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26FC" w:rsidRDefault="003B26FC" w:rsidP="003B26FC">
      <w:pPr>
        <w:autoSpaceDE w:val="0"/>
        <w:autoSpaceDN w:val="0"/>
        <w:adjustRightInd w:val="0"/>
        <w:spacing w:line="480" w:lineRule="auto"/>
        <w:ind w:left="-180"/>
        <w:rPr>
          <w:rStyle w:val="CharChar10"/>
          <w:color w:val="000000"/>
          <w:sz w:val="24"/>
          <w:szCs w:val="24"/>
        </w:rPr>
      </w:pPr>
      <w:r>
        <w:rPr>
          <w:b/>
          <w:color w:val="000000"/>
        </w:rPr>
        <w:t xml:space="preserve">Supplementary </w:t>
      </w:r>
      <w:r w:rsidRPr="00174B61">
        <w:rPr>
          <w:b/>
          <w:color w:val="000000"/>
        </w:rPr>
        <w:t>Table 1.</w:t>
      </w:r>
      <w:r w:rsidRPr="00174B61">
        <w:rPr>
          <w:iCs/>
          <w:color w:val="000000"/>
        </w:rPr>
        <w:t xml:space="preserve"> </w:t>
      </w:r>
      <w:r w:rsidRPr="00174B61">
        <w:rPr>
          <w:rStyle w:val="CharChar10"/>
          <w:color w:val="000000"/>
          <w:sz w:val="24"/>
          <w:szCs w:val="24"/>
        </w:rPr>
        <w:t xml:space="preserve">Quantitative Real time PCR analysis demonstrating the relative transcript levels of a panel of genes associated with glucose metabolism. </w:t>
      </w:r>
    </w:p>
    <w:p w:rsidR="003B26FC" w:rsidRDefault="003B26FC" w:rsidP="003B26FC">
      <w:pPr>
        <w:autoSpaceDE w:val="0"/>
        <w:autoSpaceDN w:val="0"/>
        <w:adjustRightInd w:val="0"/>
        <w:spacing w:line="480" w:lineRule="auto"/>
        <w:ind w:left="-180"/>
        <w:rPr>
          <w:color w:val="000000"/>
        </w:rPr>
      </w:pPr>
      <w:r w:rsidRPr="00174B61">
        <w:rPr>
          <w:color w:val="000000"/>
        </w:rPr>
        <w:t>Gene expression profiles of mRNA isolated from untreated and Costunolide</w:t>
      </w:r>
      <w:r>
        <w:rPr>
          <w:color w:val="000000"/>
        </w:rPr>
        <w:t xml:space="preserve"> </w:t>
      </w:r>
      <w:r w:rsidRPr="00174B61">
        <w:rPr>
          <w:color w:val="000000"/>
        </w:rPr>
        <w:t>treated U87MG glioma cells were analyzed by quantitative PCR for genes involved in glucose metabolism. Expression level of genes affected by Costunolide</w:t>
      </w:r>
      <w:r>
        <w:rPr>
          <w:color w:val="000000"/>
        </w:rPr>
        <w:t xml:space="preserve"> </w:t>
      </w:r>
      <w:r w:rsidRPr="00174B61">
        <w:rPr>
          <w:color w:val="000000"/>
        </w:rPr>
        <w:t xml:space="preserve">treatment is shown. Table represents the average data from two independent experiments. </w:t>
      </w:r>
    </w:p>
    <w:p w:rsidR="003B26FC" w:rsidRDefault="003B26FC" w:rsidP="003B26FC">
      <w:pPr>
        <w:autoSpaceDE w:val="0"/>
        <w:autoSpaceDN w:val="0"/>
        <w:adjustRightInd w:val="0"/>
        <w:spacing w:line="480" w:lineRule="auto"/>
        <w:ind w:left="-180"/>
        <w:rPr>
          <w:b/>
          <w:color w:val="000000"/>
        </w:rPr>
      </w:pPr>
      <w:r w:rsidRPr="00706B5E">
        <w:rPr>
          <w:b/>
          <w:color w:val="000000"/>
        </w:rPr>
        <w:t>Supplementary Figure.</w:t>
      </w:r>
      <w:r w:rsidRPr="00261E3D">
        <w:rPr>
          <w:b/>
          <w:color w:val="000000"/>
        </w:rPr>
        <w:t xml:space="preserve"> 1. Costunolide induces glioma cell apoptosi</w:t>
      </w:r>
      <w:r>
        <w:rPr>
          <w:b/>
          <w:color w:val="000000"/>
        </w:rPr>
        <w:t xml:space="preserve">s. </w:t>
      </w:r>
    </w:p>
    <w:p w:rsidR="003B26FC" w:rsidRPr="00261E3D" w:rsidRDefault="003B26FC" w:rsidP="003B26FC">
      <w:pPr>
        <w:autoSpaceDE w:val="0"/>
        <w:autoSpaceDN w:val="0"/>
        <w:adjustRightInd w:val="0"/>
        <w:spacing w:line="480" w:lineRule="auto"/>
        <w:ind w:left="-180"/>
        <w:rPr>
          <w:color w:val="000000"/>
        </w:rPr>
      </w:pPr>
      <w:r w:rsidRPr="00543A2E">
        <w:rPr>
          <w:color w:val="000000"/>
        </w:rPr>
        <w:t>(</w:t>
      </w:r>
      <w:r>
        <w:rPr>
          <w:color w:val="000000"/>
        </w:rPr>
        <w:t>A</w:t>
      </w:r>
      <w:r w:rsidRPr="00543A2E">
        <w:rPr>
          <w:color w:val="000000"/>
        </w:rPr>
        <w:t>)</w:t>
      </w:r>
      <w:r>
        <w:rPr>
          <w:b/>
          <w:color w:val="000000"/>
        </w:rPr>
        <w:t xml:space="preserve"> </w:t>
      </w:r>
      <w:r>
        <w:t xml:space="preserve">siRNA mediated knock-down of </w:t>
      </w:r>
      <w:r w:rsidRPr="0022250D">
        <w:t xml:space="preserve">TERT </w:t>
      </w:r>
      <w:r>
        <w:t>in</w:t>
      </w:r>
      <w:r w:rsidRPr="0022250D">
        <w:t xml:space="preserve">creases </w:t>
      </w:r>
      <w:r>
        <w:t>p53 levels</w:t>
      </w:r>
      <w:r w:rsidRPr="0022250D">
        <w:t xml:space="preserve"> as demonstra</w:t>
      </w:r>
      <w:r>
        <w:t>ted by Western blot analysis. (B)</w:t>
      </w:r>
      <w:r w:rsidRPr="00261E3D">
        <w:rPr>
          <w:color w:val="000000"/>
        </w:rPr>
        <w:t xml:space="preserve"> Costunolide induces caspase 3 and </w:t>
      </w:r>
      <w:r>
        <w:rPr>
          <w:color w:val="000000"/>
        </w:rPr>
        <w:t xml:space="preserve">(C) </w:t>
      </w:r>
      <w:r w:rsidRPr="00261E3D">
        <w:rPr>
          <w:color w:val="000000"/>
        </w:rPr>
        <w:t xml:space="preserve">8 activity in a ROS dependent manner. </w:t>
      </w:r>
      <w:r>
        <w:t xml:space="preserve">Value shows </w:t>
      </w:r>
      <w:r w:rsidRPr="002B69C1">
        <w:t>Caspase</w:t>
      </w:r>
      <w:r>
        <w:t xml:space="preserve"> </w:t>
      </w:r>
      <w:r w:rsidRPr="002B69C1">
        <w:t xml:space="preserve">3 </w:t>
      </w:r>
      <w:r>
        <w:t xml:space="preserve">and 8 </w:t>
      </w:r>
      <w:r w:rsidRPr="002B69C1">
        <w:t xml:space="preserve">enzyme activity in </w:t>
      </w:r>
      <w:r>
        <w:t xml:space="preserve">glioma cells treated with Costunolide in the presence or absence of NAc, expressed as </w:t>
      </w:r>
      <w:r w:rsidRPr="002B69C1">
        <w:t>fold change over control.</w:t>
      </w:r>
      <w:r>
        <w:t xml:space="preserve"> (D)</w:t>
      </w:r>
      <w:r w:rsidRPr="006A46BF">
        <w:t xml:space="preserve"> </w:t>
      </w:r>
      <w:r>
        <w:t>NA</w:t>
      </w:r>
      <w:r w:rsidRPr="00F95320">
        <w:t>c</w:t>
      </w:r>
      <w:r>
        <w:t xml:space="preserve"> reverses the effects of Costunolide on Bax, Bcl2 and cytochrome-c as demonstrated by Western blots analysis. </w:t>
      </w:r>
      <w:r w:rsidRPr="0022250D">
        <w:rPr>
          <w:color w:val="000000"/>
        </w:rPr>
        <w:t>Blots (</w:t>
      </w:r>
      <w:r>
        <w:rPr>
          <w:color w:val="000000"/>
        </w:rPr>
        <w:t>A, D</w:t>
      </w:r>
      <w:r w:rsidRPr="0022250D">
        <w:rPr>
          <w:color w:val="000000"/>
        </w:rPr>
        <w:t>) are representative of three independent experiments showing similar resu</w:t>
      </w:r>
      <w:r>
        <w:rPr>
          <w:color w:val="000000"/>
        </w:rPr>
        <w:t xml:space="preserve">lts. </w:t>
      </w:r>
      <w:r>
        <w:t xml:space="preserve">Blots were re-probed for </w:t>
      </w:r>
      <w:r w:rsidRPr="00261E3D">
        <w:rPr>
          <w:rFonts w:ascii="Symbol" w:hAnsi="Symbol"/>
          <w:color w:val="000000"/>
        </w:rPr>
        <w:t></w:t>
      </w:r>
      <w:r w:rsidRPr="00261E3D">
        <w:rPr>
          <w:color w:val="000000"/>
        </w:rPr>
        <w:t xml:space="preserve">-actin </w:t>
      </w:r>
      <w:r>
        <w:rPr>
          <w:color w:val="000000"/>
        </w:rPr>
        <w:t xml:space="preserve">or c23 </w:t>
      </w:r>
      <w:r w:rsidRPr="00261E3D">
        <w:rPr>
          <w:color w:val="000000"/>
        </w:rPr>
        <w:t>to</w:t>
      </w:r>
      <w:r>
        <w:t xml:space="preserve"> establish equivalent loading. </w:t>
      </w:r>
      <w:r w:rsidRPr="0022250D">
        <w:t>The v</w:t>
      </w:r>
      <w:r w:rsidRPr="0022250D">
        <w:rPr>
          <w:color w:val="000000"/>
        </w:rPr>
        <w:t xml:space="preserve">alues in the graph </w:t>
      </w:r>
      <w:r w:rsidRPr="0022250D">
        <w:t>(</w:t>
      </w:r>
      <w:r>
        <w:t>B, C</w:t>
      </w:r>
      <w:r w:rsidRPr="0022250D">
        <w:t>)</w:t>
      </w:r>
      <w:r>
        <w:rPr>
          <w:color w:val="000000"/>
        </w:rPr>
        <w:t xml:space="preserve"> represent the mean</w:t>
      </w:r>
      <w:r w:rsidRPr="0022250D">
        <w:rPr>
          <w:color w:val="000000"/>
        </w:rPr>
        <w:t xml:space="preserve"> </w:t>
      </w:r>
      <w:r w:rsidRPr="0022250D">
        <w:rPr>
          <w:color w:val="000000"/>
        </w:rPr>
        <w:sym w:font="Symbol" w:char="F0B1"/>
      </w:r>
      <w:r w:rsidRPr="0022250D">
        <w:rPr>
          <w:color w:val="000000"/>
        </w:rPr>
        <w:t xml:space="preserve"> SEM from 3 independent experiments. * Significant change from control</w:t>
      </w:r>
      <w:r>
        <w:rPr>
          <w:color w:val="000000"/>
        </w:rPr>
        <w:t>,</w:t>
      </w:r>
      <w:r w:rsidRPr="0022250D">
        <w:rPr>
          <w:color w:val="000000"/>
        </w:rPr>
        <w:t xml:space="preserve"> # Significant change from Costunolide treated cells (P&lt;0.05).</w:t>
      </w:r>
    </w:p>
    <w:p w:rsidR="003B26FC" w:rsidRPr="00344E82" w:rsidRDefault="003B26FC" w:rsidP="003B26FC">
      <w:pPr>
        <w:autoSpaceDE w:val="0"/>
        <w:autoSpaceDN w:val="0"/>
        <w:adjustRightInd w:val="0"/>
        <w:spacing w:line="480" w:lineRule="auto"/>
        <w:ind w:left="-180"/>
        <w:rPr>
          <w:color w:val="000000"/>
        </w:rPr>
      </w:pPr>
      <w:r w:rsidRPr="00706B5E">
        <w:rPr>
          <w:b/>
          <w:color w:val="000000"/>
        </w:rPr>
        <w:t>Supplementary Figure</w:t>
      </w:r>
      <w:r>
        <w:rPr>
          <w:b/>
          <w:color w:val="000000"/>
        </w:rPr>
        <w:t>. 2</w:t>
      </w:r>
      <w:r w:rsidRPr="00261E3D">
        <w:rPr>
          <w:b/>
          <w:color w:val="000000"/>
        </w:rPr>
        <w:t xml:space="preserve">. </w:t>
      </w:r>
      <w:r>
        <w:rPr>
          <w:b/>
          <w:color w:val="000000"/>
        </w:rPr>
        <w:t>Nrf2 affects pentose phosphate pathway and glycogen accumulation in glioma cells</w:t>
      </w:r>
      <w:r>
        <w:rPr>
          <w:color w:val="000000"/>
        </w:rPr>
        <w:t xml:space="preserve">. (A) Costunolide has no effect on </w:t>
      </w:r>
      <w:r w:rsidRPr="00217A07">
        <w:rPr>
          <w:color w:val="000000"/>
        </w:rPr>
        <w:t xml:space="preserve">Nrf2 level in </w:t>
      </w:r>
      <w:r>
        <w:rPr>
          <w:color w:val="000000"/>
        </w:rPr>
        <w:t xml:space="preserve">p53 mutant </w:t>
      </w:r>
      <w:r w:rsidRPr="00217A07">
        <w:rPr>
          <w:color w:val="000000"/>
        </w:rPr>
        <w:t xml:space="preserve">T98G </w:t>
      </w:r>
      <w:r>
        <w:rPr>
          <w:color w:val="000000"/>
        </w:rPr>
        <w:t xml:space="preserve">cells. Western blot demonstrating Nrf2 levels in T98G cells treated with different combinations of Costunolide and NAc. (B) Nrf2 over-expression increases G6PD and TKT, (C) GS(P) levels in glioma cells </w:t>
      </w:r>
      <w:r>
        <w:t xml:space="preserve">as demonstrated by Western blots analysis. </w:t>
      </w:r>
      <w:r w:rsidRPr="0022250D">
        <w:rPr>
          <w:color w:val="000000"/>
        </w:rPr>
        <w:t>Blots (</w:t>
      </w:r>
      <w:r>
        <w:rPr>
          <w:color w:val="000000"/>
        </w:rPr>
        <w:t>A-</w:t>
      </w:r>
      <w:r>
        <w:rPr>
          <w:color w:val="000000"/>
        </w:rPr>
        <w:lastRenderedPageBreak/>
        <w:t>C</w:t>
      </w:r>
      <w:r w:rsidRPr="0022250D">
        <w:rPr>
          <w:color w:val="000000"/>
        </w:rPr>
        <w:t>) are representative of three independent experiments showing similar resu</w:t>
      </w:r>
      <w:r>
        <w:rPr>
          <w:color w:val="000000"/>
        </w:rPr>
        <w:t xml:space="preserve">lts. </w:t>
      </w:r>
      <w:r>
        <w:t xml:space="preserve">Blots were re-probed for </w:t>
      </w:r>
      <w:r w:rsidRPr="00261E3D">
        <w:rPr>
          <w:rFonts w:ascii="Symbol" w:hAnsi="Symbol"/>
          <w:color w:val="000000"/>
        </w:rPr>
        <w:t></w:t>
      </w:r>
      <w:r w:rsidRPr="00261E3D">
        <w:rPr>
          <w:color w:val="000000"/>
        </w:rPr>
        <w:t xml:space="preserve">-actin </w:t>
      </w:r>
      <w:r>
        <w:rPr>
          <w:color w:val="000000"/>
        </w:rPr>
        <w:t xml:space="preserve">or c23 </w:t>
      </w:r>
      <w:r w:rsidRPr="00261E3D">
        <w:rPr>
          <w:color w:val="000000"/>
        </w:rPr>
        <w:t>to</w:t>
      </w:r>
      <w:r>
        <w:t xml:space="preserve"> establish equivalent loading. </w:t>
      </w:r>
    </w:p>
    <w:p w:rsidR="003B26FC" w:rsidRDefault="003B26FC" w:rsidP="003B26FC">
      <w:pPr>
        <w:autoSpaceDE w:val="0"/>
        <w:autoSpaceDN w:val="0"/>
        <w:adjustRightInd w:val="0"/>
        <w:spacing w:line="480" w:lineRule="auto"/>
        <w:ind w:left="-180"/>
      </w:pPr>
      <w:r w:rsidRPr="00706B5E">
        <w:rPr>
          <w:b/>
          <w:color w:val="000000"/>
        </w:rPr>
        <w:t>Supplementary Figure</w:t>
      </w:r>
      <w:r>
        <w:rPr>
          <w:b/>
          <w:color w:val="000000"/>
        </w:rPr>
        <w:t>. 3</w:t>
      </w:r>
      <w:r w:rsidRPr="00261E3D">
        <w:rPr>
          <w:b/>
          <w:color w:val="000000"/>
        </w:rPr>
        <w:t xml:space="preserve">. </w:t>
      </w:r>
      <w:r>
        <w:rPr>
          <w:b/>
        </w:rPr>
        <w:t xml:space="preserve">Costunolide </w:t>
      </w:r>
      <w:r w:rsidRPr="00482852">
        <w:rPr>
          <w:b/>
        </w:rPr>
        <w:t>inhibits tumor growth in heterotypic xenograft glioma model</w:t>
      </w:r>
      <w:r>
        <w:rPr>
          <w:b/>
        </w:rPr>
        <w:t xml:space="preserve">. </w:t>
      </w:r>
      <w:r w:rsidRPr="00F2436D">
        <w:t>(</w:t>
      </w:r>
      <w:r>
        <w:t>A</w:t>
      </w:r>
      <w:r w:rsidRPr="00F2436D">
        <w:t>)</w:t>
      </w:r>
      <w:r>
        <w:t xml:space="preserve"> Graph denotes the average tumor weights in control and treated groups </w:t>
      </w:r>
      <w:r w:rsidRPr="008333AE">
        <w:t>(n=7).</w:t>
      </w:r>
      <w:r>
        <w:t xml:space="preserve"> Following </w:t>
      </w:r>
      <w:r w:rsidRPr="00D610EC">
        <w:t>2</w:t>
      </w:r>
      <w:r>
        <w:t>0 days of Costunolide administration, the tumor mass was dissected out and weighed. Tumors from Costunolide treated group weighed significantly less as compared to the untreated controls at the end of treatment schedule. (B) Costunolide treated tumors show increased Caspase-3 and (C) Caspase-8 enzyme activity as compared to the untreated tumors. Graph depict the average enzyme activity in the tumor lysates of</w:t>
      </w:r>
      <w:r w:rsidRPr="00F2436D">
        <w:t xml:space="preserve"> </w:t>
      </w:r>
      <w:r>
        <w:t xml:space="preserve">Costunolide </w:t>
      </w:r>
      <w:r w:rsidRPr="00F2436D">
        <w:t xml:space="preserve">treated and untreated groups </w:t>
      </w:r>
      <w:r w:rsidRPr="008333AE">
        <w:t>(n=4).</w:t>
      </w:r>
      <w:r>
        <w:t xml:space="preserve"> Values represented as means+/-SEM with the indicated number of animals per group. Statistical analysis was done using unpaired student’s t-test. Results were considered significant, when p value was equal to or less than 0.05. * denotes significant change from the untreated group.</w:t>
      </w:r>
      <w:r w:rsidRPr="00345173">
        <w:t xml:space="preserve"> </w:t>
      </w:r>
      <w:r>
        <w:t xml:space="preserve">(D) </w:t>
      </w:r>
      <w:r>
        <w:rPr>
          <w:bCs/>
        </w:rPr>
        <w:t xml:space="preserve">Costunolide treated xenograft tissue sections show an increase in senescence as demonstrated by increased </w:t>
      </w:r>
      <w:r w:rsidRPr="00A86C82">
        <w:rPr>
          <w:rFonts w:ascii="Symbol" w:hAnsi="Symbol"/>
          <w:bCs/>
        </w:rPr>
        <w:t></w:t>
      </w:r>
      <w:r>
        <w:rPr>
          <w:bCs/>
        </w:rPr>
        <w:t xml:space="preserve">-galactosidase staining.  </w:t>
      </w:r>
    </w:p>
    <w:p w:rsidR="008C2B56" w:rsidRPr="003B26FC" w:rsidRDefault="008C2B56" w:rsidP="003B26FC"/>
    <w:sectPr w:rsidR="008C2B56" w:rsidRPr="003B26FC" w:rsidSect="0009652F">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B3411" w:rsidRDefault="002B3411">
      <w:r>
        <w:separator/>
      </w:r>
    </w:p>
  </w:endnote>
  <w:endnote w:type="continuationSeparator" w:id="0">
    <w:p w:rsidR="002B3411" w:rsidRDefault="002B341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auto"/>
    <w:pitch w:val="variable"/>
    <w:sig w:usb0="00000003" w:usb1="00000000" w:usb2="00000000" w:usb3="00000000" w:csb0="00000001" w:csb1="00000000"/>
  </w:font>
  <w:font w:name="Optima LT Std">
    <w:altName w:val="Optima LT Std"/>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4E97" w:rsidRDefault="002E7776">
    <w:pPr>
      <w:pStyle w:val="Footer"/>
      <w:framePr w:wrap="around" w:vAnchor="text" w:hAnchor="margin" w:xAlign="right" w:y="1"/>
      <w:rPr>
        <w:rStyle w:val="PageNumber"/>
      </w:rPr>
    </w:pPr>
    <w:r>
      <w:rPr>
        <w:rStyle w:val="PageNumber"/>
      </w:rPr>
      <w:fldChar w:fldCharType="begin"/>
    </w:r>
    <w:r w:rsidR="00364E97">
      <w:rPr>
        <w:rStyle w:val="PageNumber"/>
      </w:rPr>
      <w:instrText xml:space="preserve">PAGE  </w:instrText>
    </w:r>
    <w:r>
      <w:rPr>
        <w:rStyle w:val="PageNumber"/>
      </w:rPr>
      <w:fldChar w:fldCharType="end"/>
    </w:r>
  </w:p>
  <w:p w:rsidR="00364E97" w:rsidRDefault="00364E9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4E97" w:rsidRDefault="002E7776">
    <w:pPr>
      <w:pStyle w:val="Footer"/>
      <w:framePr w:wrap="around" w:vAnchor="text" w:hAnchor="margin" w:xAlign="right" w:y="1"/>
      <w:rPr>
        <w:rStyle w:val="PageNumber"/>
      </w:rPr>
    </w:pPr>
    <w:r>
      <w:rPr>
        <w:rStyle w:val="PageNumber"/>
      </w:rPr>
      <w:fldChar w:fldCharType="begin"/>
    </w:r>
    <w:r w:rsidR="00364E97">
      <w:rPr>
        <w:rStyle w:val="PageNumber"/>
      </w:rPr>
      <w:instrText xml:space="preserve">PAGE  </w:instrText>
    </w:r>
    <w:r>
      <w:rPr>
        <w:rStyle w:val="PageNumber"/>
      </w:rPr>
      <w:fldChar w:fldCharType="separate"/>
    </w:r>
    <w:r w:rsidR="003B26FC">
      <w:rPr>
        <w:rStyle w:val="PageNumber"/>
        <w:noProof/>
      </w:rPr>
      <w:t>2</w:t>
    </w:r>
    <w:r>
      <w:rPr>
        <w:rStyle w:val="PageNumber"/>
      </w:rPr>
      <w:fldChar w:fldCharType="end"/>
    </w:r>
  </w:p>
  <w:p w:rsidR="00364E97" w:rsidRDefault="00364E97">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4E97" w:rsidRDefault="00364E9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B3411" w:rsidRDefault="002B3411">
      <w:r>
        <w:separator/>
      </w:r>
    </w:p>
  </w:footnote>
  <w:footnote w:type="continuationSeparator" w:id="0">
    <w:p w:rsidR="002B3411" w:rsidRDefault="002B341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4E97" w:rsidRDefault="00364E97">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4E97" w:rsidRDefault="00364E97">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4E97" w:rsidRDefault="00364E97">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1D3340"/>
    <w:multiLevelType w:val="hybridMultilevel"/>
    <w:tmpl w:val="75908622"/>
    <w:lvl w:ilvl="0" w:tplc="02EC6F2C">
      <w:numFmt w:val="bullet"/>
      <w:lvlText w:val=""/>
      <w:lvlJc w:val="left"/>
      <w:pPr>
        <w:tabs>
          <w:tab w:val="num" w:pos="504"/>
        </w:tabs>
        <w:ind w:left="504" w:hanging="360"/>
      </w:pPr>
      <w:rPr>
        <w:rFonts w:ascii="Symbol" w:eastAsia="Times New Roman" w:hAnsi="Symbol" w:hint="default"/>
      </w:rPr>
    </w:lvl>
    <w:lvl w:ilvl="1" w:tplc="04090003" w:tentative="1">
      <w:start w:val="1"/>
      <w:numFmt w:val="bullet"/>
      <w:lvlText w:val="o"/>
      <w:lvlJc w:val="left"/>
      <w:pPr>
        <w:tabs>
          <w:tab w:val="num" w:pos="1224"/>
        </w:tabs>
        <w:ind w:left="1224" w:hanging="360"/>
      </w:pPr>
      <w:rPr>
        <w:rFonts w:ascii="Courier New" w:hAnsi="Courier New" w:hint="default"/>
      </w:rPr>
    </w:lvl>
    <w:lvl w:ilvl="2" w:tplc="04090005" w:tentative="1">
      <w:start w:val="1"/>
      <w:numFmt w:val="bullet"/>
      <w:lvlText w:val=""/>
      <w:lvlJc w:val="left"/>
      <w:pPr>
        <w:tabs>
          <w:tab w:val="num" w:pos="1944"/>
        </w:tabs>
        <w:ind w:left="1944" w:hanging="360"/>
      </w:pPr>
      <w:rPr>
        <w:rFonts w:ascii="Wingdings" w:hAnsi="Wingdings" w:hint="default"/>
      </w:rPr>
    </w:lvl>
    <w:lvl w:ilvl="3" w:tplc="04090001" w:tentative="1">
      <w:start w:val="1"/>
      <w:numFmt w:val="bullet"/>
      <w:lvlText w:val=""/>
      <w:lvlJc w:val="left"/>
      <w:pPr>
        <w:tabs>
          <w:tab w:val="num" w:pos="2664"/>
        </w:tabs>
        <w:ind w:left="2664" w:hanging="360"/>
      </w:pPr>
      <w:rPr>
        <w:rFonts w:ascii="Symbol" w:hAnsi="Symbol" w:hint="default"/>
      </w:rPr>
    </w:lvl>
    <w:lvl w:ilvl="4" w:tplc="04090003" w:tentative="1">
      <w:start w:val="1"/>
      <w:numFmt w:val="bullet"/>
      <w:lvlText w:val="o"/>
      <w:lvlJc w:val="left"/>
      <w:pPr>
        <w:tabs>
          <w:tab w:val="num" w:pos="3384"/>
        </w:tabs>
        <w:ind w:left="3384" w:hanging="360"/>
      </w:pPr>
      <w:rPr>
        <w:rFonts w:ascii="Courier New" w:hAnsi="Courier New" w:hint="default"/>
      </w:rPr>
    </w:lvl>
    <w:lvl w:ilvl="5" w:tplc="04090005" w:tentative="1">
      <w:start w:val="1"/>
      <w:numFmt w:val="bullet"/>
      <w:lvlText w:val=""/>
      <w:lvlJc w:val="left"/>
      <w:pPr>
        <w:tabs>
          <w:tab w:val="num" w:pos="4104"/>
        </w:tabs>
        <w:ind w:left="4104" w:hanging="360"/>
      </w:pPr>
      <w:rPr>
        <w:rFonts w:ascii="Wingdings" w:hAnsi="Wingdings" w:hint="default"/>
      </w:rPr>
    </w:lvl>
    <w:lvl w:ilvl="6" w:tplc="04090001" w:tentative="1">
      <w:start w:val="1"/>
      <w:numFmt w:val="bullet"/>
      <w:lvlText w:val=""/>
      <w:lvlJc w:val="left"/>
      <w:pPr>
        <w:tabs>
          <w:tab w:val="num" w:pos="4824"/>
        </w:tabs>
        <w:ind w:left="4824" w:hanging="360"/>
      </w:pPr>
      <w:rPr>
        <w:rFonts w:ascii="Symbol" w:hAnsi="Symbol" w:hint="default"/>
      </w:rPr>
    </w:lvl>
    <w:lvl w:ilvl="7" w:tplc="04090003" w:tentative="1">
      <w:start w:val="1"/>
      <w:numFmt w:val="bullet"/>
      <w:lvlText w:val="o"/>
      <w:lvlJc w:val="left"/>
      <w:pPr>
        <w:tabs>
          <w:tab w:val="num" w:pos="5544"/>
        </w:tabs>
        <w:ind w:left="5544" w:hanging="360"/>
      </w:pPr>
      <w:rPr>
        <w:rFonts w:ascii="Courier New" w:hAnsi="Courier New" w:hint="default"/>
      </w:rPr>
    </w:lvl>
    <w:lvl w:ilvl="8" w:tplc="04090005" w:tentative="1">
      <w:start w:val="1"/>
      <w:numFmt w:val="bullet"/>
      <w:lvlText w:val=""/>
      <w:lvlJc w:val="left"/>
      <w:pPr>
        <w:tabs>
          <w:tab w:val="num" w:pos="6264"/>
        </w:tabs>
        <w:ind w:left="6264" w:hanging="360"/>
      </w:pPr>
      <w:rPr>
        <w:rFonts w:ascii="Wingdings" w:hAnsi="Wingdings" w:hint="default"/>
      </w:rPr>
    </w:lvl>
  </w:abstractNum>
  <w:abstractNum w:abstractNumId="1">
    <w:nsid w:val="07B738E2"/>
    <w:multiLevelType w:val="hybridMultilevel"/>
    <w:tmpl w:val="D1FE9B50"/>
    <w:lvl w:ilvl="0" w:tplc="D3CCE1BE">
      <w:start w:val="1"/>
      <w:numFmt w:val="lowerLetter"/>
      <w:lvlText w:val="(%1)"/>
      <w:lvlJc w:val="left"/>
      <w:pPr>
        <w:tabs>
          <w:tab w:val="num" w:pos="504"/>
        </w:tabs>
        <w:ind w:left="504" w:hanging="360"/>
      </w:pPr>
      <w:rPr>
        <w:rFonts w:cs="Times New Roman" w:hint="default"/>
      </w:rPr>
    </w:lvl>
    <w:lvl w:ilvl="1" w:tplc="04090019" w:tentative="1">
      <w:start w:val="1"/>
      <w:numFmt w:val="lowerLetter"/>
      <w:lvlText w:val="%2."/>
      <w:lvlJc w:val="left"/>
      <w:pPr>
        <w:tabs>
          <w:tab w:val="num" w:pos="1224"/>
        </w:tabs>
        <w:ind w:left="1224" w:hanging="360"/>
      </w:pPr>
      <w:rPr>
        <w:rFonts w:cs="Times New Roman"/>
      </w:rPr>
    </w:lvl>
    <w:lvl w:ilvl="2" w:tplc="0409001B" w:tentative="1">
      <w:start w:val="1"/>
      <w:numFmt w:val="lowerRoman"/>
      <w:lvlText w:val="%3."/>
      <w:lvlJc w:val="right"/>
      <w:pPr>
        <w:tabs>
          <w:tab w:val="num" w:pos="1944"/>
        </w:tabs>
        <w:ind w:left="1944" w:hanging="180"/>
      </w:pPr>
      <w:rPr>
        <w:rFonts w:cs="Times New Roman"/>
      </w:rPr>
    </w:lvl>
    <w:lvl w:ilvl="3" w:tplc="0409000F" w:tentative="1">
      <w:start w:val="1"/>
      <w:numFmt w:val="decimal"/>
      <w:lvlText w:val="%4."/>
      <w:lvlJc w:val="left"/>
      <w:pPr>
        <w:tabs>
          <w:tab w:val="num" w:pos="2664"/>
        </w:tabs>
        <w:ind w:left="2664" w:hanging="360"/>
      </w:pPr>
      <w:rPr>
        <w:rFonts w:cs="Times New Roman"/>
      </w:rPr>
    </w:lvl>
    <w:lvl w:ilvl="4" w:tplc="04090019" w:tentative="1">
      <w:start w:val="1"/>
      <w:numFmt w:val="lowerLetter"/>
      <w:lvlText w:val="%5."/>
      <w:lvlJc w:val="left"/>
      <w:pPr>
        <w:tabs>
          <w:tab w:val="num" w:pos="3384"/>
        </w:tabs>
        <w:ind w:left="3384" w:hanging="360"/>
      </w:pPr>
      <w:rPr>
        <w:rFonts w:cs="Times New Roman"/>
      </w:rPr>
    </w:lvl>
    <w:lvl w:ilvl="5" w:tplc="0409001B" w:tentative="1">
      <w:start w:val="1"/>
      <w:numFmt w:val="lowerRoman"/>
      <w:lvlText w:val="%6."/>
      <w:lvlJc w:val="right"/>
      <w:pPr>
        <w:tabs>
          <w:tab w:val="num" w:pos="4104"/>
        </w:tabs>
        <w:ind w:left="4104" w:hanging="180"/>
      </w:pPr>
      <w:rPr>
        <w:rFonts w:cs="Times New Roman"/>
      </w:rPr>
    </w:lvl>
    <w:lvl w:ilvl="6" w:tplc="0409000F" w:tentative="1">
      <w:start w:val="1"/>
      <w:numFmt w:val="decimal"/>
      <w:lvlText w:val="%7."/>
      <w:lvlJc w:val="left"/>
      <w:pPr>
        <w:tabs>
          <w:tab w:val="num" w:pos="4824"/>
        </w:tabs>
        <w:ind w:left="4824" w:hanging="360"/>
      </w:pPr>
      <w:rPr>
        <w:rFonts w:cs="Times New Roman"/>
      </w:rPr>
    </w:lvl>
    <w:lvl w:ilvl="7" w:tplc="04090019" w:tentative="1">
      <w:start w:val="1"/>
      <w:numFmt w:val="lowerLetter"/>
      <w:lvlText w:val="%8."/>
      <w:lvlJc w:val="left"/>
      <w:pPr>
        <w:tabs>
          <w:tab w:val="num" w:pos="5544"/>
        </w:tabs>
        <w:ind w:left="5544" w:hanging="360"/>
      </w:pPr>
      <w:rPr>
        <w:rFonts w:cs="Times New Roman"/>
      </w:rPr>
    </w:lvl>
    <w:lvl w:ilvl="8" w:tplc="0409001B" w:tentative="1">
      <w:start w:val="1"/>
      <w:numFmt w:val="lowerRoman"/>
      <w:lvlText w:val="%9."/>
      <w:lvlJc w:val="right"/>
      <w:pPr>
        <w:tabs>
          <w:tab w:val="num" w:pos="6264"/>
        </w:tabs>
        <w:ind w:left="6264" w:hanging="180"/>
      </w:pPr>
      <w:rPr>
        <w:rFonts w:cs="Times New Roman"/>
      </w:rPr>
    </w:lvl>
  </w:abstractNum>
  <w:abstractNum w:abstractNumId="2">
    <w:nsid w:val="1A82250C"/>
    <w:multiLevelType w:val="hybridMultilevel"/>
    <w:tmpl w:val="CC36BBEE"/>
    <w:lvl w:ilvl="0" w:tplc="C4BCDE10">
      <w:start w:val="1"/>
      <w:numFmt w:val="lowerLetter"/>
      <w:lvlText w:val="(%1)"/>
      <w:lvlJc w:val="left"/>
      <w:pPr>
        <w:ind w:left="180" w:hanging="360"/>
      </w:pPr>
      <w:rPr>
        <w:rFonts w:cs="Times New Roman" w:hint="default"/>
      </w:rPr>
    </w:lvl>
    <w:lvl w:ilvl="1" w:tplc="40090019" w:tentative="1">
      <w:start w:val="1"/>
      <w:numFmt w:val="lowerLetter"/>
      <w:lvlText w:val="%2."/>
      <w:lvlJc w:val="left"/>
      <w:pPr>
        <w:ind w:left="900" w:hanging="360"/>
      </w:pPr>
      <w:rPr>
        <w:rFonts w:cs="Times New Roman"/>
      </w:rPr>
    </w:lvl>
    <w:lvl w:ilvl="2" w:tplc="4009001B" w:tentative="1">
      <w:start w:val="1"/>
      <w:numFmt w:val="lowerRoman"/>
      <w:lvlText w:val="%3."/>
      <w:lvlJc w:val="right"/>
      <w:pPr>
        <w:ind w:left="1620" w:hanging="180"/>
      </w:pPr>
      <w:rPr>
        <w:rFonts w:cs="Times New Roman"/>
      </w:rPr>
    </w:lvl>
    <w:lvl w:ilvl="3" w:tplc="4009000F" w:tentative="1">
      <w:start w:val="1"/>
      <w:numFmt w:val="decimal"/>
      <w:lvlText w:val="%4."/>
      <w:lvlJc w:val="left"/>
      <w:pPr>
        <w:ind w:left="2340" w:hanging="360"/>
      </w:pPr>
      <w:rPr>
        <w:rFonts w:cs="Times New Roman"/>
      </w:rPr>
    </w:lvl>
    <w:lvl w:ilvl="4" w:tplc="40090019" w:tentative="1">
      <w:start w:val="1"/>
      <w:numFmt w:val="lowerLetter"/>
      <w:lvlText w:val="%5."/>
      <w:lvlJc w:val="left"/>
      <w:pPr>
        <w:ind w:left="3060" w:hanging="360"/>
      </w:pPr>
      <w:rPr>
        <w:rFonts w:cs="Times New Roman"/>
      </w:rPr>
    </w:lvl>
    <w:lvl w:ilvl="5" w:tplc="4009001B" w:tentative="1">
      <w:start w:val="1"/>
      <w:numFmt w:val="lowerRoman"/>
      <w:lvlText w:val="%6."/>
      <w:lvlJc w:val="right"/>
      <w:pPr>
        <w:ind w:left="3780" w:hanging="180"/>
      </w:pPr>
      <w:rPr>
        <w:rFonts w:cs="Times New Roman"/>
      </w:rPr>
    </w:lvl>
    <w:lvl w:ilvl="6" w:tplc="4009000F" w:tentative="1">
      <w:start w:val="1"/>
      <w:numFmt w:val="decimal"/>
      <w:lvlText w:val="%7."/>
      <w:lvlJc w:val="left"/>
      <w:pPr>
        <w:ind w:left="4500" w:hanging="360"/>
      </w:pPr>
      <w:rPr>
        <w:rFonts w:cs="Times New Roman"/>
      </w:rPr>
    </w:lvl>
    <w:lvl w:ilvl="7" w:tplc="40090019" w:tentative="1">
      <w:start w:val="1"/>
      <w:numFmt w:val="lowerLetter"/>
      <w:lvlText w:val="%8."/>
      <w:lvlJc w:val="left"/>
      <w:pPr>
        <w:ind w:left="5220" w:hanging="360"/>
      </w:pPr>
      <w:rPr>
        <w:rFonts w:cs="Times New Roman"/>
      </w:rPr>
    </w:lvl>
    <w:lvl w:ilvl="8" w:tplc="4009001B" w:tentative="1">
      <w:start w:val="1"/>
      <w:numFmt w:val="lowerRoman"/>
      <w:lvlText w:val="%9."/>
      <w:lvlJc w:val="right"/>
      <w:pPr>
        <w:ind w:left="5940" w:hanging="180"/>
      </w:pPr>
      <w:rPr>
        <w:rFonts w:cs="Times New Roman"/>
      </w:rPr>
    </w:lvl>
  </w:abstractNum>
  <w:abstractNum w:abstractNumId="3">
    <w:nsid w:val="1BDA207D"/>
    <w:multiLevelType w:val="hybridMultilevel"/>
    <w:tmpl w:val="78C22A7C"/>
    <w:lvl w:ilvl="0" w:tplc="A7C6FD7E">
      <w:start w:val="1"/>
      <w:numFmt w:val="lowerLetter"/>
      <w:lvlText w:val="(%1)"/>
      <w:lvlJc w:val="left"/>
      <w:pPr>
        <w:tabs>
          <w:tab w:val="num" w:pos="504"/>
        </w:tabs>
        <w:ind w:left="504" w:hanging="360"/>
      </w:pPr>
      <w:rPr>
        <w:rFonts w:cs="Times New Roman" w:hint="default"/>
      </w:rPr>
    </w:lvl>
    <w:lvl w:ilvl="1" w:tplc="04090019" w:tentative="1">
      <w:start w:val="1"/>
      <w:numFmt w:val="lowerLetter"/>
      <w:lvlText w:val="%2."/>
      <w:lvlJc w:val="left"/>
      <w:pPr>
        <w:tabs>
          <w:tab w:val="num" w:pos="1224"/>
        </w:tabs>
        <w:ind w:left="1224" w:hanging="360"/>
      </w:pPr>
      <w:rPr>
        <w:rFonts w:cs="Times New Roman"/>
      </w:rPr>
    </w:lvl>
    <w:lvl w:ilvl="2" w:tplc="0409001B" w:tentative="1">
      <w:start w:val="1"/>
      <w:numFmt w:val="lowerRoman"/>
      <w:lvlText w:val="%3."/>
      <w:lvlJc w:val="right"/>
      <w:pPr>
        <w:tabs>
          <w:tab w:val="num" w:pos="1944"/>
        </w:tabs>
        <w:ind w:left="1944" w:hanging="180"/>
      </w:pPr>
      <w:rPr>
        <w:rFonts w:cs="Times New Roman"/>
      </w:rPr>
    </w:lvl>
    <w:lvl w:ilvl="3" w:tplc="0409000F" w:tentative="1">
      <w:start w:val="1"/>
      <w:numFmt w:val="decimal"/>
      <w:lvlText w:val="%4."/>
      <w:lvlJc w:val="left"/>
      <w:pPr>
        <w:tabs>
          <w:tab w:val="num" w:pos="2664"/>
        </w:tabs>
        <w:ind w:left="2664" w:hanging="360"/>
      </w:pPr>
      <w:rPr>
        <w:rFonts w:cs="Times New Roman"/>
      </w:rPr>
    </w:lvl>
    <w:lvl w:ilvl="4" w:tplc="04090019" w:tentative="1">
      <w:start w:val="1"/>
      <w:numFmt w:val="lowerLetter"/>
      <w:lvlText w:val="%5."/>
      <w:lvlJc w:val="left"/>
      <w:pPr>
        <w:tabs>
          <w:tab w:val="num" w:pos="3384"/>
        </w:tabs>
        <w:ind w:left="3384" w:hanging="360"/>
      </w:pPr>
      <w:rPr>
        <w:rFonts w:cs="Times New Roman"/>
      </w:rPr>
    </w:lvl>
    <w:lvl w:ilvl="5" w:tplc="0409001B" w:tentative="1">
      <w:start w:val="1"/>
      <w:numFmt w:val="lowerRoman"/>
      <w:lvlText w:val="%6."/>
      <w:lvlJc w:val="right"/>
      <w:pPr>
        <w:tabs>
          <w:tab w:val="num" w:pos="4104"/>
        </w:tabs>
        <w:ind w:left="4104" w:hanging="180"/>
      </w:pPr>
      <w:rPr>
        <w:rFonts w:cs="Times New Roman"/>
      </w:rPr>
    </w:lvl>
    <w:lvl w:ilvl="6" w:tplc="0409000F" w:tentative="1">
      <w:start w:val="1"/>
      <w:numFmt w:val="decimal"/>
      <w:lvlText w:val="%7."/>
      <w:lvlJc w:val="left"/>
      <w:pPr>
        <w:tabs>
          <w:tab w:val="num" w:pos="4824"/>
        </w:tabs>
        <w:ind w:left="4824" w:hanging="360"/>
      </w:pPr>
      <w:rPr>
        <w:rFonts w:cs="Times New Roman"/>
      </w:rPr>
    </w:lvl>
    <w:lvl w:ilvl="7" w:tplc="04090019" w:tentative="1">
      <w:start w:val="1"/>
      <w:numFmt w:val="lowerLetter"/>
      <w:lvlText w:val="%8."/>
      <w:lvlJc w:val="left"/>
      <w:pPr>
        <w:tabs>
          <w:tab w:val="num" w:pos="5544"/>
        </w:tabs>
        <w:ind w:left="5544" w:hanging="360"/>
      </w:pPr>
      <w:rPr>
        <w:rFonts w:cs="Times New Roman"/>
      </w:rPr>
    </w:lvl>
    <w:lvl w:ilvl="8" w:tplc="0409001B" w:tentative="1">
      <w:start w:val="1"/>
      <w:numFmt w:val="lowerRoman"/>
      <w:lvlText w:val="%9."/>
      <w:lvlJc w:val="right"/>
      <w:pPr>
        <w:tabs>
          <w:tab w:val="num" w:pos="6264"/>
        </w:tabs>
        <w:ind w:left="6264" w:hanging="180"/>
      </w:pPr>
      <w:rPr>
        <w:rFonts w:cs="Times New Roman"/>
      </w:rPr>
    </w:lvl>
  </w:abstractNum>
  <w:abstractNum w:abstractNumId="4">
    <w:nsid w:val="1C5C31D0"/>
    <w:multiLevelType w:val="hybridMultilevel"/>
    <w:tmpl w:val="30E40F74"/>
    <w:lvl w:ilvl="0" w:tplc="856CECCE">
      <w:start w:val="1"/>
      <w:numFmt w:val="upperLetter"/>
      <w:lvlText w:val="(%1)"/>
      <w:lvlJc w:val="left"/>
      <w:pPr>
        <w:ind w:left="195" w:hanging="375"/>
      </w:pPr>
      <w:rPr>
        <w:rFonts w:hint="default"/>
        <w:color w:val="000000"/>
      </w:rPr>
    </w:lvl>
    <w:lvl w:ilvl="1" w:tplc="40090019" w:tentative="1">
      <w:start w:val="1"/>
      <w:numFmt w:val="lowerLetter"/>
      <w:lvlText w:val="%2."/>
      <w:lvlJc w:val="left"/>
      <w:pPr>
        <w:ind w:left="900" w:hanging="360"/>
      </w:pPr>
    </w:lvl>
    <w:lvl w:ilvl="2" w:tplc="4009001B" w:tentative="1">
      <w:start w:val="1"/>
      <w:numFmt w:val="lowerRoman"/>
      <w:lvlText w:val="%3."/>
      <w:lvlJc w:val="right"/>
      <w:pPr>
        <w:ind w:left="1620" w:hanging="180"/>
      </w:pPr>
    </w:lvl>
    <w:lvl w:ilvl="3" w:tplc="4009000F" w:tentative="1">
      <w:start w:val="1"/>
      <w:numFmt w:val="decimal"/>
      <w:lvlText w:val="%4."/>
      <w:lvlJc w:val="left"/>
      <w:pPr>
        <w:ind w:left="2340" w:hanging="360"/>
      </w:pPr>
    </w:lvl>
    <w:lvl w:ilvl="4" w:tplc="40090019" w:tentative="1">
      <w:start w:val="1"/>
      <w:numFmt w:val="lowerLetter"/>
      <w:lvlText w:val="%5."/>
      <w:lvlJc w:val="left"/>
      <w:pPr>
        <w:ind w:left="3060" w:hanging="360"/>
      </w:pPr>
    </w:lvl>
    <w:lvl w:ilvl="5" w:tplc="4009001B" w:tentative="1">
      <w:start w:val="1"/>
      <w:numFmt w:val="lowerRoman"/>
      <w:lvlText w:val="%6."/>
      <w:lvlJc w:val="right"/>
      <w:pPr>
        <w:ind w:left="3780" w:hanging="180"/>
      </w:pPr>
    </w:lvl>
    <w:lvl w:ilvl="6" w:tplc="4009000F" w:tentative="1">
      <w:start w:val="1"/>
      <w:numFmt w:val="decimal"/>
      <w:lvlText w:val="%7."/>
      <w:lvlJc w:val="left"/>
      <w:pPr>
        <w:ind w:left="4500" w:hanging="360"/>
      </w:pPr>
    </w:lvl>
    <w:lvl w:ilvl="7" w:tplc="40090019" w:tentative="1">
      <w:start w:val="1"/>
      <w:numFmt w:val="lowerLetter"/>
      <w:lvlText w:val="%8."/>
      <w:lvlJc w:val="left"/>
      <w:pPr>
        <w:ind w:left="5220" w:hanging="360"/>
      </w:pPr>
    </w:lvl>
    <w:lvl w:ilvl="8" w:tplc="4009001B" w:tentative="1">
      <w:start w:val="1"/>
      <w:numFmt w:val="lowerRoman"/>
      <w:lvlText w:val="%9."/>
      <w:lvlJc w:val="right"/>
      <w:pPr>
        <w:ind w:left="5940" w:hanging="180"/>
      </w:pPr>
    </w:lvl>
  </w:abstractNum>
  <w:abstractNum w:abstractNumId="5">
    <w:nsid w:val="22543ACB"/>
    <w:multiLevelType w:val="hybridMultilevel"/>
    <w:tmpl w:val="2C24BC9C"/>
    <w:lvl w:ilvl="0" w:tplc="A98E2F8A">
      <w:start w:val="1"/>
      <w:numFmt w:val="lowerLetter"/>
      <w:lvlText w:val="(%1)"/>
      <w:lvlJc w:val="left"/>
      <w:pPr>
        <w:ind w:left="180" w:hanging="360"/>
      </w:pPr>
      <w:rPr>
        <w:rFonts w:hint="default"/>
        <w:b w:val="0"/>
      </w:rPr>
    </w:lvl>
    <w:lvl w:ilvl="1" w:tplc="40090019" w:tentative="1">
      <w:start w:val="1"/>
      <w:numFmt w:val="lowerLetter"/>
      <w:lvlText w:val="%2."/>
      <w:lvlJc w:val="left"/>
      <w:pPr>
        <w:ind w:left="900" w:hanging="360"/>
      </w:pPr>
    </w:lvl>
    <w:lvl w:ilvl="2" w:tplc="4009001B" w:tentative="1">
      <w:start w:val="1"/>
      <w:numFmt w:val="lowerRoman"/>
      <w:lvlText w:val="%3."/>
      <w:lvlJc w:val="right"/>
      <w:pPr>
        <w:ind w:left="1620" w:hanging="180"/>
      </w:pPr>
    </w:lvl>
    <w:lvl w:ilvl="3" w:tplc="4009000F" w:tentative="1">
      <w:start w:val="1"/>
      <w:numFmt w:val="decimal"/>
      <w:lvlText w:val="%4."/>
      <w:lvlJc w:val="left"/>
      <w:pPr>
        <w:ind w:left="2340" w:hanging="360"/>
      </w:pPr>
    </w:lvl>
    <w:lvl w:ilvl="4" w:tplc="40090019" w:tentative="1">
      <w:start w:val="1"/>
      <w:numFmt w:val="lowerLetter"/>
      <w:lvlText w:val="%5."/>
      <w:lvlJc w:val="left"/>
      <w:pPr>
        <w:ind w:left="3060" w:hanging="360"/>
      </w:pPr>
    </w:lvl>
    <w:lvl w:ilvl="5" w:tplc="4009001B" w:tentative="1">
      <w:start w:val="1"/>
      <w:numFmt w:val="lowerRoman"/>
      <w:lvlText w:val="%6."/>
      <w:lvlJc w:val="right"/>
      <w:pPr>
        <w:ind w:left="3780" w:hanging="180"/>
      </w:pPr>
    </w:lvl>
    <w:lvl w:ilvl="6" w:tplc="4009000F" w:tentative="1">
      <w:start w:val="1"/>
      <w:numFmt w:val="decimal"/>
      <w:lvlText w:val="%7."/>
      <w:lvlJc w:val="left"/>
      <w:pPr>
        <w:ind w:left="4500" w:hanging="360"/>
      </w:pPr>
    </w:lvl>
    <w:lvl w:ilvl="7" w:tplc="40090019" w:tentative="1">
      <w:start w:val="1"/>
      <w:numFmt w:val="lowerLetter"/>
      <w:lvlText w:val="%8."/>
      <w:lvlJc w:val="left"/>
      <w:pPr>
        <w:ind w:left="5220" w:hanging="360"/>
      </w:pPr>
    </w:lvl>
    <w:lvl w:ilvl="8" w:tplc="4009001B" w:tentative="1">
      <w:start w:val="1"/>
      <w:numFmt w:val="lowerRoman"/>
      <w:lvlText w:val="%9."/>
      <w:lvlJc w:val="right"/>
      <w:pPr>
        <w:ind w:left="5940" w:hanging="180"/>
      </w:pPr>
    </w:lvl>
  </w:abstractNum>
  <w:abstractNum w:abstractNumId="6">
    <w:nsid w:val="3C4267D4"/>
    <w:multiLevelType w:val="hybridMultilevel"/>
    <w:tmpl w:val="7CECD8D8"/>
    <w:lvl w:ilvl="0" w:tplc="ED36B684">
      <w:start w:val="1"/>
      <w:numFmt w:val="upperLetter"/>
      <w:lvlText w:val="(%1)"/>
      <w:lvlJc w:val="left"/>
      <w:pPr>
        <w:ind w:left="180" w:hanging="360"/>
      </w:pPr>
      <w:rPr>
        <w:rFonts w:hint="default"/>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7">
    <w:nsid w:val="43E561E5"/>
    <w:multiLevelType w:val="hybridMultilevel"/>
    <w:tmpl w:val="59BC0EF2"/>
    <w:lvl w:ilvl="0" w:tplc="FC8C520E">
      <w:start w:val="1"/>
      <w:numFmt w:val="upperLetter"/>
      <w:lvlText w:val="(%1)"/>
      <w:lvlJc w:val="left"/>
      <w:pPr>
        <w:ind w:left="195" w:hanging="375"/>
      </w:pPr>
      <w:rPr>
        <w:rFonts w:hint="default"/>
        <w:color w:val="000000"/>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8">
    <w:nsid w:val="4C662B5C"/>
    <w:multiLevelType w:val="hybridMultilevel"/>
    <w:tmpl w:val="268C22C4"/>
    <w:lvl w:ilvl="0" w:tplc="04102A60">
      <w:start w:val="1"/>
      <w:numFmt w:val="upperLetter"/>
      <w:lvlText w:val="(%1)"/>
      <w:lvlJc w:val="left"/>
      <w:pPr>
        <w:ind w:left="180" w:hanging="360"/>
      </w:pPr>
      <w:rPr>
        <w:rFonts w:hint="default"/>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9">
    <w:nsid w:val="61D90A58"/>
    <w:multiLevelType w:val="hybridMultilevel"/>
    <w:tmpl w:val="6446523E"/>
    <w:lvl w:ilvl="0" w:tplc="571EA3B2">
      <w:start w:val="1"/>
      <w:numFmt w:val="lowerLetter"/>
      <w:lvlText w:val="(%1)"/>
      <w:lvlJc w:val="left"/>
      <w:pPr>
        <w:tabs>
          <w:tab w:val="num" w:pos="1800"/>
        </w:tabs>
        <w:ind w:left="1800" w:hanging="360"/>
      </w:pPr>
      <w:rPr>
        <w:rFonts w:cs="Times New Roman" w:hint="default"/>
      </w:rPr>
    </w:lvl>
    <w:lvl w:ilvl="1" w:tplc="04090019" w:tentative="1">
      <w:start w:val="1"/>
      <w:numFmt w:val="lowerLetter"/>
      <w:lvlText w:val="%2."/>
      <w:lvlJc w:val="left"/>
      <w:pPr>
        <w:tabs>
          <w:tab w:val="num" w:pos="2520"/>
        </w:tabs>
        <w:ind w:left="2520" w:hanging="360"/>
      </w:pPr>
      <w:rPr>
        <w:rFonts w:cs="Times New Roman"/>
      </w:rPr>
    </w:lvl>
    <w:lvl w:ilvl="2" w:tplc="0409001B" w:tentative="1">
      <w:start w:val="1"/>
      <w:numFmt w:val="lowerRoman"/>
      <w:lvlText w:val="%3."/>
      <w:lvlJc w:val="right"/>
      <w:pPr>
        <w:tabs>
          <w:tab w:val="num" w:pos="3240"/>
        </w:tabs>
        <w:ind w:left="3240" w:hanging="180"/>
      </w:pPr>
      <w:rPr>
        <w:rFonts w:cs="Times New Roman"/>
      </w:rPr>
    </w:lvl>
    <w:lvl w:ilvl="3" w:tplc="0409000F" w:tentative="1">
      <w:start w:val="1"/>
      <w:numFmt w:val="decimal"/>
      <w:lvlText w:val="%4."/>
      <w:lvlJc w:val="left"/>
      <w:pPr>
        <w:tabs>
          <w:tab w:val="num" w:pos="3960"/>
        </w:tabs>
        <w:ind w:left="3960" w:hanging="360"/>
      </w:pPr>
      <w:rPr>
        <w:rFonts w:cs="Times New Roman"/>
      </w:rPr>
    </w:lvl>
    <w:lvl w:ilvl="4" w:tplc="04090019" w:tentative="1">
      <w:start w:val="1"/>
      <w:numFmt w:val="lowerLetter"/>
      <w:lvlText w:val="%5."/>
      <w:lvlJc w:val="left"/>
      <w:pPr>
        <w:tabs>
          <w:tab w:val="num" w:pos="4680"/>
        </w:tabs>
        <w:ind w:left="4680" w:hanging="360"/>
      </w:pPr>
      <w:rPr>
        <w:rFonts w:cs="Times New Roman"/>
      </w:rPr>
    </w:lvl>
    <w:lvl w:ilvl="5" w:tplc="0409001B" w:tentative="1">
      <w:start w:val="1"/>
      <w:numFmt w:val="lowerRoman"/>
      <w:lvlText w:val="%6."/>
      <w:lvlJc w:val="right"/>
      <w:pPr>
        <w:tabs>
          <w:tab w:val="num" w:pos="5400"/>
        </w:tabs>
        <w:ind w:left="5400" w:hanging="180"/>
      </w:pPr>
      <w:rPr>
        <w:rFonts w:cs="Times New Roman"/>
      </w:rPr>
    </w:lvl>
    <w:lvl w:ilvl="6" w:tplc="0409000F" w:tentative="1">
      <w:start w:val="1"/>
      <w:numFmt w:val="decimal"/>
      <w:lvlText w:val="%7."/>
      <w:lvlJc w:val="left"/>
      <w:pPr>
        <w:tabs>
          <w:tab w:val="num" w:pos="6120"/>
        </w:tabs>
        <w:ind w:left="6120" w:hanging="360"/>
      </w:pPr>
      <w:rPr>
        <w:rFonts w:cs="Times New Roman"/>
      </w:rPr>
    </w:lvl>
    <w:lvl w:ilvl="7" w:tplc="04090019" w:tentative="1">
      <w:start w:val="1"/>
      <w:numFmt w:val="lowerLetter"/>
      <w:lvlText w:val="%8."/>
      <w:lvlJc w:val="left"/>
      <w:pPr>
        <w:tabs>
          <w:tab w:val="num" w:pos="6840"/>
        </w:tabs>
        <w:ind w:left="6840" w:hanging="360"/>
      </w:pPr>
      <w:rPr>
        <w:rFonts w:cs="Times New Roman"/>
      </w:rPr>
    </w:lvl>
    <w:lvl w:ilvl="8" w:tplc="0409001B" w:tentative="1">
      <w:start w:val="1"/>
      <w:numFmt w:val="lowerRoman"/>
      <w:lvlText w:val="%9."/>
      <w:lvlJc w:val="right"/>
      <w:pPr>
        <w:tabs>
          <w:tab w:val="num" w:pos="7560"/>
        </w:tabs>
        <w:ind w:left="7560" w:hanging="180"/>
      </w:pPr>
      <w:rPr>
        <w:rFonts w:cs="Times New Roman"/>
      </w:rPr>
    </w:lvl>
  </w:abstractNum>
  <w:abstractNum w:abstractNumId="10">
    <w:nsid w:val="670D216F"/>
    <w:multiLevelType w:val="hybridMultilevel"/>
    <w:tmpl w:val="6ECC1EBC"/>
    <w:lvl w:ilvl="0" w:tplc="A27885B8">
      <w:start w:val="1"/>
      <w:numFmt w:val="lowerLetter"/>
      <w:lvlText w:val="(%1)"/>
      <w:lvlJc w:val="left"/>
      <w:pPr>
        <w:tabs>
          <w:tab w:val="num" w:pos="504"/>
        </w:tabs>
        <w:ind w:left="504" w:hanging="360"/>
      </w:pPr>
      <w:rPr>
        <w:rFonts w:cs="Times New Roman" w:hint="default"/>
      </w:rPr>
    </w:lvl>
    <w:lvl w:ilvl="1" w:tplc="04090019" w:tentative="1">
      <w:start w:val="1"/>
      <w:numFmt w:val="lowerLetter"/>
      <w:lvlText w:val="%2."/>
      <w:lvlJc w:val="left"/>
      <w:pPr>
        <w:tabs>
          <w:tab w:val="num" w:pos="1224"/>
        </w:tabs>
        <w:ind w:left="1224" w:hanging="360"/>
      </w:pPr>
      <w:rPr>
        <w:rFonts w:cs="Times New Roman"/>
      </w:rPr>
    </w:lvl>
    <w:lvl w:ilvl="2" w:tplc="0409001B" w:tentative="1">
      <w:start w:val="1"/>
      <w:numFmt w:val="lowerRoman"/>
      <w:lvlText w:val="%3."/>
      <w:lvlJc w:val="right"/>
      <w:pPr>
        <w:tabs>
          <w:tab w:val="num" w:pos="1944"/>
        </w:tabs>
        <w:ind w:left="1944" w:hanging="180"/>
      </w:pPr>
      <w:rPr>
        <w:rFonts w:cs="Times New Roman"/>
      </w:rPr>
    </w:lvl>
    <w:lvl w:ilvl="3" w:tplc="0409000F" w:tentative="1">
      <w:start w:val="1"/>
      <w:numFmt w:val="decimal"/>
      <w:lvlText w:val="%4."/>
      <w:lvlJc w:val="left"/>
      <w:pPr>
        <w:tabs>
          <w:tab w:val="num" w:pos="2664"/>
        </w:tabs>
        <w:ind w:left="2664" w:hanging="360"/>
      </w:pPr>
      <w:rPr>
        <w:rFonts w:cs="Times New Roman"/>
      </w:rPr>
    </w:lvl>
    <w:lvl w:ilvl="4" w:tplc="04090019" w:tentative="1">
      <w:start w:val="1"/>
      <w:numFmt w:val="lowerLetter"/>
      <w:lvlText w:val="%5."/>
      <w:lvlJc w:val="left"/>
      <w:pPr>
        <w:tabs>
          <w:tab w:val="num" w:pos="3384"/>
        </w:tabs>
        <w:ind w:left="3384" w:hanging="360"/>
      </w:pPr>
      <w:rPr>
        <w:rFonts w:cs="Times New Roman"/>
      </w:rPr>
    </w:lvl>
    <w:lvl w:ilvl="5" w:tplc="0409001B" w:tentative="1">
      <w:start w:val="1"/>
      <w:numFmt w:val="lowerRoman"/>
      <w:lvlText w:val="%6."/>
      <w:lvlJc w:val="right"/>
      <w:pPr>
        <w:tabs>
          <w:tab w:val="num" w:pos="4104"/>
        </w:tabs>
        <w:ind w:left="4104" w:hanging="180"/>
      </w:pPr>
      <w:rPr>
        <w:rFonts w:cs="Times New Roman"/>
      </w:rPr>
    </w:lvl>
    <w:lvl w:ilvl="6" w:tplc="0409000F" w:tentative="1">
      <w:start w:val="1"/>
      <w:numFmt w:val="decimal"/>
      <w:lvlText w:val="%7."/>
      <w:lvlJc w:val="left"/>
      <w:pPr>
        <w:tabs>
          <w:tab w:val="num" w:pos="4824"/>
        </w:tabs>
        <w:ind w:left="4824" w:hanging="360"/>
      </w:pPr>
      <w:rPr>
        <w:rFonts w:cs="Times New Roman"/>
      </w:rPr>
    </w:lvl>
    <w:lvl w:ilvl="7" w:tplc="04090019" w:tentative="1">
      <w:start w:val="1"/>
      <w:numFmt w:val="lowerLetter"/>
      <w:lvlText w:val="%8."/>
      <w:lvlJc w:val="left"/>
      <w:pPr>
        <w:tabs>
          <w:tab w:val="num" w:pos="5544"/>
        </w:tabs>
        <w:ind w:left="5544" w:hanging="360"/>
      </w:pPr>
      <w:rPr>
        <w:rFonts w:cs="Times New Roman"/>
      </w:rPr>
    </w:lvl>
    <w:lvl w:ilvl="8" w:tplc="0409001B" w:tentative="1">
      <w:start w:val="1"/>
      <w:numFmt w:val="lowerRoman"/>
      <w:lvlText w:val="%9."/>
      <w:lvlJc w:val="right"/>
      <w:pPr>
        <w:tabs>
          <w:tab w:val="num" w:pos="6264"/>
        </w:tabs>
        <w:ind w:left="6264" w:hanging="180"/>
      </w:pPr>
      <w:rPr>
        <w:rFonts w:cs="Times New Roman"/>
      </w:rPr>
    </w:lvl>
  </w:abstractNum>
  <w:abstractNum w:abstractNumId="11">
    <w:nsid w:val="679A42F5"/>
    <w:multiLevelType w:val="hybridMultilevel"/>
    <w:tmpl w:val="83249FE8"/>
    <w:lvl w:ilvl="0" w:tplc="955C8A84">
      <w:start w:val="1"/>
      <w:numFmt w:val="upperLetter"/>
      <w:lvlText w:val="(%1)"/>
      <w:lvlJc w:val="left"/>
      <w:pPr>
        <w:ind w:left="180" w:hanging="360"/>
      </w:pPr>
      <w:rPr>
        <w:rFonts w:hint="default"/>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12">
    <w:nsid w:val="690C312D"/>
    <w:multiLevelType w:val="hybridMultilevel"/>
    <w:tmpl w:val="25F0B0D4"/>
    <w:lvl w:ilvl="0" w:tplc="8EF25C02">
      <w:start w:val="1"/>
      <w:numFmt w:val="lowerLetter"/>
      <w:lvlText w:val="(%1)"/>
      <w:lvlJc w:val="left"/>
      <w:pPr>
        <w:tabs>
          <w:tab w:val="num" w:pos="504"/>
        </w:tabs>
        <w:ind w:left="504" w:hanging="360"/>
      </w:pPr>
      <w:rPr>
        <w:rFonts w:cs="Times New Roman" w:hint="default"/>
      </w:rPr>
    </w:lvl>
    <w:lvl w:ilvl="1" w:tplc="04090019" w:tentative="1">
      <w:start w:val="1"/>
      <w:numFmt w:val="lowerLetter"/>
      <w:lvlText w:val="%2."/>
      <w:lvlJc w:val="left"/>
      <w:pPr>
        <w:tabs>
          <w:tab w:val="num" w:pos="1224"/>
        </w:tabs>
        <w:ind w:left="1224" w:hanging="360"/>
      </w:pPr>
      <w:rPr>
        <w:rFonts w:cs="Times New Roman"/>
      </w:rPr>
    </w:lvl>
    <w:lvl w:ilvl="2" w:tplc="0409001B" w:tentative="1">
      <w:start w:val="1"/>
      <w:numFmt w:val="lowerRoman"/>
      <w:lvlText w:val="%3."/>
      <w:lvlJc w:val="right"/>
      <w:pPr>
        <w:tabs>
          <w:tab w:val="num" w:pos="1944"/>
        </w:tabs>
        <w:ind w:left="1944" w:hanging="180"/>
      </w:pPr>
      <w:rPr>
        <w:rFonts w:cs="Times New Roman"/>
      </w:rPr>
    </w:lvl>
    <w:lvl w:ilvl="3" w:tplc="0409000F" w:tentative="1">
      <w:start w:val="1"/>
      <w:numFmt w:val="decimal"/>
      <w:lvlText w:val="%4."/>
      <w:lvlJc w:val="left"/>
      <w:pPr>
        <w:tabs>
          <w:tab w:val="num" w:pos="2664"/>
        </w:tabs>
        <w:ind w:left="2664" w:hanging="360"/>
      </w:pPr>
      <w:rPr>
        <w:rFonts w:cs="Times New Roman"/>
      </w:rPr>
    </w:lvl>
    <w:lvl w:ilvl="4" w:tplc="04090019" w:tentative="1">
      <w:start w:val="1"/>
      <w:numFmt w:val="lowerLetter"/>
      <w:lvlText w:val="%5."/>
      <w:lvlJc w:val="left"/>
      <w:pPr>
        <w:tabs>
          <w:tab w:val="num" w:pos="3384"/>
        </w:tabs>
        <w:ind w:left="3384" w:hanging="360"/>
      </w:pPr>
      <w:rPr>
        <w:rFonts w:cs="Times New Roman"/>
      </w:rPr>
    </w:lvl>
    <w:lvl w:ilvl="5" w:tplc="0409001B" w:tentative="1">
      <w:start w:val="1"/>
      <w:numFmt w:val="lowerRoman"/>
      <w:lvlText w:val="%6."/>
      <w:lvlJc w:val="right"/>
      <w:pPr>
        <w:tabs>
          <w:tab w:val="num" w:pos="4104"/>
        </w:tabs>
        <w:ind w:left="4104" w:hanging="180"/>
      </w:pPr>
      <w:rPr>
        <w:rFonts w:cs="Times New Roman"/>
      </w:rPr>
    </w:lvl>
    <w:lvl w:ilvl="6" w:tplc="0409000F" w:tentative="1">
      <w:start w:val="1"/>
      <w:numFmt w:val="decimal"/>
      <w:lvlText w:val="%7."/>
      <w:lvlJc w:val="left"/>
      <w:pPr>
        <w:tabs>
          <w:tab w:val="num" w:pos="4824"/>
        </w:tabs>
        <w:ind w:left="4824" w:hanging="360"/>
      </w:pPr>
      <w:rPr>
        <w:rFonts w:cs="Times New Roman"/>
      </w:rPr>
    </w:lvl>
    <w:lvl w:ilvl="7" w:tplc="04090019" w:tentative="1">
      <w:start w:val="1"/>
      <w:numFmt w:val="lowerLetter"/>
      <w:lvlText w:val="%8."/>
      <w:lvlJc w:val="left"/>
      <w:pPr>
        <w:tabs>
          <w:tab w:val="num" w:pos="5544"/>
        </w:tabs>
        <w:ind w:left="5544" w:hanging="360"/>
      </w:pPr>
      <w:rPr>
        <w:rFonts w:cs="Times New Roman"/>
      </w:rPr>
    </w:lvl>
    <w:lvl w:ilvl="8" w:tplc="0409001B" w:tentative="1">
      <w:start w:val="1"/>
      <w:numFmt w:val="lowerRoman"/>
      <w:lvlText w:val="%9."/>
      <w:lvlJc w:val="right"/>
      <w:pPr>
        <w:tabs>
          <w:tab w:val="num" w:pos="6264"/>
        </w:tabs>
        <w:ind w:left="6264" w:hanging="180"/>
      </w:pPr>
      <w:rPr>
        <w:rFonts w:cs="Times New Roman"/>
      </w:rPr>
    </w:lvl>
  </w:abstractNum>
  <w:abstractNum w:abstractNumId="13">
    <w:nsid w:val="6CC341B3"/>
    <w:multiLevelType w:val="hybridMultilevel"/>
    <w:tmpl w:val="0CAA2A36"/>
    <w:lvl w:ilvl="0" w:tplc="2B3606B0">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2"/>
  </w:num>
  <w:num w:numId="3">
    <w:abstractNumId w:val="1"/>
  </w:num>
  <w:num w:numId="4">
    <w:abstractNumId w:val="10"/>
  </w:num>
  <w:num w:numId="5">
    <w:abstractNumId w:val="3"/>
  </w:num>
  <w:num w:numId="6">
    <w:abstractNumId w:val="9"/>
  </w:num>
  <w:num w:numId="7">
    <w:abstractNumId w:val="2"/>
  </w:num>
  <w:num w:numId="8">
    <w:abstractNumId w:val="6"/>
  </w:num>
  <w:num w:numId="9">
    <w:abstractNumId w:val="13"/>
  </w:num>
  <w:num w:numId="10">
    <w:abstractNumId w:val="11"/>
  </w:num>
  <w:num w:numId="11">
    <w:abstractNumId w:val="8"/>
  </w:num>
  <w:num w:numId="12">
    <w:abstractNumId w:val="5"/>
  </w:num>
  <w:num w:numId="13">
    <w:abstractNumId w:val="7"/>
  </w:num>
  <w:num w:numId="14">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attachedTemplate r:id="rId1"/>
  <w:stylePaneFormatFilter w:val="3F01"/>
  <w:defaultTabStop w:val="720"/>
  <w:hyphenationZone w:val="283"/>
  <w:noPunctuationKerning/>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Cell Death Diseas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z9edxpfpb250svepfdsvd0rjzdsv0xvsw9sp&quot;&gt;My EndNote Library&lt;record-ids&gt;&lt;item&gt;1&lt;/item&gt;&lt;item&gt;2&lt;/item&gt;&lt;item&gt;3&lt;/item&gt;&lt;item&gt;4&lt;/item&gt;&lt;item&gt;9&lt;/item&gt;&lt;item&gt;10&lt;/item&gt;&lt;item&gt;13&lt;/item&gt;&lt;item&gt;14&lt;/item&gt;&lt;item&gt;15&lt;/item&gt;&lt;item&gt;16&lt;/item&gt;&lt;item&gt;17&lt;/item&gt;&lt;item&gt;19&lt;/item&gt;&lt;item&gt;20&lt;/item&gt;&lt;item&gt;22&lt;/item&gt;&lt;item&gt;27&lt;/item&gt;&lt;item&gt;28&lt;/item&gt;&lt;item&gt;29&lt;/item&gt;&lt;/record-ids&gt;&lt;/item&gt;&lt;/Libraries&gt;"/>
  </w:docVars>
  <w:rsids>
    <w:rsidRoot w:val="00A92840"/>
    <w:rsid w:val="0000048A"/>
    <w:rsid w:val="00000C5A"/>
    <w:rsid w:val="000024E6"/>
    <w:rsid w:val="000041C5"/>
    <w:rsid w:val="0000570E"/>
    <w:rsid w:val="0000604F"/>
    <w:rsid w:val="000061D0"/>
    <w:rsid w:val="00006777"/>
    <w:rsid w:val="000068D8"/>
    <w:rsid w:val="00006B02"/>
    <w:rsid w:val="00007221"/>
    <w:rsid w:val="0000742B"/>
    <w:rsid w:val="000103D9"/>
    <w:rsid w:val="0001072C"/>
    <w:rsid w:val="00010A22"/>
    <w:rsid w:val="0001218F"/>
    <w:rsid w:val="00012A2D"/>
    <w:rsid w:val="00012A83"/>
    <w:rsid w:val="0001570C"/>
    <w:rsid w:val="00015CAF"/>
    <w:rsid w:val="00015DA9"/>
    <w:rsid w:val="00016815"/>
    <w:rsid w:val="00016AC7"/>
    <w:rsid w:val="0001724B"/>
    <w:rsid w:val="00017324"/>
    <w:rsid w:val="00020966"/>
    <w:rsid w:val="0002098B"/>
    <w:rsid w:val="00020C1B"/>
    <w:rsid w:val="000253B3"/>
    <w:rsid w:val="00025C06"/>
    <w:rsid w:val="00025C81"/>
    <w:rsid w:val="00026A11"/>
    <w:rsid w:val="00027818"/>
    <w:rsid w:val="00027F49"/>
    <w:rsid w:val="00027F6E"/>
    <w:rsid w:val="00031BE4"/>
    <w:rsid w:val="000334F6"/>
    <w:rsid w:val="0003466D"/>
    <w:rsid w:val="00034EF5"/>
    <w:rsid w:val="000359A1"/>
    <w:rsid w:val="00035CE0"/>
    <w:rsid w:val="00036B18"/>
    <w:rsid w:val="000405D8"/>
    <w:rsid w:val="00040D50"/>
    <w:rsid w:val="000419DE"/>
    <w:rsid w:val="00041F68"/>
    <w:rsid w:val="000426AD"/>
    <w:rsid w:val="000427B8"/>
    <w:rsid w:val="00042AAF"/>
    <w:rsid w:val="00042D71"/>
    <w:rsid w:val="00042E35"/>
    <w:rsid w:val="0004494B"/>
    <w:rsid w:val="00045A8F"/>
    <w:rsid w:val="0004713E"/>
    <w:rsid w:val="000504C0"/>
    <w:rsid w:val="000505BC"/>
    <w:rsid w:val="0005142B"/>
    <w:rsid w:val="00052206"/>
    <w:rsid w:val="00052BBF"/>
    <w:rsid w:val="00053B35"/>
    <w:rsid w:val="00054350"/>
    <w:rsid w:val="00055BA2"/>
    <w:rsid w:val="00055F8A"/>
    <w:rsid w:val="000576B3"/>
    <w:rsid w:val="00060667"/>
    <w:rsid w:val="00060BA4"/>
    <w:rsid w:val="00060D2F"/>
    <w:rsid w:val="000612DD"/>
    <w:rsid w:val="00061361"/>
    <w:rsid w:val="00061618"/>
    <w:rsid w:val="000626BC"/>
    <w:rsid w:val="00062E73"/>
    <w:rsid w:val="00062EDB"/>
    <w:rsid w:val="00063179"/>
    <w:rsid w:val="00064A2C"/>
    <w:rsid w:val="0006642C"/>
    <w:rsid w:val="0006661B"/>
    <w:rsid w:val="000672D9"/>
    <w:rsid w:val="000700D3"/>
    <w:rsid w:val="00070235"/>
    <w:rsid w:val="00070250"/>
    <w:rsid w:val="000708A8"/>
    <w:rsid w:val="00070C96"/>
    <w:rsid w:val="00071031"/>
    <w:rsid w:val="000713DD"/>
    <w:rsid w:val="00071AC8"/>
    <w:rsid w:val="00072C2B"/>
    <w:rsid w:val="00074116"/>
    <w:rsid w:val="00074D39"/>
    <w:rsid w:val="000757FF"/>
    <w:rsid w:val="00075950"/>
    <w:rsid w:val="00076AD3"/>
    <w:rsid w:val="00076F44"/>
    <w:rsid w:val="0007754E"/>
    <w:rsid w:val="00077660"/>
    <w:rsid w:val="00077C11"/>
    <w:rsid w:val="00077FE8"/>
    <w:rsid w:val="0008145E"/>
    <w:rsid w:val="0008186F"/>
    <w:rsid w:val="00081F00"/>
    <w:rsid w:val="000828CC"/>
    <w:rsid w:val="00083C3C"/>
    <w:rsid w:val="00084F37"/>
    <w:rsid w:val="00085623"/>
    <w:rsid w:val="000857AA"/>
    <w:rsid w:val="000857B5"/>
    <w:rsid w:val="00085819"/>
    <w:rsid w:val="00085E46"/>
    <w:rsid w:val="00086591"/>
    <w:rsid w:val="0008725D"/>
    <w:rsid w:val="00087448"/>
    <w:rsid w:val="00087B9F"/>
    <w:rsid w:val="00090376"/>
    <w:rsid w:val="0009083E"/>
    <w:rsid w:val="00090C3A"/>
    <w:rsid w:val="00091225"/>
    <w:rsid w:val="000920E1"/>
    <w:rsid w:val="00093661"/>
    <w:rsid w:val="00093DA0"/>
    <w:rsid w:val="0009434F"/>
    <w:rsid w:val="000954CC"/>
    <w:rsid w:val="0009588F"/>
    <w:rsid w:val="000964AF"/>
    <w:rsid w:val="0009652F"/>
    <w:rsid w:val="000965AE"/>
    <w:rsid w:val="000979F0"/>
    <w:rsid w:val="000A15C8"/>
    <w:rsid w:val="000A2F91"/>
    <w:rsid w:val="000A385E"/>
    <w:rsid w:val="000A4731"/>
    <w:rsid w:val="000A4E1B"/>
    <w:rsid w:val="000A53BB"/>
    <w:rsid w:val="000A59AC"/>
    <w:rsid w:val="000A5A97"/>
    <w:rsid w:val="000B144F"/>
    <w:rsid w:val="000B1497"/>
    <w:rsid w:val="000B2ACE"/>
    <w:rsid w:val="000B2F9D"/>
    <w:rsid w:val="000B3B08"/>
    <w:rsid w:val="000B4317"/>
    <w:rsid w:val="000B6179"/>
    <w:rsid w:val="000B679D"/>
    <w:rsid w:val="000B71D2"/>
    <w:rsid w:val="000B7AD6"/>
    <w:rsid w:val="000C0F7B"/>
    <w:rsid w:val="000C10CB"/>
    <w:rsid w:val="000C1844"/>
    <w:rsid w:val="000C1F89"/>
    <w:rsid w:val="000C24CE"/>
    <w:rsid w:val="000C2EC5"/>
    <w:rsid w:val="000C41E6"/>
    <w:rsid w:val="000C42E1"/>
    <w:rsid w:val="000C5AF8"/>
    <w:rsid w:val="000C632C"/>
    <w:rsid w:val="000C6B4F"/>
    <w:rsid w:val="000C6BC4"/>
    <w:rsid w:val="000D0395"/>
    <w:rsid w:val="000D0D99"/>
    <w:rsid w:val="000D3567"/>
    <w:rsid w:val="000D35D9"/>
    <w:rsid w:val="000D3DF1"/>
    <w:rsid w:val="000D3F86"/>
    <w:rsid w:val="000D458D"/>
    <w:rsid w:val="000D6C5E"/>
    <w:rsid w:val="000D6D5B"/>
    <w:rsid w:val="000D6FAE"/>
    <w:rsid w:val="000D7D80"/>
    <w:rsid w:val="000D7EB4"/>
    <w:rsid w:val="000E0B89"/>
    <w:rsid w:val="000E1BCA"/>
    <w:rsid w:val="000E1C60"/>
    <w:rsid w:val="000E1F8C"/>
    <w:rsid w:val="000E2028"/>
    <w:rsid w:val="000E2A7E"/>
    <w:rsid w:val="000E35DE"/>
    <w:rsid w:val="000E611A"/>
    <w:rsid w:val="000E6211"/>
    <w:rsid w:val="000E6FB4"/>
    <w:rsid w:val="000E7271"/>
    <w:rsid w:val="000F0D65"/>
    <w:rsid w:val="000F15DF"/>
    <w:rsid w:val="000F30F4"/>
    <w:rsid w:val="000F3B0C"/>
    <w:rsid w:val="000F3C26"/>
    <w:rsid w:val="000F518B"/>
    <w:rsid w:val="000F6312"/>
    <w:rsid w:val="000F7764"/>
    <w:rsid w:val="000F7855"/>
    <w:rsid w:val="000F7C9C"/>
    <w:rsid w:val="000F7FED"/>
    <w:rsid w:val="0010054D"/>
    <w:rsid w:val="00100889"/>
    <w:rsid w:val="0010105E"/>
    <w:rsid w:val="001032DD"/>
    <w:rsid w:val="001056F6"/>
    <w:rsid w:val="001067B4"/>
    <w:rsid w:val="00106996"/>
    <w:rsid w:val="00106A16"/>
    <w:rsid w:val="00110C9C"/>
    <w:rsid w:val="00111576"/>
    <w:rsid w:val="001116AE"/>
    <w:rsid w:val="00111D72"/>
    <w:rsid w:val="00115633"/>
    <w:rsid w:val="00115890"/>
    <w:rsid w:val="00120A23"/>
    <w:rsid w:val="00120A57"/>
    <w:rsid w:val="001212A5"/>
    <w:rsid w:val="001219EE"/>
    <w:rsid w:val="001229A1"/>
    <w:rsid w:val="00122DBF"/>
    <w:rsid w:val="001232FC"/>
    <w:rsid w:val="00123C63"/>
    <w:rsid w:val="00125070"/>
    <w:rsid w:val="00125370"/>
    <w:rsid w:val="00125A5F"/>
    <w:rsid w:val="00125C69"/>
    <w:rsid w:val="00125C95"/>
    <w:rsid w:val="00125FA4"/>
    <w:rsid w:val="001264A3"/>
    <w:rsid w:val="00126878"/>
    <w:rsid w:val="001275B3"/>
    <w:rsid w:val="00127711"/>
    <w:rsid w:val="00130556"/>
    <w:rsid w:val="0013098A"/>
    <w:rsid w:val="00131E1E"/>
    <w:rsid w:val="0013243A"/>
    <w:rsid w:val="0013300B"/>
    <w:rsid w:val="0013417C"/>
    <w:rsid w:val="0013480A"/>
    <w:rsid w:val="00135151"/>
    <w:rsid w:val="0013550C"/>
    <w:rsid w:val="0013587B"/>
    <w:rsid w:val="00135C18"/>
    <w:rsid w:val="0013729D"/>
    <w:rsid w:val="00137DBA"/>
    <w:rsid w:val="00140398"/>
    <w:rsid w:val="00140BB2"/>
    <w:rsid w:val="00141047"/>
    <w:rsid w:val="00141347"/>
    <w:rsid w:val="001418EC"/>
    <w:rsid w:val="00141B44"/>
    <w:rsid w:val="0014236F"/>
    <w:rsid w:val="00142E75"/>
    <w:rsid w:val="00142EF6"/>
    <w:rsid w:val="00144116"/>
    <w:rsid w:val="00144308"/>
    <w:rsid w:val="00144ADA"/>
    <w:rsid w:val="00145835"/>
    <w:rsid w:val="001464C2"/>
    <w:rsid w:val="00147570"/>
    <w:rsid w:val="001500B1"/>
    <w:rsid w:val="001507DC"/>
    <w:rsid w:val="00151594"/>
    <w:rsid w:val="00151C6A"/>
    <w:rsid w:val="0015302E"/>
    <w:rsid w:val="00153051"/>
    <w:rsid w:val="00153615"/>
    <w:rsid w:val="00154307"/>
    <w:rsid w:val="0015497D"/>
    <w:rsid w:val="00154D9C"/>
    <w:rsid w:val="0015527A"/>
    <w:rsid w:val="00155D8F"/>
    <w:rsid w:val="0015631F"/>
    <w:rsid w:val="00157D57"/>
    <w:rsid w:val="00160972"/>
    <w:rsid w:val="00161774"/>
    <w:rsid w:val="00161FBF"/>
    <w:rsid w:val="00162C68"/>
    <w:rsid w:val="00165445"/>
    <w:rsid w:val="00165E09"/>
    <w:rsid w:val="00167E1A"/>
    <w:rsid w:val="00167E78"/>
    <w:rsid w:val="001705B0"/>
    <w:rsid w:val="0017222B"/>
    <w:rsid w:val="001727D8"/>
    <w:rsid w:val="00172F30"/>
    <w:rsid w:val="00173171"/>
    <w:rsid w:val="00174B61"/>
    <w:rsid w:val="00175C15"/>
    <w:rsid w:val="00175D9A"/>
    <w:rsid w:val="00175EAF"/>
    <w:rsid w:val="00176E7B"/>
    <w:rsid w:val="0017744E"/>
    <w:rsid w:val="0017762E"/>
    <w:rsid w:val="00177E47"/>
    <w:rsid w:val="0018119D"/>
    <w:rsid w:val="001822D4"/>
    <w:rsid w:val="0018291B"/>
    <w:rsid w:val="00182E2C"/>
    <w:rsid w:val="001854BB"/>
    <w:rsid w:val="0018604F"/>
    <w:rsid w:val="001864F8"/>
    <w:rsid w:val="00186AD2"/>
    <w:rsid w:val="00191406"/>
    <w:rsid w:val="001938DB"/>
    <w:rsid w:val="001949D9"/>
    <w:rsid w:val="00195479"/>
    <w:rsid w:val="00195624"/>
    <w:rsid w:val="00196FCD"/>
    <w:rsid w:val="00197F9E"/>
    <w:rsid w:val="001A0607"/>
    <w:rsid w:val="001A06B1"/>
    <w:rsid w:val="001A0722"/>
    <w:rsid w:val="001A0C38"/>
    <w:rsid w:val="001A0DB5"/>
    <w:rsid w:val="001A1901"/>
    <w:rsid w:val="001A2169"/>
    <w:rsid w:val="001A2AB8"/>
    <w:rsid w:val="001A3CE4"/>
    <w:rsid w:val="001B0E73"/>
    <w:rsid w:val="001B1634"/>
    <w:rsid w:val="001B16F3"/>
    <w:rsid w:val="001B1CAE"/>
    <w:rsid w:val="001B2F91"/>
    <w:rsid w:val="001B32A8"/>
    <w:rsid w:val="001B3D14"/>
    <w:rsid w:val="001B40F4"/>
    <w:rsid w:val="001B4584"/>
    <w:rsid w:val="001B5F6A"/>
    <w:rsid w:val="001B61E4"/>
    <w:rsid w:val="001B69C7"/>
    <w:rsid w:val="001B7848"/>
    <w:rsid w:val="001B7B9B"/>
    <w:rsid w:val="001B7DDB"/>
    <w:rsid w:val="001C0692"/>
    <w:rsid w:val="001C1301"/>
    <w:rsid w:val="001C1B86"/>
    <w:rsid w:val="001C245F"/>
    <w:rsid w:val="001C5CAE"/>
    <w:rsid w:val="001C6238"/>
    <w:rsid w:val="001C7000"/>
    <w:rsid w:val="001C736A"/>
    <w:rsid w:val="001C7D37"/>
    <w:rsid w:val="001D068F"/>
    <w:rsid w:val="001D0BFE"/>
    <w:rsid w:val="001D0CBA"/>
    <w:rsid w:val="001D0FEB"/>
    <w:rsid w:val="001D1F07"/>
    <w:rsid w:val="001D3BE1"/>
    <w:rsid w:val="001D3EF5"/>
    <w:rsid w:val="001D4526"/>
    <w:rsid w:val="001D45A1"/>
    <w:rsid w:val="001D5E2E"/>
    <w:rsid w:val="001D6302"/>
    <w:rsid w:val="001D6C9F"/>
    <w:rsid w:val="001D7041"/>
    <w:rsid w:val="001D70AF"/>
    <w:rsid w:val="001D7A72"/>
    <w:rsid w:val="001E0FD2"/>
    <w:rsid w:val="001E1128"/>
    <w:rsid w:val="001E28EF"/>
    <w:rsid w:val="001E330C"/>
    <w:rsid w:val="001E4F27"/>
    <w:rsid w:val="001E53B3"/>
    <w:rsid w:val="001F0322"/>
    <w:rsid w:val="001F0377"/>
    <w:rsid w:val="001F0BB2"/>
    <w:rsid w:val="001F22B4"/>
    <w:rsid w:val="001F2AD5"/>
    <w:rsid w:val="001F3D31"/>
    <w:rsid w:val="001F4451"/>
    <w:rsid w:val="001F4C69"/>
    <w:rsid w:val="001F5068"/>
    <w:rsid w:val="001F5A59"/>
    <w:rsid w:val="001F5C02"/>
    <w:rsid w:val="001F6552"/>
    <w:rsid w:val="001F69D4"/>
    <w:rsid w:val="001F7C15"/>
    <w:rsid w:val="002007D7"/>
    <w:rsid w:val="00201A9A"/>
    <w:rsid w:val="00201AF5"/>
    <w:rsid w:val="00202C1A"/>
    <w:rsid w:val="00203870"/>
    <w:rsid w:val="00204256"/>
    <w:rsid w:val="002047C8"/>
    <w:rsid w:val="002049B5"/>
    <w:rsid w:val="00204AEE"/>
    <w:rsid w:val="00204F75"/>
    <w:rsid w:val="00205896"/>
    <w:rsid w:val="00206D08"/>
    <w:rsid w:val="0020788C"/>
    <w:rsid w:val="00210A3F"/>
    <w:rsid w:val="00210A79"/>
    <w:rsid w:val="002110A9"/>
    <w:rsid w:val="002114C8"/>
    <w:rsid w:val="00211AFC"/>
    <w:rsid w:val="00211E4A"/>
    <w:rsid w:val="00212C7B"/>
    <w:rsid w:val="00212DB6"/>
    <w:rsid w:val="0021319C"/>
    <w:rsid w:val="0021401A"/>
    <w:rsid w:val="00214687"/>
    <w:rsid w:val="0021471F"/>
    <w:rsid w:val="00215557"/>
    <w:rsid w:val="0021598F"/>
    <w:rsid w:val="00215FB1"/>
    <w:rsid w:val="00216EB3"/>
    <w:rsid w:val="00217A07"/>
    <w:rsid w:val="002202A7"/>
    <w:rsid w:val="0022090C"/>
    <w:rsid w:val="0022133E"/>
    <w:rsid w:val="002218CC"/>
    <w:rsid w:val="002220D8"/>
    <w:rsid w:val="00224B26"/>
    <w:rsid w:val="00225255"/>
    <w:rsid w:val="0022604E"/>
    <w:rsid w:val="00226E3D"/>
    <w:rsid w:val="002303C5"/>
    <w:rsid w:val="00230741"/>
    <w:rsid w:val="00231EFA"/>
    <w:rsid w:val="0023677D"/>
    <w:rsid w:val="0023723D"/>
    <w:rsid w:val="00237929"/>
    <w:rsid w:val="00237B6E"/>
    <w:rsid w:val="0024066A"/>
    <w:rsid w:val="00240C5A"/>
    <w:rsid w:val="00241934"/>
    <w:rsid w:val="00242BBC"/>
    <w:rsid w:val="002446BE"/>
    <w:rsid w:val="002451A3"/>
    <w:rsid w:val="00245DC9"/>
    <w:rsid w:val="00245F7B"/>
    <w:rsid w:val="00246034"/>
    <w:rsid w:val="00246734"/>
    <w:rsid w:val="002471DC"/>
    <w:rsid w:val="00247DB3"/>
    <w:rsid w:val="00250343"/>
    <w:rsid w:val="002518F0"/>
    <w:rsid w:val="00252425"/>
    <w:rsid w:val="00255198"/>
    <w:rsid w:val="00255325"/>
    <w:rsid w:val="00255CB0"/>
    <w:rsid w:val="002562CB"/>
    <w:rsid w:val="002563D7"/>
    <w:rsid w:val="00257887"/>
    <w:rsid w:val="002617EC"/>
    <w:rsid w:val="00261E3D"/>
    <w:rsid w:val="00262D95"/>
    <w:rsid w:val="002632D8"/>
    <w:rsid w:val="002648A6"/>
    <w:rsid w:val="00264E96"/>
    <w:rsid w:val="0026529C"/>
    <w:rsid w:val="0026531B"/>
    <w:rsid w:val="002660FC"/>
    <w:rsid w:val="00266A03"/>
    <w:rsid w:val="00266AF5"/>
    <w:rsid w:val="00267895"/>
    <w:rsid w:val="00267CA8"/>
    <w:rsid w:val="00270132"/>
    <w:rsid w:val="00271180"/>
    <w:rsid w:val="002717A6"/>
    <w:rsid w:val="0027303F"/>
    <w:rsid w:val="002735B7"/>
    <w:rsid w:val="002737A3"/>
    <w:rsid w:val="002747F6"/>
    <w:rsid w:val="0027572B"/>
    <w:rsid w:val="00275B2A"/>
    <w:rsid w:val="002766CE"/>
    <w:rsid w:val="002776A1"/>
    <w:rsid w:val="00277B77"/>
    <w:rsid w:val="00280C9D"/>
    <w:rsid w:val="002816A1"/>
    <w:rsid w:val="002824A5"/>
    <w:rsid w:val="002830B7"/>
    <w:rsid w:val="002836B1"/>
    <w:rsid w:val="002838FC"/>
    <w:rsid w:val="00286D31"/>
    <w:rsid w:val="00286F0E"/>
    <w:rsid w:val="00287874"/>
    <w:rsid w:val="00287B44"/>
    <w:rsid w:val="00287BCC"/>
    <w:rsid w:val="002903E2"/>
    <w:rsid w:val="00290DBC"/>
    <w:rsid w:val="00290EA0"/>
    <w:rsid w:val="00290F89"/>
    <w:rsid w:val="002916C3"/>
    <w:rsid w:val="00291C48"/>
    <w:rsid w:val="0029318A"/>
    <w:rsid w:val="00295F60"/>
    <w:rsid w:val="002965BC"/>
    <w:rsid w:val="00296BED"/>
    <w:rsid w:val="00296E0B"/>
    <w:rsid w:val="00297446"/>
    <w:rsid w:val="002977E8"/>
    <w:rsid w:val="002A04FA"/>
    <w:rsid w:val="002A0761"/>
    <w:rsid w:val="002A0C53"/>
    <w:rsid w:val="002A243A"/>
    <w:rsid w:val="002A3511"/>
    <w:rsid w:val="002A3BB6"/>
    <w:rsid w:val="002A45B3"/>
    <w:rsid w:val="002A46F5"/>
    <w:rsid w:val="002A5CB7"/>
    <w:rsid w:val="002A6044"/>
    <w:rsid w:val="002A6DC6"/>
    <w:rsid w:val="002A6ED8"/>
    <w:rsid w:val="002A7268"/>
    <w:rsid w:val="002A7E9F"/>
    <w:rsid w:val="002B1891"/>
    <w:rsid w:val="002B28B5"/>
    <w:rsid w:val="002B3411"/>
    <w:rsid w:val="002B34C2"/>
    <w:rsid w:val="002B3AD8"/>
    <w:rsid w:val="002B4F82"/>
    <w:rsid w:val="002B60AA"/>
    <w:rsid w:val="002B65A0"/>
    <w:rsid w:val="002B67F9"/>
    <w:rsid w:val="002B69C1"/>
    <w:rsid w:val="002B6D66"/>
    <w:rsid w:val="002B7D59"/>
    <w:rsid w:val="002C0063"/>
    <w:rsid w:val="002C0193"/>
    <w:rsid w:val="002C04E4"/>
    <w:rsid w:val="002C06A9"/>
    <w:rsid w:val="002C1994"/>
    <w:rsid w:val="002C20D5"/>
    <w:rsid w:val="002C2125"/>
    <w:rsid w:val="002C23C6"/>
    <w:rsid w:val="002C36AD"/>
    <w:rsid w:val="002C3DB7"/>
    <w:rsid w:val="002C4FBF"/>
    <w:rsid w:val="002C65E3"/>
    <w:rsid w:val="002C7280"/>
    <w:rsid w:val="002C7300"/>
    <w:rsid w:val="002D0D0B"/>
    <w:rsid w:val="002D0D98"/>
    <w:rsid w:val="002D0F16"/>
    <w:rsid w:val="002D33B7"/>
    <w:rsid w:val="002D46EA"/>
    <w:rsid w:val="002D63B7"/>
    <w:rsid w:val="002D696C"/>
    <w:rsid w:val="002D69BA"/>
    <w:rsid w:val="002D7039"/>
    <w:rsid w:val="002D70B0"/>
    <w:rsid w:val="002D728C"/>
    <w:rsid w:val="002D78D7"/>
    <w:rsid w:val="002D7F09"/>
    <w:rsid w:val="002E086C"/>
    <w:rsid w:val="002E14A4"/>
    <w:rsid w:val="002E1637"/>
    <w:rsid w:val="002E2802"/>
    <w:rsid w:val="002E2A5C"/>
    <w:rsid w:val="002E30D3"/>
    <w:rsid w:val="002E46F5"/>
    <w:rsid w:val="002E4AD8"/>
    <w:rsid w:val="002E58E1"/>
    <w:rsid w:val="002E5A25"/>
    <w:rsid w:val="002E63DC"/>
    <w:rsid w:val="002E713C"/>
    <w:rsid w:val="002E721F"/>
    <w:rsid w:val="002E7776"/>
    <w:rsid w:val="002E7AFD"/>
    <w:rsid w:val="002E7D21"/>
    <w:rsid w:val="002F103A"/>
    <w:rsid w:val="002F1A10"/>
    <w:rsid w:val="002F460F"/>
    <w:rsid w:val="002F5429"/>
    <w:rsid w:val="002F5A46"/>
    <w:rsid w:val="002F5CF9"/>
    <w:rsid w:val="002F677B"/>
    <w:rsid w:val="002F6CA5"/>
    <w:rsid w:val="00300826"/>
    <w:rsid w:val="00301132"/>
    <w:rsid w:val="003014D3"/>
    <w:rsid w:val="00301735"/>
    <w:rsid w:val="003026EE"/>
    <w:rsid w:val="00303EB1"/>
    <w:rsid w:val="00303F55"/>
    <w:rsid w:val="00305AEF"/>
    <w:rsid w:val="003064E3"/>
    <w:rsid w:val="00306F2F"/>
    <w:rsid w:val="003075EF"/>
    <w:rsid w:val="00310874"/>
    <w:rsid w:val="00310B11"/>
    <w:rsid w:val="00311B61"/>
    <w:rsid w:val="00311BEE"/>
    <w:rsid w:val="003134DC"/>
    <w:rsid w:val="00313F1F"/>
    <w:rsid w:val="00313FFF"/>
    <w:rsid w:val="003146CA"/>
    <w:rsid w:val="00314A94"/>
    <w:rsid w:val="003150E7"/>
    <w:rsid w:val="003152E6"/>
    <w:rsid w:val="00315FFF"/>
    <w:rsid w:val="003164B0"/>
    <w:rsid w:val="0031793F"/>
    <w:rsid w:val="00317FF2"/>
    <w:rsid w:val="003202AF"/>
    <w:rsid w:val="00320569"/>
    <w:rsid w:val="00320F08"/>
    <w:rsid w:val="00321654"/>
    <w:rsid w:val="00321A42"/>
    <w:rsid w:val="00321CF2"/>
    <w:rsid w:val="003230C2"/>
    <w:rsid w:val="00324AF1"/>
    <w:rsid w:val="003256BC"/>
    <w:rsid w:val="00325A14"/>
    <w:rsid w:val="00326093"/>
    <w:rsid w:val="0032686B"/>
    <w:rsid w:val="003268A7"/>
    <w:rsid w:val="00327C30"/>
    <w:rsid w:val="00330B46"/>
    <w:rsid w:val="00332078"/>
    <w:rsid w:val="003332B7"/>
    <w:rsid w:val="00334B15"/>
    <w:rsid w:val="00335373"/>
    <w:rsid w:val="0033584D"/>
    <w:rsid w:val="00336801"/>
    <w:rsid w:val="00336D48"/>
    <w:rsid w:val="00337337"/>
    <w:rsid w:val="00337FC7"/>
    <w:rsid w:val="00340A7F"/>
    <w:rsid w:val="00342C1B"/>
    <w:rsid w:val="003439E2"/>
    <w:rsid w:val="0034479E"/>
    <w:rsid w:val="00344E82"/>
    <w:rsid w:val="00345173"/>
    <w:rsid w:val="00345353"/>
    <w:rsid w:val="00345732"/>
    <w:rsid w:val="003463B2"/>
    <w:rsid w:val="00350A8D"/>
    <w:rsid w:val="00351BF8"/>
    <w:rsid w:val="00352174"/>
    <w:rsid w:val="0035225C"/>
    <w:rsid w:val="00352B85"/>
    <w:rsid w:val="00355D14"/>
    <w:rsid w:val="00355EAC"/>
    <w:rsid w:val="003565CE"/>
    <w:rsid w:val="00357537"/>
    <w:rsid w:val="003575A4"/>
    <w:rsid w:val="00357B11"/>
    <w:rsid w:val="00357CD0"/>
    <w:rsid w:val="0036071D"/>
    <w:rsid w:val="003607EB"/>
    <w:rsid w:val="00361F9A"/>
    <w:rsid w:val="003624F7"/>
    <w:rsid w:val="00362555"/>
    <w:rsid w:val="003625E7"/>
    <w:rsid w:val="003629AD"/>
    <w:rsid w:val="003636EA"/>
    <w:rsid w:val="0036403B"/>
    <w:rsid w:val="003641C2"/>
    <w:rsid w:val="00364E97"/>
    <w:rsid w:val="00364FF1"/>
    <w:rsid w:val="003658E0"/>
    <w:rsid w:val="003677DE"/>
    <w:rsid w:val="00367F6A"/>
    <w:rsid w:val="003702BA"/>
    <w:rsid w:val="00370C27"/>
    <w:rsid w:val="0037198C"/>
    <w:rsid w:val="00371C61"/>
    <w:rsid w:val="00372331"/>
    <w:rsid w:val="00372DBD"/>
    <w:rsid w:val="00373085"/>
    <w:rsid w:val="0037336D"/>
    <w:rsid w:val="00373545"/>
    <w:rsid w:val="00373628"/>
    <w:rsid w:val="00373DFA"/>
    <w:rsid w:val="00373E6E"/>
    <w:rsid w:val="0037477A"/>
    <w:rsid w:val="00375127"/>
    <w:rsid w:val="00376170"/>
    <w:rsid w:val="003772D4"/>
    <w:rsid w:val="003773D3"/>
    <w:rsid w:val="0037780A"/>
    <w:rsid w:val="003801F1"/>
    <w:rsid w:val="0038330D"/>
    <w:rsid w:val="003833D4"/>
    <w:rsid w:val="003844D3"/>
    <w:rsid w:val="0038540C"/>
    <w:rsid w:val="003864D8"/>
    <w:rsid w:val="0038728E"/>
    <w:rsid w:val="003900EC"/>
    <w:rsid w:val="00390442"/>
    <w:rsid w:val="00390B4C"/>
    <w:rsid w:val="00390E50"/>
    <w:rsid w:val="00390F62"/>
    <w:rsid w:val="00391C23"/>
    <w:rsid w:val="00391C42"/>
    <w:rsid w:val="003936FC"/>
    <w:rsid w:val="00393F61"/>
    <w:rsid w:val="00393F6A"/>
    <w:rsid w:val="00394644"/>
    <w:rsid w:val="0039607C"/>
    <w:rsid w:val="00396D36"/>
    <w:rsid w:val="00396F68"/>
    <w:rsid w:val="00397A65"/>
    <w:rsid w:val="00397AF0"/>
    <w:rsid w:val="00397D8C"/>
    <w:rsid w:val="00397EA4"/>
    <w:rsid w:val="003A06A1"/>
    <w:rsid w:val="003A31A4"/>
    <w:rsid w:val="003A3811"/>
    <w:rsid w:val="003A3B6D"/>
    <w:rsid w:val="003A563F"/>
    <w:rsid w:val="003A5942"/>
    <w:rsid w:val="003A6C69"/>
    <w:rsid w:val="003A78DD"/>
    <w:rsid w:val="003B07F5"/>
    <w:rsid w:val="003B0C5E"/>
    <w:rsid w:val="003B18BE"/>
    <w:rsid w:val="003B21CA"/>
    <w:rsid w:val="003B26FC"/>
    <w:rsid w:val="003B4C17"/>
    <w:rsid w:val="003B4D9E"/>
    <w:rsid w:val="003B4FA6"/>
    <w:rsid w:val="003B535F"/>
    <w:rsid w:val="003B54A4"/>
    <w:rsid w:val="003B616D"/>
    <w:rsid w:val="003B7E8B"/>
    <w:rsid w:val="003C087E"/>
    <w:rsid w:val="003C1207"/>
    <w:rsid w:val="003C171B"/>
    <w:rsid w:val="003C1C0F"/>
    <w:rsid w:val="003C1FC1"/>
    <w:rsid w:val="003C2EF7"/>
    <w:rsid w:val="003C3B14"/>
    <w:rsid w:val="003C64F9"/>
    <w:rsid w:val="003C68CE"/>
    <w:rsid w:val="003C6A20"/>
    <w:rsid w:val="003C70EB"/>
    <w:rsid w:val="003C7415"/>
    <w:rsid w:val="003C78DD"/>
    <w:rsid w:val="003C7E4A"/>
    <w:rsid w:val="003D04AD"/>
    <w:rsid w:val="003D1236"/>
    <w:rsid w:val="003D14D7"/>
    <w:rsid w:val="003D191F"/>
    <w:rsid w:val="003D2315"/>
    <w:rsid w:val="003D2953"/>
    <w:rsid w:val="003D38A6"/>
    <w:rsid w:val="003D4C92"/>
    <w:rsid w:val="003D4EA1"/>
    <w:rsid w:val="003D58A8"/>
    <w:rsid w:val="003D5E93"/>
    <w:rsid w:val="003D7291"/>
    <w:rsid w:val="003D7560"/>
    <w:rsid w:val="003D787A"/>
    <w:rsid w:val="003E01A8"/>
    <w:rsid w:val="003E1314"/>
    <w:rsid w:val="003E3ED0"/>
    <w:rsid w:val="003E4FFD"/>
    <w:rsid w:val="003E5051"/>
    <w:rsid w:val="003E514C"/>
    <w:rsid w:val="003E5839"/>
    <w:rsid w:val="003E5D27"/>
    <w:rsid w:val="003E7F82"/>
    <w:rsid w:val="003F0287"/>
    <w:rsid w:val="003F0C3A"/>
    <w:rsid w:val="003F287B"/>
    <w:rsid w:val="003F3157"/>
    <w:rsid w:val="003F38DE"/>
    <w:rsid w:val="003F5EFB"/>
    <w:rsid w:val="003F6426"/>
    <w:rsid w:val="003F680D"/>
    <w:rsid w:val="003F7200"/>
    <w:rsid w:val="003F77D8"/>
    <w:rsid w:val="004017A0"/>
    <w:rsid w:val="00402B22"/>
    <w:rsid w:val="004032B6"/>
    <w:rsid w:val="00403BDF"/>
    <w:rsid w:val="004048A6"/>
    <w:rsid w:val="0040493B"/>
    <w:rsid w:val="00404A7F"/>
    <w:rsid w:val="00404CE3"/>
    <w:rsid w:val="00404F60"/>
    <w:rsid w:val="00406FEC"/>
    <w:rsid w:val="004070FE"/>
    <w:rsid w:val="0040716B"/>
    <w:rsid w:val="00407196"/>
    <w:rsid w:val="00407831"/>
    <w:rsid w:val="00407BFF"/>
    <w:rsid w:val="00411D2D"/>
    <w:rsid w:val="00412257"/>
    <w:rsid w:val="00412E94"/>
    <w:rsid w:val="00413A70"/>
    <w:rsid w:val="004144F6"/>
    <w:rsid w:val="00414833"/>
    <w:rsid w:val="004148A8"/>
    <w:rsid w:val="00414F31"/>
    <w:rsid w:val="004172F1"/>
    <w:rsid w:val="004175A0"/>
    <w:rsid w:val="00420CF1"/>
    <w:rsid w:val="00420E22"/>
    <w:rsid w:val="004212EC"/>
    <w:rsid w:val="0042298E"/>
    <w:rsid w:val="00424824"/>
    <w:rsid w:val="0042563B"/>
    <w:rsid w:val="00425D28"/>
    <w:rsid w:val="00425DAB"/>
    <w:rsid w:val="00426DE1"/>
    <w:rsid w:val="00426FB2"/>
    <w:rsid w:val="00427647"/>
    <w:rsid w:val="00430CD1"/>
    <w:rsid w:val="0043228A"/>
    <w:rsid w:val="004330B1"/>
    <w:rsid w:val="00433344"/>
    <w:rsid w:val="004338C7"/>
    <w:rsid w:val="00434FF1"/>
    <w:rsid w:val="00437912"/>
    <w:rsid w:val="004401DE"/>
    <w:rsid w:val="00441250"/>
    <w:rsid w:val="0044127B"/>
    <w:rsid w:val="004424EE"/>
    <w:rsid w:val="00443354"/>
    <w:rsid w:val="0044348A"/>
    <w:rsid w:val="00443490"/>
    <w:rsid w:val="00443DE1"/>
    <w:rsid w:val="004451A8"/>
    <w:rsid w:val="004451CC"/>
    <w:rsid w:val="00446780"/>
    <w:rsid w:val="004476CA"/>
    <w:rsid w:val="0045105F"/>
    <w:rsid w:val="00452ADD"/>
    <w:rsid w:val="00453849"/>
    <w:rsid w:val="0045409B"/>
    <w:rsid w:val="004541A6"/>
    <w:rsid w:val="00454380"/>
    <w:rsid w:val="00454A38"/>
    <w:rsid w:val="00454CF9"/>
    <w:rsid w:val="00455943"/>
    <w:rsid w:val="00455B45"/>
    <w:rsid w:val="00455C7E"/>
    <w:rsid w:val="00456634"/>
    <w:rsid w:val="0046041F"/>
    <w:rsid w:val="00461AF7"/>
    <w:rsid w:val="0046248F"/>
    <w:rsid w:val="0046388E"/>
    <w:rsid w:val="0046393C"/>
    <w:rsid w:val="00463A81"/>
    <w:rsid w:val="0046493B"/>
    <w:rsid w:val="00465231"/>
    <w:rsid w:val="0046555D"/>
    <w:rsid w:val="004660AC"/>
    <w:rsid w:val="0046637A"/>
    <w:rsid w:val="004668FB"/>
    <w:rsid w:val="004676ED"/>
    <w:rsid w:val="00467B49"/>
    <w:rsid w:val="00470B33"/>
    <w:rsid w:val="0047109C"/>
    <w:rsid w:val="004714F4"/>
    <w:rsid w:val="00471634"/>
    <w:rsid w:val="004728B3"/>
    <w:rsid w:val="004733CB"/>
    <w:rsid w:val="00473660"/>
    <w:rsid w:val="00473B05"/>
    <w:rsid w:val="00476448"/>
    <w:rsid w:val="004769EF"/>
    <w:rsid w:val="004777B4"/>
    <w:rsid w:val="00477D86"/>
    <w:rsid w:val="00480750"/>
    <w:rsid w:val="00481017"/>
    <w:rsid w:val="004816C4"/>
    <w:rsid w:val="00482442"/>
    <w:rsid w:val="004827E6"/>
    <w:rsid w:val="00482852"/>
    <w:rsid w:val="00484222"/>
    <w:rsid w:val="00484224"/>
    <w:rsid w:val="00484EE8"/>
    <w:rsid w:val="00484F50"/>
    <w:rsid w:val="00485299"/>
    <w:rsid w:val="0048608C"/>
    <w:rsid w:val="00486B4E"/>
    <w:rsid w:val="0049223F"/>
    <w:rsid w:val="0049274D"/>
    <w:rsid w:val="004927C3"/>
    <w:rsid w:val="004927D1"/>
    <w:rsid w:val="00492B63"/>
    <w:rsid w:val="00492D74"/>
    <w:rsid w:val="00495AD8"/>
    <w:rsid w:val="00496AD7"/>
    <w:rsid w:val="004974E0"/>
    <w:rsid w:val="00497B3D"/>
    <w:rsid w:val="00497E87"/>
    <w:rsid w:val="00497ED1"/>
    <w:rsid w:val="004A0A33"/>
    <w:rsid w:val="004A0E22"/>
    <w:rsid w:val="004A10A9"/>
    <w:rsid w:val="004A11FE"/>
    <w:rsid w:val="004A24E5"/>
    <w:rsid w:val="004A2726"/>
    <w:rsid w:val="004A3816"/>
    <w:rsid w:val="004A3AD5"/>
    <w:rsid w:val="004A4BBD"/>
    <w:rsid w:val="004A4F1D"/>
    <w:rsid w:val="004A5A91"/>
    <w:rsid w:val="004A62F5"/>
    <w:rsid w:val="004A6C6C"/>
    <w:rsid w:val="004A6CA1"/>
    <w:rsid w:val="004B0E5A"/>
    <w:rsid w:val="004B1E3E"/>
    <w:rsid w:val="004B2D00"/>
    <w:rsid w:val="004B2E85"/>
    <w:rsid w:val="004B322B"/>
    <w:rsid w:val="004B3697"/>
    <w:rsid w:val="004B3AC0"/>
    <w:rsid w:val="004B4BC6"/>
    <w:rsid w:val="004B560A"/>
    <w:rsid w:val="004B58C1"/>
    <w:rsid w:val="004B58DC"/>
    <w:rsid w:val="004B6486"/>
    <w:rsid w:val="004B7EB2"/>
    <w:rsid w:val="004C04C4"/>
    <w:rsid w:val="004C0591"/>
    <w:rsid w:val="004C1690"/>
    <w:rsid w:val="004C2EFA"/>
    <w:rsid w:val="004C5EC3"/>
    <w:rsid w:val="004C66C5"/>
    <w:rsid w:val="004C6888"/>
    <w:rsid w:val="004C6BE2"/>
    <w:rsid w:val="004C6F96"/>
    <w:rsid w:val="004C7614"/>
    <w:rsid w:val="004C781F"/>
    <w:rsid w:val="004C7F76"/>
    <w:rsid w:val="004D007D"/>
    <w:rsid w:val="004D0088"/>
    <w:rsid w:val="004D0B74"/>
    <w:rsid w:val="004D2E7B"/>
    <w:rsid w:val="004D310B"/>
    <w:rsid w:val="004D331C"/>
    <w:rsid w:val="004D433F"/>
    <w:rsid w:val="004D4FB8"/>
    <w:rsid w:val="004D6496"/>
    <w:rsid w:val="004D64C4"/>
    <w:rsid w:val="004D68D4"/>
    <w:rsid w:val="004D690F"/>
    <w:rsid w:val="004D7053"/>
    <w:rsid w:val="004D7BA5"/>
    <w:rsid w:val="004E012D"/>
    <w:rsid w:val="004E0CD9"/>
    <w:rsid w:val="004E26E3"/>
    <w:rsid w:val="004E27AC"/>
    <w:rsid w:val="004E2D70"/>
    <w:rsid w:val="004E3F53"/>
    <w:rsid w:val="004E4A09"/>
    <w:rsid w:val="004E4C86"/>
    <w:rsid w:val="004E4D21"/>
    <w:rsid w:val="004E55B6"/>
    <w:rsid w:val="004E58F1"/>
    <w:rsid w:val="004E5B96"/>
    <w:rsid w:val="004E75D1"/>
    <w:rsid w:val="004F05A7"/>
    <w:rsid w:val="004F0897"/>
    <w:rsid w:val="004F0CBD"/>
    <w:rsid w:val="004F17E1"/>
    <w:rsid w:val="004F30D2"/>
    <w:rsid w:val="004F3DDC"/>
    <w:rsid w:val="004F5015"/>
    <w:rsid w:val="004F590A"/>
    <w:rsid w:val="004F5FBB"/>
    <w:rsid w:val="004F61CE"/>
    <w:rsid w:val="004F62C5"/>
    <w:rsid w:val="004F6BA3"/>
    <w:rsid w:val="004F7914"/>
    <w:rsid w:val="004F7DF4"/>
    <w:rsid w:val="00500F68"/>
    <w:rsid w:val="00501024"/>
    <w:rsid w:val="005014EA"/>
    <w:rsid w:val="00501AB0"/>
    <w:rsid w:val="00502095"/>
    <w:rsid w:val="00502714"/>
    <w:rsid w:val="00502810"/>
    <w:rsid w:val="00502B0C"/>
    <w:rsid w:val="00502E88"/>
    <w:rsid w:val="0050302A"/>
    <w:rsid w:val="00503055"/>
    <w:rsid w:val="005038E6"/>
    <w:rsid w:val="005056E4"/>
    <w:rsid w:val="00506659"/>
    <w:rsid w:val="00506DE9"/>
    <w:rsid w:val="0050768D"/>
    <w:rsid w:val="0051093D"/>
    <w:rsid w:val="005118EF"/>
    <w:rsid w:val="00511E9D"/>
    <w:rsid w:val="00512A2E"/>
    <w:rsid w:val="00512F25"/>
    <w:rsid w:val="005130B8"/>
    <w:rsid w:val="0051434D"/>
    <w:rsid w:val="00514DEF"/>
    <w:rsid w:val="0051504E"/>
    <w:rsid w:val="0051557B"/>
    <w:rsid w:val="00515A0C"/>
    <w:rsid w:val="00515A87"/>
    <w:rsid w:val="00516972"/>
    <w:rsid w:val="005173FB"/>
    <w:rsid w:val="005179E6"/>
    <w:rsid w:val="0052091B"/>
    <w:rsid w:val="00520A47"/>
    <w:rsid w:val="00521534"/>
    <w:rsid w:val="0052247A"/>
    <w:rsid w:val="00522848"/>
    <w:rsid w:val="005230DF"/>
    <w:rsid w:val="005239EB"/>
    <w:rsid w:val="00523AA9"/>
    <w:rsid w:val="00523E90"/>
    <w:rsid w:val="00524A50"/>
    <w:rsid w:val="00524F3A"/>
    <w:rsid w:val="005257C6"/>
    <w:rsid w:val="00527183"/>
    <w:rsid w:val="00531ACA"/>
    <w:rsid w:val="00532B27"/>
    <w:rsid w:val="0053427D"/>
    <w:rsid w:val="00534708"/>
    <w:rsid w:val="0053470C"/>
    <w:rsid w:val="00534957"/>
    <w:rsid w:val="00535898"/>
    <w:rsid w:val="0053638F"/>
    <w:rsid w:val="00536733"/>
    <w:rsid w:val="0053755E"/>
    <w:rsid w:val="00537BAE"/>
    <w:rsid w:val="00540401"/>
    <w:rsid w:val="00541F9D"/>
    <w:rsid w:val="005422F5"/>
    <w:rsid w:val="005437F0"/>
    <w:rsid w:val="00543A2E"/>
    <w:rsid w:val="00546C75"/>
    <w:rsid w:val="0054714B"/>
    <w:rsid w:val="005475A0"/>
    <w:rsid w:val="00550264"/>
    <w:rsid w:val="005510A4"/>
    <w:rsid w:val="0055251B"/>
    <w:rsid w:val="00553BDA"/>
    <w:rsid w:val="00553D0D"/>
    <w:rsid w:val="00554439"/>
    <w:rsid w:val="0055456A"/>
    <w:rsid w:val="0055564A"/>
    <w:rsid w:val="00555B04"/>
    <w:rsid w:val="00555B56"/>
    <w:rsid w:val="00556294"/>
    <w:rsid w:val="005564C5"/>
    <w:rsid w:val="00556A2B"/>
    <w:rsid w:val="00557C41"/>
    <w:rsid w:val="005603B0"/>
    <w:rsid w:val="00560889"/>
    <w:rsid w:val="0056215B"/>
    <w:rsid w:val="0056283E"/>
    <w:rsid w:val="00562D6A"/>
    <w:rsid w:val="00563BB9"/>
    <w:rsid w:val="0056443C"/>
    <w:rsid w:val="0056700A"/>
    <w:rsid w:val="005671C4"/>
    <w:rsid w:val="005671DE"/>
    <w:rsid w:val="00567643"/>
    <w:rsid w:val="00567DD5"/>
    <w:rsid w:val="00570DCB"/>
    <w:rsid w:val="005711A0"/>
    <w:rsid w:val="00572051"/>
    <w:rsid w:val="005734C1"/>
    <w:rsid w:val="00573E62"/>
    <w:rsid w:val="00574B89"/>
    <w:rsid w:val="005763C9"/>
    <w:rsid w:val="00577929"/>
    <w:rsid w:val="00577D89"/>
    <w:rsid w:val="00580382"/>
    <w:rsid w:val="00580E5A"/>
    <w:rsid w:val="00581228"/>
    <w:rsid w:val="005826B5"/>
    <w:rsid w:val="0058318C"/>
    <w:rsid w:val="0058342B"/>
    <w:rsid w:val="00584620"/>
    <w:rsid w:val="0058512C"/>
    <w:rsid w:val="00586222"/>
    <w:rsid w:val="0058759D"/>
    <w:rsid w:val="005914BC"/>
    <w:rsid w:val="00591589"/>
    <w:rsid w:val="005937E6"/>
    <w:rsid w:val="00593C30"/>
    <w:rsid w:val="00593F81"/>
    <w:rsid w:val="00593F98"/>
    <w:rsid w:val="00595141"/>
    <w:rsid w:val="00595E6B"/>
    <w:rsid w:val="005968BC"/>
    <w:rsid w:val="005969C5"/>
    <w:rsid w:val="00596BF1"/>
    <w:rsid w:val="00596F5B"/>
    <w:rsid w:val="0059736A"/>
    <w:rsid w:val="005A1524"/>
    <w:rsid w:val="005A1787"/>
    <w:rsid w:val="005A1833"/>
    <w:rsid w:val="005A217F"/>
    <w:rsid w:val="005A2B47"/>
    <w:rsid w:val="005A2C5A"/>
    <w:rsid w:val="005A3DF7"/>
    <w:rsid w:val="005A47B0"/>
    <w:rsid w:val="005A6C66"/>
    <w:rsid w:val="005A7492"/>
    <w:rsid w:val="005A7CDB"/>
    <w:rsid w:val="005B189F"/>
    <w:rsid w:val="005B278A"/>
    <w:rsid w:val="005B3194"/>
    <w:rsid w:val="005B3733"/>
    <w:rsid w:val="005B37D8"/>
    <w:rsid w:val="005B414A"/>
    <w:rsid w:val="005B4CBB"/>
    <w:rsid w:val="005B4DA8"/>
    <w:rsid w:val="005B5057"/>
    <w:rsid w:val="005B56D9"/>
    <w:rsid w:val="005B5949"/>
    <w:rsid w:val="005B5AF2"/>
    <w:rsid w:val="005B61A4"/>
    <w:rsid w:val="005B7103"/>
    <w:rsid w:val="005B7297"/>
    <w:rsid w:val="005B7A14"/>
    <w:rsid w:val="005B7E5E"/>
    <w:rsid w:val="005B7F53"/>
    <w:rsid w:val="005C11F5"/>
    <w:rsid w:val="005C18F8"/>
    <w:rsid w:val="005C2A69"/>
    <w:rsid w:val="005C3BD0"/>
    <w:rsid w:val="005C49B6"/>
    <w:rsid w:val="005C51F8"/>
    <w:rsid w:val="005C54B4"/>
    <w:rsid w:val="005C5FC5"/>
    <w:rsid w:val="005C634C"/>
    <w:rsid w:val="005C6CB6"/>
    <w:rsid w:val="005C784C"/>
    <w:rsid w:val="005D0B4C"/>
    <w:rsid w:val="005D1521"/>
    <w:rsid w:val="005D2561"/>
    <w:rsid w:val="005D3027"/>
    <w:rsid w:val="005D3B07"/>
    <w:rsid w:val="005D4A40"/>
    <w:rsid w:val="005D4F48"/>
    <w:rsid w:val="005D5DBA"/>
    <w:rsid w:val="005D5FED"/>
    <w:rsid w:val="005D6855"/>
    <w:rsid w:val="005D762B"/>
    <w:rsid w:val="005D7E81"/>
    <w:rsid w:val="005E0372"/>
    <w:rsid w:val="005E10D6"/>
    <w:rsid w:val="005E123A"/>
    <w:rsid w:val="005E1BA2"/>
    <w:rsid w:val="005E7F21"/>
    <w:rsid w:val="005F01B4"/>
    <w:rsid w:val="005F081B"/>
    <w:rsid w:val="005F0F74"/>
    <w:rsid w:val="005F19AB"/>
    <w:rsid w:val="005F279D"/>
    <w:rsid w:val="005F2856"/>
    <w:rsid w:val="005F3083"/>
    <w:rsid w:val="005F3D7A"/>
    <w:rsid w:val="005F4456"/>
    <w:rsid w:val="005F455F"/>
    <w:rsid w:val="005F4BD1"/>
    <w:rsid w:val="005F5BB6"/>
    <w:rsid w:val="005F61C5"/>
    <w:rsid w:val="005F7B99"/>
    <w:rsid w:val="006004CE"/>
    <w:rsid w:val="006004E4"/>
    <w:rsid w:val="00600C3E"/>
    <w:rsid w:val="006015F3"/>
    <w:rsid w:val="0060176F"/>
    <w:rsid w:val="0060337F"/>
    <w:rsid w:val="0060338F"/>
    <w:rsid w:val="00604E24"/>
    <w:rsid w:val="00607096"/>
    <w:rsid w:val="006074D9"/>
    <w:rsid w:val="00607F6B"/>
    <w:rsid w:val="006108A6"/>
    <w:rsid w:val="006109E6"/>
    <w:rsid w:val="00610C78"/>
    <w:rsid w:val="006110A6"/>
    <w:rsid w:val="006111C7"/>
    <w:rsid w:val="00611851"/>
    <w:rsid w:val="00611B7A"/>
    <w:rsid w:val="00612147"/>
    <w:rsid w:val="0061292C"/>
    <w:rsid w:val="00612A98"/>
    <w:rsid w:val="006130FF"/>
    <w:rsid w:val="00613772"/>
    <w:rsid w:val="006141B8"/>
    <w:rsid w:val="00615DA2"/>
    <w:rsid w:val="00616E5C"/>
    <w:rsid w:val="006175C5"/>
    <w:rsid w:val="00617A39"/>
    <w:rsid w:val="0062159D"/>
    <w:rsid w:val="0062236F"/>
    <w:rsid w:val="006225DA"/>
    <w:rsid w:val="0062356C"/>
    <w:rsid w:val="0062357B"/>
    <w:rsid w:val="006236C2"/>
    <w:rsid w:val="00624DC8"/>
    <w:rsid w:val="006254A1"/>
    <w:rsid w:val="006255D6"/>
    <w:rsid w:val="00626C6D"/>
    <w:rsid w:val="006270F5"/>
    <w:rsid w:val="00627746"/>
    <w:rsid w:val="00627E9E"/>
    <w:rsid w:val="00633207"/>
    <w:rsid w:val="0063340C"/>
    <w:rsid w:val="006335AD"/>
    <w:rsid w:val="00634CA6"/>
    <w:rsid w:val="00636358"/>
    <w:rsid w:val="00636620"/>
    <w:rsid w:val="00636A96"/>
    <w:rsid w:val="00636C1B"/>
    <w:rsid w:val="0064165E"/>
    <w:rsid w:val="00641AF6"/>
    <w:rsid w:val="0064266F"/>
    <w:rsid w:val="00642DA8"/>
    <w:rsid w:val="0064303A"/>
    <w:rsid w:val="00643407"/>
    <w:rsid w:val="006436FA"/>
    <w:rsid w:val="00643AE0"/>
    <w:rsid w:val="00643AFF"/>
    <w:rsid w:val="00644A18"/>
    <w:rsid w:val="00645655"/>
    <w:rsid w:val="00646642"/>
    <w:rsid w:val="0064789E"/>
    <w:rsid w:val="00647BB9"/>
    <w:rsid w:val="00647E94"/>
    <w:rsid w:val="0065012B"/>
    <w:rsid w:val="00650AEB"/>
    <w:rsid w:val="00650D4D"/>
    <w:rsid w:val="00650F26"/>
    <w:rsid w:val="006526D5"/>
    <w:rsid w:val="006529D0"/>
    <w:rsid w:val="006532A2"/>
    <w:rsid w:val="00653DC1"/>
    <w:rsid w:val="00653F9A"/>
    <w:rsid w:val="006542F4"/>
    <w:rsid w:val="0065599F"/>
    <w:rsid w:val="00656664"/>
    <w:rsid w:val="0066025B"/>
    <w:rsid w:val="0066094E"/>
    <w:rsid w:val="00660C25"/>
    <w:rsid w:val="006619B9"/>
    <w:rsid w:val="006629AC"/>
    <w:rsid w:val="006633F9"/>
    <w:rsid w:val="006639A9"/>
    <w:rsid w:val="00663DC7"/>
    <w:rsid w:val="00663E7B"/>
    <w:rsid w:val="0066497C"/>
    <w:rsid w:val="00664E8F"/>
    <w:rsid w:val="006668DA"/>
    <w:rsid w:val="00667AAC"/>
    <w:rsid w:val="00667C51"/>
    <w:rsid w:val="006705D3"/>
    <w:rsid w:val="00672C72"/>
    <w:rsid w:val="00672E2C"/>
    <w:rsid w:val="00674A97"/>
    <w:rsid w:val="00674F27"/>
    <w:rsid w:val="0067523F"/>
    <w:rsid w:val="00675905"/>
    <w:rsid w:val="006762B6"/>
    <w:rsid w:val="00676E57"/>
    <w:rsid w:val="00676F04"/>
    <w:rsid w:val="00677794"/>
    <w:rsid w:val="006804BC"/>
    <w:rsid w:val="00681F7C"/>
    <w:rsid w:val="00682651"/>
    <w:rsid w:val="00682E23"/>
    <w:rsid w:val="00683226"/>
    <w:rsid w:val="00683564"/>
    <w:rsid w:val="00683B92"/>
    <w:rsid w:val="006852A4"/>
    <w:rsid w:val="00685701"/>
    <w:rsid w:val="006863E8"/>
    <w:rsid w:val="00686C6A"/>
    <w:rsid w:val="00686E28"/>
    <w:rsid w:val="00686E51"/>
    <w:rsid w:val="00691675"/>
    <w:rsid w:val="0069170B"/>
    <w:rsid w:val="00691B65"/>
    <w:rsid w:val="00692625"/>
    <w:rsid w:val="00693833"/>
    <w:rsid w:val="00693BF7"/>
    <w:rsid w:val="00693D3E"/>
    <w:rsid w:val="00695AC8"/>
    <w:rsid w:val="00695C8C"/>
    <w:rsid w:val="00696AA8"/>
    <w:rsid w:val="00696C2E"/>
    <w:rsid w:val="006A111A"/>
    <w:rsid w:val="006A13E5"/>
    <w:rsid w:val="006A1726"/>
    <w:rsid w:val="006A18AB"/>
    <w:rsid w:val="006A26C3"/>
    <w:rsid w:val="006A27F6"/>
    <w:rsid w:val="006A2A88"/>
    <w:rsid w:val="006A33AA"/>
    <w:rsid w:val="006A3434"/>
    <w:rsid w:val="006A3469"/>
    <w:rsid w:val="006A4015"/>
    <w:rsid w:val="006A46BF"/>
    <w:rsid w:val="006A4D46"/>
    <w:rsid w:val="006A53D3"/>
    <w:rsid w:val="006A6415"/>
    <w:rsid w:val="006A784A"/>
    <w:rsid w:val="006A7A1E"/>
    <w:rsid w:val="006B02C9"/>
    <w:rsid w:val="006B1B97"/>
    <w:rsid w:val="006B2648"/>
    <w:rsid w:val="006B378B"/>
    <w:rsid w:val="006B3F01"/>
    <w:rsid w:val="006B4C69"/>
    <w:rsid w:val="006B533A"/>
    <w:rsid w:val="006B573F"/>
    <w:rsid w:val="006B5BDB"/>
    <w:rsid w:val="006B60C7"/>
    <w:rsid w:val="006B64CD"/>
    <w:rsid w:val="006B6508"/>
    <w:rsid w:val="006B6E3F"/>
    <w:rsid w:val="006B6FD6"/>
    <w:rsid w:val="006C115E"/>
    <w:rsid w:val="006C1290"/>
    <w:rsid w:val="006C1A37"/>
    <w:rsid w:val="006C21F0"/>
    <w:rsid w:val="006C255E"/>
    <w:rsid w:val="006C281E"/>
    <w:rsid w:val="006C517D"/>
    <w:rsid w:val="006C51D1"/>
    <w:rsid w:val="006C5DBF"/>
    <w:rsid w:val="006C7E25"/>
    <w:rsid w:val="006D010E"/>
    <w:rsid w:val="006D0F7E"/>
    <w:rsid w:val="006D1B31"/>
    <w:rsid w:val="006D2B1E"/>
    <w:rsid w:val="006D3E6A"/>
    <w:rsid w:val="006D4277"/>
    <w:rsid w:val="006D5187"/>
    <w:rsid w:val="006D5E99"/>
    <w:rsid w:val="006D6B83"/>
    <w:rsid w:val="006D7434"/>
    <w:rsid w:val="006D7891"/>
    <w:rsid w:val="006D79AF"/>
    <w:rsid w:val="006E0E3F"/>
    <w:rsid w:val="006E0E54"/>
    <w:rsid w:val="006E160D"/>
    <w:rsid w:val="006E1908"/>
    <w:rsid w:val="006E1BB3"/>
    <w:rsid w:val="006E21A8"/>
    <w:rsid w:val="006E21DC"/>
    <w:rsid w:val="006E2B3C"/>
    <w:rsid w:val="006E2F45"/>
    <w:rsid w:val="006E506D"/>
    <w:rsid w:val="006E5123"/>
    <w:rsid w:val="006E52A1"/>
    <w:rsid w:val="006E60E9"/>
    <w:rsid w:val="006E66A1"/>
    <w:rsid w:val="006E6EED"/>
    <w:rsid w:val="006E6FF3"/>
    <w:rsid w:val="006F03D4"/>
    <w:rsid w:val="006F07AF"/>
    <w:rsid w:val="006F287C"/>
    <w:rsid w:val="006F29A5"/>
    <w:rsid w:val="006F371B"/>
    <w:rsid w:val="006F3859"/>
    <w:rsid w:val="006F41E2"/>
    <w:rsid w:val="006F4A95"/>
    <w:rsid w:val="006F552A"/>
    <w:rsid w:val="006F5777"/>
    <w:rsid w:val="006F6327"/>
    <w:rsid w:val="006F68D9"/>
    <w:rsid w:val="006F78FF"/>
    <w:rsid w:val="00700ADD"/>
    <w:rsid w:val="00701A2C"/>
    <w:rsid w:val="00702086"/>
    <w:rsid w:val="0070260E"/>
    <w:rsid w:val="00703C29"/>
    <w:rsid w:val="0070450A"/>
    <w:rsid w:val="00704B6C"/>
    <w:rsid w:val="007050AE"/>
    <w:rsid w:val="007050BC"/>
    <w:rsid w:val="0070565A"/>
    <w:rsid w:val="007056C8"/>
    <w:rsid w:val="007058A2"/>
    <w:rsid w:val="00705E71"/>
    <w:rsid w:val="00705E99"/>
    <w:rsid w:val="00710581"/>
    <w:rsid w:val="0071107B"/>
    <w:rsid w:val="00711609"/>
    <w:rsid w:val="0071217D"/>
    <w:rsid w:val="00712D65"/>
    <w:rsid w:val="00713333"/>
    <w:rsid w:val="007133DE"/>
    <w:rsid w:val="007138A1"/>
    <w:rsid w:val="00714089"/>
    <w:rsid w:val="0071456B"/>
    <w:rsid w:val="00715D7D"/>
    <w:rsid w:val="007165D9"/>
    <w:rsid w:val="0071678B"/>
    <w:rsid w:val="00716A6C"/>
    <w:rsid w:val="00716CE2"/>
    <w:rsid w:val="007208FB"/>
    <w:rsid w:val="00720933"/>
    <w:rsid w:val="007210AA"/>
    <w:rsid w:val="00723343"/>
    <w:rsid w:val="00723484"/>
    <w:rsid w:val="0072463D"/>
    <w:rsid w:val="00724686"/>
    <w:rsid w:val="00724A54"/>
    <w:rsid w:val="00725E1A"/>
    <w:rsid w:val="00726218"/>
    <w:rsid w:val="007266AA"/>
    <w:rsid w:val="00726D74"/>
    <w:rsid w:val="007274BB"/>
    <w:rsid w:val="007305DC"/>
    <w:rsid w:val="007313FD"/>
    <w:rsid w:val="00731AE4"/>
    <w:rsid w:val="00732601"/>
    <w:rsid w:val="00732648"/>
    <w:rsid w:val="00733382"/>
    <w:rsid w:val="0073347B"/>
    <w:rsid w:val="0073386F"/>
    <w:rsid w:val="00733B85"/>
    <w:rsid w:val="0073455B"/>
    <w:rsid w:val="007351D9"/>
    <w:rsid w:val="007364D1"/>
    <w:rsid w:val="007402BE"/>
    <w:rsid w:val="00741816"/>
    <w:rsid w:val="00741F94"/>
    <w:rsid w:val="00742368"/>
    <w:rsid w:val="00742490"/>
    <w:rsid w:val="007434B5"/>
    <w:rsid w:val="007456A1"/>
    <w:rsid w:val="00745E20"/>
    <w:rsid w:val="00745FFC"/>
    <w:rsid w:val="007467F2"/>
    <w:rsid w:val="007478BF"/>
    <w:rsid w:val="00747C20"/>
    <w:rsid w:val="00750530"/>
    <w:rsid w:val="00750577"/>
    <w:rsid w:val="00750CCC"/>
    <w:rsid w:val="007514B4"/>
    <w:rsid w:val="00751827"/>
    <w:rsid w:val="00751F7A"/>
    <w:rsid w:val="0075232C"/>
    <w:rsid w:val="0075333E"/>
    <w:rsid w:val="00755BE3"/>
    <w:rsid w:val="007565EF"/>
    <w:rsid w:val="007567FE"/>
    <w:rsid w:val="00756F36"/>
    <w:rsid w:val="007575A3"/>
    <w:rsid w:val="007579F2"/>
    <w:rsid w:val="00757C4F"/>
    <w:rsid w:val="00761E9E"/>
    <w:rsid w:val="007625CA"/>
    <w:rsid w:val="0076262F"/>
    <w:rsid w:val="00762A5E"/>
    <w:rsid w:val="00762ACD"/>
    <w:rsid w:val="007632E3"/>
    <w:rsid w:val="007637F4"/>
    <w:rsid w:val="00764ADE"/>
    <w:rsid w:val="0076627D"/>
    <w:rsid w:val="007671A8"/>
    <w:rsid w:val="007673BF"/>
    <w:rsid w:val="007679C8"/>
    <w:rsid w:val="00767D6B"/>
    <w:rsid w:val="00770150"/>
    <w:rsid w:val="007707F4"/>
    <w:rsid w:val="00771A97"/>
    <w:rsid w:val="007734AA"/>
    <w:rsid w:val="007750A9"/>
    <w:rsid w:val="00775F3D"/>
    <w:rsid w:val="00776A80"/>
    <w:rsid w:val="00776C71"/>
    <w:rsid w:val="0077766A"/>
    <w:rsid w:val="007776C8"/>
    <w:rsid w:val="00781060"/>
    <w:rsid w:val="00781646"/>
    <w:rsid w:val="00781C1B"/>
    <w:rsid w:val="00783A82"/>
    <w:rsid w:val="00783B7E"/>
    <w:rsid w:val="007857D8"/>
    <w:rsid w:val="00785CAD"/>
    <w:rsid w:val="0078642E"/>
    <w:rsid w:val="007878ED"/>
    <w:rsid w:val="007879C4"/>
    <w:rsid w:val="00790B69"/>
    <w:rsid w:val="00790CF3"/>
    <w:rsid w:val="00790E6E"/>
    <w:rsid w:val="00791236"/>
    <w:rsid w:val="0079174B"/>
    <w:rsid w:val="00791968"/>
    <w:rsid w:val="00792A6D"/>
    <w:rsid w:val="00793E85"/>
    <w:rsid w:val="00795C58"/>
    <w:rsid w:val="00795CE7"/>
    <w:rsid w:val="007A0188"/>
    <w:rsid w:val="007A09E3"/>
    <w:rsid w:val="007A09F2"/>
    <w:rsid w:val="007A37B0"/>
    <w:rsid w:val="007A5C93"/>
    <w:rsid w:val="007A5CF5"/>
    <w:rsid w:val="007A5F42"/>
    <w:rsid w:val="007A73DA"/>
    <w:rsid w:val="007A7BF6"/>
    <w:rsid w:val="007B049D"/>
    <w:rsid w:val="007B2FD9"/>
    <w:rsid w:val="007B3CED"/>
    <w:rsid w:val="007B4EB2"/>
    <w:rsid w:val="007B5580"/>
    <w:rsid w:val="007B6D1A"/>
    <w:rsid w:val="007C063F"/>
    <w:rsid w:val="007C0AFA"/>
    <w:rsid w:val="007C29DC"/>
    <w:rsid w:val="007C2D58"/>
    <w:rsid w:val="007C36EA"/>
    <w:rsid w:val="007C3E39"/>
    <w:rsid w:val="007C4D0E"/>
    <w:rsid w:val="007C551B"/>
    <w:rsid w:val="007C654D"/>
    <w:rsid w:val="007D0128"/>
    <w:rsid w:val="007D1BCB"/>
    <w:rsid w:val="007D2806"/>
    <w:rsid w:val="007D30BE"/>
    <w:rsid w:val="007D37EC"/>
    <w:rsid w:val="007D4EAF"/>
    <w:rsid w:val="007D55B5"/>
    <w:rsid w:val="007D5FB3"/>
    <w:rsid w:val="007D6116"/>
    <w:rsid w:val="007D62EA"/>
    <w:rsid w:val="007D7F72"/>
    <w:rsid w:val="007E109D"/>
    <w:rsid w:val="007E122A"/>
    <w:rsid w:val="007E1A7A"/>
    <w:rsid w:val="007E2591"/>
    <w:rsid w:val="007E2B43"/>
    <w:rsid w:val="007E32BC"/>
    <w:rsid w:val="007E3DE4"/>
    <w:rsid w:val="007E478F"/>
    <w:rsid w:val="007E4C99"/>
    <w:rsid w:val="007E5627"/>
    <w:rsid w:val="007E563C"/>
    <w:rsid w:val="007E6263"/>
    <w:rsid w:val="007E6A4C"/>
    <w:rsid w:val="007E74CE"/>
    <w:rsid w:val="007E7D4F"/>
    <w:rsid w:val="007F136A"/>
    <w:rsid w:val="007F1397"/>
    <w:rsid w:val="007F1C5A"/>
    <w:rsid w:val="007F1D72"/>
    <w:rsid w:val="007F4419"/>
    <w:rsid w:val="007F4A49"/>
    <w:rsid w:val="007F4AB9"/>
    <w:rsid w:val="007F4C41"/>
    <w:rsid w:val="007F5728"/>
    <w:rsid w:val="007F68F9"/>
    <w:rsid w:val="00801703"/>
    <w:rsid w:val="00803118"/>
    <w:rsid w:val="008037AA"/>
    <w:rsid w:val="00803AFB"/>
    <w:rsid w:val="00804163"/>
    <w:rsid w:val="0080460C"/>
    <w:rsid w:val="008048A1"/>
    <w:rsid w:val="0080533B"/>
    <w:rsid w:val="0080638F"/>
    <w:rsid w:val="00806759"/>
    <w:rsid w:val="00806CF6"/>
    <w:rsid w:val="00807198"/>
    <w:rsid w:val="00807949"/>
    <w:rsid w:val="00807988"/>
    <w:rsid w:val="0081135F"/>
    <w:rsid w:val="0081192A"/>
    <w:rsid w:val="00812211"/>
    <w:rsid w:val="00812A74"/>
    <w:rsid w:val="008135F3"/>
    <w:rsid w:val="00814C95"/>
    <w:rsid w:val="008150EB"/>
    <w:rsid w:val="0081556C"/>
    <w:rsid w:val="00815D33"/>
    <w:rsid w:val="008163DA"/>
    <w:rsid w:val="008175DE"/>
    <w:rsid w:val="00817E2F"/>
    <w:rsid w:val="008211BD"/>
    <w:rsid w:val="00821B78"/>
    <w:rsid w:val="008232CD"/>
    <w:rsid w:val="00823602"/>
    <w:rsid w:val="0082386F"/>
    <w:rsid w:val="0082452E"/>
    <w:rsid w:val="00825456"/>
    <w:rsid w:val="00825B2C"/>
    <w:rsid w:val="00826219"/>
    <w:rsid w:val="00827FDB"/>
    <w:rsid w:val="00830214"/>
    <w:rsid w:val="008302CD"/>
    <w:rsid w:val="00830C43"/>
    <w:rsid w:val="00832827"/>
    <w:rsid w:val="008333AE"/>
    <w:rsid w:val="0083457A"/>
    <w:rsid w:val="0083464E"/>
    <w:rsid w:val="00834827"/>
    <w:rsid w:val="008351D0"/>
    <w:rsid w:val="008366C8"/>
    <w:rsid w:val="00836F15"/>
    <w:rsid w:val="0083707A"/>
    <w:rsid w:val="008401CE"/>
    <w:rsid w:val="00840399"/>
    <w:rsid w:val="00840A5B"/>
    <w:rsid w:val="008427B9"/>
    <w:rsid w:val="00843E97"/>
    <w:rsid w:val="0084428E"/>
    <w:rsid w:val="00844CAD"/>
    <w:rsid w:val="00844D9E"/>
    <w:rsid w:val="0084526D"/>
    <w:rsid w:val="0084614E"/>
    <w:rsid w:val="00847460"/>
    <w:rsid w:val="00847594"/>
    <w:rsid w:val="00847754"/>
    <w:rsid w:val="00847C8B"/>
    <w:rsid w:val="00850328"/>
    <w:rsid w:val="00850361"/>
    <w:rsid w:val="00850BC7"/>
    <w:rsid w:val="00852FCB"/>
    <w:rsid w:val="00853108"/>
    <w:rsid w:val="008531E5"/>
    <w:rsid w:val="00853803"/>
    <w:rsid w:val="00853CB7"/>
    <w:rsid w:val="00854665"/>
    <w:rsid w:val="00854777"/>
    <w:rsid w:val="0085496A"/>
    <w:rsid w:val="00855945"/>
    <w:rsid w:val="00855E80"/>
    <w:rsid w:val="00856821"/>
    <w:rsid w:val="00856AF6"/>
    <w:rsid w:val="00856BA1"/>
    <w:rsid w:val="00857099"/>
    <w:rsid w:val="008577BE"/>
    <w:rsid w:val="008578A9"/>
    <w:rsid w:val="00861150"/>
    <w:rsid w:val="008612EC"/>
    <w:rsid w:val="008624C1"/>
    <w:rsid w:val="00862901"/>
    <w:rsid w:val="008642B2"/>
    <w:rsid w:val="008643DD"/>
    <w:rsid w:val="008655AC"/>
    <w:rsid w:val="008659CF"/>
    <w:rsid w:val="00865E29"/>
    <w:rsid w:val="0086655A"/>
    <w:rsid w:val="008667EA"/>
    <w:rsid w:val="00867117"/>
    <w:rsid w:val="008674F6"/>
    <w:rsid w:val="00870D52"/>
    <w:rsid w:val="00870EAD"/>
    <w:rsid w:val="00871530"/>
    <w:rsid w:val="00871C4B"/>
    <w:rsid w:val="00873EBB"/>
    <w:rsid w:val="00874331"/>
    <w:rsid w:val="0087480B"/>
    <w:rsid w:val="00874CAD"/>
    <w:rsid w:val="00875406"/>
    <w:rsid w:val="008758A1"/>
    <w:rsid w:val="00875AFE"/>
    <w:rsid w:val="00875D21"/>
    <w:rsid w:val="008761BC"/>
    <w:rsid w:val="008766BD"/>
    <w:rsid w:val="008766EB"/>
    <w:rsid w:val="00876C2F"/>
    <w:rsid w:val="00877131"/>
    <w:rsid w:val="00877246"/>
    <w:rsid w:val="00877D7D"/>
    <w:rsid w:val="008801EF"/>
    <w:rsid w:val="00880297"/>
    <w:rsid w:val="00880E71"/>
    <w:rsid w:val="008816D0"/>
    <w:rsid w:val="00882F4B"/>
    <w:rsid w:val="008835F4"/>
    <w:rsid w:val="008839F3"/>
    <w:rsid w:val="008840DA"/>
    <w:rsid w:val="00885172"/>
    <w:rsid w:val="00885933"/>
    <w:rsid w:val="00886061"/>
    <w:rsid w:val="0088739F"/>
    <w:rsid w:val="0088777B"/>
    <w:rsid w:val="00887E1A"/>
    <w:rsid w:val="008913C0"/>
    <w:rsid w:val="0089179A"/>
    <w:rsid w:val="008920F7"/>
    <w:rsid w:val="00892982"/>
    <w:rsid w:val="0089353F"/>
    <w:rsid w:val="008962D7"/>
    <w:rsid w:val="00897C71"/>
    <w:rsid w:val="008A00DD"/>
    <w:rsid w:val="008A0334"/>
    <w:rsid w:val="008A08FD"/>
    <w:rsid w:val="008A1805"/>
    <w:rsid w:val="008A1FD8"/>
    <w:rsid w:val="008A2B3A"/>
    <w:rsid w:val="008A3381"/>
    <w:rsid w:val="008A3B5F"/>
    <w:rsid w:val="008A4113"/>
    <w:rsid w:val="008A4C0F"/>
    <w:rsid w:val="008A4CB1"/>
    <w:rsid w:val="008A58DB"/>
    <w:rsid w:val="008A7C35"/>
    <w:rsid w:val="008A7EE5"/>
    <w:rsid w:val="008B1EF4"/>
    <w:rsid w:val="008B3AD2"/>
    <w:rsid w:val="008B4B29"/>
    <w:rsid w:val="008B4F66"/>
    <w:rsid w:val="008B53F9"/>
    <w:rsid w:val="008B5F6A"/>
    <w:rsid w:val="008B6515"/>
    <w:rsid w:val="008B65A5"/>
    <w:rsid w:val="008B6A86"/>
    <w:rsid w:val="008B7117"/>
    <w:rsid w:val="008C0262"/>
    <w:rsid w:val="008C0431"/>
    <w:rsid w:val="008C1ABF"/>
    <w:rsid w:val="008C1DC5"/>
    <w:rsid w:val="008C27D0"/>
    <w:rsid w:val="008C2B56"/>
    <w:rsid w:val="008C2CAA"/>
    <w:rsid w:val="008C3E98"/>
    <w:rsid w:val="008C3FC6"/>
    <w:rsid w:val="008C5271"/>
    <w:rsid w:val="008C5CE1"/>
    <w:rsid w:val="008C6820"/>
    <w:rsid w:val="008C77C0"/>
    <w:rsid w:val="008D0043"/>
    <w:rsid w:val="008D0217"/>
    <w:rsid w:val="008D0A13"/>
    <w:rsid w:val="008D105E"/>
    <w:rsid w:val="008D1261"/>
    <w:rsid w:val="008D13FA"/>
    <w:rsid w:val="008D1B49"/>
    <w:rsid w:val="008D27A3"/>
    <w:rsid w:val="008D28D2"/>
    <w:rsid w:val="008D39FF"/>
    <w:rsid w:val="008D5504"/>
    <w:rsid w:val="008D5770"/>
    <w:rsid w:val="008D5782"/>
    <w:rsid w:val="008D5C3E"/>
    <w:rsid w:val="008E0616"/>
    <w:rsid w:val="008E0FC1"/>
    <w:rsid w:val="008E2683"/>
    <w:rsid w:val="008E276E"/>
    <w:rsid w:val="008E40E9"/>
    <w:rsid w:val="008E47FC"/>
    <w:rsid w:val="008E5561"/>
    <w:rsid w:val="008E57A5"/>
    <w:rsid w:val="008E5A21"/>
    <w:rsid w:val="008E6A66"/>
    <w:rsid w:val="008E7F72"/>
    <w:rsid w:val="008F0254"/>
    <w:rsid w:val="008F09A6"/>
    <w:rsid w:val="008F0E7D"/>
    <w:rsid w:val="008F46CC"/>
    <w:rsid w:val="008F5C9F"/>
    <w:rsid w:val="008F5D8A"/>
    <w:rsid w:val="008F5E38"/>
    <w:rsid w:val="008F6578"/>
    <w:rsid w:val="008F732D"/>
    <w:rsid w:val="008F7A2E"/>
    <w:rsid w:val="00900D4E"/>
    <w:rsid w:val="00901D4D"/>
    <w:rsid w:val="009026DF"/>
    <w:rsid w:val="00903641"/>
    <w:rsid w:val="009036A8"/>
    <w:rsid w:val="00903EA1"/>
    <w:rsid w:val="0090444B"/>
    <w:rsid w:val="00904DFC"/>
    <w:rsid w:val="00905EE9"/>
    <w:rsid w:val="009069FB"/>
    <w:rsid w:val="00910237"/>
    <w:rsid w:val="00911CA2"/>
    <w:rsid w:val="00912F9B"/>
    <w:rsid w:val="00913CC0"/>
    <w:rsid w:val="00913DA4"/>
    <w:rsid w:val="009159EA"/>
    <w:rsid w:val="00916DB3"/>
    <w:rsid w:val="009170CA"/>
    <w:rsid w:val="00917230"/>
    <w:rsid w:val="00917924"/>
    <w:rsid w:val="00917D7A"/>
    <w:rsid w:val="009223DB"/>
    <w:rsid w:val="009225CF"/>
    <w:rsid w:val="00922691"/>
    <w:rsid w:val="00922BF9"/>
    <w:rsid w:val="009235DC"/>
    <w:rsid w:val="009247C8"/>
    <w:rsid w:val="00925BFA"/>
    <w:rsid w:val="00927CBA"/>
    <w:rsid w:val="00930D20"/>
    <w:rsid w:val="00930DA4"/>
    <w:rsid w:val="00931113"/>
    <w:rsid w:val="009312A1"/>
    <w:rsid w:val="00931391"/>
    <w:rsid w:val="0093158F"/>
    <w:rsid w:val="00931667"/>
    <w:rsid w:val="0093183B"/>
    <w:rsid w:val="00932739"/>
    <w:rsid w:val="00933CA2"/>
    <w:rsid w:val="009342C6"/>
    <w:rsid w:val="0093503D"/>
    <w:rsid w:val="00935507"/>
    <w:rsid w:val="009357A8"/>
    <w:rsid w:val="00935A1D"/>
    <w:rsid w:val="00935D39"/>
    <w:rsid w:val="00935ED8"/>
    <w:rsid w:val="0093694C"/>
    <w:rsid w:val="0093760A"/>
    <w:rsid w:val="00937DDC"/>
    <w:rsid w:val="00940740"/>
    <w:rsid w:val="00941B1B"/>
    <w:rsid w:val="009427A9"/>
    <w:rsid w:val="009429E1"/>
    <w:rsid w:val="00943C07"/>
    <w:rsid w:val="00946FE0"/>
    <w:rsid w:val="00951FB7"/>
    <w:rsid w:val="00952667"/>
    <w:rsid w:val="009535F1"/>
    <w:rsid w:val="00954CDD"/>
    <w:rsid w:val="00955C49"/>
    <w:rsid w:val="0095676F"/>
    <w:rsid w:val="00956B65"/>
    <w:rsid w:val="00957001"/>
    <w:rsid w:val="0095763D"/>
    <w:rsid w:val="009601C4"/>
    <w:rsid w:val="0096198F"/>
    <w:rsid w:val="00961B75"/>
    <w:rsid w:val="00961C0F"/>
    <w:rsid w:val="00961D64"/>
    <w:rsid w:val="00962EE0"/>
    <w:rsid w:val="00963C72"/>
    <w:rsid w:val="0096606C"/>
    <w:rsid w:val="00966A1F"/>
    <w:rsid w:val="009671BE"/>
    <w:rsid w:val="00970E92"/>
    <w:rsid w:val="0097206F"/>
    <w:rsid w:val="00973787"/>
    <w:rsid w:val="009742BA"/>
    <w:rsid w:val="00974998"/>
    <w:rsid w:val="00974C69"/>
    <w:rsid w:val="00974CF1"/>
    <w:rsid w:val="0097574E"/>
    <w:rsid w:val="00975AE8"/>
    <w:rsid w:val="0097646F"/>
    <w:rsid w:val="009774AD"/>
    <w:rsid w:val="00977890"/>
    <w:rsid w:val="009778EB"/>
    <w:rsid w:val="0098031E"/>
    <w:rsid w:val="00980B9C"/>
    <w:rsid w:val="00980E3D"/>
    <w:rsid w:val="0098190E"/>
    <w:rsid w:val="00982792"/>
    <w:rsid w:val="0098325C"/>
    <w:rsid w:val="00984873"/>
    <w:rsid w:val="00984D0F"/>
    <w:rsid w:val="00985D53"/>
    <w:rsid w:val="0098797A"/>
    <w:rsid w:val="00987AB1"/>
    <w:rsid w:val="00987FAA"/>
    <w:rsid w:val="00990734"/>
    <w:rsid w:val="00990BE8"/>
    <w:rsid w:val="00995780"/>
    <w:rsid w:val="009968DE"/>
    <w:rsid w:val="009974EC"/>
    <w:rsid w:val="00997991"/>
    <w:rsid w:val="009A0118"/>
    <w:rsid w:val="009A10DF"/>
    <w:rsid w:val="009A19A6"/>
    <w:rsid w:val="009A2197"/>
    <w:rsid w:val="009A2CB0"/>
    <w:rsid w:val="009A312D"/>
    <w:rsid w:val="009A3254"/>
    <w:rsid w:val="009A3F9A"/>
    <w:rsid w:val="009A4798"/>
    <w:rsid w:val="009A52F6"/>
    <w:rsid w:val="009A6C39"/>
    <w:rsid w:val="009A6EDA"/>
    <w:rsid w:val="009A7168"/>
    <w:rsid w:val="009A726A"/>
    <w:rsid w:val="009A78C1"/>
    <w:rsid w:val="009A7944"/>
    <w:rsid w:val="009B046A"/>
    <w:rsid w:val="009B0DCE"/>
    <w:rsid w:val="009B0EB1"/>
    <w:rsid w:val="009B14F7"/>
    <w:rsid w:val="009B26D9"/>
    <w:rsid w:val="009B2985"/>
    <w:rsid w:val="009B44E1"/>
    <w:rsid w:val="009B45CD"/>
    <w:rsid w:val="009B4DAE"/>
    <w:rsid w:val="009B519D"/>
    <w:rsid w:val="009B6463"/>
    <w:rsid w:val="009B6D54"/>
    <w:rsid w:val="009B7E4F"/>
    <w:rsid w:val="009C0120"/>
    <w:rsid w:val="009C0610"/>
    <w:rsid w:val="009C083F"/>
    <w:rsid w:val="009C15DF"/>
    <w:rsid w:val="009C1D45"/>
    <w:rsid w:val="009C4323"/>
    <w:rsid w:val="009C4EA6"/>
    <w:rsid w:val="009C5B18"/>
    <w:rsid w:val="009C635B"/>
    <w:rsid w:val="009C66FE"/>
    <w:rsid w:val="009C6EC4"/>
    <w:rsid w:val="009C7073"/>
    <w:rsid w:val="009C7FA3"/>
    <w:rsid w:val="009D01BB"/>
    <w:rsid w:val="009D1287"/>
    <w:rsid w:val="009D1686"/>
    <w:rsid w:val="009D1F61"/>
    <w:rsid w:val="009D344F"/>
    <w:rsid w:val="009D35FB"/>
    <w:rsid w:val="009D377B"/>
    <w:rsid w:val="009D3A43"/>
    <w:rsid w:val="009D44E3"/>
    <w:rsid w:val="009D45BC"/>
    <w:rsid w:val="009D4E36"/>
    <w:rsid w:val="009D561F"/>
    <w:rsid w:val="009D583C"/>
    <w:rsid w:val="009D7BCA"/>
    <w:rsid w:val="009E067E"/>
    <w:rsid w:val="009E1371"/>
    <w:rsid w:val="009E223B"/>
    <w:rsid w:val="009E2839"/>
    <w:rsid w:val="009E3AAE"/>
    <w:rsid w:val="009E3FEE"/>
    <w:rsid w:val="009E60A3"/>
    <w:rsid w:val="009E6472"/>
    <w:rsid w:val="009E6FF4"/>
    <w:rsid w:val="009E73C9"/>
    <w:rsid w:val="009F0938"/>
    <w:rsid w:val="009F0BF2"/>
    <w:rsid w:val="009F0DA1"/>
    <w:rsid w:val="009F0FE1"/>
    <w:rsid w:val="009F4EAC"/>
    <w:rsid w:val="009F5618"/>
    <w:rsid w:val="009F6799"/>
    <w:rsid w:val="009F68E1"/>
    <w:rsid w:val="00A00543"/>
    <w:rsid w:val="00A008F2"/>
    <w:rsid w:val="00A01C65"/>
    <w:rsid w:val="00A02A94"/>
    <w:rsid w:val="00A0349B"/>
    <w:rsid w:val="00A03FDF"/>
    <w:rsid w:val="00A0450B"/>
    <w:rsid w:val="00A04D0E"/>
    <w:rsid w:val="00A05411"/>
    <w:rsid w:val="00A05E36"/>
    <w:rsid w:val="00A06681"/>
    <w:rsid w:val="00A068CE"/>
    <w:rsid w:val="00A06F96"/>
    <w:rsid w:val="00A07FF8"/>
    <w:rsid w:val="00A10B6F"/>
    <w:rsid w:val="00A11168"/>
    <w:rsid w:val="00A111BE"/>
    <w:rsid w:val="00A11662"/>
    <w:rsid w:val="00A117B7"/>
    <w:rsid w:val="00A11937"/>
    <w:rsid w:val="00A127A9"/>
    <w:rsid w:val="00A132B8"/>
    <w:rsid w:val="00A14309"/>
    <w:rsid w:val="00A1480C"/>
    <w:rsid w:val="00A14E5F"/>
    <w:rsid w:val="00A15255"/>
    <w:rsid w:val="00A15477"/>
    <w:rsid w:val="00A15778"/>
    <w:rsid w:val="00A15C3B"/>
    <w:rsid w:val="00A17420"/>
    <w:rsid w:val="00A17D85"/>
    <w:rsid w:val="00A201AD"/>
    <w:rsid w:val="00A22599"/>
    <w:rsid w:val="00A22895"/>
    <w:rsid w:val="00A23D04"/>
    <w:rsid w:val="00A2536A"/>
    <w:rsid w:val="00A25F51"/>
    <w:rsid w:val="00A26BB5"/>
    <w:rsid w:val="00A27312"/>
    <w:rsid w:val="00A27911"/>
    <w:rsid w:val="00A27DF3"/>
    <w:rsid w:val="00A30DDA"/>
    <w:rsid w:val="00A3185D"/>
    <w:rsid w:val="00A32674"/>
    <w:rsid w:val="00A33A24"/>
    <w:rsid w:val="00A33E94"/>
    <w:rsid w:val="00A3404F"/>
    <w:rsid w:val="00A3444E"/>
    <w:rsid w:val="00A34C5C"/>
    <w:rsid w:val="00A34E1A"/>
    <w:rsid w:val="00A35968"/>
    <w:rsid w:val="00A35D0E"/>
    <w:rsid w:val="00A364CD"/>
    <w:rsid w:val="00A36FEA"/>
    <w:rsid w:val="00A3746D"/>
    <w:rsid w:val="00A41A49"/>
    <w:rsid w:val="00A4257F"/>
    <w:rsid w:val="00A43502"/>
    <w:rsid w:val="00A468B7"/>
    <w:rsid w:val="00A46D27"/>
    <w:rsid w:val="00A46D40"/>
    <w:rsid w:val="00A50DEE"/>
    <w:rsid w:val="00A51611"/>
    <w:rsid w:val="00A51715"/>
    <w:rsid w:val="00A52DCA"/>
    <w:rsid w:val="00A52E07"/>
    <w:rsid w:val="00A52E8A"/>
    <w:rsid w:val="00A53879"/>
    <w:rsid w:val="00A5460F"/>
    <w:rsid w:val="00A55407"/>
    <w:rsid w:val="00A56260"/>
    <w:rsid w:val="00A57B67"/>
    <w:rsid w:val="00A60AFE"/>
    <w:rsid w:val="00A611DA"/>
    <w:rsid w:val="00A617D9"/>
    <w:rsid w:val="00A6186A"/>
    <w:rsid w:val="00A62BA0"/>
    <w:rsid w:val="00A64913"/>
    <w:rsid w:val="00A64AA8"/>
    <w:rsid w:val="00A64C1A"/>
    <w:rsid w:val="00A65BE2"/>
    <w:rsid w:val="00A65D7E"/>
    <w:rsid w:val="00A669E0"/>
    <w:rsid w:val="00A671A5"/>
    <w:rsid w:val="00A6750A"/>
    <w:rsid w:val="00A7056E"/>
    <w:rsid w:val="00A70F24"/>
    <w:rsid w:val="00A71434"/>
    <w:rsid w:val="00A720AD"/>
    <w:rsid w:val="00A72A4C"/>
    <w:rsid w:val="00A7323C"/>
    <w:rsid w:val="00A73455"/>
    <w:rsid w:val="00A73C16"/>
    <w:rsid w:val="00A742D7"/>
    <w:rsid w:val="00A744FA"/>
    <w:rsid w:val="00A7643C"/>
    <w:rsid w:val="00A76CCE"/>
    <w:rsid w:val="00A770F5"/>
    <w:rsid w:val="00A77185"/>
    <w:rsid w:val="00A8168B"/>
    <w:rsid w:val="00A82E46"/>
    <w:rsid w:val="00A83A6B"/>
    <w:rsid w:val="00A847F6"/>
    <w:rsid w:val="00A858F1"/>
    <w:rsid w:val="00A86ABF"/>
    <w:rsid w:val="00A86E9C"/>
    <w:rsid w:val="00A871A3"/>
    <w:rsid w:val="00A87605"/>
    <w:rsid w:val="00A90219"/>
    <w:rsid w:val="00A90A34"/>
    <w:rsid w:val="00A90E30"/>
    <w:rsid w:val="00A9201B"/>
    <w:rsid w:val="00A920C1"/>
    <w:rsid w:val="00A92840"/>
    <w:rsid w:val="00A93789"/>
    <w:rsid w:val="00A93EB6"/>
    <w:rsid w:val="00A944F1"/>
    <w:rsid w:val="00A95256"/>
    <w:rsid w:val="00A95BAF"/>
    <w:rsid w:val="00A967BF"/>
    <w:rsid w:val="00A96A03"/>
    <w:rsid w:val="00AA0B5F"/>
    <w:rsid w:val="00AA0BAB"/>
    <w:rsid w:val="00AA0D31"/>
    <w:rsid w:val="00AA1A06"/>
    <w:rsid w:val="00AA2D61"/>
    <w:rsid w:val="00AA3275"/>
    <w:rsid w:val="00AA3454"/>
    <w:rsid w:val="00AA3C42"/>
    <w:rsid w:val="00AA3DC2"/>
    <w:rsid w:val="00AA466E"/>
    <w:rsid w:val="00AA4F95"/>
    <w:rsid w:val="00AA5026"/>
    <w:rsid w:val="00AA54FA"/>
    <w:rsid w:val="00AA6C28"/>
    <w:rsid w:val="00AA7AFD"/>
    <w:rsid w:val="00AB00BB"/>
    <w:rsid w:val="00AB11AF"/>
    <w:rsid w:val="00AB22CF"/>
    <w:rsid w:val="00AB2E54"/>
    <w:rsid w:val="00AB3C4A"/>
    <w:rsid w:val="00AB47F2"/>
    <w:rsid w:val="00AB48B7"/>
    <w:rsid w:val="00AB4F3A"/>
    <w:rsid w:val="00AB6085"/>
    <w:rsid w:val="00AB6121"/>
    <w:rsid w:val="00AB67E4"/>
    <w:rsid w:val="00AB6E31"/>
    <w:rsid w:val="00AB7007"/>
    <w:rsid w:val="00AB73E2"/>
    <w:rsid w:val="00AC03D1"/>
    <w:rsid w:val="00AC2291"/>
    <w:rsid w:val="00AC30DE"/>
    <w:rsid w:val="00AC6444"/>
    <w:rsid w:val="00AD029B"/>
    <w:rsid w:val="00AD0542"/>
    <w:rsid w:val="00AD099C"/>
    <w:rsid w:val="00AD0E3E"/>
    <w:rsid w:val="00AD1CDA"/>
    <w:rsid w:val="00AD3440"/>
    <w:rsid w:val="00AD5139"/>
    <w:rsid w:val="00AD5350"/>
    <w:rsid w:val="00AD5E26"/>
    <w:rsid w:val="00AE06FA"/>
    <w:rsid w:val="00AE2399"/>
    <w:rsid w:val="00AE24EF"/>
    <w:rsid w:val="00AE2E3A"/>
    <w:rsid w:val="00AE35DF"/>
    <w:rsid w:val="00AE35E3"/>
    <w:rsid w:val="00AE36F0"/>
    <w:rsid w:val="00AE40FB"/>
    <w:rsid w:val="00AE5111"/>
    <w:rsid w:val="00AE5D5D"/>
    <w:rsid w:val="00AE7047"/>
    <w:rsid w:val="00AE7440"/>
    <w:rsid w:val="00AE7546"/>
    <w:rsid w:val="00AF20A4"/>
    <w:rsid w:val="00AF222C"/>
    <w:rsid w:val="00AF37E0"/>
    <w:rsid w:val="00AF3B28"/>
    <w:rsid w:val="00AF3E83"/>
    <w:rsid w:val="00AF5B5A"/>
    <w:rsid w:val="00AF60F4"/>
    <w:rsid w:val="00AF735C"/>
    <w:rsid w:val="00AF7831"/>
    <w:rsid w:val="00AF7866"/>
    <w:rsid w:val="00B000DF"/>
    <w:rsid w:val="00B00803"/>
    <w:rsid w:val="00B00C27"/>
    <w:rsid w:val="00B02C7F"/>
    <w:rsid w:val="00B02EEB"/>
    <w:rsid w:val="00B03E20"/>
    <w:rsid w:val="00B041AF"/>
    <w:rsid w:val="00B04548"/>
    <w:rsid w:val="00B04A3F"/>
    <w:rsid w:val="00B05516"/>
    <w:rsid w:val="00B0653E"/>
    <w:rsid w:val="00B07206"/>
    <w:rsid w:val="00B07756"/>
    <w:rsid w:val="00B07EAD"/>
    <w:rsid w:val="00B11228"/>
    <w:rsid w:val="00B12117"/>
    <w:rsid w:val="00B12142"/>
    <w:rsid w:val="00B12833"/>
    <w:rsid w:val="00B12C01"/>
    <w:rsid w:val="00B12CC1"/>
    <w:rsid w:val="00B13205"/>
    <w:rsid w:val="00B132D1"/>
    <w:rsid w:val="00B13B72"/>
    <w:rsid w:val="00B13DE8"/>
    <w:rsid w:val="00B142D9"/>
    <w:rsid w:val="00B14556"/>
    <w:rsid w:val="00B14D8C"/>
    <w:rsid w:val="00B1549D"/>
    <w:rsid w:val="00B15697"/>
    <w:rsid w:val="00B16B18"/>
    <w:rsid w:val="00B174ED"/>
    <w:rsid w:val="00B1760C"/>
    <w:rsid w:val="00B17BED"/>
    <w:rsid w:val="00B201D8"/>
    <w:rsid w:val="00B21020"/>
    <w:rsid w:val="00B212B1"/>
    <w:rsid w:val="00B218BA"/>
    <w:rsid w:val="00B221B1"/>
    <w:rsid w:val="00B222F6"/>
    <w:rsid w:val="00B22418"/>
    <w:rsid w:val="00B23184"/>
    <w:rsid w:val="00B234D8"/>
    <w:rsid w:val="00B23F31"/>
    <w:rsid w:val="00B23F9F"/>
    <w:rsid w:val="00B24007"/>
    <w:rsid w:val="00B2724C"/>
    <w:rsid w:val="00B27444"/>
    <w:rsid w:val="00B2769B"/>
    <w:rsid w:val="00B27D9F"/>
    <w:rsid w:val="00B30AA1"/>
    <w:rsid w:val="00B31138"/>
    <w:rsid w:val="00B3159F"/>
    <w:rsid w:val="00B3180E"/>
    <w:rsid w:val="00B31EBC"/>
    <w:rsid w:val="00B3213A"/>
    <w:rsid w:val="00B32B24"/>
    <w:rsid w:val="00B34B84"/>
    <w:rsid w:val="00B351C6"/>
    <w:rsid w:val="00B35950"/>
    <w:rsid w:val="00B35E62"/>
    <w:rsid w:val="00B36233"/>
    <w:rsid w:val="00B36B4D"/>
    <w:rsid w:val="00B373FA"/>
    <w:rsid w:val="00B378B9"/>
    <w:rsid w:val="00B37F33"/>
    <w:rsid w:val="00B40458"/>
    <w:rsid w:val="00B4219A"/>
    <w:rsid w:val="00B4251E"/>
    <w:rsid w:val="00B4293F"/>
    <w:rsid w:val="00B42D34"/>
    <w:rsid w:val="00B432CC"/>
    <w:rsid w:val="00B44DF6"/>
    <w:rsid w:val="00B455AB"/>
    <w:rsid w:val="00B4567C"/>
    <w:rsid w:val="00B46531"/>
    <w:rsid w:val="00B46CC2"/>
    <w:rsid w:val="00B46EEE"/>
    <w:rsid w:val="00B47991"/>
    <w:rsid w:val="00B500CC"/>
    <w:rsid w:val="00B50620"/>
    <w:rsid w:val="00B50D9E"/>
    <w:rsid w:val="00B514A8"/>
    <w:rsid w:val="00B51644"/>
    <w:rsid w:val="00B51F08"/>
    <w:rsid w:val="00B52779"/>
    <w:rsid w:val="00B5297B"/>
    <w:rsid w:val="00B52D1F"/>
    <w:rsid w:val="00B52F3D"/>
    <w:rsid w:val="00B5383C"/>
    <w:rsid w:val="00B53D88"/>
    <w:rsid w:val="00B54EA5"/>
    <w:rsid w:val="00B55329"/>
    <w:rsid w:val="00B55DBA"/>
    <w:rsid w:val="00B56E34"/>
    <w:rsid w:val="00B5734C"/>
    <w:rsid w:val="00B6187A"/>
    <w:rsid w:val="00B61DDA"/>
    <w:rsid w:val="00B6239E"/>
    <w:rsid w:val="00B630D9"/>
    <w:rsid w:val="00B632B1"/>
    <w:rsid w:val="00B63C31"/>
    <w:rsid w:val="00B6427D"/>
    <w:rsid w:val="00B64F2A"/>
    <w:rsid w:val="00B66612"/>
    <w:rsid w:val="00B675D3"/>
    <w:rsid w:val="00B67EDE"/>
    <w:rsid w:val="00B716DE"/>
    <w:rsid w:val="00B72813"/>
    <w:rsid w:val="00B73787"/>
    <w:rsid w:val="00B749E0"/>
    <w:rsid w:val="00B760BC"/>
    <w:rsid w:val="00B7635A"/>
    <w:rsid w:val="00B765B3"/>
    <w:rsid w:val="00B77238"/>
    <w:rsid w:val="00B77A05"/>
    <w:rsid w:val="00B77C64"/>
    <w:rsid w:val="00B80CF5"/>
    <w:rsid w:val="00B80F13"/>
    <w:rsid w:val="00B81223"/>
    <w:rsid w:val="00B81332"/>
    <w:rsid w:val="00B81A4E"/>
    <w:rsid w:val="00B82CCB"/>
    <w:rsid w:val="00B844E7"/>
    <w:rsid w:val="00B8469E"/>
    <w:rsid w:val="00B852F1"/>
    <w:rsid w:val="00B85B0B"/>
    <w:rsid w:val="00B8673F"/>
    <w:rsid w:val="00B86B28"/>
    <w:rsid w:val="00B87D85"/>
    <w:rsid w:val="00B910C9"/>
    <w:rsid w:val="00B9126C"/>
    <w:rsid w:val="00B92373"/>
    <w:rsid w:val="00B9242D"/>
    <w:rsid w:val="00B93753"/>
    <w:rsid w:val="00B93A62"/>
    <w:rsid w:val="00B93FFC"/>
    <w:rsid w:val="00B94022"/>
    <w:rsid w:val="00B95C8F"/>
    <w:rsid w:val="00B95E24"/>
    <w:rsid w:val="00B964C5"/>
    <w:rsid w:val="00B978D4"/>
    <w:rsid w:val="00B9792C"/>
    <w:rsid w:val="00BA0A58"/>
    <w:rsid w:val="00BA12BD"/>
    <w:rsid w:val="00BA2CE5"/>
    <w:rsid w:val="00BA38DD"/>
    <w:rsid w:val="00BA43C3"/>
    <w:rsid w:val="00BA598B"/>
    <w:rsid w:val="00BA5E17"/>
    <w:rsid w:val="00BA69F5"/>
    <w:rsid w:val="00BA77EF"/>
    <w:rsid w:val="00BA7B93"/>
    <w:rsid w:val="00BA7F51"/>
    <w:rsid w:val="00BB002A"/>
    <w:rsid w:val="00BB10F5"/>
    <w:rsid w:val="00BB176E"/>
    <w:rsid w:val="00BB180E"/>
    <w:rsid w:val="00BB1D7E"/>
    <w:rsid w:val="00BB2BED"/>
    <w:rsid w:val="00BB2C77"/>
    <w:rsid w:val="00BB52A7"/>
    <w:rsid w:val="00BB6E18"/>
    <w:rsid w:val="00BB72DE"/>
    <w:rsid w:val="00BC0CC5"/>
    <w:rsid w:val="00BC23D8"/>
    <w:rsid w:val="00BC2718"/>
    <w:rsid w:val="00BC503F"/>
    <w:rsid w:val="00BC5334"/>
    <w:rsid w:val="00BC5627"/>
    <w:rsid w:val="00BC715E"/>
    <w:rsid w:val="00BC7704"/>
    <w:rsid w:val="00BD087D"/>
    <w:rsid w:val="00BD0FFA"/>
    <w:rsid w:val="00BD17B4"/>
    <w:rsid w:val="00BD1A9E"/>
    <w:rsid w:val="00BD2498"/>
    <w:rsid w:val="00BD27B8"/>
    <w:rsid w:val="00BD431A"/>
    <w:rsid w:val="00BD48F4"/>
    <w:rsid w:val="00BD57A3"/>
    <w:rsid w:val="00BD61D6"/>
    <w:rsid w:val="00BD66D1"/>
    <w:rsid w:val="00BD7EC3"/>
    <w:rsid w:val="00BE0CBC"/>
    <w:rsid w:val="00BE1F8E"/>
    <w:rsid w:val="00BE33B2"/>
    <w:rsid w:val="00BE3C4A"/>
    <w:rsid w:val="00BE3FE1"/>
    <w:rsid w:val="00BE43A1"/>
    <w:rsid w:val="00BE4D7C"/>
    <w:rsid w:val="00BE51DB"/>
    <w:rsid w:val="00BE6225"/>
    <w:rsid w:val="00BE7FBC"/>
    <w:rsid w:val="00BF0042"/>
    <w:rsid w:val="00BF0DDD"/>
    <w:rsid w:val="00BF1714"/>
    <w:rsid w:val="00BF17F7"/>
    <w:rsid w:val="00BF210B"/>
    <w:rsid w:val="00BF2F00"/>
    <w:rsid w:val="00BF324B"/>
    <w:rsid w:val="00BF3463"/>
    <w:rsid w:val="00BF4BCC"/>
    <w:rsid w:val="00BF6EB7"/>
    <w:rsid w:val="00C010E5"/>
    <w:rsid w:val="00C0233C"/>
    <w:rsid w:val="00C028E6"/>
    <w:rsid w:val="00C036C1"/>
    <w:rsid w:val="00C04341"/>
    <w:rsid w:val="00C04D8C"/>
    <w:rsid w:val="00C05C86"/>
    <w:rsid w:val="00C05FDE"/>
    <w:rsid w:val="00C064A2"/>
    <w:rsid w:val="00C07061"/>
    <w:rsid w:val="00C07C48"/>
    <w:rsid w:val="00C10756"/>
    <w:rsid w:val="00C11231"/>
    <w:rsid w:val="00C11BD2"/>
    <w:rsid w:val="00C1225C"/>
    <w:rsid w:val="00C13BC6"/>
    <w:rsid w:val="00C13F48"/>
    <w:rsid w:val="00C14449"/>
    <w:rsid w:val="00C14A40"/>
    <w:rsid w:val="00C15933"/>
    <w:rsid w:val="00C15948"/>
    <w:rsid w:val="00C16223"/>
    <w:rsid w:val="00C16271"/>
    <w:rsid w:val="00C1655B"/>
    <w:rsid w:val="00C16867"/>
    <w:rsid w:val="00C170D6"/>
    <w:rsid w:val="00C17952"/>
    <w:rsid w:val="00C17D8F"/>
    <w:rsid w:val="00C20CE6"/>
    <w:rsid w:val="00C217E5"/>
    <w:rsid w:val="00C21C8C"/>
    <w:rsid w:val="00C2201A"/>
    <w:rsid w:val="00C22219"/>
    <w:rsid w:val="00C2251B"/>
    <w:rsid w:val="00C239F0"/>
    <w:rsid w:val="00C23CA0"/>
    <w:rsid w:val="00C240E9"/>
    <w:rsid w:val="00C269CF"/>
    <w:rsid w:val="00C27726"/>
    <w:rsid w:val="00C27972"/>
    <w:rsid w:val="00C27C0D"/>
    <w:rsid w:val="00C30815"/>
    <w:rsid w:val="00C311A4"/>
    <w:rsid w:val="00C313AF"/>
    <w:rsid w:val="00C3174C"/>
    <w:rsid w:val="00C31925"/>
    <w:rsid w:val="00C32E73"/>
    <w:rsid w:val="00C33C59"/>
    <w:rsid w:val="00C35496"/>
    <w:rsid w:val="00C35CAC"/>
    <w:rsid w:val="00C371BB"/>
    <w:rsid w:val="00C3775F"/>
    <w:rsid w:val="00C40521"/>
    <w:rsid w:val="00C40CB8"/>
    <w:rsid w:val="00C41BF7"/>
    <w:rsid w:val="00C41E7A"/>
    <w:rsid w:val="00C42477"/>
    <w:rsid w:val="00C445F7"/>
    <w:rsid w:val="00C44FE7"/>
    <w:rsid w:val="00C45631"/>
    <w:rsid w:val="00C4580F"/>
    <w:rsid w:val="00C46CE6"/>
    <w:rsid w:val="00C5102B"/>
    <w:rsid w:val="00C5209E"/>
    <w:rsid w:val="00C521E7"/>
    <w:rsid w:val="00C523E4"/>
    <w:rsid w:val="00C5265E"/>
    <w:rsid w:val="00C533AF"/>
    <w:rsid w:val="00C53458"/>
    <w:rsid w:val="00C55791"/>
    <w:rsid w:val="00C5699B"/>
    <w:rsid w:val="00C56F63"/>
    <w:rsid w:val="00C5751C"/>
    <w:rsid w:val="00C57EDD"/>
    <w:rsid w:val="00C61B74"/>
    <w:rsid w:val="00C624CB"/>
    <w:rsid w:val="00C62712"/>
    <w:rsid w:val="00C63F07"/>
    <w:rsid w:val="00C644CC"/>
    <w:rsid w:val="00C66C8C"/>
    <w:rsid w:val="00C66CF4"/>
    <w:rsid w:val="00C66E91"/>
    <w:rsid w:val="00C6732D"/>
    <w:rsid w:val="00C675E5"/>
    <w:rsid w:val="00C67F29"/>
    <w:rsid w:val="00C70598"/>
    <w:rsid w:val="00C71940"/>
    <w:rsid w:val="00C72A5D"/>
    <w:rsid w:val="00C72BC4"/>
    <w:rsid w:val="00C73088"/>
    <w:rsid w:val="00C740FD"/>
    <w:rsid w:val="00C746B5"/>
    <w:rsid w:val="00C760C6"/>
    <w:rsid w:val="00C76371"/>
    <w:rsid w:val="00C76380"/>
    <w:rsid w:val="00C77102"/>
    <w:rsid w:val="00C8044B"/>
    <w:rsid w:val="00C80644"/>
    <w:rsid w:val="00C80988"/>
    <w:rsid w:val="00C81FE6"/>
    <w:rsid w:val="00C83695"/>
    <w:rsid w:val="00C84F56"/>
    <w:rsid w:val="00C8602B"/>
    <w:rsid w:val="00C86B24"/>
    <w:rsid w:val="00C86D7B"/>
    <w:rsid w:val="00C8740E"/>
    <w:rsid w:val="00C91ADB"/>
    <w:rsid w:val="00C9385C"/>
    <w:rsid w:val="00C938C0"/>
    <w:rsid w:val="00C93A96"/>
    <w:rsid w:val="00C93B71"/>
    <w:rsid w:val="00C9473A"/>
    <w:rsid w:val="00C9640D"/>
    <w:rsid w:val="00C96C85"/>
    <w:rsid w:val="00C97CC8"/>
    <w:rsid w:val="00CA0F98"/>
    <w:rsid w:val="00CA1DAA"/>
    <w:rsid w:val="00CA1E30"/>
    <w:rsid w:val="00CA1F86"/>
    <w:rsid w:val="00CA2321"/>
    <w:rsid w:val="00CA2FEE"/>
    <w:rsid w:val="00CA3473"/>
    <w:rsid w:val="00CA47E7"/>
    <w:rsid w:val="00CA4853"/>
    <w:rsid w:val="00CA4E6A"/>
    <w:rsid w:val="00CA5FEA"/>
    <w:rsid w:val="00CA6830"/>
    <w:rsid w:val="00CA7284"/>
    <w:rsid w:val="00CA74FF"/>
    <w:rsid w:val="00CA79E0"/>
    <w:rsid w:val="00CA7AD7"/>
    <w:rsid w:val="00CB01B0"/>
    <w:rsid w:val="00CB0717"/>
    <w:rsid w:val="00CB0A1D"/>
    <w:rsid w:val="00CB1B65"/>
    <w:rsid w:val="00CB2227"/>
    <w:rsid w:val="00CB46B5"/>
    <w:rsid w:val="00CB5A6D"/>
    <w:rsid w:val="00CB76CF"/>
    <w:rsid w:val="00CB7CD7"/>
    <w:rsid w:val="00CC0858"/>
    <w:rsid w:val="00CC0EE7"/>
    <w:rsid w:val="00CC1AAA"/>
    <w:rsid w:val="00CC2DBB"/>
    <w:rsid w:val="00CC35FF"/>
    <w:rsid w:val="00CC473E"/>
    <w:rsid w:val="00CC4FE1"/>
    <w:rsid w:val="00CC545A"/>
    <w:rsid w:val="00CC5C8E"/>
    <w:rsid w:val="00CC61A7"/>
    <w:rsid w:val="00CD0117"/>
    <w:rsid w:val="00CD0155"/>
    <w:rsid w:val="00CD0378"/>
    <w:rsid w:val="00CD08C2"/>
    <w:rsid w:val="00CD1802"/>
    <w:rsid w:val="00CD19E3"/>
    <w:rsid w:val="00CD22F5"/>
    <w:rsid w:val="00CD2507"/>
    <w:rsid w:val="00CD31EF"/>
    <w:rsid w:val="00CD3757"/>
    <w:rsid w:val="00CD3B6D"/>
    <w:rsid w:val="00CD55CC"/>
    <w:rsid w:val="00CD68CB"/>
    <w:rsid w:val="00CD6962"/>
    <w:rsid w:val="00CD6C1E"/>
    <w:rsid w:val="00CD77C9"/>
    <w:rsid w:val="00CD79E8"/>
    <w:rsid w:val="00CD7CBC"/>
    <w:rsid w:val="00CE1D04"/>
    <w:rsid w:val="00CE2406"/>
    <w:rsid w:val="00CE2C7E"/>
    <w:rsid w:val="00CE3606"/>
    <w:rsid w:val="00CE4B05"/>
    <w:rsid w:val="00CE4C7D"/>
    <w:rsid w:val="00CE50CD"/>
    <w:rsid w:val="00CE5310"/>
    <w:rsid w:val="00CE5333"/>
    <w:rsid w:val="00CE554D"/>
    <w:rsid w:val="00CE5883"/>
    <w:rsid w:val="00CE5BD7"/>
    <w:rsid w:val="00CE6474"/>
    <w:rsid w:val="00CE65B1"/>
    <w:rsid w:val="00CE6949"/>
    <w:rsid w:val="00CE6DE0"/>
    <w:rsid w:val="00CE6E07"/>
    <w:rsid w:val="00CE7D2C"/>
    <w:rsid w:val="00CF0632"/>
    <w:rsid w:val="00CF0B8D"/>
    <w:rsid w:val="00CF0D65"/>
    <w:rsid w:val="00CF10FD"/>
    <w:rsid w:val="00CF1BAA"/>
    <w:rsid w:val="00CF1F76"/>
    <w:rsid w:val="00CF2147"/>
    <w:rsid w:val="00CF2325"/>
    <w:rsid w:val="00CF24B1"/>
    <w:rsid w:val="00CF282B"/>
    <w:rsid w:val="00CF2BA9"/>
    <w:rsid w:val="00CF2C30"/>
    <w:rsid w:val="00CF2C94"/>
    <w:rsid w:val="00CF3083"/>
    <w:rsid w:val="00CF3C36"/>
    <w:rsid w:val="00CF5C6B"/>
    <w:rsid w:val="00CF631E"/>
    <w:rsid w:val="00CF67D3"/>
    <w:rsid w:val="00CF6DEA"/>
    <w:rsid w:val="00CF6E8C"/>
    <w:rsid w:val="00CF737E"/>
    <w:rsid w:val="00D0017D"/>
    <w:rsid w:val="00D00613"/>
    <w:rsid w:val="00D00795"/>
    <w:rsid w:val="00D01DC9"/>
    <w:rsid w:val="00D026D1"/>
    <w:rsid w:val="00D031B3"/>
    <w:rsid w:val="00D05254"/>
    <w:rsid w:val="00D05678"/>
    <w:rsid w:val="00D07A2A"/>
    <w:rsid w:val="00D07A4C"/>
    <w:rsid w:val="00D10031"/>
    <w:rsid w:val="00D100AB"/>
    <w:rsid w:val="00D10B8C"/>
    <w:rsid w:val="00D10FD1"/>
    <w:rsid w:val="00D1164F"/>
    <w:rsid w:val="00D11EFD"/>
    <w:rsid w:val="00D12422"/>
    <w:rsid w:val="00D124C1"/>
    <w:rsid w:val="00D12B91"/>
    <w:rsid w:val="00D12D95"/>
    <w:rsid w:val="00D12FFC"/>
    <w:rsid w:val="00D13EBA"/>
    <w:rsid w:val="00D1603F"/>
    <w:rsid w:val="00D17186"/>
    <w:rsid w:val="00D172E9"/>
    <w:rsid w:val="00D17B51"/>
    <w:rsid w:val="00D20554"/>
    <w:rsid w:val="00D208B3"/>
    <w:rsid w:val="00D20ADE"/>
    <w:rsid w:val="00D20D74"/>
    <w:rsid w:val="00D21EC5"/>
    <w:rsid w:val="00D238C0"/>
    <w:rsid w:val="00D24577"/>
    <w:rsid w:val="00D25D09"/>
    <w:rsid w:val="00D270B4"/>
    <w:rsid w:val="00D3083C"/>
    <w:rsid w:val="00D310D6"/>
    <w:rsid w:val="00D31762"/>
    <w:rsid w:val="00D321F8"/>
    <w:rsid w:val="00D32388"/>
    <w:rsid w:val="00D32F32"/>
    <w:rsid w:val="00D336EB"/>
    <w:rsid w:val="00D33A5F"/>
    <w:rsid w:val="00D36F67"/>
    <w:rsid w:val="00D36F98"/>
    <w:rsid w:val="00D3729E"/>
    <w:rsid w:val="00D372D1"/>
    <w:rsid w:val="00D37459"/>
    <w:rsid w:val="00D377D1"/>
    <w:rsid w:val="00D40BA7"/>
    <w:rsid w:val="00D41485"/>
    <w:rsid w:val="00D417B5"/>
    <w:rsid w:val="00D42A41"/>
    <w:rsid w:val="00D42B4F"/>
    <w:rsid w:val="00D42BE4"/>
    <w:rsid w:val="00D44566"/>
    <w:rsid w:val="00D45BE3"/>
    <w:rsid w:val="00D4764B"/>
    <w:rsid w:val="00D47A56"/>
    <w:rsid w:val="00D47C15"/>
    <w:rsid w:val="00D50F89"/>
    <w:rsid w:val="00D521AB"/>
    <w:rsid w:val="00D52BB4"/>
    <w:rsid w:val="00D52E65"/>
    <w:rsid w:val="00D532A6"/>
    <w:rsid w:val="00D53B84"/>
    <w:rsid w:val="00D558A4"/>
    <w:rsid w:val="00D55B0B"/>
    <w:rsid w:val="00D55B75"/>
    <w:rsid w:val="00D56BFC"/>
    <w:rsid w:val="00D56EB5"/>
    <w:rsid w:val="00D56FB4"/>
    <w:rsid w:val="00D572B5"/>
    <w:rsid w:val="00D574BE"/>
    <w:rsid w:val="00D57C4A"/>
    <w:rsid w:val="00D60047"/>
    <w:rsid w:val="00D604DD"/>
    <w:rsid w:val="00D60DBC"/>
    <w:rsid w:val="00D610EC"/>
    <w:rsid w:val="00D61663"/>
    <w:rsid w:val="00D621C5"/>
    <w:rsid w:val="00D62947"/>
    <w:rsid w:val="00D62A7F"/>
    <w:rsid w:val="00D63264"/>
    <w:rsid w:val="00D637C9"/>
    <w:rsid w:val="00D64ABE"/>
    <w:rsid w:val="00D65D9C"/>
    <w:rsid w:val="00D66768"/>
    <w:rsid w:val="00D70388"/>
    <w:rsid w:val="00D7093B"/>
    <w:rsid w:val="00D70F0E"/>
    <w:rsid w:val="00D71046"/>
    <w:rsid w:val="00D71827"/>
    <w:rsid w:val="00D73D1C"/>
    <w:rsid w:val="00D74BBD"/>
    <w:rsid w:val="00D74E81"/>
    <w:rsid w:val="00D75137"/>
    <w:rsid w:val="00D758DE"/>
    <w:rsid w:val="00D75E94"/>
    <w:rsid w:val="00D75FF5"/>
    <w:rsid w:val="00D76FF0"/>
    <w:rsid w:val="00D8008F"/>
    <w:rsid w:val="00D8134B"/>
    <w:rsid w:val="00D81949"/>
    <w:rsid w:val="00D823AA"/>
    <w:rsid w:val="00D82874"/>
    <w:rsid w:val="00D82DAC"/>
    <w:rsid w:val="00D83197"/>
    <w:rsid w:val="00D83558"/>
    <w:rsid w:val="00D84CEE"/>
    <w:rsid w:val="00D84EA7"/>
    <w:rsid w:val="00D85035"/>
    <w:rsid w:val="00D85C4F"/>
    <w:rsid w:val="00D86746"/>
    <w:rsid w:val="00D8730F"/>
    <w:rsid w:val="00D902BE"/>
    <w:rsid w:val="00D904D2"/>
    <w:rsid w:val="00D905C6"/>
    <w:rsid w:val="00D9081F"/>
    <w:rsid w:val="00D90D8C"/>
    <w:rsid w:val="00D9160E"/>
    <w:rsid w:val="00D9311B"/>
    <w:rsid w:val="00D9349C"/>
    <w:rsid w:val="00D96D39"/>
    <w:rsid w:val="00DA1438"/>
    <w:rsid w:val="00DA2074"/>
    <w:rsid w:val="00DA2113"/>
    <w:rsid w:val="00DA2539"/>
    <w:rsid w:val="00DA2CB5"/>
    <w:rsid w:val="00DA30E4"/>
    <w:rsid w:val="00DA3B29"/>
    <w:rsid w:val="00DB0AD5"/>
    <w:rsid w:val="00DB12AC"/>
    <w:rsid w:val="00DB1553"/>
    <w:rsid w:val="00DB261C"/>
    <w:rsid w:val="00DB5216"/>
    <w:rsid w:val="00DB672B"/>
    <w:rsid w:val="00DB6BB9"/>
    <w:rsid w:val="00DB78E6"/>
    <w:rsid w:val="00DC1071"/>
    <w:rsid w:val="00DC1083"/>
    <w:rsid w:val="00DC13CE"/>
    <w:rsid w:val="00DC5726"/>
    <w:rsid w:val="00DC5D44"/>
    <w:rsid w:val="00DC6250"/>
    <w:rsid w:val="00DC6374"/>
    <w:rsid w:val="00DC70EB"/>
    <w:rsid w:val="00DC72CE"/>
    <w:rsid w:val="00DC7A5A"/>
    <w:rsid w:val="00DC7F60"/>
    <w:rsid w:val="00DD0B1D"/>
    <w:rsid w:val="00DD16C9"/>
    <w:rsid w:val="00DD1832"/>
    <w:rsid w:val="00DD2327"/>
    <w:rsid w:val="00DD275A"/>
    <w:rsid w:val="00DD2EDD"/>
    <w:rsid w:val="00DD3A1A"/>
    <w:rsid w:val="00DD475B"/>
    <w:rsid w:val="00DD4E38"/>
    <w:rsid w:val="00DD543D"/>
    <w:rsid w:val="00DD7B21"/>
    <w:rsid w:val="00DE05AF"/>
    <w:rsid w:val="00DE2414"/>
    <w:rsid w:val="00DE3C8A"/>
    <w:rsid w:val="00DE472F"/>
    <w:rsid w:val="00DE4918"/>
    <w:rsid w:val="00DE4C82"/>
    <w:rsid w:val="00DE51FA"/>
    <w:rsid w:val="00DE5647"/>
    <w:rsid w:val="00DE5E03"/>
    <w:rsid w:val="00DE660B"/>
    <w:rsid w:val="00DE6BFF"/>
    <w:rsid w:val="00DE6C4E"/>
    <w:rsid w:val="00DE71E7"/>
    <w:rsid w:val="00DE7576"/>
    <w:rsid w:val="00DF0007"/>
    <w:rsid w:val="00DF1603"/>
    <w:rsid w:val="00DF2680"/>
    <w:rsid w:val="00DF349A"/>
    <w:rsid w:val="00DF6BC7"/>
    <w:rsid w:val="00DF7486"/>
    <w:rsid w:val="00E00758"/>
    <w:rsid w:val="00E00CE7"/>
    <w:rsid w:val="00E01BF9"/>
    <w:rsid w:val="00E037A0"/>
    <w:rsid w:val="00E04581"/>
    <w:rsid w:val="00E04F5E"/>
    <w:rsid w:val="00E050F4"/>
    <w:rsid w:val="00E05970"/>
    <w:rsid w:val="00E05D19"/>
    <w:rsid w:val="00E0628F"/>
    <w:rsid w:val="00E064F1"/>
    <w:rsid w:val="00E06EDA"/>
    <w:rsid w:val="00E076FC"/>
    <w:rsid w:val="00E1084E"/>
    <w:rsid w:val="00E10D46"/>
    <w:rsid w:val="00E11C00"/>
    <w:rsid w:val="00E120EB"/>
    <w:rsid w:val="00E128B4"/>
    <w:rsid w:val="00E12985"/>
    <w:rsid w:val="00E13160"/>
    <w:rsid w:val="00E13BC1"/>
    <w:rsid w:val="00E14533"/>
    <w:rsid w:val="00E14599"/>
    <w:rsid w:val="00E1574C"/>
    <w:rsid w:val="00E15A77"/>
    <w:rsid w:val="00E15FD1"/>
    <w:rsid w:val="00E163BB"/>
    <w:rsid w:val="00E164CE"/>
    <w:rsid w:val="00E16563"/>
    <w:rsid w:val="00E17181"/>
    <w:rsid w:val="00E17281"/>
    <w:rsid w:val="00E17E24"/>
    <w:rsid w:val="00E20252"/>
    <w:rsid w:val="00E2321E"/>
    <w:rsid w:val="00E23956"/>
    <w:rsid w:val="00E23B28"/>
    <w:rsid w:val="00E242EA"/>
    <w:rsid w:val="00E24D9D"/>
    <w:rsid w:val="00E25811"/>
    <w:rsid w:val="00E25873"/>
    <w:rsid w:val="00E2595D"/>
    <w:rsid w:val="00E2662E"/>
    <w:rsid w:val="00E26F3E"/>
    <w:rsid w:val="00E27212"/>
    <w:rsid w:val="00E27436"/>
    <w:rsid w:val="00E276DD"/>
    <w:rsid w:val="00E3019E"/>
    <w:rsid w:val="00E3100D"/>
    <w:rsid w:val="00E310E5"/>
    <w:rsid w:val="00E31840"/>
    <w:rsid w:val="00E321EE"/>
    <w:rsid w:val="00E3228B"/>
    <w:rsid w:val="00E322DF"/>
    <w:rsid w:val="00E3240F"/>
    <w:rsid w:val="00E3326B"/>
    <w:rsid w:val="00E349E6"/>
    <w:rsid w:val="00E3538E"/>
    <w:rsid w:val="00E361F5"/>
    <w:rsid w:val="00E366FD"/>
    <w:rsid w:val="00E402F7"/>
    <w:rsid w:val="00E40EE1"/>
    <w:rsid w:val="00E41E01"/>
    <w:rsid w:val="00E41E9B"/>
    <w:rsid w:val="00E426F3"/>
    <w:rsid w:val="00E42784"/>
    <w:rsid w:val="00E4279D"/>
    <w:rsid w:val="00E42F44"/>
    <w:rsid w:val="00E436DF"/>
    <w:rsid w:val="00E43C18"/>
    <w:rsid w:val="00E44919"/>
    <w:rsid w:val="00E44EEE"/>
    <w:rsid w:val="00E454B9"/>
    <w:rsid w:val="00E45AC5"/>
    <w:rsid w:val="00E475FA"/>
    <w:rsid w:val="00E50620"/>
    <w:rsid w:val="00E50ABE"/>
    <w:rsid w:val="00E510F7"/>
    <w:rsid w:val="00E51378"/>
    <w:rsid w:val="00E52142"/>
    <w:rsid w:val="00E528D9"/>
    <w:rsid w:val="00E52FF0"/>
    <w:rsid w:val="00E5398F"/>
    <w:rsid w:val="00E53C56"/>
    <w:rsid w:val="00E53F20"/>
    <w:rsid w:val="00E541A0"/>
    <w:rsid w:val="00E55086"/>
    <w:rsid w:val="00E566CA"/>
    <w:rsid w:val="00E56CF2"/>
    <w:rsid w:val="00E57ECD"/>
    <w:rsid w:val="00E601BE"/>
    <w:rsid w:val="00E60523"/>
    <w:rsid w:val="00E6069D"/>
    <w:rsid w:val="00E609AA"/>
    <w:rsid w:val="00E6372C"/>
    <w:rsid w:val="00E64107"/>
    <w:rsid w:val="00E651E6"/>
    <w:rsid w:val="00E672FE"/>
    <w:rsid w:val="00E67D3B"/>
    <w:rsid w:val="00E721B9"/>
    <w:rsid w:val="00E72F73"/>
    <w:rsid w:val="00E7371C"/>
    <w:rsid w:val="00E73DBF"/>
    <w:rsid w:val="00E75DDD"/>
    <w:rsid w:val="00E768A1"/>
    <w:rsid w:val="00E772A2"/>
    <w:rsid w:val="00E775D5"/>
    <w:rsid w:val="00E77A82"/>
    <w:rsid w:val="00E77AD1"/>
    <w:rsid w:val="00E77FEF"/>
    <w:rsid w:val="00E802EE"/>
    <w:rsid w:val="00E8080C"/>
    <w:rsid w:val="00E80907"/>
    <w:rsid w:val="00E8092E"/>
    <w:rsid w:val="00E80B37"/>
    <w:rsid w:val="00E80D71"/>
    <w:rsid w:val="00E81E84"/>
    <w:rsid w:val="00E83845"/>
    <w:rsid w:val="00E8499D"/>
    <w:rsid w:val="00E85579"/>
    <w:rsid w:val="00E85CDC"/>
    <w:rsid w:val="00E86F53"/>
    <w:rsid w:val="00E90931"/>
    <w:rsid w:val="00E90C4A"/>
    <w:rsid w:val="00E90DA4"/>
    <w:rsid w:val="00E911E4"/>
    <w:rsid w:val="00E92D76"/>
    <w:rsid w:val="00E9418A"/>
    <w:rsid w:val="00E94B89"/>
    <w:rsid w:val="00E95089"/>
    <w:rsid w:val="00E9724E"/>
    <w:rsid w:val="00E97548"/>
    <w:rsid w:val="00EA07C8"/>
    <w:rsid w:val="00EA0812"/>
    <w:rsid w:val="00EA0A1C"/>
    <w:rsid w:val="00EA1203"/>
    <w:rsid w:val="00EA1E7D"/>
    <w:rsid w:val="00EA1EA7"/>
    <w:rsid w:val="00EA1EEB"/>
    <w:rsid w:val="00EA2FB2"/>
    <w:rsid w:val="00EA3211"/>
    <w:rsid w:val="00EA370A"/>
    <w:rsid w:val="00EA3CF6"/>
    <w:rsid w:val="00EA52DD"/>
    <w:rsid w:val="00EA592A"/>
    <w:rsid w:val="00EA5B9B"/>
    <w:rsid w:val="00EA6E3B"/>
    <w:rsid w:val="00EA7AAB"/>
    <w:rsid w:val="00EB1B4F"/>
    <w:rsid w:val="00EB1BAD"/>
    <w:rsid w:val="00EB1EFB"/>
    <w:rsid w:val="00EB4762"/>
    <w:rsid w:val="00EB4CFA"/>
    <w:rsid w:val="00EB6F52"/>
    <w:rsid w:val="00EB7DDC"/>
    <w:rsid w:val="00EC0221"/>
    <w:rsid w:val="00EC0515"/>
    <w:rsid w:val="00EC0857"/>
    <w:rsid w:val="00EC0988"/>
    <w:rsid w:val="00EC1146"/>
    <w:rsid w:val="00EC1906"/>
    <w:rsid w:val="00EC1CEF"/>
    <w:rsid w:val="00EC1E94"/>
    <w:rsid w:val="00EC2A88"/>
    <w:rsid w:val="00EC36F6"/>
    <w:rsid w:val="00EC394B"/>
    <w:rsid w:val="00EC45D3"/>
    <w:rsid w:val="00EC4923"/>
    <w:rsid w:val="00EC552B"/>
    <w:rsid w:val="00EC5A8A"/>
    <w:rsid w:val="00EC71E9"/>
    <w:rsid w:val="00EC7632"/>
    <w:rsid w:val="00EC7DE5"/>
    <w:rsid w:val="00ED0455"/>
    <w:rsid w:val="00ED0BC1"/>
    <w:rsid w:val="00ED1489"/>
    <w:rsid w:val="00ED15CD"/>
    <w:rsid w:val="00ED2467"/>
    <w:rsid w:val="00ED26CB"/>
    <w:rsid w:val="00ED2D70"/>
    <w:rsid w:val="00ED3145"/>
    <w:rsid w:val="00ED35C6"/>
    <w:rsid w:val="00ED3B8D"/>
    <w:rsid w:val="00ED476F"/>
    <w:rsid w:val="00ED4C95"/>
    <w:rsid w:val="00ED4D77"/>
    <w:rsid w:val="00ED50A5"/>
    <w:rsid w:val="00ED5FF4"/>
    <w:rsid w:val="00ED637C"/>
    <w:rsid w:val="00ED74B5"/>
    <w:rsid w:val="00EE03FF"/>
    <w:rsid w:val="00EE06A7"/>
    <w:rsid w:val="00EE12E5"/>
    <w:rsid w:val="00EE150C"/>
    <w:rsid w:val="00EE1FA8"/>
    <w:rsid w:val="00EE209D"/>
    <w:rsid w:val="00EE27A4"/>
    <w:rsid w:val="00EE28BC"/>
    <w:rsid w:val="00EE2C67"/>
    <w:rsid w:val="00EE2D68"/>
    <w:rsid w:val="00EE3229"/>
    <w:rsid w:val="00EE330A"/>
    <w:rsid w:val="00EE46E6"/>
    <w:rsid w:val="00EE4A43"/>
    <w:rsid w:val="00EE5743"/>
    <w:rsid w:val="00EE5F5D"/>
    <w:rsid w:val="00EE72C9"/>
    <w:rsid w:val="00EE7B9F"/>
    <w:rsid w:val="00EF0014"/>
    <w:rsid w:val="00EF05BF"/>
    <w:rsid w:val="00EF05C2"/>
    <w:rsid w:val="00EF074A"/>
    <w:rsid w:val="00EF0E83"/>
    <w:rsid w:val="00EF1D89"/>
    <w:rsid w:val="00EF285C"/>
    <w:rsid w:val="00EF2BDF"/>
    <w:rsid w:val="00EF2D83"/>
    <w:rsid w:val="00EF3B4A"/>
    <w:rsid w:val="00EF4242"/>
    <w:rsid w:val="00EF4CF0"/>
    <w:rsid w:val="00EF638F"/>
    <w:rsid w:val="00EF68BB"/>
    <w:rsid w:val="00EF7D0F"/>
    <w:rsid w:val="00F01149"/>
    <w:rsid w:val="00F014DD"/>
    <w:rsid w:val="00F01F29"/>
    <w:rsid w:val="00F02085"/>
    <w:rsid w:val="00F03DAF"/>
    <w:rsid w:val="00F04576"/>
    <w:rsid w:val="00F051E3"/>
    <w:rsid w:val="00F065A6"/>
    <w:rsid w:val="00F06C33"/>
    <w:rsid w:val="00F077EA"/>
    <w:rsid w:val="00F10644"/>
    <w:rsid w:val="00F10A06"/>
    <w:rsid w:val="00F10F13"/>
    <w:rsid w:val="00F11CAB"/>
    <w:rsid w:val="00F13EB5"/>
    <w:rsid w:val="00F1549A"/>
    <w:rsid w:val="00F15CD8"/>
    <w:rsid w:val="00F15DDB"/>
    <w:rsid w:val="00F16445"/>
    <w:rsid w:val="00F1703C"/>
    <w:rsid w:val="00F17043"/>
    <w:rsid w:val="00F17183"/>
    <w:rsid w:val="00F17618"/>
    <w:rsid w:val="00F17CAF"/>
    <w:rsid w:val="00F20436"/>
    <w:rsid w:val="00F2198F"/>
    <w:rsid w:val="00F21CC2"/>
    <w:rsid w:val="00F227DA"/>
    <w:rsid w:val="00F2436D"/>
    <w:rsid w:val="00F24814"/>
    <w:rsid w:val="00F26DB6"/>
    <w:rsid w:val="00F27480"/>
    <w:rsid w:val="00F27E6E"/>
    <w:rsid w:val="00F3138D"/>
    <w:rsid w:val="00F31A2D"/>
    <w:rsid w:val="00F31A2E"/>
    <w:rsid w:val="00F3204C"/>
    <w:rsid w:val="00F3261E"/>
    <w:rsid w:val="00F33DA4"/>
    <w:rsid w:val="00F34D62"/>
    <w:rsid w:val="00F35AA9"/>
    <w:rsid w:val="00F35D20"/>
    <w:rsid w:val="00F367D6"/>
    <w:rsid w:val="00F403B2"/>
    <w:rsid w:val="00F41EF4"/>
    <w:rsid w:val="00F4206E"/>
    <w:rsid w:val="00F423F7"/>
    <w:rsid w:val="00F45DE9"/>
    <w:rsid w:val="00F46A78"/>
    <w:rsid w:val="00F47062"/>
    <w:rsid w:val="00F478A0"/>
    <w:rsid w:val="00F47A76"/>
    <w:rsid w:val="00F50FDF"/>
    <w:rsid w:val="00F512BE"/>
    <w:rsid w:val="00F513F6"/>
    <w:rsid w:val="00F51A6D"/>
    <w:rsid w:val="00F52665"/>
    <w:rsid w:val="00F53A07"/>
    <w:rsid w:val="00F54130"/>
    <w:rsid w:val="00F54657"/>
    <w:rsid w:val="00F553F9"/>
    <w:rsid w:val="00F55464"/>
    <w:rsid w:val="00F567A2"/>
    <w:rsid w:val="00F5705F"/>
    <w:rsid w:val="00F575A7"/>
    <w:rsid w:val="00F600B4"/>
    <w:rsid w:val="00F60E1F"/>
    <w:rsid w:val="00F610EE"/>
    <w:rsid w:val="00F61C28"/>
    <w:rsid w:val="00F62A76"/>
    <w:rsid w:val="00F65547"/>
    <w:rsid w:val="00F671F8"/>
    <w:rsid w:val="00F6757A"/>
    <w:rsid w:val="00F6779F"/>
    <w:rsid w:val="00F67B42"/>
    <w:rsid w:val="00F67C8A"/>
    <w:rsid w:val="00F67D5F"/>
    <w:rsid w:val="00F67F97"/>
    <w:rsid w:val="00F70A09"/>
    <w:rsid w:val="00F70DEA"/>
    <w:rsid w:val="00F71137"/>
    <w:rsid w:val="00F71698"/>
    <w:rsid w:val="00F7219E"/>
    <w:rsid w:val="00F72450"/>
    <w:rsid w:val="00F72973"/>
    <w:rsid w:val="00F742E6"/>
    <w:rsid w:val="00F74D2E"/>
    <w:rsid w:val="00F7618D"/>
    <w:rsid w:val="00F767CF"/>
    <w:rsid w:val="00F80298"/>
    <w:rsid w:val="00F80D4C"/>
    <w:rsid w:val="00F81A73"/>
    <w:rsid w:val="00F834BF"/>
    <w:rsid w:val="00F83D67"/>
    <w:rsid w:val="00F84585"/>
    <w:rsid w:val="00F84D62"/>
    <w:rsid w:val="00F85648"/>
    <w:rsid w:val="00F85942"/>
    <w:rsid w:val="00F86086"/>
    <w:rsid w:val="00F8664C"/>
    <w:rsid w:val="00F87424"/>
    <w:rsid w:val="00F91680"/>
    <w:rsid w:val="00F9171D"/>
    <w:rsid w:val="00F9182E"/>
    <w:rsid w:val="00F92FCA"/>
    <w:rsid w:val="00F93099"/>
    <w:rsid w:val="00F93848"/>
    <w:rsid w:val="00F93F92"/>
    <w:rsid w:val="00F9409E"/>
    <w:rsid w:val="00F94B5A"/>
    <w:rsid w:val="00F94BB1"/>
    <w:rsid w:val="00F95320"/>
    <w:rsid w:val="00F96227"/>
    <w:rsid w:val="00F9683B"/>
    <w:rsid w:val="00F96995"/>
    <w:rsid w:val="00F96BB2"/>
    <w:rsid w:val="00F975FD"/>
    <w:rsid w:val="00FA0161"/>
    <w:rsid w:val="00FA0C99"/>
    <w:rsid w:val="00FA0DD4"/>
    <w:rsid w:val="00FA19BD"/>
    <w:rsid w:val="00FA325B"/>
    <w:rsid w:val="00FA37F5"/>
    <w:rsid w:val="00FA56EE"/>
    <w:rsid w:val="00FA5C8F"/>
    <w:rsid w:val="00FA6685"/>
    <w:rsid w:val="00FB036C"/>
    <w:rsid w:val="00FB098F"/>
    <w:rsid w:val="00FB0BDA"/>
    <w:rsid w:val="00FB0C43"/>
    <w:rsid w:val="00FB14C2"/>
    <w:rsid w:val="00FB2064"/>
    <w:rsid w:val="00FB276D"/>
    <w:rsid w:val="00FB30AC"/>
    <w:rsid w:val="00FB3200"/>
    <w:rsid w:val="00FB4142"/>
    <w:rsid w:val="00FB4454"/>
    <w:rsid w:val="00FB465A"/>
    <w:rsid w:val="00FB4EEF"/>
    <w:rsid w:val="00FB5E4C"/>
    <w:rsid w:val="00FB6EF8"/>
    <w:rsid w:val="00FB6F5A"/>
    <w:rsid w:val="00FC0262"/>
    <w:rsid w:val="00FC031D"/>
    <w:rsid w:val="00FC0E43"/>
    <w:rsid w:val="00FC1CE6"/>
    <w:rsid w:val="00FC2018"/>
    <w:rsid w:val="00FC3C15"/>
    <w:rsid w:val="00FC3EB6"/>
    <w:rsid w:val="00FC485D"/>
    <w:rsid w:val="00FC4AE2"/>
    <w:rsid w:val="00FC4CA9"/>
    <w:rsid w:val="00FC52D8"/>
    <w:rsid w:val="00FC5F7D"/>
    <w:rsid w:val="00FC6AF8"/>
    <w:rsid w:val="00FC75CD"/>
    <w:rsid w:val="00FC7E9F"/>
    <w:rsid w:val="00FD0A5D"/>
    <w:rsid w:val="00FD1278"/>
    <w:rsid w:val="00FD185E"/>
    <w:rsid w:val="00FD1AAC"/>
    <w:rsid w:val="00FD1B0D"/>
    <w:rsid w:val="00FD1B1C"/>
    <w:rsid w:val="00FD1D54"/>
    <w:rsid w:val="00FD1F1A"/>
    <w:rsid w:val="00FD29CB"/>
    <w:rsid w:val="00FD2A1D"/>
    <w:rsid w:val="00FD3728"/>
    <w:rsid w:val="00FD42AC"/>
    <w:rsid w:val="00FD4D3A"/>
    <w:rsid w:val="00FD55FB"/>
    <w:rsid w:val="00FD6843"/>
    <w:rsid w:val="00FD7099"/>
    <w:rsid w:val="00FD7FA0"/>
    <w:rsid w:val="00FE1524"/>
    <w:rsid w:val="00FE275B"/>
    <w:rsid w:val="00FE3FDF"/>
    <w:rsid w:val="00FE486E"/>
    <w:rsid w:val="00FE50AB"/>
    <w:rsid w:val="00FE5650"/>
    <w:rsid w:val="00FE60FA"/>
    <w:rsid w:val="00FF0180"/>
    <w:rsid w:val="00FF0870"/>
    <w:rsid w:val="00FF2827"/>
    <w:rsid w:val="00FF77A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semiHidden="0" w:unhideWhenUsed="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uiPriority="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uiPriority="0"/>
    <w:lsdException w:name="Strong" w:locked="1" w:semiHidden="0" w:uiPriority="0"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52F"/>
    <w:rPr>
      <w:sz w:val="24"/>
      <w:szCs w:val="24"/>
      <w:lang w:val="en-US" w:eastAsia="en-US"/>
    </w:rPr>
  </w:style>
  <w:style w:type="paragraph" w:styleId="Heading1">
    <w:name w:val="heading 1"/>
    <w:basedOn w:val="Normal"/>
    <w:next w:val="Normal"/>
    <w:link w:val="Heading1Char"/>
    <w:uiPriority w:val="99"/>
    <w:qFormat/>
    <w:rsid w:val="0009652F"/>
    <w:pPr>
      <w:keepNext/>
      <w:outlineLvl w:val="0"/>
    </w:pPr>
    <w:rPr>
      <w:rFonts w:ascii="Arial" w:hAnsi="Arial" w:cs="Arial"/>
      <w:b/>
      <w:bCs/>
      <w:sz w:val="22"/>
    </w:rPr>
  </w:style>
  <w:style w:type="paragraph" w:styleId="Heading2">
    <w:name w:val="heading 2"/>
    <w:basedOn w:val="Normal"/>
    <w:next w:val="Normal"/>
    <w:link w:val="Heading2Char"/>
    <w:uiPriority w:val="99"/>
    <w:qFormat/>
    <w:rsid w:val="0009652F"/>
    <w:pPr>
      <w:keepNext/>
      <w:outlineLvl w:val="1"/>
    </w:pPr>
    <w:rPr>
      <w:i/>
      <w:iCs/>
      <w:sz w:val="20"/>
    </w:rPr>
  </w:style>
  <w:style w:type="paragraph" w:styleId="Heading3">
    <w:name w:val="heading 3"/>
    <w:aliases w:val="Section Subtitle"/>
    <w:basedOn w:val="Normal"/>
    <w:next w:val="Normal"/>
    <w:link w:val="Heading3Char"/>
    <w:uiPriority w:val="99"/>
    <w:qFormat/>
    <w:rsid w:val="0009652F"/>
    <w:pPr>
      <w:keepNext/>
      <w:spacing w:line="480" w:lineRule="auto"/>
      <w:jc w:val="both"/>
      <w:outlineLvl w:val="2"/>
    </w:pPr>
    <w:rPr>
      <w:b/>
      <w:bCs/>
    </w:rPr>
  </w:style>
  <w:style w:type="paragraph" w:styleId="Heading4">
    <w:name w:val="heading 4"/>
    <w:basedOn w:val="Normal"/>
    <w:next w:val="Normal"/>
    <w:link w:val="Heading4Char"/>
    <w:uiPriority w:val="99"/>
    <w:qFormat/>
    <w:rsid w:val="0009652F"/>
    <w:pPr>
      <w:keepNext/>
      <w:ind w:firstLine="144"/>
      <w:outlineLvl w:val="3"/>
    </w:pPr>
    <w:rPr>
      <w:b/>
      <w:bCs/>
    </w:rPr>
  </w:style>
  <w:style w:type="paragraph" w:styleId="Heading5">
    <w:name w:val="heading 5"/>
    <w:basedOn w:val="Normal"/>
    <w:next w:val="Normal"/>
    <w:link w:val="Heading5Char"/>
    <w:uiPriority w:val="99"/>
    <w:qFormat/>
    <w:rsid w:val="0009652F"/>
    <w:pPr>
      <w:keepNext/>
      <w:widowControl w:val="0"/>
      <w:autoSpaceDE w:val="0"/>
      <w:autoSpaceDN w:val="0"/>
      <w:adjustRightInd w:val="0"/>
      <w:outlineLvl w:val="4"/>
    </w:pPr>
    <w:rPr>
      <w:b/>
      <w:bCs/>
    </w:rPr>
  </w:style>
  <w:style w:type="paragraph" w:styleId="Heading6">
    <w:name w:val="heading 6"/>
    <w:basedOn w:val="Normal"/>
    <w:next w:val="Normal"/>
    <w:link w:val="Heading6Char"/>
    <w:uiPriority w:val="99"/>
    <w:qFormat/>
    <w:rsid w:val="0009652F"/>
    <w:pPr>
      <w:keepNext/>
      <w:spacing w:line="480" w:lineRule="auto"/>
      <w:jc w:val="both"/>
      <w:outlineLvl w:val="5"/>
    </w:pPr>
    <w:rPr>
      <w:i/>
      <w:iCs/>
    </w:rPr>
  </w:style>
  <w:style w:type="paragraph" w:styleId="Heading7">
    <w:name w:val="heading 7"/>
    <w:basedOn w:val="Normal"/>
    <w:next w:val="Normal"/>
    <w:link w:val="Heading7Char"/>
    <w:uiPriority w:val="99"/>
    <w:qFormat/>
    <w:rsid w:val="0009652F"/>
    <w:pPr>
      <w:keepNext/>
      <w:spacing w:line="480" w:lineRule="auto"/>
      <w:ind w:right="-180"/>
      <w:outlineLvl w:val="6"/>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165D9"/>
    <w:rPr>
      <w:rFonts w:ascii="Cambria" w:hAnsi="Cambria" w:cs="Times New Roman"/>
      <w:b/>
      <w:bCs/>
      <w:kern w:val="32"/>
      <w:sz w:val="32"/>
      <w:szCs w:val="32"/>
    </w:rPr>
  </w:style>
  <w:style w:type="character" w:customStyle="1" w:styleId="Heading2Char">
    <w:name w:val="Heading 2 Char"/>
    <w:basedOn w:val="DefaultParagraphFont"/>
    <w:link w:val="Heading2"/>
    <w:uiPriority w:val="99"/>
    <w:semiHidden/>
    <w:locked/>
    <w:rsid w:val="007165D9"/>
    <w:rPr>
      <w:rFonts w:ascii="Cambria" w:hAnsi="Cambria" w:cs="Times New Roman"/>
      <w:b/>
      <w:bCs/>
      <w:i/>
      <w:iCs/>
      <w:sz w:val="28"/>
      <w:szCs w:val="28"/>
    </w:rPr>
  </w:style>
  <w:style w:type="character" w:customStyle="1" w:styleId="Heading3Char">
    <w:name w:val="Heading 3 Char"/>
    <w:aliases w:val="Section Subtitle Char"/>
    <w:basedOn w:val="DefaultParagraphFont"/>
    <w:link w:val="Heading3"/>
    <w:uiPriority w:val="99"/>
    <w:semiHidden/>
    <w:locked/>
    <w:rsid w:val="007165D9"/>
    <w:rPr>
      <w:rFonts w:ascii="Cambria" w:hAnsi="Cambria" w:cs="Times New Roman"/>
      <w:b/>
      <w:bCs/>
      <w:sz w:val="26"/>
      <w:szCs w:val="26"/>
    </w:rPr>
  </w:style>
  <w:style w:type="character" w:customStyle="1" w:styleId="Heading4Char">
    <w:name w:val="Heading 4 Char"/>
    <w:basedOn w:val="DefaultParagraphFont"/>
    <w:link w:val="Heading4"/>
    <w:uiPriority w:val="99"/>
    <w:semiHidden/>
    <w:locked/>
    <w:rsid w:val="007165D9"/>
    <w:rPr>
      <w:rFonts w:ascii="Calibri" w:hAnsi="Calibri" w:cs="Times New Roman"/>
      <w:b/>
      <w:bCs/>
      <w:sz w:val="28"/>
      <w:szCs w:val="28"/>
    </w:rPr>
  </w:style>
  <w:style w:type="character" w:customStyle="1" w:styleId="Heading5Char">
    <w:name w:val="Heading 5 Char"/>
    <w:basedOn w:val="DefaultParagraphFont"/>
    <w:link w:val="Heading5"/>
    <w:uiPriority w:val="99"/>
    <w:semiHidden/>
    <w:locked/>
    <w:rsid w:val="007165D9"/>
    <w:rPr>
      <w:rFonts w:ascii="Calibri" w:hAnsi="Calibri" w:cs="Times New Roman"/>
      <w:b/>
      <w:bCs/>
      <w:i/>
      <w:iCs/>
      <w:sz w:val="26"/>
      <w:szCs w:val="26"/>
    </w:rPr>
  </w:style>
  <w:style w:type="character" w:customStyle="1" w:styleId="Heading6Char">
    <w:name w:val="Heading 6 Char"/>
    <w:basedOn w:val="DefaultParagraphFont"/>
    <w:link w:val="Heading6"/>
    <w:uiPriority w:val="99"/>
    <w:semiHidden/>
    <w:locked/>
    <w:rsid w:val="007165D9"/>
    <w:rPr>
      <w:rFonts w:ascii="Calibri" w:hAnsi="Calibri" w:cs="Times New Roman"/>
      <w:b/>
      <w:bCs/>
    </w:rPr>
  </w:style>
  <w:style w:type="character" w:customStyle="1" w:styleId="Heading7Char">
    <w:name w:val="Heading 7 Char"/>
    <w:basedOn w:val="DefaultParagraphFont"/>
    <w:link w:val="Heading7"/>
    <w:uiPriority w:val="99"/>
    <w:semiHidden/>
    <w:locked/>
    <w:rsid w:val="007165D9"/>
    <w:rPr>
      <w:rFonts w:ascii="Calibri" w:hAnsi="Calibri" w:cs="Times New Roman"/>
      <w:sz w:val="24"/>
      <w:szCs w:val="24"/>
    </w:rPr>
  </w:style>
  <w:style w:type="paragraph" w:styleId="BodyText">
    <w:name w:val="Body Text"/>
    <w:basedOn w:val="Normal"/>
    <w:link w:val="BodyTextChar"/>
    <w:uiPriority w:val="99"/>
    <w:rsid w:val="0009652F"/>
    <w:pPr>
      <w:jc w:val="both"/>
    </w:pPr>
    <w:rPr>
      <w:rFonts w:ascii="Arial" w:hAnsi="Arial" w:cs="Arial"/>
      <w:sz w:val="22"/>
    </w:rPr>
  </w:style>
  <w:style w:type="character" w:customStyle="1" w:styleId="BodyTextChar">
    <w:name w:val="Body Text Char"/>
    <w:basedOn w:val="DefaultParagraphFont"/>
    <w:link w:val="BodyText"/>
    <w:uiPriority w:val="99"/>
    <w:semiHidden/>
    <w:locked/>
    <w:rsid w:val="007165D9"/>
    <w:rPr>
      <w:rFonts w:cs="Times New Roman"/>
      <w:sz w:val="24"/>
      <w:szCs w:val="24"/>
    </w:rPr>
  </w:style>
  <w:style w:type="character" w:styleId="Hyperlink">
    <w:name w:val="Hyperlink"/>
    <w:basedOn w:val="DefaultParagraphFont"/>
    <w:uiPriority w:val="99"/>
    <w:rsid w:val="0009652F"/>
    <w:rPr>
      <w:rFonts w:cs="Times New Roman"/>
      <w:color w:val="0000FF"/>
      <w:u w:val="single"/>
    </w:rPr>
  </w:style>
  <w:style w:type="paragraph" w:customStyle="1" w:styleId="abstract">
    <w:name w:val="abstract"/>
    <w:basedOn w:val="Normal"/>
    <w:rsid w:val="0009652F"/>
    <w:rPr>
      <w:rFonts w:ascii="Arial Unicode MS" w:hAnsi="Arial Unicode MS" w:cs="Arial Unicode MS"/>
      <w:color w:val="000000"/>
    </w:rPr>
  </w:style>
  <w:style w:type="paragraph" w:styleId="BodyText2">
    <w:name w:val="Body Text 2"/>
    <w:basedOn w:val="BodyText"/>
    <w:link w:val="BodyText2Char"/>
    <w:rsid w:val="0009652F"/>
    <w:pPr>
      <w:autoSpaceDE w:val="0"/>
      <w:autoSpaceDN w:val="0"/>
      <w:jc w:val="left"/>
    </w:pPr>
    <w:rPr>
      <w:rFonts w:cs="Times New Roman"/>
      <w:szCs w:val="20"/>
    </w:rPr>
  </w:style>
  <w:style w:type="character" w:customStyle="1" w:styleId="BodyText2Char">
    <w:name w:val="Body Text 2 Char"/>
    <w:basedOn w:val="DefaultParagraphFont"/>
    <w:link w:val="BodyText2"/>
    <w:uiPriority w:val="99"/>
    <w:semiHidden/>
    <w:locked/>
    <w:rsid w:val="007165D9"/>
    <w:rPr>
      <w:rFonts w:cs="Times New Roman"/>
      <w:sz w:val="24"/>
      <w:szCs w:val="24"/>
    </w:rPr>
  </w:style>
  <w:style w:type="character" w:customStyle="1" w:styleId="entity1">
    <w:name w:val="entity1"/>
    <w:basedOn w:val="DefaultParagraphFont"/>
    <w:uiPriority w:val="99"/>
    <w:rsid w:val="0009652F"/>
    <w:rPr>
      <w:rFonts w:ascii="Times New Roman" w:hAnsi="Times New Roman" w:cs="Times New Roman"/>
      <w:sz w:val="26"/>
      <w:szCs w:val="26"/>
    </w:rPr>
  </w:style>
  <w:style w:type="paragraph" w:customStyle="1" w:styleId="Methodssubheading">
    <w:name w:val="Methods subheading"/>
    <w:basedOn w:val="Normal"/>
    <w:uiPriority w:val="99"/>
    <w:rsid w:val="0009652F"/>
    <w:rPr>
      <w:rFonts w:ascii="Times" w:hAnsi="Times"/>
      <w:sz w:val="22"/>
      <w:szCs w:val="20"/>
      <w:u w:val="single"/>
    </w:rPr>
  </w:style>
  <w:style w:type="paragraph" w:styleId="BodyText3">
    <w:name w:val="Body Text 3"/>
    <w:basedOn w:val="Normal"/>
    <w:link w:val="BodyText3Char"/>
    <w:uiPriority w:val="99"/>
    <w:rsid w:val="0009652F"/>
    <w:pPr>
      <w:spacing w:line="480" w:lineRule="auto"/>
      <w:jc w:val="both"/>
    </w:pPr>
  </w:style>
  <w:style w:type="character" w:customStyle="1" w:styleId="BodyText3Char">
    <w:name w:val="Body Text 3 Char"/>
    <w:basedOn w:val="DefaultParagraphFont"/>
    <w:link w:val="BodyText3"/>
    <w:uiPriority w:val="99"/>
    <w:semiHidden/>
    <w:locked/>
    <w:rsid w:val="007165D9"/>
    <w:rPr>
      <w:rFonts w:cs="Times New Roman"/>
      <w:sz w:val="16"/>
      <w:szCs w:val="16"/>
    </w:rPr>
  </w:style>
  <w:style w:type="paragraph" w:styleId="BodyTextIndent">
    <w:name w:val="Body Text Indent"/>
    <w:basedOn w:val="Normal"/>
    <w:link w:val="BodyTextIndentChar"/>
    <w:uiPriority w:val="99"/>
    <w:rsid w:val="0009652F"/>
    <w:pPr>
      <w:spacing w:line="480" w:lineRule="auto"/>
      <w:ind w:firstLine="720"/>
      <w:jc w:val="both"/>
    </w:pPr>
    <w:rPr>
      <w:rFonts w:ascii="Arial" w:hAnsi="Arial" w:cs="Arial"/>
      <w:i/>
      <w:iCs/>
    </w:rPr>
  </w:style>
  <w:style w:type="character" w:customStyle="1" w:styleId="BodyTextIndentChar">
    <w:name w:val="Body Text Indent Char"/>
    <w:basedOn w:val="DefaultParagraphFont"/>
    <w:link w:val="BodyTextIndent"/>
    <w:uiPriority w:val="99"/>
    <w:semiHidden/>
    <w:locked/>
    <w:rsid w:val="007165D9"/>
    <w:rPr>
      <w:rFonts w:cs="Times New Roman"/>
      <w:sz w:val="24"/>
      <w:szCs w:val="24"/>
    </w:rPr>
  </w:style>
  <w:style w:type="paragraph" w:styleId="NormalWeb">
    <w:name w:val="Normal (Web)"/>
    <w:basedOn w:val="Normal"/>
    <w:uiPriority w:val="99"/>
    <w:rsid w:val="0009652F"/>
  </w:style>
  <w:style w:type="paragraph" w:styleId="BodyTextIndent2">
    <w:name w:val="Body Text Indent 2"/>
    <w:basedOn w:val="Normal"/>
    <w:link w:val="BodyTextIndent2Char"/>
    <w:uiPriority w:val="99"/>
    <w:rsid w:val="0009652F"/>
    <w:pPr>
      <w:spacing w:line="480" w:lineRule="auto"/>
      <w:ind w:firstLine="720"/>
      <w:jc w:val="both"/>
    </w:pPr>
    <w:rPr>
      <w:bCs/>
    </w:rPr>
  </w:style>
  <w:style w:type="character" w:customStyle="1" w:styleId="BodyTextIndent2Char">
    <w:name w:val="Body Text Indent 2 Char"/>
    <w:basedOn w:val="DefaultParagraphFont"/>
    <w:link w:val="BodyTextIndent2"/>
    <w:uiPriority w:val="99"/>
    <w:semiHidden/>
    <w:locked/>
    <w:rsid w:val="007165D9"/>
    <w:rPr>
      <w:rFonts w:cs="Times New Roman"/>
      <w:sz w:val="24"/>
      <w:szCs w:val="24"/>
    </w:rPr>
  </w:style>
  <w:style w:type="character" w:styleId="FollowedHyperlink">
    <w:name w:val="FollowedHyperlink"/>
    <w:basedOn w:val="DefaultParagraphFont"/>
    <w:uiPriority w:val="99"/>
    <w:rsid w:val="0009652F"/>
    <w:rPr>
      <w:rFonts w:cs="Times New Roman"/>
      <w:color w:val="800080"/>
      <w:u w:val="single"/>
    </w:rPr>
  </w:style>
  <w:style w:type="character" w:styleId="HTMLTypewriter">
    <w:name w:val="HTML Typewriter"/>
    <w:basedOn w:val="DefaultParagraphFont"/>
    <w:uiPriority w:val="99"/>
    <w:rsid w:val="0009652F"/>
    <w:rPr>
      <w:rFonts w:ascii="Courier New" w:hAnsi="Courier New" w:cs="Times New Roman"/>
      <w:sz w:val="20"/>
      <w:szCs w:val="20"/>
    </w:rPr>
  </w:style>
  <w:style w:type="character" w:styleId="Strong">
    <w:name w:val="Strong"/>
    <w:basedOn w:val="DefaultParagraphFont"/>
    <w:qFormat/>
    <w:rsid w:val="0009652F"/>
    <w:rPr>
      <w:rFonts w:cs="Times New Roman"/>
      <w:b/>
    </w:rPr>
  </w:style>
  <w:style w:type="paragraph" w:styleId="Footer">
    <w:name w:val="footer"/>
    <w:basedOn w:val="Normal"/>
    <w:link w:val="FooterChar"/>
    <w:uiPriority w:val="99"/>
    <w:rsid w:val="0009652F"/>
    <w:pPr>
      <w:tabs>
        <w:tab w:val="center" w:pos="4320"/>
        <w:tab w:val="right" w:pos="8640"/>
      </w:tabs>
    </w:pPr>
  </w:style>
  <w:style w:type="character" w:customStyle="1" w:styleId="FooterChar">
    <w:name w:val="Footer Char"/>
    <w:basedOn w:val="DefaultParagraphFont"/>
    <w:link w:val="Footer"/>
    <w:uiPriority w:val="99"/>
    <w:semiHidden/>
    <w:locked/>
    <w:rsid w:val="007165D9"/>
    <w:rPr>
      <w:rFonts w:cs="Times New Roman"/>
      <w:sz w:val="24"/>
      <w:szCs w:val="24"/>
    </w:rPr>
  </w:style>
  <w:style w:type="character" w:styleId="PageNumber">
    <w:name w:val="page number"/>
    <w:basedOn w:val="DefaultParagraphFont"/>
    <w:uiPriority w:val="99"/>
    <w:rsid w:val="0009652F"/>
    <w:rPr>
      <w:rFonts w:cs="Times New Roman"/>
    </w:rPr>
  </w:style>
  <w:style w:type="paragraph" w:styleId="BodyTextIndent3">
    <w:name w:val="Body Text Indent 3"/>
    <w:basedOn w:val="Normal"/>
    <w:link w:val="BodyTextIndent3Char"/>
    <w:uiPriority w:val="99"/>
    <w:rsid w:val="0009652F"/>
    <w:pPr>
      <w:spacing w:line="480" w:lineRule="auto"/>
      <w:ind w:firstLine="720"/>
    </w:pPr>
    <w:rPr>
      <w:color w:val="000000"/>
    </w:rPr>
  </w:style>
  <w:style w:type="character" w:customStyle="1" w:styleId="BodyTextIndent3Char">
    <w:name w:val="Body Text Indent 3 Char"/>
    <w:basedOn w:val="DefaultParagraphFont"/>
    <w:link w:val="BodyTextIndent3"/>
    <w:uiPriority w:val="99"/>
    <w:semiHidden/>
    <w:locked/>
    <w:rsid w:val="007165D9"/>
    <w:rPr>
      <w:rFonts w:cs="Times New Roman"/>
      <w:sz w:val="16"/>
      <w:szCs w:val="16"/>
    </w:rPr>
  </w:style>
  <w:style w:type="character" w:customStyle="1" w:styleId="bf">
    <w:name w:val="bf"/>
    <w:basedOn w:val="DefaultParagraphFont"/>
    <w:uiPriority w:val="99"/>
    <w:rsid w:val="0009652F"/>
    <w:rPr>
      <w:rFonts w:cs="Times New Roman"/>
    </w:rPr>
  </w:style>
  <w:style w:type="character" w:styleId="Emphasis">
    <w:name w:val="Emphasis"/>
    <w:basedOn w:val="DefaultParagraphFont"/>
    <w:uiPriority w:val="20"/>
    <w:qFormat/>
    <w:rsid w:val="0009652F"/>
    <w:rPr>
      <w:rFonts w:cs="Times New Roman"/>
      <w:i/>
      <w:iCs/>
    </w:rPr>
  </w:style>
  <w:style w:type="paragraph" w:customStyle="1" w:styleId="norm">
    <w:name w:val="norm"/>
    <w:basedOn w:val="Normal"/>
    <w:uiPriority w:val="99"/>
    <w:rsid w:val="0009652F"/>
    <w:pPr>
      <w:spacing w:before="100" w:beforeAutospacing="1" w:after="100" w:afterAutospacing="1"/>
    </w:pPr>
  </w:style>
  <w:style w:type="character" w:customStyle="1" w:styleId="normChar">
    <w:name w:val="norm Char"/>
    <w:basedOn w:val="DefaultParagraphFont"/>
    <w:uiPriority w:val="99"/>
    <w:rsid w:val="0009652F"/>
    <w:rPr>
      <w:rFonts w:cs="Times New Roman"/>
      <w:sz w:val="24"/>
      <w:szCs w:val="24"/>
      <w:lang w:val="en-US" w:eastAsia="en-US" w:bidi="ar-SA"/>
    </w:rPr>
  </w:style>
  <w:style w:type="character" w:customStyle="1" w:styleId="ti">
    <w:name w:val="ti"/>
    <w:basedOn w:val="DefaultParagraphFont"/>
    <w:uiPriority w:val="99"/>
    <w:rsid w:val="0009652F"/>
    <w:rPr>
      <w:rFonts w:cs="Times New Roman"/>
    </w:rPr>
  </w:style>
  <w:style w:type="character" w:customStyle="1" w:styleId="featuredlinkouts">
    <w:name w:val="featured_linkouts"/>
    <w:basedOn w:val="DefaultParagraphFont"/>
    <w:uiPriority w:val="99"/>
    <w:rsid w:val="0009652F"/>
    <w:rPr>
      <w:rFonts w:cs="Times New Roman"/>
    </w:rPr>
  </w:style>
  <w:style w:type="character" w:customStyle="1" w:styleId="linkbar">
    <w:name w:val="linkbar"/>
    <w:basedOn w:val="DefaultParagraphFont"/>
    <w:uiPriority w:val="99"/>
    <w:rsid w:val="0009652F"/>
    <w:rPr>
      <w:rFonts w:cs="Times New Roman"/>
    </w:rPr>
  </w:style>
  <w:style w:type="paragraph" w:customStyle="1" w:styleId="affiliation">
    <w:name w:val="affiliation"/>
    <w:basedOn w:val="Normal"/>
    <w:uiPriority w:val="99"/>
    <w:rsid w:val="0009652F"/>
    <w:pPr>
      <w:spacing w:before="100" w:beforeAutospacing="1" w:after="100" w:afterAutospacing="1"/>
    </w:pPr>
    <w:rPr>
      <w:rFonts w:ascii="Arial Unicode MS" w:hAnsi="Arial Unicode MS"/>
    </w:rPr>
  </w:style>
  <w:style w:type="paragraph" w:styleId="BlockText">
    <w:name w:val="Block Text"/>
    <w:basedOn w:val="Normal"/>
    <w:uiPriority w:val="99"/>
    <w:rsid w:val="0009652F"/>
    <w:pPr>
      <w:spacing w:after="120" w:line="480" w:lineRule="auto"/>
      <w:ind w:left="120" w:right="120"/>
    </w:pPr>
    <w:rPr>
      <w:szCs w:val="18"/>
    </w:rPr>
  </w:style>
  <w:style w:type="character" w:customStyle="1" w:styleId="scientificmarkup">
    <w:name w:val="scientificmarkup"/>
    <w:basedOn w:val="DefaultParagraphFont"/>
    <w:uiPriority w:val="99"/>
    <w:rsid w:val="002735B7"/>
    <w:rPr>
      <w:rFonts w:cs="Times New Roman"/>
    </w:rPr>
  </w:style>
  <w:style w:type="character" w:customStyle="1" w:styleId="highlight">
    <w:name w:val="highlight"/>
    <w:basedOn w:val="DefaultParagraphFont"/>
    <w:rsid w:val="00352174"/>
    <w:rPr>
      <w:rFonts w:cs="Times New Roman"/>
    </w:rPr>
  </w:style>
  <w:style w:type="character" w:customStyle="1" w:styleId="apple-converted-space">
    <w:name w:val="apple-converted-space"/>
    <w:basedOn w:val="DefaultParagraphFont"/>
    <w:rsid w:val="005E7F21"/>
    <w:rPr>
      <w:rFonts w:cs="Times New Roman"/>
    </w:rPr>
  </w:style>
  <w:style w:type="paragraph" w:customStyle="1" w:styleId="Default">
    <w:name w:val="Default"/>
    <w:rsid w:val="005E1BA2"/>
    <w:pPr>
      <w:autoSpaceDE w:val="0"/>
      <w:autoSpaceDN w:val="0"/>
      <w:adjustRightInd w:val="0"/>
    </w:pPr>
    <w:rPr>
      <w:rFonts w:ascii="Optima LT Std" w:hAnsi="Optima LT Std" w:cs="Optima LT Std"/>
      <w:color w:val="000000"/>
      <w:sz w:val="24"/>
      <w:szCs w:val="24"/>
      <w:lang w:eastAsia="en-US"/>
    </w:rPr>
  </w:style>
  <w:style w:type="paragraph" w:customStyle="1" w:styleId="ui-helper-hidden-accessible">
    <w:name w:val="ui-helper-hidden-accessible"/>
    <w:basedOn w:val="Normal"/>
    <w:rsid w:val="000F3C26"/>
    <w:pPr>
      <w:spacing w:before="100" w:beforeAutospacing="1" w:after="100" w:afterAutospacing="1"/>
    </w:pPr>
    <w:rPr>
      <w:lang w:val="en-IN" w:eastAsia="en-IN"/>
    </w:rPr>
  </w:style>
  <w:style w:type="paragraph" w:customStyle="1" w:styleId="follows-h4">
    <w:name w:val="follows-h4"/>
    <w:basedOn w:val="Normal"/>
    <w:rsid w:val="007A0188"/>
    <w:pPr>
      <w:spacing w:before="100" w:beforeAutospacing="1" w:after="100" w:afterAutospacing="1"/>
    </w:pPr>
    <w:rPr>
      <w:lang w:val="en-IN" w:eastAsia="en-IN"/>
    </w:rPr>
  </w:style>
  <w:style w:type="character" w:customStyle="1" w:styleId="CharChar10">
    <w:name w:val="Char Char10"/>
    <w:basedOn w:val="DefaultParagraphFont"/>
    <w:rsid w:val="00A11937"/>
    <w:rPr>
      <w:rFonts w:ascii="Times" w:eastAsia="Times" w:hAnsi="Times" w:cs="Times New Roman"/>
      <w:b/>
      <w:sz w:val="28"/>
      <w:szCs w:val="28"/>
    </w:rPr>
  </w:style>
  <w:style w:type="character" w:customStyle="1" w:styleId="formulatext">
    <w:name w:val="formulatext"/>
    <w:basedOn w:val="DefaultParagraphFont"/>
    <w:rsid w:val="00C86B24"/>
  </w:style>
  <w:style w:type="character" w:customStyle="1" w:styleId="annotation">
    <w:name w:val="annotation"/>
    <w:basedOn w:val="DefaultParagraphFont"/>
    <w:rsid w:val="009C0610"/>
  </w:style>
  <w:style w:type="character" w:customStyle="1" w:styleId="mb">
    <w:name w:val="mb"/>
    <w:basedOn w:val="DefaultParagraphFont"/>
    <w:rsid w:val="00B4251E"/>
  </w:style>
  <w:style w:type="character" w:customStyle="1" w:styleId="scp">
    <w:name w:val="scp"/>
    <w:basedOn w:val="DefaultParagraphFont"/>
    <w:rsid w:val="00B4251E"/>
  </w:style>
  <w:style w:type="paragraph" w:styleId="Header">
    <w:name w:val="header"/>
    <w:basedOn w:val="Normal"/>
    <w:link w:val="HeaderChar"/>
    <w:unhideWhenUsed/>
    <w:rsid w:val="00EA1E7D"/>
    <w:pPr>
      <w:tabs>
        <w:tab w:val="center" w:pos="4513"/>
        <w:tab w:val="right" w:pos="9026"/>
      </w:tabs>
    </w:pPr>
  </w:style>
  <w:style w:type="character" w:customStyle="1" w:styleId="HeaderChar">
    <w:name w:val="Header Char"/>
    <w:basedOn w:val="DefaultParagraphFont"/>
    <w:link w:val="Header"/>
    <w:uiPriority w:val="99"/>
    <w:rsid w:val="00EA1E7D"/>
    <w:rPr>
      <w:sz w:val="24"/>
      <w:szCs w:val="24"/>
    </w:rPr>
  </w:style>
  <w:style w:type="paragraph" w:styleId="ListParagraph">
    <w:name w:val="List Paragraph"/>
    <w:basedOn w:val="Normal"/>
    <w:uiPriority w:val="34"/>
    <w:qFormat/>
    <w:rsid w:val="000612DD"/>
    <w:pPr>
      <w:ind w:left="720"/>
      <w:contextualSpacing/>
    </w:pPr>
  </w:style>
  <w:style w:type="paragraph" w:styleId="BalloonText">
    <w:name w:val="Balloon Text"/>
    <w:basedOn w:val="Normal"/>
    <w:link w:val="BalloonTextChar"/>
    <w:uiPriority w:val="99"/>
    <w:semiHidden/>
    <w:unhideWhenUsed/>
    <w:rsid w:val="001F0377"/>
    <w:rPr>
      <w:rFonts w:ascii="Tahoma" w:hAnsi="Tahoma" w:cs="Tahoma"/>
      <w:sz w:val="16"/>
      <w:szCs w:val="16"/>
    </w:rPr>
  </w:style>
  <w:style w:type="character" w:customStyle="1" w:styleId="BalloonTextChar">
    <w:name w:val="Balloon Text Char"/>
    <w:basedOn w:val="DefaultParagraphFont"/>
    <w:link w:val="BalloonText"/>
    <w:uiPriority w:val="99"/>
    <w:semiHidden/>
    <w:rsid w:val="001F0377"/>
    <w:rPr>
      <w:rFonts w:ascii="Tahoma" w:hAnsi="Tahoma" w:cs="Tahoma"/>
      <w:sz w:val="16"/>
      <w:szCs w:val="16"/>
      <w:lang w:val="en-US" w:eastAsia="en-US"/>
    </w:rPr>
  </w:style>
  <w:style w:type="character" w:customStyle="1" w:styleId="cit-name-surname">
    <w:name w:val="cit-name-surname"/>
    <w:basedOn w:val="DefaultParagraphFont"/>
    <w:rsid w:val="00ED5FF4"/>
  </w:style>
  <w:style w:type="character" w:customStyle="1" w:styleId="cit-name-given-names">
    <w:name w:val="cit-name-given-names"/>
    <w:basedOn w:val="DefaultParagraphFont"/>
    <w:rsid w:val="00ED5FF4"/>
  </w:style>
  <w:style w:type="character" w:customStyle="1" w:styleId="st">
    <w:name w:val="st"/>
    <w:basedOn w:val="DefaultParagraphFont"/>
    <w:rsid w:val="00D31762"/>
  </w:style>
  <w:style w:type="paragraph" w:customStyle="1" w:styleId="desc">
    <w:name w:val="desc"/>
    <w:basedOn w:val="Normal"/>
    <w:rsid w:val="00FD7099"/>
    <w:pPr>
      <w:spacing w:before="100" w:beforeAutospacing="1" w:after="100" w:afterAutospacing="1"/>
    </w:pPr>
    <w:rPr>
      <w:lang w:val="en-IN" w:eastAsia="en-IN"/>
    </w:rPr>
  </w:style>
  <w:style w:type="paragraph" w:customStyle="1" w:styleId="details">
    <w:name w:val="details"/>
    <w:basedOn w:val="Normal"/>
    <w:rsid w:val="00FD7099"/>
    <w:pPr>
      <w:spacing w:before="100" w:beforeAutospacing="1" w:after="100" w:afterAutospacing="1"/>
    </w:pPr>
    <w:rPr>
      <w:lang w:val="en-IN" w:eastAsia="en-IN"/>
    </w:rPr>
  </w:style>
  <w:style w:type="character" w:customStyle="1" w:styleId="jrnl">
    <w:name w:val="jrnl"/>
    <w:basedOn w:val="DefaultParagraphFont"/>
    <w:rsid w:val="00FD7099"/>
  </w:style>
  <w:style w:type="paragraph" w:styleId="EndnoteText">
    <w:name w:val="endnote text"/>
    <w:basedOn w:val="Normal"/>
    <w:link w:val="EndnoteTextChar"/>
    <w:uiPriority w:val="99"/>
    <w:semiHidden/>
    <w:unhideWhenUsed/>
    <w:rsid w:val="001B40F4"/>
    <w:rPr>
      <w:sz w:val="20"/>
      <w:szCs w:val="20"/>
    </w:rPr>
  </w:style>
  <w:style w:type="character" w:customStyle="1" w:styleId="EndnoteTextChar">
    <w:name w:val="Endnote Text Char"/>
    <w:basedOn w:val="DefaultParagraphFont"/>
    <w:link w:val="EndnoteText"/>
    <w:uiPriority w:val="99"/>
    <w:semiHidden/>
    <w:rsid w:val="001B40F4"/>
  </w:style>
  <w:style w:type="character" w:styleId="EndnoteReference">
    <w:name w:val="endnote reference"/>
    <w:basedOn w:val="DefaultParagraphFont"/>
    <w:uiPriority w:val="99"/>
    <w:semiHidden/>
    <w:unhideWhenUsed/>
    <w:rsid w:val="001B40F4"/>
    <w:rPr>
      <w:vertAlign w:val="superscript"/>
    </w:rPr>
  </w:style>
  <w:style w:type="paragraph" w:customStyle="1" w:styleId="p0">
    <w:name w:val="p0"/>
    <w:basedOn w:val="Normal"/>
    <w:rsid w:val="000D6D5B"/>
    <w:rPr>
      <w:lang w:val="en-IN" w:eastAsia="en-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9306268">
      <w:bodyDiv w:val="1"/>
      <w:marLeft w:val="0"/>
      <w:marRight w:val="0"/>
      <w:marTop w:val="0"/>
      <w:marBottom w:val="0"/>
      <w:divBdr>
        <w:top w:val="none" w:sz="0" w:space="0" w:color="auto"/>
        <w:left w:val="none" w:sz="0" w:space="0" w:color="auto"/>
        <w:bottom w:val="none" w:sz="0" w:space="0" w:color="auto"/>
        <w:right w:val="none" w:sz="0" w:space="0" w:color="auto"/>
      </w:divBdr>
    </w:div>
    <w:div w:id="35131731">
      <w:bodyDiv w:val="1"/>
      <w:marLeft w:val="0"/>
      <w:marRight w:val="0"/>
      <w:marTop w:val="0"/>
      <w:marBottom w:val="0"/>
      <w:divBdr>
        <w:top w:val="none" w:sz="0" w:space="0" w:color="auto"/>
        <w:left w:val="none" w:sz="0" w:space="0" w:color="auto"/>
        <w:bottom w:val="none" w:sz="0" w:space="0" w:color="auto"/>
        <w:right w:val="none" w:sz="0" w:space="0" w:color="auto"/>
      </w:divBdr>
    </w:div>
    <w:div w:id="130759218">
      <w:bodyDiv w:val="1"/>
      <w:marLeft w:val="0"/>
      <w:marRight w:val="0"/>
      <w:marTop w:val="0"/>
      <w:marBottom w:val="0"/>
      <w:divBdr>
        <w:top w:val="none" w:sz="0" w:space="0" w:color="auto"/>
        <w:left w:val="none" w:sz="0" w:space="0" w:color="auto"/>
        <w:bottom w:val="none" w:sz="0" w:space="0" w:color="auto"/>
        <w:right w:val="none" w:sz="0" w:space="0" w:color="auto"/>
      </w:divBdr>
      <w:divsChild>
        <w:div w:id="21902159">
          <w:marLeft w:val="0"/>
          <w:marRight w:val="0"/>
          <w:marTop w:val="0"/>
          <w:marBottom w:val="0"/>
          <w:divBdr>
            <w:top w:val="none" w:sz="0" w:space="0" w:color="auto"/>
            <w:left w:val="none" w:sz="0" w:space="0" w:color="auto"/>
            <w:bottom w:val="none" w:sz="0" w:space="0" w:color="auto"/>
            <w:right w:val="none" w:sz="0" w:space="0" w:color="auto"/>
          </w:divBdr>
        </w:div>
        <w:div w:id="534730154">
          <w:marLeft w:val="0"/>
          <w:marRight w:val="0"/>
          <w:marTop w:val="0"/>
          <w:marBottom w:val="0"/>
          <w:divBdr>
            <w:top w:val="none" w:sz="0" w:space="0" w:color="auto"/>
            <w:left w:val="none" w:sz="0" w:space="0" w:color="auto"/>
            <w:bottom w:val="none" w:sz="0" w:space="0" w:color="auto"/>
            <w:right w:val="none" w:sz="0" w:space="0" w:color="auto"/>
          </w:divBdr>
        </w:div>
      </w:divsChild>
    </w:div>
    <w:div w:id="141388136">
      <w:bodyDiv w:val="1"/>
      <w:marLeft w:val="0"/>
      <w:marRight w:val="0"/>
      <w:marTop w:val="0"/>
      <w:marBottom w:val="0"/>
      <w:divBdr>
        <w:top w:val="none" w:sz="0" w:space="0" w:color="auto"/>
        <w:left w:val="none" w:sz="0" w:space="0" w:color="auto"/>
        <w:bottom w:val="none" w:sz="0" w:space="0" w:color="auto"/>
        <w:right w:val="none" w:sz="0" w:space="0" w:color="auto"/>
      </w:divBdr>
    </w:div>
    <w:div w:id="203373196">
      <w:bodyDiv w:val="1"/>
      <w:marLeft w:val="0"/>
      <w:marRight w:val="0"/>
      <w:marTop w:val="0"/>
      <w:marBottom w:val="0"/>
      <w:divBdr>
        <w:top w:val="none" w:sz="0" w:space="0" w:color="auto"/>
        <w:left w:val="none" w:sz="0" w:space="0" w:color="auto"/>
        <w:bottom w:val="none" w:sz="0" w:space="0" w:color="auto"/>
        <w:right w:val="none" w:sz="0" w:space="0" w:color="auto"/>
      </w:divBdr>
    </w:div>
    <w:div w:id="245775116">
      <w:bodyDiv w:val="1"/>
      <w:marLeft w:val="0"/>
      <w:marRight w:val="0"/>
      <w:marTop w:val="0"/>
      <w:marBottom w:val="0"/>
      <w:divBdr>
        <w:top w:val="none" w:sz="0" w:space="0" w:color="auto"/>
        <w:left w:val="none" w:sz="0" w:space="0" w:color="auto"/>
        <w:bottom w:val="none" w:sz="0" w:space="0" w:color="auto"/>
        <w:right w:val="none" w:sz="0" w:space="0" w:color="auto"/>
      </w:divBdr>
    </w:div>
    <w:div w:id="272176054">
      <w:bodyDiv w:val="1"/>
      <w:marLeft w:val="0"/>
      <w:marRight w:val="0"/>
      <w:marTop w:val="0"/>
      <w:marBottom w:val="0"/>
      <w:divBdr>
        <w:top w:val="none" w:sz="0" w:space="0" w:color="auto"/>
        <w:left w:val="none" w:sz="0" w:space="0" w:color="auto"/>
        <w:bottom w:val="none" w:sz="0" w:space="0" w:color="auto"/>
        <w:right w:val="none" w:sz="0" w:space="0" w:color="auto"/>
      </w:divBdr>
    </w:div>
    <w:div w:id="290595579">
      <w:bodyDiv w:val="1"/>
      <w:marLeft w:val="0"/>
      <w:marRight w:val="0"/>
      <w:marTop w:val="0"/>
      <w:marBottom w:val="0"/>
      <w:divBdr>
        <w:top w:val="none" w:sz="0" w:space="0" w:color="auto"/>
        <w:left w:val="none" w:sz="0" w:space="0" w:color="auto"/>
        <w:bottom w:val="none" w:sz="0" w:space="0" w:color="auto"/>
        <w:right w:val="none" w:sz="0" w:space="0" w:color="auto"/>
      </w:divBdr>
    </w:div>
    <w:div w:id="298532355">
      <w:bodyDiv w:val="1"/>
      <w:marLeft w:val="0"/>
      <w:marRight w:val="0"/>
      <w:marTop w:val="0"/>
      <w:marBottom w:val="0"/>
      <w:divBdr>
        <w:top w:val="none" w:sz="0" w:space="0" w:color="auto"/>
        <w:left w:val="none" w:sz="0" w:space="0" w:color="auto"/>
        <w:bottom w:val="none" w:sz="0" w:space="0" w:color="auto"/>
        <w:right w:val="none" w:sz="0" w:space="0" w:color="auto"/>
      </w:divBdr>
    </w:div>
    <w:div w:id="311712786">
      <w:bodyDiv w:val="1"/>
      <w:marLeft w:val="0"/>
      <w:marRight w:val="0"/>
      <w:marTop w:val="0"/>
      <w:marBottom w:val="0"/>
      <w:divBdr>
        <w:top w:val="none" w:sz="0" w:space="0" w:color="auto"/>
        <w:left w:val="none" w:sz="0" w:space="0" w:color="auto"/>
        <w:bottom w:val="none" w:sz="0" w:space="0" w:color="auto"/>
        <w:right w:val="none" w:sz="0" w:space="0" w:color="auto"/>
      </w:divBdr>
    </w:div>
    <w:div w:id="323318911">
      <w:bodyDiv w:val="1"/>
      <w:marLeft w:val="0"/>
      <w:marRight w:val="0"/>
      <w:marTop w:val="0"/>
      <w:marBottom w:val="0"/>
      <w:divBdr>
        <w:top w:val="none" w:sz="0" w:space="0" w:color="auto"/>
        <w:left w:val="none" w:sz="0" w:space="0" w:color="auto"/>
        <w:bottom w:val="none" w:sz="0" w:space="0" w:color="auto"/>
        <w:right w:val="none" w:sz="0" w:space="0" w:color="auto"/>
      </w:divBdr>
    </w:div>
    <w:div w:id="349334939">
      <w:bodyDiv w:val="1"/>
      <w:marLeft w:val="0"/>
      <w:marRight w:val="0"/>
      <w:marTop w:val="0"/>
      <w:marBottom w:val="0"/>
      <w:divBdr>
        <w:top w:val="none" w:sz="0" w:space="0" w:color="auto"/>
        <w:left w:val="none" w:sz="0" w:space="0" w:color="auto"/>
        <w:bottom w:val="none" w:sz="0" w:space="0" w:color="auto"/>
        <w:right w:val="none" w:sz="0" w:space="0" w:color="auto"/>
      </w:divBdr>
    </w:div>
    <w:div w:id="386997427">
      <w:bodyDiv w:val="1"/>
      <w:marLeft w:val="0"/>
      <w:marRight w:val="0"/>
      <w:marTop w:val="0"/>
      <w:marBottom w:val="0"/>
      <w:divBdr>
        <w:top w:val="none" w:sz="0" w:space="0" w:color="auto"/>
        <w:left w:val="none" w:sz="0" w:space="0" w:color="auto"/>
        <w:bottom w:val="none" w:sz="0" w:space="0" w:color="auto"/>
        <w:right w:val="none" w:sz="0" w:space="0" w:color="auto"/>
      </w:divBdr>
    </w:div>
    <w:div w:id="411246488">
      <w:bodyDiv w:val="1"/>
      <w:marLeft w:val="0"/>
      <w:marRight w:val="0"/>
      <w:marTop w:val="0"/>
      <w:marBottom w:val="0"/>
      <w:divBdr>
        <w:top w:val="none" w:sz="0" w:space="0" w:color="auto"/>
        <w:left w:val="none" w:sz="0" w:space="0" w:color="auto"/>
        <w:bottom w:val="none" w:sz="0" w:space="0" w:color="auto"/>
        <w:right w:val="none" w:sz="0" w:space="0" w:color="auto"/>
      </w:divBdr>
    </w:div>
    <w:div w:id="416176052">
      <w:bodyDiv w:val="1"/>
      <w:marLeft w:val="0"/>
      <w:marRight w:val="0"/>
      <w:marTop w:val="0"/>
      <w:marBottom w:val="0"/>
      <w:divBdr>
        <w:top w:val="none" w:sz="0" w:space="0" w:color="auto"/>
        <w:left w:val="none" w:sz="0" w:space="0" w:color="auto"/>
        <w:bottom w:val="none" w:sz="0" w:space="0" w:color="auto"/>
        <w:right w:val="none" w:sz="0" w:space="0" w:color="auto"/>
      </w:divBdr>
      <w:divsChild>
        <w:div w:id="778448870">
          <w:marLeft w:val="0"/>
          <w:marRight w:val="0"/>
          <w:marTop w:val="0"/>
          <w:marBottom w:val="0"/>
          <w:divBdr>
            <w:top w:val="none" w:sz="0" w:space="0" w:color="auto"/>
            <w:left w:val="none" w:sz="0" w:space="0" w:color="auto"/>
            <w:bottom w:val="none" w:sz="0" w:space="0" w:color="auto"/>
            <w:right w:val="none" w:sz="0" w:space="0" w:color="auto"/>
          </w:divBdr>
          <w:divsChild>
            <w:div w:id="1949505048">
              <w:marLeft w:val="0"/>
              <w:marRight w:val="0"/>
              <w:marTop w:val="0"/>
              <w:marBottom w:val="0"/>
              <w:divBdr>
                <w:top w:val="none" w:sz="0" w:space="0" w:color="auto"/>
                <w:left w:val="none" w:sz="0" w:space="0" w:color="auto"/>
                <w:bottom w:val="none" w:sz="0" w:space="0" w:color="auto"/>
                <w:right w:val="none" w:sz="0" w:space="0" w:color="auto"/>
              </w:divBdr>
              <w:divsChild>
                <w:div w:id="165021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512939">
      <w:bodyDiv w:val="1"/>
      <w:marLeft w:val="0"/>
      <w:marRight w:val="0"/>
      <w:marTop w:val="0"/>
      <w:marBottom w:val="0"/>
      <w:divBdr>
        <w:top w:val="none" w:sz="0" w:space="0" w:color="auto"/>
        <w:left w:val="none" w:sz="0" w:space="0" w:color="auto"/>
        <w:bottom w:val="none" w:sz="0" w:space="0" w:color="auto"/>
        <w:right w:val="none" w:sz="0" w:space="0" w:color="auto"/>
      </w:divBdr>
    </w:div>
    <w:div w:id="531723485">
      <w:bodyDiv w:val="1"/>
      <w:marLeft w:val="0"/>
      <w:marRight w:val="0"/>
      <w:marTop w:val="0"/>
      <w:marBottom w:val="0"/>
      <w:divBdr>
        <w:top w:val="none" w:sz="0" w:space="0" w:color="auto"/>
        <w:left w:val="none" w:sz="0" w:space="0" w:color="auto"/>
        <w:bottom w:val="none" w:sz="0" w:space="0" w:color="auto"/>
        <w:right w:val="none" w:sz="0" w:space="0" w:color="auto"/>
      </w:divBdr>
      <w:divsChild>
        <w:div w:id="354815091">
          <w:marLeft w:val="0"/>
          <w:marRight w:val="0"/>
          <w:marTop w:val="0"/>
          <w:marBottom w:val="0"/>
          <w:divBdr>
            <w:top w:val="none" w:sz="0" w:space="0" w:color="auto"/>
            <w:left w:val="none" w:sz="0" w:space="0" w:color="auto"/>
            <w:bottom w:val="none" w:sz="0" w:space="0" w:color="auto"/>
            <w:right w:val="none" w:sz="0" w:space="0" w:color="auto"/>
          </w:divBdr>
        </w:div>
        <w:div w:id="542179494">
          <w:marLeft w:val="0"/>
          <w:marRight w:val="0"/>
          <w:marTop w:val="0"/>
          <w:marBottom w:val="0"/>
          <w:divBdr>
            <w:top w:val="none" w:sz="0" w:space="0" w:color="auto"/>
            <w:left w:val="none" w:sz="0" w:space="0" w:color="auto"/>
            <w:bottom w:val="none" w:sz="0" w:space="0" w:color="auto"/>
            <w:right w:val="none" w:sz="0" w:space="0" w:color="auto"/>
          </w:divBdr>
        </w:div>
        <w:div w:id="567111584">
          <w:marLeft w:val="0"/>
          <w:marRight w:val="0"/>
          <w:marTop w:val="0"/>
          <w:marBottom w:val="0"/>
          <w:divBdr>
            <w:top w:val="none" w:sz="0" w:space="0" w:color="auto"/>
            <w:left w:val="none" w:sz="0" w:space="0" w:color="auto"/>
            <w:bottom w:val="none" w:sz="0" w:space="0" w:color="auto"/>
            <w:right w:val="none" w:sz="0" w:space="0" w:color="auto"/>
          </w:divBdr>
        </w:div>
        <w:div w:id="878708640">
          <w:marLeft w:val="0"/>
          <w:marRight w:val="0"/>
          <w:marTop w:val="0"/>
          <w:marBottom w:val="0"/>
          <w:divBdr>
            <w:top w:val="none" w:sz="0" w:space="0" w:color="auto"/>
            <w:left w:val="none" w:sz="0" w:space="0" w:color="auto"/>
            <w:bottom w:val="none" w:sz="0" w:space="0" w:color="auto"/>
            <w:right w:val="none" w:sz="0" w:space="0" w:color="auto"/>
          </w:divBdr>
        </w:div>
        <w:div w:id="887304096">
          <w:marLeft w:val="0"/>
          <w:marRight w:val="0"/>
          <w:marTop w:val="0"/>
          <w:marBottom w:val="0"/>
          <w:divBdr>
            <w:top w:val="none" w:sz="0" w:space="0" w:color="auto"/>
            <w:left w:val="none" w:sz="0" w:space="0" w:color="auto"/>
            <w:bottom w:val="none" w:sz="0" w:space="0" w:color="auto"/>
            <w:right w:val="none" w:sz="0" w:space="0" w:color="auto"/>
          </w:divBdr>
        </w:div>
        <w:div w:id="1607732491">
          <w:marLeft w:val="0"/>
          <w:marRight w:val="0"/>
          <w:marTop w:val="0"/>
          <w:marBottom w:val="0"/>
          <w:divBdr>
            <w:top w:val="none" w:sz="0" w:space="0" w:color="auto"/>
            <w:left w:val="none" w:sz="0" w:space="0" w:color="auto"/>
            <w:bottom w:val="none" w:sz="0" w:space="0" w:color="auto"/>
            <w:right w:val="none" w:sz="0" w:space="0" w:color="auto"/>
          </w:divBdr>
        </w:div>
        <w:div w:id="1846942807">
          <w:marLeft w:val="0"/>
          <w:marRight w:val="0"/>
          <w:marTop w:val="0"/>
          <w:marBottom w:val="0"/>
          <w:divBdr>
            <w:top w:val="none" w:sz="0" w:space="0" w:color="auto"/>
            <w:left w:val="none" w:sz="0" w:space="0" w:color="auto"/>
            <w:bottom w:val="none" w:sz="0" w:space="0" w:color="auto"/>
            <w:right w:val="none" w:sz="0" w:space="0" w:color="auto"/>
          </w:divBdr>
        </w:div>
        <w:div w:id="1867253404">
          <w:marLeft w:val="0"/>
          <w:marRight w:val="0"/>
          <w:marTop w:val="0"/>
          <w:marBottom w:val="0"/>
          <w:divBdr>
            <w:top w:val="none" w:sz="0" w:space="0" w:color="auto"/>
            <w:left w:val="none" w:sz="0" w:space="0" w:color="auto"/>
            <w:bottom w:val="none" w:sz="0" w:space="0" w:color="auto"/>
            <w:right w:val="none" w:sz="0" w:space="0" w:color="auto"/>
          </w:divBdr>
        </w:div>
        <w:div w:id="1969581925">
          <w:marLeft w:val="0"/>
          <w:marRight w:val="0"/>
          <w:marTop w:val="0"/>
          <w:marBottom w:val="0"/>
          <w:divBdr>
            <w:top w:val="none" w:sz="0" w:space="0" w:color="auto"/>
            <w:left w:val="none" w:sz="0" w:space="0" w:color="auto"/>
            <w:bottom w:val="none" w:sz="0" w:space="0" w:color="auto"/>
            <w:right w:val="none" w:sz="0" w:space="0" w:color="auto"/>
          </w:divBdr>
        </w:div>
        <w:div w:id="2122795266">
          <w:marLeft w:val="0"/>
          <w:marRight w:val="0"/>
          <w:marTop w:val="0"/>
          <w:marBottom w:val="0"/>
          <w:divBdr>
            <w:top w:val="none" w:sz="0" w:space="0" w:color="auto"/>
            <w:left w:val="none" w:sz="0" w:space="0" w:color="auto"/>
            <w:bottom w:val="none" w:sz="0" w:space="0" w:color="auto"/>
            <w:right w:val="none" w:sz="0" w:space="0" w:color="auto"/>
          </w:divBdr>
        </w:div>
      </w:divsChild>
    </w:div>
    <w:div w:id="559370422">
      <w:bodyDiv w:val="1"/>
      <w:marLeft w:val="0"/>
      <w:marRight w:val="0"/>
      <w:marTop w:val="0"/>
      <w:marBottom w:val="0"/>
      <w:divBdr>
        <w:top w:val="none" w:sz="0" w:space="0" w:color="auto"/>
        <w:left w:val="none" w:sz="0" w:space="0" w:color="auto"/>
        <w:bottom w:val="none" w:sz="0" w:space="0" w:color="auto"/>
        <w:right w:val="none" w:sz="0" w:space="0" w:color="auto"/>
      </w:divBdr>
    </w:div>
    <w:div w:id="608778265">
      <w:bodyDiv w:val="1"/>
      <w:marLeft w:val="0"/>
      <w:marRight w:val="0"/>
      <w:marTop w:val="0"/>
      <w:marBottom w:val="0"/>
      <w:divBdr>
        <w:top w:val="none" w:sz="0" w:space="0" w:color="auto"/>
        <w:left w:val="none" w:sz="0" w:space="0" w:color="auto"/>
        <w:bottom w:val="none" w:sz="0" w:space="0" w:color="auto"/>
        <w:right w:val="none" w:sz="0" w:space="0" w:color="auto"/>
      </w:divBdr>
    </w:div>
    <w:div w:id="626862052">
      <w:bodyDiv w:val="1"/>
      <w:marLeft w:val="0"/>
      <w:marRight w:val="0"/>
      <w:marTop w:val="0"/>
      <w:marBottom w:val="0"/>
      <w:divBdr>
        <w:top w:val="none" w:sz="0" w:space="0" w:color="auto"/>
        <w:left w:val="none" w:sz="0" w:space="0" w:color="auto"/>
        <w:bottom w:val="none" w:sz="0" w:space="0" w:color="auto"/>
        <w:right w:val="none" w:sz="0" w:space="0" w:color="auto"/>
      </w:divBdr>
    </w:div>
    <w:div w:id="638533138">
      <w:bodyDiv w:val="1"/>
      <w:marLeft w:val="0"/>
      <w:marRight w:val="0"/>
      <w:marTop w:val="0"/>
      <w:marBottom w:val="0"/>
      <w:divBdr>
        <w:top w:val="none" w:sz="0" w:space="0" w:color="auto"/>
        <w:left w:val="none" w:sz="0" w:space="0" w:color="auto"/>
        <w:bottom w:val="none" w:sz="0" w:space="0" w:color="auto"/>
        <w:right w:val="none" w:sz="0" w:space="0" w:color="auto"/>
      </w:divBdr>
    </w:div>
    <w:div w:id="693271263">
      <w:bodyDiv w:val="1"/>
      <w:marLeft w:val="0"/>
      <w:marRight w:val="0"/>
      <w:marTop w:val="0"/>
      <w:marBottom w:val="0"/>
      <w:divBdr>
        <w:top w:val="none" w:sz="0" w:space="0" w:color="auto"/>
        <w:left w:val="none" w:sz="0" w:space="0" w:color="auto"/>
        <w:bottom w:val="none" w:sz="0" w:space="0" w:color="auto"/>
        <w:right w:val="none" w:sz="0" w:space="0" w:color="auto"/>
      </w:divBdr>
    </w:div>
    <w:div w:id="693307837">
      <w:bodyDiv w:val="1"/>
      <w:marLeft w:val="0"/>
      <w:marRight w:val="0"/>
      <w:marTop w:val="0"/>
      <w:marBottom w:val="0"/>
      <w:divBdr>
        <w:top w:val="none" w:sz="0" w:space="0" w:color="auto"/>
        <w:left w:val="none" w:sz="0" w:space="0" w:color="auto"/>
        <w:bottom w:val="none" w:sz="0" w:space="0" w:color="auto"/>
        <w:right w:val="none" w:sz="0" w:space="0" w:color="auto"/>
      </w:divBdr>
    </w:div>
    <w:div w:id="737047526">
      <w:bodyDiv w:val="1"/>
      <w:marLeft w:val="0"/>
      <w:marRight w:val="0"/>
      <w:marTop w:val="0"/>
      <w:marBottom w:val="0"/>
      <w:divBdr>
        <w:top w:val="none" w:sz="0" w:space="0" w:color="auto"/>
        <w:left w:val="none" w:sz="0" w:space="0" w:color="auto"/>
        <w:bottom w:val="none" w:sz="0" w:space="0" w:color="auto"/>
        <w:right w:val="none" w:sz="0" w:space="0" w:color="auto"/>
      </w:divBdr>
      <w:divsChild>
        <w:div w:id="595788051">
          <w:marLeft w:val="0"/>
          <w:marRight w:val="0"/>
          <w:marTop w:val="0"/>
          <w:marBottom w:val="0"/>
          <w:divBdr>
            <w:top w:val="none" w:sz="0" w:space="0" w:color="auto"/>
            <w:left w:val="none" w:sz="0" w:space="0" w:color="auto"/>
            <w:bottom w:val="none" w:sz="0" w:space="0" w:color="auto"/>
            <w:right w:val="none" w:sz="0" w:space="0" w:color="auto"/>
          </w:divBdr>
        </w:div>
        <w:div w:id="924146403">
          <w:marLeft w:val="0"/>
          <w:marRight w:val="0"/>
          <w:marTop w:val="0"/>
          <w:marBottom w:val="0"/>
          <w:divBdr>
            <w:top w:val="none" w:sz="0" w:space="0" w:color="auto"/>
            <w:left w:val="none" w:sz="0" w:space="0" w:color="auto"/>
            <w:bottom w:val="none" w:sz="0" w:space="0" w:color="auto"/>
            <w:right w:val="none" w:sz="0" w:space="0" w:color="auto"/>
          </w:divBdr>
        </w:div>
        <w:div w:id="1020009489">
          <w:marLeft w:val="0"/>
          <w:marRight w:val="0"/>
          <w:marTop w:val="0"/>
          <w:marBottom w:val="0"/>
          <w:divBdr>
            <w:top w:val="none" w:sz="0" w:space="0" w:color="auto"/>
            <w:left w:val="none" w:sz="0" w:space="0" w:color="auto"/>
            <w:bottom w:val="none" w:sz="0" w:space="0" w:color="auto"/>
            <w:right w:val="none" w:sz="0" w:space="0" w:color="auto"/>
          </w:divBdr>
        </w:div>
        <w:div w:id="1025254858">
          <w:marLeft w:val="0"/>
          <w:marRight w:val="0"/>
          <w:marTop w:val="0"/>
          <w:marBottom w:val="0"/>
          <w:divBdr>
            <w:top w:val="none" w:sz="0" w:space="0" w:color="auto"/>
            <w:left w:val="none" w:sz="0" w:space="0" w:color="auto"/>
            <w:bottom w:val="none" w:sz="0" w:space="0" w:color="auto"/>
            <w:right w:val="none" w:sz="0" w:space="0" w:color="auto"/>
          </w:divBdr>
        </w:div>
        <w:div w:id="1126005480">
          <w:marLeft w:val="0"/>
          <w:marRight w:val="0"/>
          <w:marTop w:val="0"/>
          <w:marBottom w:val="0"/>
          <w:divBdr>
            <w:top w:val="none" w:sz="0" w:space="0" w:color="auto"/>
            <w:left w:val="none" w:sz="0" w:space="0" w:color="auto"/>
            <w:bottom w:val="none" w:sz="0" w:space="0" w:color="auto"/>
            <w:right w:val="none" w:sz="0" w:space="0" w:color="auto"/>
          </w:divBdr>
        </w:div>
        <w:div w:id="1196501510">
          <w:marLeft w:val="0"/>
          <w:marRight w:val="0"/>
          <w:marTop w:val="0"/>
          <w:marBottom w:val="0"/>
          <w:divBdr>
            <w:top w:val="none" w:sz="0" w:space="0" w:color="auto"/>
            <w:left w:val="none" w:sz="0" w:space="0" w:color="auto"/>
            <w:bottom w:val="none" w:sz="0" w:space="0" w:color="auto"/>
            <w:right w:val="none" w:sz="0" w:space="0" w:color="auto"/>
          </w:divBdr>
        </w:div>
        <w:div w:id="1233085412">
          <w:marLeft w:val="0"/>
          <w:marRight w:val="0"/>
          <w:marTop w:val="0"/>
          <w:marBottom w:val="0"/>
          <w:divBdr>
            <w:top w:val="none" w:sz="0" w:space="0" w:color="auto"/>
            <w:left w:val="none" w:sz="0" w:space="0" w:color="auto"/>
            <w:bottom w:val="none" w:sz="0" w:space="0" w:color="auto"/>
            <w:right w:val="none" w:sz="0" w:space="0" w:color="auto"/>
          </w:divBdr>
        </w:div>
        <w:div w:id="1323510488">
          <w:marLeft w:val="0"/>
          <w:marRight w:val="0"/>
          <w:marTop w:val="0"/>
          <w:marBottom w:val="0"/>
          <w:divBdr>
            <w:top w:val="none" w:sz="0" w:space="0" w:color="auto"/>
            <w:left w:val="none" w:sz="0" w:space="0" w:color="auto"/>
            <w:bottom w:val="none" w:sz="0" w:space="0" w:color="auto"/>
            <w:right w:val="none" w:sz="0" w:space="0" w:color="auto"/>
          </w:divBdr>
        </w:div>
        <w:div w:id="1375301938">
          <w:marLeft w:val="0"/>
          <w:marRight w:val="0"/>
          <w:marTop w:val="0"/>
          <w:marBottom w:val="0"/>
          <w:divBdr>
            <w:top w:val="none" w:sz="0" w:space="0" w:color="auto"/>
            <w:left w:val="none" w:sz="0" w:space="0" w:color="auto"/>
            <w:bottom w:val="none" w:sz="0" w:space="0" w:color="auto"/>
            <w:right w:val="none" w:sz="0" w:space="0" w:color="auto"/>
          </w:divBdr>
        </w:div>
        <w:div w:id="1519466207">
          <w:marLeft w:val="0"/>
          <w:marRight w:val="0"/>
          <w:marTop w:val="0"/>
          <w:marBottom w:val="0"/>
          <w:divBdr>
            <w:top w:val="none" w:sz="0" w:space="0" w:color="auto"/>
            <w:left w:val="none" w:sz="0" w:space="0" w:color="auto"/>
            <w:bottom w:val="none" w:sz="0" w:space="0" w:color="auto"/>
            <w:right w:val="none" w:sz="0" w:space="0" w:color="auto"/>
          </w:divBdr>
        </w:div>
      </w:divsChild>
    </w:div>
    <w:div w:id="753015762">
      <w:bodyDiv w:val="1"/>
      <w:marLeft w:val="0"/>
      <w:marRight w:val="0"/>
      <w:marTop w:val="0"/>
      <w:marBottom w:val="0"/>
      <w:divBdr>
        <w:top w:val="none" w:sz="0" w:space="0" w:color="auto"/>
        <w:left w:val="none" w:sz="0" w:space="0" w:color="auto"/>
        <w:bottom w:val="none" w:sz="0" w:space="0" w:color="auto"/>
        <w:right w:val="none" w:sz="0" w:space="0" w:color="auto"/>
      </w:divBdr>
    </w:div>
    <w:div w:id="828711073">
      <w:bodyDiv w:val="1"/>
      <w:marLeft w:val="0"/>
      <w:marRight w:val="0"/>
      <w:marTop w:val="0"/>
      <w:marBottom w:val="0"/>
      <w:divBdr>
        <w:top w:val="none" w:sz="0" w:space="0" w:color="auto"/>
        <w:left w:val="none" w:sz="0" w:space="0" w:color="auto"/>
        <w:bottom w:val="none" w:sz="0" w:space="0" w:color="auto"/>
        <w:right w:val="none" w:sz="0" w:space="0" w:color="auto"/>
      </w:divBdr>
    </w:div>
    <w:div w:id="866455860">
      <w:marLeft w:val="0"/>
      <w:marRight w:val="0"/>
      <w:marTop w:val="0"/>
      <w:marBottom w:val="0"/>
      <w:divBdr>
        <w:top w:val="none" w:sz="0" w:space="0" w:color="auto"/>
        <w:left w:val="none" w:sz="0" w:space="0" w:color="auto"/>
        <w:bottom w:val="none" w:sz="0" w:space="0" w:color="auto"/>
        <w:right w:val="none" w:sz="0" w:space="0" w:color="auto"/>
      </w:divBdr>
      <w:divsChild>
        <w:div w:id="866455875">
          <w:marLeft w:val="0"/>
          <w:marRight w:val="0"/>
          <w:marTop w:val="0"/>
          <w:marBottom w:val="0"/>
          <w:divBdr>
            <w:top w:val="none" w:sz="0" w:space="0" w:color="auto"/>
            <w:left w:val="none" w:sz="0" w:space="0" w:color="auto"/>
            <w:bottom w:val="none" w:sz="0" w:space="0" w:color="auto"/>
            <w:right w:val="none" w:sz="0" w:space="0" w:color="auto"/>
          </w:divBdr>
          <w:divsChild>
            <w:div w:id="866455883">
              <w:marLeft w:val="0"/>
              <w:marRight w:val="0"/>
              <w:marTop w:val="0"/>
              <w:marBottom w:val="0"/>
              <w:divBdr>
                <w:top w:val="none" w:sz="0" w:space="0" w:color="auto"/>
                <w:left w:val="none" w:sz="0" w:space="0" w:color="auto"/>
                <w:bottom w:val="none" w:sz="0" w:space="0" w:color="auto"/>
                <w:right w:val="none" w:sz="0" w:space="0" w:color="auto"/>
              </w:divBdr>
              <w:divsChild>
                <w:div w:id="866455874">
                  <w:marLeft w:val="0"/>
                  <w:marRight w:val="-6084"/>
                  <w:marTop w:val="0"/>
                  <w:marBottom w:val="0"/>
                  <w:divBdr>
                    <w:top w:val="none" w:sz="0" w:space="0" w:color="auto"/>
                    <w:left w:val="none" w:sz="0" w:space="0" w:color="auto"/>
                    <w:bottom w:val="none" w:sz="0" w:space="0" w:color="auto"/>
                    <w:right w:val="none" w:sz="0" w:space="0" w:color="auto"/>
                  </w:divBdr>
                  <w:divsChild>
                    <w:div w:id="866455882">
                      <w:marLeft w:val="0"/>
                      <w:marRight w:val="5844"/>
                      <w:marTop w:val="0"/>
                      <w:marBottom w:val="0"/>
                      <w:divBdr>
                        <w:top w:val="none" w:sz="0" w:space="0" w:color="auto"/>
                        <w:left w:val="none" w:sz="0" w:space="0" w:color="auto"/>
                        <w:bottom w:val="none" w:sz="0" w:space="0" w:color="auto"/>
                        <w:right w:val="none" w:sz="0" w:space="0" w:color="auto"/>
                      </w:divBdr>
                      <w:divsChild>
                        <w:div w:id="866455904">
                          <w:marLeft w:val="0"/>
                          <w:marRight w:val="0"/>
                          <w:marTop w:val="0"/>
                          <w:marBottom w:val="0"/>
                          <w:divBdr>
                            <w:top w:val="none" w:sz="0" w:space="0" w:color="auto"/>
                            <w:left w:val="none" w:sz="0" w:space="0" w:color="auto"/>
                            <w:bottom w:val="none" w:sz="0" w:space="0" w:color="auto"/>
                            <w:right w:val="none" w:sz="0" w:space="0" w:color="auto"/>
                          </w:divBdr>
                          <w:divsChild>
                            <w:div w:id="866455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66455862">
      <w:marLeft w:val="0"/>
      <w:marRight w:val="0"/>
      <w:marTop w:val="0"/>
      <w:marBottom w:val="0"/>
      <w:divBdr>
        <w:top w:val="none" w:sz="0" w:space="0" w:color="auto"/>
        <w:left w:val="none" w:sz="0" w:space="0" w:color="auto"/>
        <w:bottom w:val="none" w:sz="0" w:space="0" w:color="auto"/>
        <w:right w:val="none" w:sz="0" w:space="0" w:color="auto"/>
      </w:divBdr>
      <w:divsChild>
        <w:div w:id="866455861">
          <w:marLeft w:val="0"/>
          <w:marRight w:val="0"/>
          <w:marTop w:val="0"/>
          <w:marBottom w:val="0"/>
          <w:divBdr>
            <w:top w:val="none" w:sz="0" w:space="0" w:color="auto"/>
            <w:left w:val="none" w:sz="0" w:space="0" w:color="auto"/>
            <w:bottom w:val="none" w:sz="0" w:space="0" w:color="auto"/>
            <w:right w:val="none" w:sz="0" w:space="0" w:color="auto"/>
          </w:divBdr>
          <w:divsChild>
            <w:div w:id="866455869">
              <w:marLeft w:val="0"/>
              <w:marRight w:val="0"/>
              <w:marTop w:val="0"/>
              <w:marBottom w:val="0"/>
              <w:divBdr>
                <w:top w:val="none" w:sz="0" w:space="0" w:color="auto"/>
                <w:left w:val="none" w:sz="0" w:space="0" w:color="auto"/>
                <w:bottom w:val="none" w:sz="0" w:space="0" w:color="auto"/>
                <w:right w:val="none" w:sz="0" w:space="0" w:color="auto"/>
              </w:divBdr>
              <w:divsChild>
                <w:div w:id="866455898">
                  <w:marLeft w:val="0"/>
                  <w:marRight w:val="-6084"/>
                  <w:marTop w:val="0"/>
                  <w:marBottom w:val="0"/>
                  <w:divBdr>
                    <w:top w:val="none" w:sz="0" w:space="0" w:color="auto"/>
                    <w:left w:val="none" w:sz="0" w:space="0" w:color="auto"/>
                    <w:bottom w:val="none" w:sz="0" w:space="0" w:color="auto"/>
                    <w:right w:val="none" w:sz="0" w:space="0" w:color="auto"/>
                  </w:divBdr>
                  <w:divsChild>
                    <w:div w:id="866455870">
                      <w:marLeft w:val="0"/>
                      <w:marRight w:val="5844"/>
                      <w:marTop w:val="0"/>
                      <w:marBottom w:val="0"/>
                      <w:divBdr>
                        <w:top w:val="none" w:sz="0" w:space="0" w:color="auto"/>
                        <w:left w:val="none" w:sz="0" w:space="0" w:color="auto"/>
                        <w:bottom w:val="none" w:sz="0" w:space="0" w:color="auto"/>
                        <w:right w:val="none" w:sz="0" w:space="0" w:color="auto"/>
                      </w:divBdr>
                      <w:divsChild>
                        <w:div w:id="866455867">
                          <w:marLeft w:val="0"/>
                          <w:marRight w:val="0"/>
                          <w:marTop w:val="0"/>
                          <w:marBottom w:val="0"/>
                          <w:divBdr>
                            <w:top w:val="none" w:sz="0" w:space="0" w:color="auto"/>
                            <w:left w:val="none" w:sz="0" w:space="0" w:color="auto"/>
                            <w:bottom w:val="none" w:sz="0" w:space="0" w:color="auto"/>
                            <w:right w:val="none" w:sz="0" w:space="0" w:color="auto"/>
                          </w:divBdr>
                          <w:divsChild>
                            <w:div w:id="866455886">
                              <w:marLeft w:val="0"/>
                              <w:marRight w:val="0"/>
                              <w:marTop w:val="0"/>
                              <w:marBottom w:val="0"/>
                              <w:divBdr>
                                <w:top w:val="none" w:sz="0" w:space="0" w:color="auto"/>
                                <w:left w:val="none" w:sz="0" w:space="0" w:color="auto"/>
                                <w:bottom w:val="none" w:sz="0" w:space="0" w:color="auto"/>
                                <w:right w:val="none" w:sz="0" w:space="0" w:color="auto"/>
                              </w:divBdr>
                              <w:divsChild>
                                <w:div w:id="866455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66455868">
      <w:marLeft w:val="0"/>
      <w:marRight w:val="0"/>
      <w:marTop w:val="0"/>
      <w:marBottom w:val="0"/>
      <w:divBdr>
        <w:top w:val="none" w:sz="0" w:space="0" w:color="auto"/>
        <w:left w:val="none" w:sz="0" w:space="0" w:color="auto"/>
        <w:bottom w:val="none" w:sz="0" w:space="0" w:color="auto"/>
        <w:right w:val="none" w:sz="0" w:space="0" w:color="auto"/>
      </w:divBdr>
      <w:divsChild>
        <w:div w:id="866455884">
          <w:marLeft w:val="0"/>
          <w:marRight w:val="0"/>
          <w:marTop w:val="0"/>
          <w:marBottom w:val="0"/>
          <w:divBdr>
            <w:top w:val="none" w:sz="0" w:space="0" w:color="auto"/>
            <w:left w:val="none" w:sz="0" w:space="0" w:color="auto"/>
            <w:bottom w:val="none" w:sz="0" w:space="0" w:color="auto"/>
            <w:right w:val="none" w:sz="0" w:space="0" w:color="auto"/>
          </w:divBdr>
          <w:divsChild>
            <w:div w:id="866455901">
              <w:marLeft w:val="0"/>
              <w:marRight w:val="0"/>
              <w:marTop w:val="0"/>
              <w:marBottom w:val="0"/>
              <w:divBdr>
                <w:top w:val="none" w:sz="0" w:space="0" w:color="auto"/>
                <w:left w:val="none" w:sz="0" w:space="0" w:color="auto"/>
                <w:bottom w:val="none" w:sz="0" w:space="0" w:color="auto"/>
                <w:right w:val="none" w:sz="0" w:space="0" w:color="auto"/>
              </w:divBdr>
              <w:divsChild>
                <w:div w:id="866455890">
                  <w:marLeft w:val="0"/>
                  <w:marRight w:val="-6084"/>
                  <w:marTop w:val="0"/>
                  <w:marBottom w:val="0"/>
                  <w:divBdr>
                    <w:top w:val="none" w:sz="0" w:space="0" w:color="auto"/>
                    <w:left w:val="none" w:sz="0" w:space="0" w:color="auto"/>
                    <w:bottom w:val="none" w:sz="0" w:space="0" w:color="auto"/>
                    <w:right w:val="none" w:sz="0" w:space="0" w:color="auto"/>
                  </w:divBdr>
                  <w:divsChild>
                    <w:div w:id="866455885">
                      <w:marLeft w:val="0"/>
                      <w:marRight w:val="5844"/>
                      <w:marTop w:val="0"/>
                      <w:marBottom w:val="0"/>
                      <w:divBdr>
                        <w:top w:val="none" w:sz="0" w:space="0" w:color="auto"/>
                        <w:left w:val="none" w:sz="0" w:space="0" w:color="auto"/>
                        <w:bottom w:val="none" w:sz="0" w:space="0" w:color="auto"/>
                        <w:right w:val="none" w:sz="0" w:space="0" w:color="auto"/>
                      </w:divBdr>
                      <w:divsChild>
                        <w:div w:id="866455863">
                          <w:marLeft w:val="0"/>
                          <w:marRight w:val="0"/>
                          <w:marTop w:val="0"/>
                          <w:marBottom w:val="0"/>
                          <w:divBdr>
                            <w:top w:val="none" w:sz="0" w:space="0" w:color="auto"/>
                            <w:left w:val="none" w:sz="0" w:space="0" w:color="auto"/>
                            <w:bottom w:val="none" w:sz="0" w:space="0" w:color="auto"/>
                            <w:right w:val="none" w:sz="0" w:space="0" w:color="auto"/>
                          </w:divBdr>
                          <w:divsChild>
                            <w:div w:id="866455889">
                              <w:marLeft w:val="0"/>
                              <w:marRight w:val="0"/>
                              <w:marTop w:val="0"/>
                              <w:marBottom w:val="0"/>
                              <w:divBdr>
                                <w:top w:val="none" w:sz="0" w:space="0" w:color="auto"/>
                                <w:left w:val="none" w:sz="0" w:space="0" w:color="auto"/>
                                <w:bottom w:val="none" w:sz="0" w:space="0" w:color="auto"/>
                                <w:right w:val="none" w:sz="0" w:space="0" w:color="auto"/>
                              </w:divBdr>
                              <w:divsChild>
                                <w:div w:id="86645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66455871">
      <w:marLeft w:val="0"/>
      <w:marRight w:val="0"/>
      <w:marTop w:val="0"/>
      <w:marBottom w:val="0"/>
      <w:divBdr>
        <w:top w:val="none" w:sz="0" w:space="0" w:color="auto"/>
        <w:left w:val="none" w:sz="0" w:space="0" w:color="auto"/>
        <w:bottom w:val="none" w:sz="0" w:space="0" w:color="auto"/>
        <w:right w:val="none" w:sz="0" w:space="0" w:color="auto"/>
      </w:divBdr>
      <w:divsChild>
        <w:div w:id="866455893">
          <w:marLeft w:val="0"/>
          <w:marRight w:val="0"/>
          <w:marTop w:val="0"/>
          <w:marBottom w:val="0"/>
          <w:divBdr>
            <w:top w:val="none" w:sz="0" w:space="0" w:color="auto"/>
            <w:left w:val="none" w:sz="0" w:space="0" w:color="auto"/>
            <w:bottom w:val="none" w:sz="0" w:space="0" w:color="auto"/>
            <w:right w:val="none" w:sz="0" w:space="0" w:color="auto"/>
          </w:divBdr>
          <w:divsChild>
            <w:div w:id="866455872">
              <w:marLeft w:val="0"/>
              <w:marRight w:val="0"/>
              <w:marTop w:val="0"/>
              <w:marBottom w:val="0"/>
              <w:divBdr>
                <w:top w:val="none" w:sz="0" w:space="0" w:color="auto"/>
                <w:left w:val="none" w:sz="0" w:space="0" w:color="auto"/>
                <w:bottom w:val="none" w:sz="0" w:space="0" w:color="auto"/>
                <w:right w:val="none" w:sz="0" w:space="0" w:color="auto"/>
              </w:divBdr>
            </w:div>
            <w:div w:id="866455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6455881">
      <w:marLeft w:val="0"/>
      <w:marRight w:val="0"/>
      <w:marTop w:val="0"/>
      <w:marBottom w:val="0"/>
      <w:divBdr>
        <w:top w:val="none" w:sz="0" w:space="0" w:color="auto"/>
        <w:left w:val="none" w:sz="0" w:space="0" w:color="auto"/>
        <w:bottom w:val="none" w:sz="0" w:space="0" w:color="auto"/>
        <w:right w:val="none" w:sz="0" w:space="0" w:color="auto"/>
      </w:divBdr>
    </w:div>
    <w:div w:id="866455891">
      <w:marLeft w:val="0"/>
      <w:marRight w:val="0"/>
      <w:marTop w:val="0"/>
      <w:marBottom w:val="0"/>
      <w:divBdr>
        <w:top w:val="none" w:sz="0" w:space="0" w:color="auto"/>
        <w:left w:val="none" w:sz="0" w:space="0" w:color="auto"/>
        <w:bottom w:val="none" w:sz="0" w:space="0" w:color="auto"/>
        <w:right w:val="none" w:sz="0" w:space="0" w:color="auto"/>
      </w:divBdr>
    </w:div>
    <w:div w:id="866455894">
      <w:marLeft w:val="0"/>
      <w:marRight w:val="0"/>
      <w:marTop w:val="0"/>
      <w:marBottom w:val="0"/>
      <w:divBdr>
        <w:top w:val="none" w:sz="0" w:space="0" w:color="auto"/>
        <w:left w:val="none" w:sz="0" w:space="0" w:color="auto"/>
        <w:bottom w:val="none" w:sz="0" w:space="0" w:color="auto"/>
        <w:right w:val="none" w:sz="0" w:space="0" w:color="auto"/>
      </w:divBdr>
      <w:divsChild>
        <w:div w:id="866455899">
          <w:marLeft w:val="1"/>
          <w:marRight w:val="0"/>
          <w:marTop w:val="0"/>
          <w:marBottom w:val="0"/>
          <w:divBdr>
            <w:top w:val="single" w:sz="2" w:space="0" w:color="FFFFFF"/>
            <w:left w:val="none" w:sz="0" w:space="0" w:color="auto"/>
            <w:bottom w:val="none" w:sz="0" w:space="0" w:color="auto"/>
            <w:right w:val="none" w:sz="0" w:space="0" w:color="auto"/>
          </w:divBdr>
          <w:divsChild>
            <w:div w:id="866455864">
              <w:marLeft w:val="0"/>
              <w:marRight w:val="0"/>
              <w:marTop w:val="0"/>
              <w:marBottom w:val="0"/>
              <w:divBdr>
                <w:top w:val="none" w:sz="0" w:space="0" w:color="auto"/>
                <w:left w:val="none" w:sz="0" w:space="0" w:color="auto"/>
                <w:bottom w:val="none" w:sz="0" w:space="0" w:color="auto"/>
                <w:right w:val="none" w:sz="0" w:space="0" w:color="auto"/>
              </w:divBdr>
              <w:divsChild>
                <w:div w:id="866455878">
                  <w:marLeft w:val="0"/>
                  <w:marRight w:val="0"/>
                  <w:marTop w:val="0"/>
                  <w:marBottom w:val="0"/>
                  <w:divBdr>
                    <w:top w:val="none" w:sz="0" w:space="0" w:color="auto"/>
                    <w:left w:val="none" w:sz="0" w:space="0" w:color="auto"/>
                    <w:bottom w:val="none" w:sz="0" w:space="0" w:color="auto"/>
                    <w:right w:val="none" w:sz="0" w:space="0" w:color="auto"/>
                  </w:divBdr>
                  <w:divsChild>
                    <w:div w:id="866455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455895">
      <w:marLeft w:val="0"/>
      <w:marRight w:val="0"/>
      <w:marTop w:val="0"/>
      <w:marBottom w:val="0"/>
      <w:divBdr>
        <w:top w:val="none" w:sz="0" w:space="0" w:color="auto"/>
        <w:left w:val="none" w:sz="0" w:space="0" w:color="auto"/>
        <w:bottom w:val="none" w:sz="0" w:space="0" w:color="auto"/>
        <w:right w:val="none" w:sz="0" w:space="0" w:color="auto"/>
      </w:divBdr>
      <w:divsChild>
        <w:div w:id="866455902">
          <w:marLeft w:val="0"/>
          <w:marRight w:val="0"/>
          <w:marTop w:val="0"/>
          <w:marBottom w:val="0"/>
          <w:divBdr>
            <w:top w:val="none" w:sz="0" w:space="0" w:color="auto"/>
            <w:left w:val="none" w:sz="0" w:space="0" w:color="auto"/>
            <w:bottom w:val="none" w:sz="0" w:space="0" w:color="auto"/>
            <w:right w:val="none" w:sz="0" w:space="0" w:color="auto"/>
          </w:divBdr>
          <w:divsChild>
            <w:div w:id="866455908">
              <w:marLeft w:val="0"/>
              <w:marRight w:val="0"/>
              <w:marTop w:val="0"/>
              <w:marBottom w:val="0"/>
              <w:divBdr>
                <w:top w:val="none" w:sz="0" w:space="0" w:color="auto"/>
                <w:left w:val="none" w:sz="0" w:space="0" w:color="auto"/>
                <w:bottom w:val="none" w:sz="0" w:space="0" w:color="auto"/>
                <w:right w:val="none" w:sz="0" w:space="0" w:color="auto"/>
              </w:divBdr>
              <w:divsChild>
                <w:div w:id="866455907">
                  <w:marLeft w:val="0"/>
                  <w:marRight w:val="-6084"/>
                  <w:marTop w:val="0"/>
                  <w:marBottom w:val="0"/>
                  <w:divBdr>
                    <w:top w:val="none" w:sz="0" w:space="0" w:color="auto"/>
                    <w:left w:val="none" w:sz="0" w:space="0" w:color="auto"/>
                    <w:bottom w:val="none" w:sz="0" w:space="0" w:color="auto"/>
                    <w:right w:val="none" w:sz="0" w:space="0" w:color="auto"/>
                  </w:divBdr>
                  <w:divsChild>
                    <w:div w:id="866455879">
                      <w:marLeft w:val="0"/>
                      <w:marRight w:val="5844"/>
                      <w:marTop w:val="0"/>
                      <w:marBottom w:val="0"/>
                      <w:divBdr>
                        <w:top w:val="none" w:sz="0" w:space="0" w:color="auto"/>
                        <w:left w:val="none" w:sz="0" w:space="0" w:color="auto"/>
                        <w:bottom w:val="none" w:sz="0" w:space="0" w:color="auto"/>
                        <w:right w:val="none" w:sz="0" w:space="0" w:color="auto"/>
                      </w:divBdr>
                      <w:divsChild>
                        <w:div w:id="866455903">
                          <w:marLeft w:val="0"/>
                          <w:marRight w:val="0"/>
                          <w:marTop w:val="0"/>
                          <w:marBottom w:val="0"/>
                          <w:divBdr>
                            <w:top w:val="none" w:sz="0" w:space="0" w:color="auto"/>
                            <w:left w:val="none" w:sz="0" w:space="0" w:color="auto"/>
                            <w:bottom w:val="none" w:sz="0" w:space="0" w:color="auto"/>
                            <w:right w:val="none" w:sz="0" w:space="0" w:color="auto"/>
                          </w:divBdr>
                          <w:divsChild>
                            <w:div w:id="866455866">
                              <w:marLeft w:val="0"/>
                              <w:marRight w:val="0"/>
                              <w:marTop w:val="0"/>
                              <w:marBottom w:val="0"/>
                              <w:divBdr>
                                <w:top w:val="none" w:sz="0" w:space="0" w:color="auto"/>
                                <w:left w:val="none" w:sz="0" w:space="0" w:color="auto"/>
                                <w:bottom w:val="none" w:sz="0" w:space="0" w:color="auto"/>
                                <w:right w:val="none" w:sz="0" w:space="0" w:color="auto"/>
                              </w:divBdr>
                              <w:divsChild>
                                <w:div w:id="866455909">
                                  <w:marLeft w:val="0"/>
                                  <w:marRight w:val="0"/>
                                  <w:marTop w:val="0"/>
                                  <w:marBottom w:val="0"/>
                                  <w:divBdr>
                                    <w:top w:val="none" w:sz="0" w:space="0" w:color="auto"/>
                                    <w:left w:val="none" w:sz="0" w:space="0" w:color="auto"/>
                                    <w:bottom w:val="none" w:sz="0" w:space="0" w:color="auto"/>
                                    <w:right w:val="none" w:sz="0" w:space="0" w:color="auto"/>
                                  </w:divBdr>
                                  <w:divsChild>
                                    <w:div w:id="866455896">
                                      <w:marLeft w:val="0"/>
                                      <w:marRight w:val="0"/>
                                      <w:marTop w:val="0"/>
                                      <w:marBottom w:val="0"/>
                                      <w:divBdr>
                                        <w:top w:val="none" w:sz="0" w:space="0" w:color="auto"/>
                                        <w:left w:val="none" w:sz="0" w:space="0" w:color="auto"/>
                                        <w:bottom w:val="none" w:sz="0" w:space="0" w:color="auto"/>
                                        <w:right w:val="none" w:sz="0" w:space="0" w:color="auto"/>
                                      </w:divBdr>
                                    </w:div>
                                  </w:divsChild>
                                </w:div>
                                <w:div w:id="86645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66455897">
      <w:marLeft w:val="0"/>
      <w:marRight w:val="0"/>
      <w:marTop w:val="0"/>
      <w:marBottom w:val="0"/>
      <w:divBdr>
        <w:top w:val="none" w:sz="0" w:space="0" w:color="auto"/>
        <w:left w:val="none" w:sz="0" w:space="0" w:color="auto"/>
        <w:bottom w:val="none" w:sz="0" w:space="0" w:color="auto"/>
        <w:right w:val="none" w:sz="0" w:space="0" w:color="auto"/>
      </w:divBdr>
      <w:divsChild>
        <w:div w:id="866455906">
          <w:marLeft w:val="0"/>
          <w:marRight w:val="0"/>
          <w:marTop w:val="0"/>
          <w:marBottom w:val="0"/>
          <w:divBdr>
            <w:top w:val="none" w:sz="0" w:space="0" w:color="auto"/>
            <w:left w:val="none" w:sz="0" w:space="0" w:color="auto"/>
            <w:bottom w:val="none" w:sz="0" w:space="0" w:color="auto"/>
            <w:right w:val="none" w:sz="0" w:space="0" w:color="auto"/>
          </w:divBdr>
          <w:divsChild>
            <w:div w:id="866455880">
              <w:marLeft w:val="0"/>
              <w:marRight w:val="0"/>
              <w:marTop w:val="0"/>
              <w:marBottom w:val="0"/>
              <w:divBdr>
                <w:top w:val="none" w:sz="0" w:space="0" w:color="auto"/>
                <w:left w:val="none" w:sz="0" w:space="0" w:color="auto"/>
                <w:bottom w:val="none" w:sz="0" w:space="0" w:color="auto"/>
                <w:right w:val="none" w:sz="0" w:space="0" w:color="auto"/>
              </w:divBdr>
              <w:divsChild>
                <w:div w:id="866455887">
                  <w:marLeft w:val="0"/>
                  <w:marRight w:val="-6084"/>
                  <w:marTop w:val="0"/>
                  <w:marBottom w:val="0"/>
                  <w:divBdr>
                    <w:top w:val="none" w:sz="0" w:space="0" w:color="auto"/>
                    <w:left w:val="none" w:sz="0" w:space="0" w:color="auto"/>
                    <w:bottom w:val="none" w:sz="0" w:space="0" w:color="auto"/>
                    <w:right w:val="none" w:sz="0" w:space="0" w:color="auto"/>
                  </w:divBdr>
                  <w:divsChild>
                    <w:div w:id="866455876">
                      <w:marLeft w:val="0"/>
                      <w:marRight w:val="5844"/>
                      <w:marTop w:val="0"/>
                      <w:marBottom w:val="0"/>
                      <w:divBdr>
                        <w:top w:val="none" w:sz="0" w:space="0" w:color="auto"/>
                        <w:left w:val="none" w:sz="0" w:space="0" w:color="auto"/>
                        <w:bottom w:val="none" w:sz="0" w:space="0" w:color="auto"/>
                        <w:right w:val="none" w:sz="0" w:space="0" w:color="auto"/>
                      </w:divBdr>
                      <w:divsChild>
                        <w:div w:id="866455888">
                          <w:marLeft w:val="0"/>
                          <w:marRight w:val="0"/>
                          <w:marTop w:val="0"/>
                          <w:marBottom w:val="0"/>
                          <w:divBdr>
                            <w:top w:val="none" w:sz="0" w:space="0" w:color="auto"/>
                            <w:left w:val="none" w:sz="0" w:space="0" w:color="auto"/>
                            <w:bottom w:val="none" w:sz="0" w:space="0" w:color="auto"/>
                            <w:right w:val="none" w:sz="0" w:space="0" w:color="auto"/>
                          </w:divBdr>
                          <w:divsChild>
                            <w:div w:id="866455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66455911">
      <w:marLeft w:val="0"/>
      <w:marRight w:val="0"/>
      <w:marTop w:val="0"/>
      <w:marBottom w:val="0"/>
      <w:divBdr>
        <w:top w:val="none" w:sz="0" w:space="0" w:color="auto"/>
        <w:left w:val="none" w:sz="0" w:space="0" w:color="auto"/>
        <w:bottom w:val="none" w:sz="0" w:space="0" w:color="auto"/>
        <w:right w:val="none" w:sz="0" w:space="0" w:color="auto"/>
      </w:divBdr>
    </w:div>
    <w:div w:id="870219488">
      <w:bodyDiv w:val="1"/>
      <w:marLeft w:val="0"/>
      <w:marRight w:val="0"/>
      <w:marTop w:val="0"/>
      <w:marBottom w:val="0"/>
      <w:divBdr>
        <w:top w:val="none" w:sz="0" w:space="0" w:color="auto"/>
        <w:left w:val="none" w:sz="0" w:space="0" w:color="auto"/>
        <w:bottom w:val="none" w:sz="0" w:space="0" w:color="auto"/>
        <w:right w:val="none" w:sz="0" w:space="0" w:color="auto"/>
      </w:divBdr>
    </w:div>
    <w:div w:id="877014742">
      <w:bodyDiv w:val="1"/>
      <w:marLeft w:val="0"/>
      <w:marRight w:val="0"/>
      <w:marTop w:val="0"/>
      <w:marBottom w:val="0"/>
      <w:divBdr>
        <w:top w:val="none" w:sz="0" w:space="0" w:color="auto"/>
        <w:left w:val="none" w:sz="0" w:space="0" w:color="auto"/>
        <w:bottom w:val="none" w:sz="0" w:space="0" w:color="auto"/>
        <w:right w:val="none" w:sz="0" w:space="0" w:color="auto"/>
      </w:divBdr>
    </w:div>
    <w:div w:id="900991596">
      <w:bodyDiv w:val="1"/>
      <w:marLeft w:val="0"/>
      <w:marRight w:val="0"/>
      <w:marTop w:val="0"/>
      <w:marBottom w:val="0"/>
      <w:divBdr>
        <w:top w:val="none" w:sz="0" w:space="0" w:color="auto"/>
        <w:left w:val="none" w:sz="0" w:space="0" w:color="auto"/>
        <w:bottom w:val="none" w:sz="0" w:space="0" w:color="auto"/>
        <w:right w:val="none" w:sz="0" w:space="0" w:color="auto"/>
      </w:divBdr>
    </w:div>
    <w:div w:id="906111779">
      <w:bodyDiv w:val="1"/>
      <w:marLeft w:val="0"/>
      <w:marRight w:val="0"/>
      <w:marTop w:val="0"/>
      <w:marBottom w:val="0"/>
      <w:divBdr>
        <w:top w:val="none" w:sz="0" w:space="0" w:color="auto"/>
        <w:left w:val="none" w:sz="0" w:space="0" w:color="auto"/>
        <w:bottom w:val="none" w:sz="0" w:space="0" w:color="auto"/>
        <w:right w:val="none" w:sz="0" w:space="0" w:color="auto"/>
      </w:divBdr>
    </w:div>
    <w:div w:id="949969837">
      <w:bodyDiv w:val="1"/>
      <w:marLeft w:val="0"/>
      <w:marRight w:val="0"/>
      <w:marTop w:val="0"/>
      <w:marBottom w:val="0"/>
      <w:divBdr>
        <w:top w:val="none" w:sz="0" w:space="0" w:color="auto"/>
        <w:left w:val="none" w:sz="0" w:space="0" w:color="auto"/>
        <w:bottom w:val="none" w:sz="0" w:space="0" w:color="auto"/>
        <w:right w:val="none" w:sz="0" w:space="0" w:color="auto"/>
      </w:divBdr>
      <w:divsChild>
        <w:div w:id="1052733239">
          <w:marLeft w:val="0"/>
          <w:marRight w:val="0"/>
          <w:marTop w:val="0"/>
          <w:marBottom w:val="0"/>
          <w:divBdr>
            <w:top w:val="none" w:sz="0" w:space="0" w:color="auto"/>
            <w:left w:val="none" w:sz="0" w:space="0" w:color="auto"/>
            <w:bottom w:val="none" w:sz="0" w:space="0" w:color="auto"/>
            <w:right w:val="none" w:sz="0" w:space="0" w:color="auto"/>
          </w:divBdr>
          <w:divsChild>
            <w:div w:id="1408960030">
              <w:marLeft w:val="0"/>
              <w:marRight w:val="0"/>
              <w:marTop w:val="0"/>
              <w:marBottom w:val="0"/>
              <w:divBdr>
                <w:top w:val="none" w:sz="0" w:space="0" w:color="auto"/>
                <w:left w:val="none" w:sz="0" w:space="0" w:color="auto"/>
                <w:bottom w:val="none" w:sz="0" w:space="0" w:color="auto"/>
                <w:right w:val="none" w:sz="0" w:space="0" w:color="auto"/>
              </w:divBdr>
              <w:divsChild>
                <w:div w:id="135384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109744">
      <w:bodyDiv w:val="1"/>
      <w:marLeft w:val="0"/>
      <w:marRight w:val="0"/>
      <w:marTop w:val="0"/>
      <w:marBottom w:val="0"/>
      <w:divBdr>
        <w:top w:val="none" w:sz="0" w:space="0" w:color="auto"/>
        <w:left w:val="none" w:sz="0" w:space="0" w:color="auto"/>
        <w:bottom w:val="none" w:sz="0" w:space="0" w:color="auto"/>
        <w:right w:val="none" w:sz="0" w:space="0" w:color="auto"/>
      </w:divBdr>
    </w:div>
    <w:div w:id="979967271">
      <w:bodyDiv w:val="1"/>
      <w:marLeft w:val="0"/>
      <w:marRight w:val="0"/>
      <w:marTop w:val="0"/>
      <w:marBottom w:val="0"/>
      <w:divBdr>
        <w:top w:val="none" w:sz="0" w:space="0" w:color="auto"/>
        <w:left w:val="none" w:sz="0" w:space="0" w:color="auto"/>
        <w:bottom w:val="none" w:sz="0" w:space="0" w:color="auto"/>
        <w:right w:val="none" w:sz="0" w:space="0" w:color="auto"/>
      </w:divBdr>
    </w:div>
    <w:div w:id="1127702759">
      <w:bodyDiv w:val="1"/>
      <w:marLeft w:val="0"/>
      <w:marRight w:val="0"/>
      <w:marTop w:val="0"/>
      <w:marBottom w:val="0"/>
      <w:divBdr>
        <w:top w:val="none" w:sz="0" w:space="0" w:color="auto"/>
        <w:left w:val="none" w:sz="0" w:space="0" w:color="auto"/>
        <w:bottom w:val="none" w:sz="0" w:space="0" w:color="auto"/>
        <w:right w:val="none" w:sz="0" w:space="0" w:color="auto"/>
      </w:divBdr>
    </w:div>
    <w:div w:id="1167936795">
      <w:bodyDiv w:val="1"/>
      <w:marLeft w:val="0"/>
      <w:marRight w:val="0"/>
      <w:marTop w:val="0"/>
      <w:marBottom w:val="0"/>
      <w:divBdr>
        <w:top w:val="none" w:sz="0" w:space="0" w:color="auto"/>
        <w:left w:val="none" w:sz="0" w:space="0" w:color="auto"/>
        <w:bottom w:val="none" w:sz="0" w:space="0" w:color="auto"/>
        <w:right w:val="none" w:sz="0" w:space="0" w:color="auto"/>
      </w:divBdr>
    </w:div>
    <w:div w:id="1168669689">
      <w:bodyDiv w:val="1"/>
      <w:marLeft w:val="0"/>
      <w:marRight w:val="0"/>
      <w:marTop w:val="0"/>
      <w:marBottom w:val="0"/>
      <w:divBdr>
        <w:top w:val="none" w:sz="0" w:space="0" w:color="auto"/>
        <w:left w:val="none" w:sz="0" w:space="0" w:color="auto"/>
        <w:bottom w:val="none" w:sz="0" w:space="0" w:color="auto"/>
        <w:right w:val="none" w:sz="0" w:space="0" w:color="auto"/>
      </w:divBdr>
    </w:div>
    <w:div w:id="1192065623">
      <w:bodyDiv w:val="1"/>
      <w:marLeft w:val="0"/>
      <w:marRight w:val="0"/>
      <w:marTop w:val="0"/>
      <w:marBottom w:val="0"/>
      <w:divBdr>
        <w:top w:val="none" w:sz="0" w:space="0" w:color="auto"/>
        <w:left w:val="none" w:sz="0" w:space="0" w:color="auto"/>
        <w:bottom w:val="none" w:sz="0" w:space="0" w:color="auto"/>
        <w:right w:val="none" w:sz="0" w:space="0" w:color="auto"/>
      </w:divBdr>
    </w:div>
    <w:div w:id="1200051037">
      <w:bodyDiv w:val="1"/>
      <w:marLeft w:val="0"/>
      <w:marRight w:val="0"/>
      <w:marTop w:val="0"/>
      <w:marBottom w:val="0"/>
      <w:divBdr>
        <w:top w:val="none" w:sz="0" w:space="0" w:color="auto"/>
        <w:left w:val="none" w:sz="0" w:space="0" w:color="auto"/>
        <w:bottom w:val="none" w:sz="0" w:space="0" w:color="auto"/>
        <w:right w:val="none" w:sz="0" w:space="0" w:color="auto"/>
      </w:divBdr>
    </w:div>
    <w:div w:id="1201211639">
      <w:bodyDiv w:val="1"/>
      <w:marLeft w:val="0"/>
      <w:marRight w:val="0"/>
      <w:marTop w:val="0"/>
      <w:marBottom w:val="0"/>
      <w:divBdr>
        <w:top w:val="none" w:sz="0" w:space="0" w:color="auto"/>
        <w:left w:val="none" w:sz="0" w:space="0" w:color="auto"/>
        <w:bottom w:val="none" w:sz="0" w:space="0" w:color="auto"/>
        <w:right w:val="none" w:sz="0" w:space="0" w:color="auto"/>
      </w:divBdr>
    </w:div>
    <w:div w:id="1201477875">
      <w:bodyDiv w:val="1"/>
      <w:marLeft w:val="0"/>
      <w:marRight w:val="0"/>
      <w:marTop w:val="0"/>
      <w:marBottom w:val="0"/>
      <w:divBdr>
        <w:top w:val="none" w:sz="0" w:space="0" w:color="auto"/>
        <w:left w:val="none" w:sz="0" w:space="0" w:color="auto"/>
        <w:bottom w:val="none" w:sz="0" w:space="0" w:color="auto"/>
        <w:right w:val="none" w:sz="0" w:space="0" w:color="auto"/>
      </w:divBdr>
    </w:div>
    <w:div w:id="1208570260">
      <w:bodyDiv w:val="1"/>
      <w:marLeft w:val="0"/>
      <w:marRight w:val="0"/>
      <w:marTop w:val="0"/>
      <w:marBottom w:val="0"/>
      <w:divBdr>
        <w:top w:val="none" w:sz="0" w:space="0" w:color="auto"/>
        <w:left w:val="none" w:sz="0" w:space="0" w:color="auto"/>
        <w:bottom w:val="none" w:sz="0" w:space="0" w:color="auto"/>
        <w:right w:val="none" w:sz="0" w:space="0" w:color="auto"/>
      </w:divBdr>
    </w:div>
    <w:div w:id="1239100278">
      <w:bodyDiv w:val="1"/>
      <w:marLeft w:val="0"/>
      <w:marRight w:val="0"/>
      <w:marTop w:val="0"/>
      <w:marBottom w:val="0"/>
      <w:divBdr>
        <w:top w:val="none" w:sz="0" w:space="0" w:color="auto"/>
        <w:left w:val="none" w:sz="0" w:space="0" w:color="auto"/>
        <w:bottom w:val="none" w:sz="0" w:space="0" w:color="auto"/>
        <w:right w:val="none" w:sz="0" w:space="0" w:color="auto"/>
      </w:divBdr>
    </w:div>
    <w:div w:id="1279949767">
      <w:bodyDiv w:val="1"/>
      <w:marLeft w:val="0"/>
      <w:marRight w:val="0"/>
      <w:marTop w:val="0"/>
      <w:marBottom w:val="0"/>
      <w:divBdr>
        <w:top w:val="none" w:sz="0" w:space="0" w:color="auto"/>
        <w:left w:val="none" w:sz="0" w:space="0" w:color="auto"/>
        <w:bottom w:val="none" w:sz="0" w:space="0" w:color="auto"/>
        <w:right w:val="none" w:sz="0" w:space="0" w:color="auto"/>
      </w:divBdr>
      <w:divsChild>
        <w:div w:id="65035900">
          <w:marLeft w:val="0"/>
          <w:marRight w:val="0"/>
          <w:marTop w:val="0"/>
          <w:marBottom w:val="0"/>
          <w:divBdr>
            <w:top w:val="none" w:sz="0" w:space="0" w:color="auto"/>
            <w:left w:val="none" w:sz="0" w:space="0" w:color="auto"/>
            <w:bottom w:val="none" w:sz="0" w:space="0" w:color="auto"/>
            <w:right w:val="none" w:sz="0" w:space="0" w:color="auto"/>
          </w:divBdr>
        </w:div>
        <w:div w:id="124348311">
          <w:marLeft w:val="0"/>
          <w:marRight w:val="0"/>
          <w:marTop w:val="0"/>
          <w:marBottom w:val="0"/>
          <w:divBdr>
            <w:top w:val="none" w:sz="0" w:space="0" w:color="auto"/>
            <w:left w:val="none" w:sz="0" w:space="0" w:color="auto"/>
            <w:bottom w:val="none" w:sz="0" w:space="0" w:color="auto"/>
            <w:right w:val="none" w:sz="0" w:space="0" w:color="auto"/>
          </w:divBdr>
        </w:div>
        <w:div w:id="138765016">
          <w:marLeft w:val="0"/>
          <w:marRight w:val="0"/>
          <w:marTop w:val="0"/>
          <w:marBottom w:val="0"/>
          <w:divBdr>
            <w:top w:val="none" w:sz="0" w:space="0" w:color="auto"/>
            <w:left w:val="none" w:sz="0" w:space="0" w:color="auto"/>
            <w:bottom w:val="none" w:sz="0" w:space="0" w:color="auto"/>
            <w:right w:val="none" w:sz="0" w:space="0" w:color="auto"/>
          </w:divBdr>
        </w:div>
        <w:div w:id="156194352">
          <w:marLeft w:val="0"/>
          <w:marRight w:val="0"/>
          <w:marTop w:val="0"/>
          <w:marBottom w:val="0"/>
          <w:divBdr>
            <w:top w:val="none" w:sz="0" w:space="0" w:color="auto"/>
            <w:left w:val="none" w:sz="0" w:space="0" w:color="auto"/>
            <w:bottom w:val="none" w:sz="0" w:space="0" w:color="auto"/>
            <w:right w:val="none" w:sz="0" w:space="0" w:color="auto"/>
          </w:divBdr>
        </w:div>
        <w:div w:id="225723173">
          <w:marLeft w:val="0"/>
          <w:marRight w:val="0"/>
          <w:marTop w:val="0"/>
          <w:marBottom w:val="0"/>
          <w:divBdr>
            <w:top w:val="none" w:sz="0" w:space="0" w:color="auto"/>
            <w:left w:val="none" w:sz="0" w:space="0" w:color="auto"/>
            <w:bottom w:val="none" w:sz="0" w:space="0" w:color="auto"/>
            <w:right w:val="none" w:sz="0" w:space="0" w:color="auto"/>
          </w:divBdr>
        </w:div>
        <w:div w:id="282418883">
          <w:marLeft w:val="0"/>
          <w:marRight w:val="0"/>
          <w:marTop w:val="0"/>
          <w:marBottom w:val="0"/>
          <w:divBdr>
            <w:top w:val="none" w:sz="0" w:space="0" w:color="auto"/>
            <w:left w:val="none" w:sz="0" w:space="0" w:color="auto"/>
            <w:bottom w:val="none" w:sz="0" w:space="0" w:color="auto"/>
            <w:right w:val="none" w:sz="0" w:space="0" w:color="auto"/>
          </w:divBdr>
        </w:div>
        <w:div w:id="298993890">
          <w:marLeft w:val="0"/>
          <w:marRight w:val="0"/>
          <w:marTop w:val="0"/>
          <w:marBottom w:val="0"/>
          <w:divBdr>
            <w:top w:val="none" w:sz="0" w:space="0" w:color="auto"/>
            <w:left w:val="none" w:sz="0" w:space="0" w:color="auto"/>
            <w:bottom w:val="none" w:sz="0" w:space="0" w:color="auto"/>
            <w:right w:val="none" w:sz="0" w:space="0" w:color="auto"/>
          </w:divBdr>
        </w:div>
        <w:div w:id="318774431">
          <w:marLeft w:val="0"/>
          <w:marRight w:val="0"/>
          <w:marTop w:val="0"/>
          <w:marBottom w:val="0"/>
          <w:divBdr>
            <w:top w:val="none" w:sz="0" w:space="0" w:color="auto"/>
            <w:left w:val="none" w:sz="0" w:space="0" w:color="auto"/>
            <w:bottom w:val="none" w:sz="0" w:space="0" w:color="auto"/>
            <w:right w:val="none" w:sz="0" w:space="0" w:color="auto"/>
          </w:divBdr>
        </w:div>
        <w:div w:id="498499061">
          <w:marLeft w:val="0"/>
          <w:marRight w:val="0"/>
          <w:marTop w:val="0"/>
          <w:marBottom w:val="0"/>
          <w:divBdr>
            <w:top w:val="none" w:sz="0" w:space="0" w:color="auto"/>
            <w:left w:val="none" w:sz="0" w:space="0" w:color="auto"/>
            <w:bottom w:val="none" w:sz="0" w:space="0" w:color="auto"/>
            <w:right w:val="none" w:sz="0" w:space="0" w:color="auto"/>
          </w:divBdr>
        </w:div>
        <w:div w:id="527722407">
          <w:marLeft w:val="0"/>
          <w:marRight w:val="0"/>
          <w:marTop w:val="0"/>
          <w:marBottom w:val="0"/>
          <w:divBdr>
            <w:top w:val="none" w:sz="0" w:space="0" w:color="auto"/>
            <w:left w:val="none" w:sz="0" w:space="0" w:color="auto"/>
            <w:bottom w:val="none" w:sz="0" w:space="0" w:color="auto"/>
            <w:right w:val="none" w:sz="0" w:space="0" w:color="auto"/>
          </w:divBdr>
        </w:div>
        <w:div w:id="536117038">
          <w:marLeft w:val="0"/>
          <w:marRight w:val="0"/>
          <w:marTop w:val="0"/>
          <w:marBottom w:val="0"/>
          <w:divBdr>
            <w:top w:val="none" w:sz="0" w:space="0" w:color="auto"/>
            <w:left w:val="none" w:sz="0" w:space="0" w:color="auto"/>
            <w:bottom w:val="none" w:sz="0" w:space="0" w:color="auto"/>
            <w:right w:val="none" w:sz="0" w:space="0" w:color="auto"/>
          </w:divBdr>
        </w:div>
        <w:div w:id="628166176">
          <w:marLeft w:val="0"/>
          <w:marRight w:val="0"/>
          <w:marTop w:val="0"/>
          <w:marBottom w:val="0"/>
          <w:divBdr>
            <w:top w:val="none" w:sz="0" w:space="0" w:color="auto"/>
            <w:left w:val="none" w:sz="0" w:space="0" w:color="auto"/>
            <w:bottom w:val="none" w:sz="0" w:space="0" w:color="auto"/>
            <w:right w:val="none" w:sz="0" w:space="0" w:color="auto"/>
          </w:divBdr>
        </w:div>
        <w:div w:id="660815708">
          <w:marLeft w:val="0"/>
          <w:marRight w:val="0"/>
          <w:marTop w:val="0"/>
          <w:marBottom w:val="0"/>
          <w:divBdr>
            <w:top w:val="none" w:sz="0" w:space="0" w:color="auto"/>
            <w:left w:val="none" w:sz="0" w:space="0" w:color="auto"/>
            <w:bottom w:val="none" w:sz="0" w:space="0" w:color="auto"/>
            <w:right w:val="none" w:sz="0" w:space="0" w:color="auto"/>
          </w:divBdr>
        </w:div>
        <w:div w:id="713433665">
          <w:marLeft w:val="0"/>
          <w:marRight w:val="0"/>
          <w:marTop w:val="0"/>
          <w:marBottom w:val="0"/>
          <w:divBdr>
            <w:top w:val="none" w:sz="0" w:space="0" w:color="auto"/>
            <w:left w:val="none" w:sz="0" w:space="0" w:color="auto"/>
            <w:bottom w:val="none" w:sz="0" w:space="0" w:color="auto"/>
            <w:right w:val="none" w:sz="0" w:space="0" w:color="auto"/>
          </w:divBdr>
        </w:div>
        <w:div w:id="718286111">
          <w:marLeft w:val="0"/>
          <w:marRight w:val="0"/>
          <w:marTop w:val="0"/>
          <w:marBottom w:val="0"/>
          <w:divBdr>
            <w:top w:val="none" w:sz="0" w:space="0" w:color="auto"/>
            <w:left w:val="none" w:sz="0" w:space="0" w:color="auto"/>
            <w:bottom w:val="none" w:sz="0" w:space="0" w:color="auto"/>
            <w:right w:val="none" w:sz="0" w:space="0" w:color="auto"/>
          </w:divBdr>
        </w:div>
        <w:div w:id="784470313">
          <w:marLeft w:val="0"/>
          <w:marRight w:val="0"/>
          <w:marTop w:val="0"/>
          <w:marBottom w:val="0"/>
          <w:divBdr>
            <w:top w:val="none" w:sz="0" w:space="0" w:color="auto"/>
            <w:left w:val="none" w:sz="0" w:space="0" w:color="auto"/>
            <w:bottom w:val="none" w:sz="0" w:space="0" w:color="auto"/>
            <w:right w:val="none" w:sz="0" w:space="0" w:color="auto"/>
          </w:divBdr>
        </w:div>
        <w:div w:id="812719288">
          <w:marLeft w:val="0"/>
          <w:marRight w:val="0"/>
          <w:marTop w:val="0"/>
          <w:marBottom w:val="0"/>
          <w:divBdr>
            <w:top w:val="none" w:sz="0" w:space="0" w:color="auto"/>
            <w:left w:val="none" w:sz="0" w:space="0" w:color="auto"/>
            <w:bottom w:val="none" w:sz="0" w:space="0" w:color="auto"/>
            <w:right w:val="none" w:sz="0" w:space="0" w:color="auto"/>
          </w:divBdr>
        </w:div>
        <w:div w:id="897473004">
          <w:marLeft w:val="0"/>
          <w:marRight w:val="0"/>
          <w:marTop w:val="0"/>
          <w:marBottom w:val="0"/>
          <w:divBdr>
            <w:top w:val="none" w:sz="0" w:space="0" w:color="auto"/>
            <w:left w:val="none" w:sz="0" w:space="0" w:color="auto"/>
            <w:bottom w:val="none" w:sz="0" w:space="0" w:color="auto"/>
            <w:right w:val="none" w:sz="0" w:space="0" w:color="auto"/>
          </w:divBdr>
        </w:div>
        <w:div w:id="902986097">
          <w:marLeft w:val="0"/>
          <w:marRight w:val="0"/>
          <w:marTop w:val="0"/>
          <w:marBottom w:val="0"/>
          <w:divBdr>
            <w:top w:val="none" w:sz="0" w:space="0" w:color="auto"/>
            <w:left w:val="none" w:sz="0" w:space="0" w:color="auto"/>
            <w:bottom w:val="none" w:sz="0" w:space="0" w:color="auto"/>
            <w:right w:val="none" w:sz="0" w:space="0" w:color="auto"/>
          </w:divBdr>
        </w:div>
        <w:div w:id="963003419">
          <w:marLeft w:val="0"/>
          <w:marRight w:val="0"/>
          <w:marTop w:val="0"/>
          <w:marBottom w:val="0"/>
          <w:divBdr>
            <w:top w:val="none" w:sz="0" w:space="0" w:color="auto"/>
            <w:left w:val="none" w:sz="0" w:space="0" w:color="auto"/>
            <w:bottom w:val="none" w:sz="0" w:space="0" w:color="auto"/>
            <w:right w:val="none" w:sz="0" w:space="0" w:color="auto"/>
          </w:divBdr>
        </w:div>
        <w:div w:id="1028870588">
          <w:marLeft w:val="0"/>
          <w:marRight w:val="0"/>
          <w:marTop w:val="0"/>
          <w:marBottom w:val="0"/>
          <w:divBdr>
            <w:top w:val="none" w:sz="0" w:space="0" w:color="auto"/>
            <w:left w:val="none" w:sz="0" w:space="0" w:color="auto"/>
            <w:bottom w:val="none" w:sz="0" w:space="0" w:color="auto"/>
            <w:right w:val="none" w:sz="0" w:space="0" w:color="auto"/>
          </w:divBdr>
        </w:div>
        <w:div w:id="1038317573">
          <w:marLeft w:val="0"/>
          <w:marRight w:val="0"/>
          <w:marTop w:val="0"/>
          <w:marBottom w:val="0"/>
          <w:divBdr>
            <w:top w:val="none" w:sz="0" w:space="0" w:color="auto"/>
            <w:left w:val="none" w:sz="0" w:space="0" w:color="auto"/>
            <w:bottom w:val="none" w:sz="0" w:space="0" w:color="auto"/>
            <w:right w:val="none" w:sz="0" w:space="0" w:color="auto"/>
          </w:divBdr>
        </w:div>
        <w:div w:id="1078288112">
          <w:marLeft w:val="0"/>
          <w:marRight w:val="0"/>
          <w:marTop w:val="0"/>
          <w:marBottom w:val="0"/>
          <w:divBdr>
            <w:top w:val="none" w:sz="0" w:space="0" w:color="auto"/>
            <w:left w:val="none" w:sz="0" w:space="0" w:color="auto"/>
            <w:bottom w:val="none" w:sz="0" w:space="0" w:color="auto"/>
            <w:right w:val="none" w:sz="0" w:space="0" w:color="auto"/>
          </w:divBdr>
        </w:div>
        <w:div w:id="1091896415">
          <w:marLeft w:val="0"/>
          <w:marRight w:val="0"/>
          <w:marTop w:val="0"/>
          <w:marBottom w:val="0"/>
          <w:divBdr>
            <w:top w:val="none" w:sz="0" w:space="0" w:color="auto"/>
            <w:left w:val="none" w:sz="0" w:space="0" w:color="auto"/>
            <w:bottom w:val="none" w:sz="0" w:space="0" w:color="auto"/>
            <w:right w:val="none" w:sz="0" w:space="0" w:color="auto"/>
          </w:divBdr>
        </w:div>
        <w:div w:id="1141389725">
          <w:marLeft w:val="0"/>
          <w:marRight w:val="0"/>
          <w:marTop w:val="0"/>
          <w:marBottom w:val="0"/>
          <w:divBdr>
            <w:top w:val="none" w:sz="0" w:space="0" w:color="auto"/>
            <w:left w:val="none" w:sz="0" w:space="0" w:color="auto"/>
            <w:bottom w:val="none" w:sz="0" w:space="0" w:color="auto"/>
            <w:right w:val="none" w:sz="0" w:space="0" w:color="auto"/>
          </w:divBdr>
        </w:div>
        <w:div w:id="1164273369">
          <w:marLeft w:val="0"/>
          <w:marRight w:val="0"/>
          <w:marTop w:val="0"/>
          <w:marBottom w:val="0"/>
          <w:divBdr>
            <w:top w:val="none" w:sz="0" w:space="0" w:color="auto"/>
            <w:left w:val="none" w:sz="0" w:space="0" w:color="auto"/>
            <w:bottom w:val="none" w:sz="0" w:space="0" w:color="auto"/>
            <w:right w:val="none" w:sz="0" w:space="0" w:color="auto"/>
          </w:divBdr>
        </w:div>
        <w:div w:id="1240405785">
          <w:marLeft w:val="0"/>
          <w:marRight w:val="0"/>
          <w:marTop w:val="0"/>
          <w:marBottom w:val="0"/>
          <w:divBdr>
            <w:top w:val="none" w:sz="0" w:space="0" w:color="auto"/>
            <w:left w:val="none" w:sz="0" w:space="0" w:color="auto"/>
            <w:bottom w:val="none" w:sz="0" w:space="0" w:color="auto"/>
            <w:right w:val="none" w:sz="0" w:space="0" w:color="auto"/>
          </w:divBdr>
        </w:div>
        <w:div w:id="1365398234">
          <w:marLeft w:val="0"/>
          <w:marRight w:val="0"/>
          <w:marTop w:val="0"/>
          <w:marBottom w:val="0"/>
          <w:divBdr>
            <w:top w:val="none" w:sz="0" w:space="0" w:color="auto"/>
            <w:left w:val="none" w:sz="0" w:space="0" w:color="auto"/>
            <w:bottom w:val="none" w:sz="0" w:space="0" w:color="auto"/>
            <w:right w:val="none" w:sz="0" w:space="0" w:color="auto"/>
          </w:divBdr>
        </w:div>
        <w:div w:id="1422215579">
          <w:marLeft w:val="0"/>
          <w:marRight w:val="0"/>
          <w:marTop w:val="0"/>
          <w:marBottom w:val="0"/>
          <w:divBdr>
            <w:top w:val="none" w:sz="0" w:space="0" w:color="auto"/>
            <w:left w:val="none" w:sz="0" w:space="0" w:color="auto"/>
            <w:bottom w:val="none" w:sz="0" w:space="0" w:color="auto"/>
            <w:right w:val="none" w:sz="0" w:space="0" w:color="auto"/>
          </w:divBdr>
        </w:div>
        <w:div w:id="1624849409">
          <w:marLeft w:val="0"/>
          <w:marRight w:val="0"/>
          <w:marTop w:val="0"/>
          <w:marBottom w:val="0"/>
          <w:divBdr>
            <w:top w:val="none" w:sz="0" w:space="0" w:color="auto"/>
            <w:left w:val="none" w:sz="0" w:space="0" w:color="auto"/>
            <w:bottom w:val="none" w:sz="0" w:space="0" w:color="auto"/>
            <w:right w:val="none" w:sz="0" w:space="0" w:color="auto"/>
          </w:divBdr>
        </w:div>
        <w:div w:id="1671062179">
          <w:marLeft w:val="0"/>
          <w:marRight w:val="0"/>
          <w:marTop w:val="0"/>
          <w:marBottom w:val="0"/>
          <w:divBdr>
            <w:top w:val="none" w:sz="0" w:space="0" w:color="auto"/>
            <w:left w:val="none" w:sz="0" w:space="0" w:color="auto"/>
            <w:bottom w:val="none" w:sz="0" w:space="0" w:color="auto"/>
            <w:right w:val="none" w:sz="0" w:space="0" w:color="auto"/>
          </w:divBdr>
        </w:div>
        <w:div w:id="1673024650">
          <w:marLeft w:val="0"/>
          <w:marRight w:val="0"/>
          <w:marTop w:val="0"/>
          <w:marBottom w:val="0"/>
          <w:divBdr>
            <w:top w:val="none" w:sz="0" w:space="0" w:color="auto"/>
            <w:left w:val="none" w:sz="0" w:space="0" w:color="auto"/>
            <w:bottom w:val="none" w:sz="0" w:space="0" w:color="auto"/>
            <w:right w:val="none" w:sz="0" w:space="0" w:color="auto"/>
          </w:divBdr>
        </w:div>
        <w:div w:id="1725327497">
          <w:marLeft w:val="0"/>
          <w:marRight w:val="0"/>
          <w:marTop w:val="0"/>
          <w:marBottom w:val="0"/>
          <w:divBdr>
            <w:top w:val="none" w:sz="0" w:space="0" w:color="auto"/>
            <w:left w:val="none" w:sz="0" w:space="0" w:color="auto"/>
            <w:bottom w:val="none" w:sz="0" w:space="0" w:color="auto"/>
            <w:right w:val="none" w:sz="0" w:space="0" w:color="auto"/>
          </w:divBdr>
        </w:div>
        <w:div w:id="1806970394">
          <w:marLeft w:val="0"/>
          <w:marRight w:val="0"/>
          <w:marTop w:val="0"/>
          <w:marBottom w:val="0"/>
          <w:divBdr>
            <w:top w:val="none" w:sz="0" w:space="0" w:color="auto"/>
            <w:left w:val="none" w:sz="0" w:space="0" w:color="auto"/>
            <w:bottom w:val="none" w:sz="0" w:space="0" w:color="auto"/>
            <w:right w:val="none" w:sz="0" w:space="0" w:color="auto"/>
          </w:divBdr>
        </w:div>
        <w:div w:id="1837988407">
          <w:marLeft w:val="0"/>
          <w:marRight w:val="0"/>
          <w:marTop w:val="0"/>
          <w:marBottom w:val="0"/>
          <w:divBdr>
            <w:top w:val="none" w:sz="0" w:space="0" w:color="auto"/>
            <w:left w:val="none" w:sz="0" w:space="0" w:color="auto"/>
            <w:bottom w:val="none" w:sz="0" w:space="0" w:color="auto"/>
            <w:right w:val="none" w:sz="0" w:space="0" w:color="auto"/>
          </w:divBdr>
        </w:div>
        <w:div w:id="1896351432">
          <w:marLeft w:val="0"/>
          <w:marRight w:val="0"/>
          <w:marTop w:val="0"/>
          <w:marBottom w:val="0"/>
          <w:divBdr>
            <w:top w:val="none" w:sz="0" w:space="0" w:color="auto"/>
            <w:left w:val="none" w:sz="0" w:space="0" w:color="auto"/>
            <w:bottom w:val="none" w:sz="0" w:space="0" w:color="auto"/>
            <w:right w:val="none" w:sz="0" w:space="0" w:color="auto"/>
          </w:divBdr>
        </w:div>
        <w:div w:id="1963728489">
          <w:marLeft w:val="0"/>
          <w:marRight w:val="0"/>
          <w:marTop w:val="0"/>
          <w:marBottom w:val="0"/>
          <w:divBdr>
            <w:top w:val="none" w:sz="0" w:space="0" w:color="auto"/>
            <w:left w:val="none" w:sz="0" w:space="0" w:color="auto"/>
            <w:bottom w:val="none" w:sz="0" w:space="0" w:color="auto"/>
            <w:right w:val="none" w:sz="0" w:space="0" w:color="auto"/>
          </w:divBdr>
        </w:div>
      </w:divsChild>
    </w:div>
    <w:div w:id="1291352236">
      <w:bodyDiv w:val="1"/>
      <w:marLeft w:val="0"/>
      <w:marRight w:val="0"/>
      <w:marTop w:val="0"/>
      <w:marBottom w:val="0"/>
      <w:divBdr>
        <w:top w:val="none" w:sz="0" w:space="0" w:color="auto"/>
        <w:left w:val="none" w:sz="0" w:space="0" w:color="auto"/>
        <w:bottom w:val="none" w:sz="0" w:space="0" w:color="auto"/>
        <w:right w:val="none" w:sz="0" w:space="0" w:color="auto"/>
      </w:divBdr>
    </w:div>
    <w:div w:id="1310211969">
      <w:bodyDiv w:val="1"/>
      <w:marLeft w:val="0"/>
      <w:marRight w:val="0"/>
      <w:marTop w:val="0"/>
      <w:marBottom w:val="0"/>
      <w:divBdr>
        <w:top w:val="none" w:sz="0" w:space="0" w:color="auto"/>
        <w:left w:val="none" w:sz="0" w:space="0" w:color="auto"/>
        <w:bottom w:val="none" w:sz="0" w:space="0" w:color="auto"/>
        <w:right w:val="none" w:sz="0" w:space="0" w:color="auto"/>
      </w:divBdr>
    </w:div>
    <w:div w:id="1350450956">
      <w:bodyDiv w:val="1"/>
      <w:marLeft w:val="0"/>
      <w:marRight w:val="0"/>
      <w:marTop w:val="0"/>
      <w:marBottom w:val="0"/>
      <w:divBdr>
        <w:top w:val="none" w:sz="0" w:space="0" w:color="auto"/>
        <w:left w:val="none" w:sz="0" w:space="0" w:color="auto"/>
        <w:bottom w:val="none" w:sz="0" w:space="0" w:color="auto"/>
        <w:right w:val="none" w:sz="0" w:space="0" w:color="auto"/>
      </w:divBdr>
    </w:div>
    <w:div w:id="1391997379">
      <w:bodyDiv w:val="1"/>
      <w:marLeft w:val="0"/>
      <w:marRight w:val="0"/>
      <w:marTop w:val="0"/>
      <w:marBottom w:val="0"/>
      <w:divBdr>
        <w:top w:val="none" w:sz="0" w:space="0" w:color="auto"/>
        <w:left w:val="none" w:sz="0" w:space="0" w:color="auto"/>
        <w:bottom w:val="none" w:sz="0" w:space="0" w:color="auto"/>
        <w:right w:val="none" w:sz="0" w:space="0" w:color="auto"/>
      </w:divBdr>
    </w:div>
    <w:div w:id="1489664206">
      <w:bodyDiv w:val="1"/>
      <w:marLeft w:val="0"/>
      <w:marRight w:val="0"/>
      <w:marTop w:val="0"/>
      <w:marBottom w:val="0"/>
      <w:divBdr>
        <w:top w:val="none" w:sz="0" w:space="0" w:color="auto"/>
        <w:left w:val="none" w:sz="0" w:space="0" w:color="auto"/>
        <w:bottom w:val="none" w:sz="0" w:space="0" w:color="auto"/>
        <w:right w:val="none" w:sz="0" w:space="0" w:color="auto"/>
      </w:divBdr>
    </w:div>
    <w:div w:id="1491368353">
      <w:bodyDiv w:val="1"/>
      <w:marLeft w:val="0"/>
      <w:marRight w:val="0"/>
      <w:marTop w:val="0"/>
      <w:marBottom w:val="0"/>
      <w:divBdr>
        <w:top w:val="none" w:sz="0" w:space="0" w:color="auto"/>
        <w:left w:val="none" w:sz="0" w:space="0" w:color="auto"/>
        <w:bottom w:val="none" w:sz="0" w:space="0" w:color="auto"/>
        <w:right w:val="none" w:sz="0" w:space="0" w:color="auto"/>
      </w:divBdr>
    </w:div>
    <w:div w:id="1493915146">
      <w:bodyDiv w:val="1"/>
      <w:marLeft w:val="0"/>
      <w:marRight w:val="0"/>
      <w:marTop w:val="0"/>
      <w:marBottom w:val="0"/>
      <w:divBdr>
        <w:top w:val="none" w:sz="0" w:space="0" w:color="auto"/>
        <w:left w:val="none" w:sz="0" w:space="0" w:color="auto"/>
        <w:bottom w:val="none" w:sz="0" w:space="0" w:color="auto"/>
        <w:right w:val="none" w:sz="0" w:space="0" w:color="auto"/>
      </w:divBdr>
    </w:div>
    <w:div w:id="1513568993">
      <w:bodyDiv w:val="1"/>
      <w:marLeft w:val="0"/>
      <w:marRight w:val="0"/>
      <w:marTop w:val="0"/>
      <w:marBottom w:val="0"/>
      <w:divBdr>
        <w:top w:val="none" w:sz="0" w:space="0" w:color="auto"/>
        <w:left w:val="none" w:sz="0" w:space="0" w:color="auto"/>
        <w:bottom w:val="none" w:sz="0" w:space="0" w:color="auto"/>
        <w:right w:val="none" w:sz="0" w:space="0" w:color="auto"/>
      </w:divBdr>
    </w:div>
    <w:div w:id="1550334434">
      <w:bodyDiv w:val="1"/>
      <w:marLeft w:val="0"/>
      <w:marRight w:val="0"/>
      <w:marTop w:val="0"/>
      <w:marBottom w:val="0"/>
      <w:divBdr>
        <w:top w:val="none" w:sz="0" w:space="0" w:color="auto"/>
        <w:left w:val="none" w:sz="0" w:space="0" w:color="auto"/>
        <w:bottom w:val="none" w:sz="0" w:space="0" w:color="auto"/>
        <w:right w:val="none" w:sz="0" w:space="0" w:color="auto"/>
      </w:divBdr>
      <w:divsChild>
        <w:div w:id="93746216">
          <w:marLeft w:val="0"/>
          <w:marRight w:val="0"/>
          <w:marTop w:val="0"/>
          <w:marBottom w:val="80"/>
          <w:divBdr>
            <w:top w:val="none" w:sz="0" w:space="0" w:color="auto"/>
            <w:left w:val="none" w:sz="0" w:space="0" w:color="auto"/>
            <w:bottom w:val="none" w:sz="0" w:space="0" w:color="auto"/>
            <w:right w:val="none" w:sz="0" w:space="0" w:color="auto"/>
          </w:divBdr>
        </w:div>
      </w:divsChild>
    </w:div>
    <w:div w:id="1598127603">
      <w:bodyDiv w:val="1"/>
      <w:marLeft w:val="0"/>
      <w:marRight w:val="0"/>
      <w:marTop w:val="0"/>
      <w:marBottom w:val="0"/>
      <w:divBdr>
        <w:top w:val="none" w:sz="0" w:space="0" w:color="auto"/>
        <w:left w:val="none" w:sz="0" w:space="0" w:color="auto"/>
        <w:bottom w:val="none" w:sz="0" w:space="0" w:color="auto"/>
        <w:right w:val="none" w:sz="0" w:space="0" w:color="auto"/>
      </w:divBdr>
      <w:divsChild>
        <w:div w:id="807940068">
          <w:marLeft w:val="0"/>
          <w:marRight w:val="0"/>
          <w:marTop w:val="0"/>
          <w:marBottom w:val="0"/>
          <w:divBdr>
            <w:top w:val="none" w:sz="0" w:space="0" w:color="auto"/>
            <w:left w:val="none" w:sz="0" w:space="0" w:color="auto"/>
            <w:bottom w:val="none" w:sz="0" w:space="0" w:color="auto"/>
            <w:right w:val="none" w:sz="0" w:space="0" w:color="auto"/>
          </w:divBdr>
        </w:div>
        <w:div w:id="1472089813">
          <w:marLeft w:val="0"/>
          <w:marRight w:val="0"/>
          <w:marTop w:val="0"/>
          <w:marBottom w:val="0"/>
          <w:divBdr>
            <w:top w:val="none" w:sz="0" w:space="0" w:color="auto"/>
            <w:left w:val="none" w:sz="0" w:space="0" w:color="auto"/>
            <w:bottom w:val="none" w:sz="0" w:space="0" w:color="auto"/>
            <w:right w:val="none" w:sz="0" w:space="0" w:color="auto"/>
          </w:divBdr>
        </w:div>
      </w:divsChild>
    </w:div>
    <w:div w:id="1634677405">
      <w:bodyDiv w:val="1"/>
      <w:marLeft w:val="0"/>
      <w:marRight w:val="0"/>
      <w:marTop w:val="0"/>
      <w:marBottom w:val="0"/>
      <w:divBdr>
        <w:top w:val="none" w:sz="0" w:space="0" w:color="auto"/>
        <w:left w:val="none" w:sz="0" w:space="0" w:color="auto"/>
        <w:bottom w:val="none" w:sz="0" w:space="0" w:color="auto"/>
        <w:right w:val="none" w:sz="0" w:space="0" w:color="auto"/>
      </w:divBdr>
    </w:div>
    <w:div w:id="1636451744">
      <w:bodyDiv w:val="1"/>
      <w:marLeft w:val="0"/>
      <w:marRight w:val="0"/>
      <w:marTop w:val="0"/>
      <w:marBottom w:val="0"/>
      <w:divBdr>
        <w:top w:val="none" w:sz="0" w:space="0" w:color="auto"/>
        <w:left w:val="none" w:sz="0" w:space="0" w:color="auto"/>
        <w:bottom w:val="none" w:sz="0" w:space="0" w:color="auto"/>
        <w:right w:val="none" w:sz="0" w:space="0" w:color="auto"/>
      </w:divBdr>
      <w:divsChild>
        <w:div w:id="476343149">
          <w:marLeft w:val="0"/>
          <w:marRight w:val="0"/>
          <w:marTop w:val="0"/>
          <w:marBottom w:val="0"/>
          <w:divBdr>
            <w:top w:val="none" w:sz="0" w:space="0" w:color="auto"/>
            <w:left w:val="none" w:sz="0" w:space="0" w:color="auto"/>
            <w:bottom w:val="none" w:sz="0" w:space="0" w:color="auto"/>
            <w:right w:val="none" w:sz="0" w:space="0" w:color="auto"/>
          </w:divBdr>
        </w:div>
        <w:div w:id="518935362">
          <w:marLeft w:val="0"/>
          <w:marRight w:val="0"/>
          <w:marTop w:val="0"/>
          <w:marBottom w:val="0"/>
          <w:divBdr>
            <w:top w:val="none" w:sz="0" w:space="0" w:color="auto"/>
            <w:left w:val="none" w:sz="0" w:space="0" w:color="auto"/>
            <w:bottom w:val="none" w:sz="0" w:space="0" w:color="auto"/>
            <w:right w:val="none" w:sz="0" w:space="0" w:color="auto"/>
          </w:divBdr>
        </w:div>
      </w:divsChild>
    </w:div>
    <w:div w:id="1638488053">
      <w:bodyDiv w:val="1"/>
      <w:marLeft w:val="0"/>
      <w:marRight w:val="0"/>
      <w:marTop w:val="0"/>
      <w:marBottom w:val="0"/>
      <w:divBdr>
        <w:top w:val="none" w:sz="0" w:space="0" w:color="auto"/>
        <w:left w:val="none" w:sz="0" w:space="0" w:color="auto"/>
        <w:bottom w:val="none" w:sz="0" w:space="0" w:color="auto"/>
        <w:right w:val="none" w:sz="0" w:space="0" w:color="auto"/>
      </w:divBdr>
    </w:div>
    <w:div w:id="1654603410">
      <w:bodyDiv w:val="1"/>
      <w:marLeft w:val="0"/>
      <w:marRight w:val="0"/>
      <w:marTop w:val="0"/>
      <w:marBottom w:val="0"/>
      <w:divBdr>
        <w:top w:val="none" w:sz="0" w:space="0" w:color="auto"/>
        <w:left w:val="none" w:sz="0" w:space="0" w:color="auto"/>
        <w:bottom w:val="none" w:sz="0" w:space="0" w:color="auto"/>
        <w:right w:val="none" w:sz="0" w:space="0" w:color="auto"/>
      </w:divBdr>
    </w:div>
    <w:div w:id="1659534475">
      <w:bodyDiv w:val="1"/>
      <w:marLeft w:val="0"/>
      <w:marRight w:val="0"/>
      <w:marTop w:val="0"/>
      <w:marBottom w:val="0"/>
      <w:divBdr>
        <w:top w:val="none" w:sz="0" w:space="0" w:color="auto"/>
        <w:left w:val="none" w:sz="0" w:space="0" w:color="auto"/>
        <w:bottom w:val="none" w:sz="0" w:space="0" w:color="auto"/>
        <w:right w:val="none" w:sz="0" w:space="0" w:color="auto"/>
      </w:divBdr>
    </w:div>
    <w:div w:id="1660234491">
      <w:bodyDiv w:val="1"/>
      <w:marLeft w:val="0"/>
      <w:marRight w:val="0"/>
      <w:marTop w:val="0"/>
      <w:marBottom w:val="0"/>
      <w:divBdr>
        <w:top w:val="none" w:sz="0" w:space="0" w:color="auto"/>
        <w:left w:val="none" w:sz="0" w:space="0" w:color="auto"/>
        <w:bottom w:val="none" w:sz="0" w:space="0" w:color="auto"/>
        <w:right w:val="none" w:sz="0" w:space="0" w:color="auto"/>
      </w:divBdr>
    </w:div>
    <w:div w:id="1676375450">
      <w:bodyDiv w:val="1"/>
      <w:marLeft w:val="0"/>
      <w:marRight w:val="0"/>
      <w:marTop w:val="0"/>
      <w:marBottom w:val="0"/>
      <w:divBdr>
        <w:top w:val="none" w:sz="0" w:space="0" w:color="auto"/>
        <w:left w:val="none" w:sz="0" w:space="0" w:color="auto"/>
        <w:bottom w:val="none" w:sz="0" w:space="0" w:color="auto"/>
        <w:right w:val="none" w:sz="0" w:space="0" w:color="auto"/>
      </w:divBdr>
    </w:div>
    <w:div w:id="1710570537">
      <w:bodyDiv w:val="1"/>
      <w:marLeft w:val="0"/>
      <w:marRight w:val="0"/>
      <w:marTop w:val="0"/>
      <w:marBottom w:val="0"/>
      <w:divBdr>
        <w:top w:val="none" w:sz="0" w:space="0" w:color="auto"/>
        <w:left w:val="none" w:sz="0" w:space="0" w:color="auto"/>
        <w:bottom w:val="none" w:sz="0" w:space="0" w:color="auto"/>
        <w:right w:val="none" w:sz="0" w:space="0" w:color="auto"/>
      </w:divBdr>
    </w:div>
    <w:div w:id="1771927591">
      <w:bodyDiv w:val="1"/>
      <w:marLeft w:val="0"/>
      <w:marRight w:val="0"/>
      <w:marTop w:val="0"/>
      <w:marBottom w:val="0"/>
      <w:divBdr>
        <w:top w:val="none" w:sz="0" w:space="0" w:color="auto"/>
        <w:left w:val="none" w:sz="0" w:space="0" w:color="auto"/>
        <w:bottom w:val="none" w:sz="0" w:space="0" w:color="auto"/>
        <w:right w:val="none" w:sz="0" w:space="0" w:color="auto"/>
      </w:divBdr>
      <w:divsChild>
        <w:div w:id="291207866">
          <w:marLeft w:val="0"/>
          <w:marRight w:val="0"/>
          <w:marTop w:val="0"/>
          <w:marBottom w:val="0"/>
          <w:divBdr>
            <w:top w:val="none" w:sz="0" w:space="0" w:color="auto"/>
            <w:left w:val="none" w:sz="0" w:space="0" w:color="auto"/>
            <w:bottom w:val="none" w:sz="0" w:space="0" w:color="auto"/>
            <w:right w:val="none" w:sz="0" w:space="0" w:color="auto"/>
          </w:divBdr>
        </w:div>
      </w:divsChild>
    </w:div>
    <w:div w:id="1799255575">
      <w:bodyDiv w:val="1"/>
      <w:marLeft w:val="0"/>
      <w:marRight w:val="0"/>
      <w:marTop w:val="0"/>
      <w:marBottom w:val="0"/>
      <w:divBdr>
        <w:top w:val="none" w:sz="0" w:space="0" w:color="auto"/>
        <w:left w:val="none" w:sz="0" w:space="0" w:color="auto"/>
        <w:bottom w:val="none" w:sz="0" w:space="0" w:color="auto"/>
        <w:right w:val="none" w:sz="0" w:space="0" w:color="auto"/>
      </w:divBdr>
    </w:div>
    <w:div w:id="1827014850">
      <w:bodyDiv w:val="1"/>
      <w:marLeft w:val="0"/>
      <w:marRight w:val="0"/>
      <w:marTop w:val="0"/>
      <w:marBottom w:val="0"/>
      <w:divBdr>
        <w:top w:val="none" w:sz="0" w:space="0" w:color="auto"/>
        <w:left w:val="none" w:sz="0" w:space="0" w:color="auto"/>
        <w:bottom w:val="none" w:sz="0" w:space="0" w:color="auto"/>
        <w:right w:val="none" w:sz="0" w:space="0" w:color="auto"/>
      </w:divBdr>
    </w:div>
    <w:div w:id="1827628486">
      <w:bodyDiv w:val="1"/>
      <w:marLeft w:val="0"/>
      <w:marRight w:val="0"/>
      <w:marTop w:val="0"/>
      <w:marBottom w:val="0"/>
      <w:divBdr>
        <w:top w:val="none" w:sz="0" w:space="0" w:color="auto"/>
        <w:left w:val="none" w:sz="0" w:space="0" w:color="auto"/>
        <w:bottom w:val="none" w:sz="0" w:space="0" w:color="auto"/>
        <w:right w:val="none" w:sz="0" w:space="0" w:color="auto"/>
      </w:divBdr>
    </w:div>
    <w:div w:id="1833064043">
      <w:bodyDiv w:val="1"/>
      <w:marLeft w:val="0"/>
      <w:marRight w:val="0"/>
      <w:marTop w:val="0"/>
      <w:marBottom w:val="0"/>
      <w:divBdr>
        <w:top w:val="none" w:sz="0" w:space="0" w:color="auto"/>
        <w:left w:val="none" w:sz="0" w:space="0" w:color="auto"/>
        <w:bottom w:val="none" w:sz="0" w:space="0" w:color="auto"/>
        <w:right w:val="none" w:sz="0" w:space="0" w:color="auto"/>
      </w:divBdr>
    </w:div>
    <w:div w:id="1835998533">
      <w:bodyDiv w:val="1"/>
      <w:marLeft w:val="0"/>
      <w:marRight w:val="0"/>
      <w:marTop w:val="0"/>
      <w:marBottom w:val="0"/>
      <w:divBdr>
        <w:top w:val="none" w:sz="0" w:space="0" w:color="auto"/>
        <w:left w:val="none" w:sz="0" w:space="0" w:color="auto"/>
        <w:bottom w:val="none" w:sz="0" w:space="0" w:color="auto"/>
        <w:right w:val="none" w:sz="0" w:space="0" w:color="auto"/>
      </w:divBdr>
    </w:div>
    <w:div w:id="1843347830">
      <w:bodyDiv w:val="1"/>
      <w:marLeft w:val="0"/>
      <w:marRight w:val="0"/>
      <w:marTop w:val="0"/>
      <w:marBottom w:val="0"/>
      <w:divBdr>
        <w:top w:val="none" w:sz="0" w:space="0" w:color="auto"/>
        <w:left w:val="none" w:sz="0" w:space="0" w:color="auto"/>
        <w:bottom w:val="none" w:sz="0" w:space="0" w:color="auto"/>
        <w:right w:val="none" w:sz="0" w:space="0" w:color="auto"/>
      </w:divBdr>
      <w:divsChild>
        <w:div w:id="460458171">
          <w:marLeft w:val="0"/>
          <w:marRight w:val="0"/>
          <w:marTop w:val="0"/>
          <w:marBottom w:val="127"/>
          <w:divBdr>
            <w:top w:val="none" w:sz="0" w:space="0" w:color="auto"/>
            <w:left w:val="none" w:sz="0" w:space="0" w:color="auto"/>
            <w:bottom w:val="none" w:sz="0" w:space="0" w:color="auto"/>
            <w:right w:val="none" w:sz="0" w:space="0" w:color="auto"/>
          </w:divBdr>
        </w:div>
        <w:div w:id="790516233">
          <w:marLeft w:val="0"/>
          <w:marRight w:val="0"/>
          <w:marTop w:val="0"/>
          <w:marBottom w:val="0"/>
          <w:divBdr>
            <w:top w:val="none" w:sz="0" w:space="0" w:color="auto"/>
            <w:left w:val="none" w:sz="0" w:space="0" w:color="auto"/>
            <w:bottom w:val="none" w:sz="0" w:space="0" w:color="auto"/>
            <w:right w:val="none" w:sz="0" w:space="0" w:color="auto"/>
          </w:divBdr>
        </w:div>
        <w:div w:id="1226840567">
          <w:marLeft w:val="0"/>
          <w:marRight w:val="0"/>
          <w:marTop w:val="95"/>
          <w:marBottom w:val="95"/>
          <w:divBdr>
            <w:top w:val="none" w:sz="0" w:space="0" w:color="auto"/>
            <w:left w:val="none" w:sz="0" w:space="0" w:color="auto"/>
            <w:bottom w:val="none" w:sz="0" w:space="0" w:color="auto"/>
            <w:right w:val="none" w:sz="0" w:space="0" w:color="auto"/>
          </w:divBdr>
          <w:divsChild>
            <w:div w:id="664013950">
              <w:marLeft w:val="0"/>
              <w:marRight w:val="0"/>
              <w:marTop w:val="0"/>
              <w:marBottom w:val="0"/>
              <w:divBdr>
                <w:top w:val="none" w:sz="0" w:space="0" w:color="auto"/>
                <w:left w:val="none" w:sz="0" w:space="0" w:color="auto"/>
                <w:bottom w:val="none" w:sz="0" w:space="0" w:color="auto"/>
                <w:right w:val="none" w:sz="0" w:space="0" w:color="auto"/>
              </w:divBdr>
            </w:div>
            <w:div w:id="1573470289">
              <w:marLeft w:val="0"/>
              <w:marRight w:val="0"/>
              <w:marTop w:val="0"/>
              <w:marBottom w:val="0"/>
              <w:divBdr>
                <w:top w:val="none" w:sz="0" w:space="0" w:color="auto"/>
                <w:left w:val="none" w:sz="0" w:space="0" w:color="auto"/>
                <w:bottom w:val="none" w:sz="0" w:space="0" w:color="auto"/>
                <w:right w:val="none" w:sz="0" w:space="0" w:color="auto"/>
              </w:divBdr>
            </w:div>
            <w:div w:id="1860926097">
              <w:marLeft w:val="0"/>
              <w:marRight w:val="0"/>
              <w:marTop w:val="0"/>
              <w:marBottom w:val="0"/>
              <w:divBdr>
                <w:top w:val="none" w:sz="0" w:space="0" w:color="auto"/>
                <w:left w:val="none" w:sz="0" w:space="0" w:color="auto"/>
                <w:bottom w:val="none" w:sz="0" w:space="0" w:color="auto"/>
                <w:right w:val="none" w:sz="0" w:space="0" w:color="auto"/>
              </w:divBdr>
            </w:div>
          </w:divsChild>
        </w:div>
        <w:div w:id="1685478283">
          <w:marLeft w:val="0"/>
          <w:marRight w:val="0"/>
          <w:marTop w:val="0"/>
          <w:marBottom w:val="0"/>
          <w:divBdr>
            <w:top w:val="none" w:sz="0" w:space="0" w:color="auto"/>
            <w:left w:val="none" w:sz="0" w:space="0" w:color="auto"/>
            <w:bottom w:val="none" w:sz="0" w:space="0" w:color="auto"/>
            <w:right w:val="none" w:sz="0" w:space="0" w:color="auto"/>
          </w:divBdr>
          <w:divsChild>
            <w:div w:id="286008759">
              <w:marLeft w:val="0"/>
              <w:marRight w:val="0"/>
              <w:marTop w:val="0"/>
              <w:marBottom w:val="0"/>
              <w:divBdr>
                <w:top w:val="single" w:sz="2" w:space="0" w:color="000000"/>
                <w:left w:val="single" w:sz="2" w:space="0" w:color="000000"/>
                <w:bottom w:val="single" w:sz="2" w:space="0" w:color="000000"/>
                <w:right w:val="single" w:sz="2" w:space="0" w:color="000000"/>
              </w:divBdr>
              <w:divsChild>
                <w:div w:id="610167657">
                  <w:marLeft w:val="0"/>
                  <w:marRight w:val="95"/>
                  <w:marTop w:val="0"/>
                  <w:marBottom w:val="0"/>
                  <w:divBdr>
                    <w:top w:val="none" w:sz="0" w:space="0" w:color="auto"/>
                    <w:left w:val="none" w:sz="0" w:space="0" w:color="auto"/>
                    <w:bottom w:val="none" w:sz="0" w:space="0" w:color="auto"/>
                    <w:right w:val="none" w:sz="0" w:space="0" w:color="auto"/>
                  </w:divBdr>
                </w:div>
                <w:div w:id="100003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901771">
          <w:marLeft w:val="0"/>
          <w:marRight w:val="0"/>
          <w:marTop w:val="0"/>
          <w:marBottom w:val="63"/>
          <w:divBdr>
            <w:top w:val="none" w:sz="0" w:space="0" w:color="auto"/>
            <w:left w:val="none" w:sz="0" w:space="0" w:color="auto"/>
            <w:bottom w:val="single" w:sz="2" w:space="0" w:color="999999"/>
            <w:right w:val="none" w:sz="0" w:space="0" w:color="auto"/>
          </w:divBdr>
          <w:divsChild>
            <w:div w:id="5641676">
              <w:marLeft w:val="0"/>
              <w:marRight w:val="0"/>
              <w:marTop w:val="0"/>
              <w:marBottom w:val="0"/>
              <w:divBdr>
                <w:top w:val="none" w:sz="0" w:space="0" w:color="auto"/>
                <w:left w:val="none" w:sz="0" w:space="0" w:color="auto"/>
                <w:bottom w:val="none" w:sz="0" w:space="0" w:color="auto"/>
                <w:right w:val="none" w:sz="0" w:space="0" w:color="auto"/>
              </w:divBdr>
              <w:divsChild>
                <w:div w:id="1729257782">
                  <w:marLeft w:val="0"/>
                  <w:marRight w:val="0"/>
                  <w:marTop w:val="32"/>
                  <w:marBottom w:val="32"/>
                  <w:divBdr>
                    <w:top w:val="none" w:sz="0" w:space="0" w:color="auto"/>
                    <w:left w:val="none" w:sz="0" w:space="0" w:color="auto"/>
                    <w:bottom w:val="single" w:sz="2" w:space="2" w:color="FFCC33"/>
                    <w:right w:val="none" w:sz="0" w:space="0" w:color="auto"/>
                  </w:divBdr>
                </w:div>
              </w:divsChild>
            </w:div>
            <w:div w:id="105659709">
              <w:marLeft w:val="0"/>
              <w:marRight w:val="0"/>
              <w:marTop w:val="0"/>
              <w:marBottom w:val="0"/>
              <w:divBdr>
                <w:top w:val="none" w:sz="0" w:space="0" w:color="auto"/>
                <w:left w:val="none" w:sz="0" w:space="0" w:color="auto"/>
                <w:bottom w:val="none" w:sz="0" w:space="0" w:color="auto"/>
                <w:right w:val="none" w:sz="0" w:space="0" w:color="auto"/>
              </w:divBdr>
              <w:divsChild>
                <w:div w:id="915868373">
                  <w:marLeft w:val="0"/>
                  <w:marRight w:val="0"/>
                  <w:marTop w:val="32"/>
                  <w:marBottom w:val="32"/>
                  <w:divBdr>
                    <w:top w:val="none" w:sz="0" w:space="0" w:color="auto"/>
                    <w:left w:val="none" w:sz="0" w:space="0" w:color="auto"/>
                    <w:bottom w:val="single" w:sz="2" w:space="2" w:color="FFCC33"/>
                    <w:right w:val="none" w:sz="0" w:space="0" w:color="auto"/>
                  </w:divBdr>
                </w:div>
              </w:divsChild>
            </w:div>
            <w:div w:id="824004967">
              <w:marLeft w:val="0"/>
              <w:marRight w:val="0"/>
              <w:marTop w:val="0"/>
              <w:marBottom w:val="32"/>
              <w:divBdr>
                <w:top w:val="none" w:sz="0" w:space="0" w:color="auto"/>
                <w:left w:val="none" w:sz="0" w:space="0" w:color="auto"/>
                <w:bottom w:val="single" w:sz="2" w:space="2" w:color="FFCC33"/>
                <w:right w:val="none" w:sz="0" w:space="0" w:color="auto"/>
              </w:divBdr>
            </w:div>
            <w:div w:id="1585648694">
              <w:marLeft w:val="0"/>
              <w:marRight w:val="0"/>
              <w:marTop w:val="0"/>
              <w:marBottom w:val="0"/>
              <w:divBdr>
                <w:top w:val="none" w:sz="0" w:space="0" w:color="auto"/>
                <w:left w:val="none" w:sz="0" w:space="0" w:color="auto"/>
                <w:bottom w:val="none" w:sz="0" w:space="0" w:color="auto"/>
                <w:right w:val="none" w:sz="0" w:space="0" w:color="auto"/>
              </w:divBdr>
              <w:divsChild>
                <w:div w:id="1903835152">
                  <w:marLeft w:val="0"/>
                  <w:marRight w:val="0"/>
                  <w:marTop w:val="32"/>
                  <w:marBottom w:val="32"/>
                  <w:divBdr>
                    <w:top w:val="none" w:sz="0" w:space="0" w:color="auto"/>
                    <w:left w:val="none" w:sz="0" w:space="0" w:color="auto"/>
                    <w:bottom w:val="single" w:sz="2" w:space="2" w:color="FFCC33"/>
                    <w:right w:val="none" w:sz="0" w:space="0" w:color="auto"/>
                  </w:divBdr>
                </w:div>
              </w:divsChild>
            </w:div>
            <w:div w:id="1625963166">
              <w:marLeft w:val="0"/>
              <w:marRight w:val="0"/>
              <w:marTop w:val="0"/>
              <w:marBottom w:val="0"/>
              <w:divBdr>
                <w:top w:val="none" w:sz="0" w:space="0" w:color="auto"/>
                <w:left w:val="none" w:sz="0" w:space="0" w:color="auto"/>
                <w:bottom w:val="none" w:sz="0" w:space="0" w:color="auto"/>
                <w:right w:val="none" w:sz="0" w:space="0" w:color="auto"/>
              </w:divBdr>
              <w:divsChild>
                <w:div w:id="1821729161">
                  <w:marLeft w:val="0"/>
                  <w:marRight w:val="0"/>
                  <w:marTop w:val="32"/>
                  <w:marBottom w:val="32"/>
                  <w:divBdr>
                    <w:top w:val="none" w:sz="0" w:space="0" w:color="auto"/>
                    <w:left w:val="none" w:sz="0" w:space="0" w:color="auto"/>
                    <w:bottom w:val="single" w:sz="2" w:space="2" w:color="FFCC33"/>
                    <w:right w:val="none" w:sz="0" w:space="0" w:color="auto"/>
                  </w:divBdr>
                </w:div>
              </w:divsChild>
            </w:div>
            <w:div w:id="1841698487">
              <w:marLeft w:val="0"/>
              <w:marRight w:val="0"/>
              <w:marTop w:val="0"/>
              <w:marBottom w:val="0"/>
              <w:divBdr>
                <w:top w:val="none" w:sz="0" w:space="0" w:color="auto"/>
                <w:left w:val="none" w:sz="0" w:space="0" w:color="auto"/>
                <w:bottom w:val="none" w:sz="0" w:space="0" w:color="auto"/>
                <w:right w:val="none" w:sz="0" w:space="0" w:color="auto"/>
              </w:divBdr>
              <w:divsChild>
                <w:div w:id="1671525180">
                  <w:marLeft w:val="0"/>
                  <w:marRight w:val="0"/>
                  <w:marTop w:val="32"/>
                  <w:marBottom w:val="32"/>
                  <w:divBdr>
                    <w:top w:val="none" w:sz="0" w:space="0" w:color="auto"/>
                    <w:left w:val="none" w:sz="0" w:space="0" w:color="auto"/>
                    <w:bottom w:val="single" w:sz="2" w:space="2" w:color="FFCC33"/>
                    <w:right w:val="none" w:sz="0" w:space="0" w:color="auto"/>
                  </w:divBdr>
                </w:div>
              </w:divsChild>
            </w:div>
            <w:div w:id="2002611264">
              <w:marLeft w:val="0"/>
              <w:marRight w:val="0"/>
              <w:marTop w:val="0"/>
              <w:marBottom w:val="0"/>
              <w:divBdr>
                <w:top w:val="none" w:sz="0" w:space="0" w:color="auto"/>
                <w:left w:val="none" w:sz="0" w:space="0" w:color="auto"/>
                <w:bottom w:val="none" w:sz="0" w:space="0" w:color="auto"/>
                <w:right w:val="none" w:sz="0" w:space="0" w:color="auto"/>
              </w:divBdr>
              <w:divsChild>
                <w:div w:id="817959890">
                  <w:marLeft w:val="0"/>
                  <w:marRight w:val="0"/>
                  <w:marTop w:val="32"/>
                  <w:marBottom w:val="32"/>
                  <w:divBdr>
                    <w:top w:val="none" w:sz="0" w:space="0" w:color="auto"/>
                    <w:left w:val="none" w:sz="0" w:space="0" w:color="auto"/>
                    <w:bottom w:val="single" w:sz="2" w:space="2" w:color="FFCC33"/>
                    <w:right w:val="none" w:sz="0" w:space="0" w:color="auto"/>
                  </w:divBdr>
                </w:div>
              </w:divsChild>
            </w:div>
            <w:div w:id="2059667428">
              <w:marLeft w:val="0"/>
              <w:marRight w:val="0"/>
              <w:marTop w:val="0"/>
              <w:marBottom w:val="0"/>
              <w:divBdr>
                <w:top w:val="none" w:sz="0" w:space="0" w:color="auto"/>
                <w:left w:val="none" w:sz="0" w:space="0" w:color="auto"/>
                <w:bottom w:val="none" w:sz="0" w:space="0" w:color="auto"/>
                <w:right w:val="none" w:sz="0" w:space="0" w:color="auto"/>
              </w:divBdr>
            </w:div>
          </w:divsChild>
        </w:div>
        <w:div w:id="1949269362">
          <w:marLeft w:val="0"/>
          <w:marRight w:val="0"/>
          <w:marTop w:val="0"/>
          <w:marBottom w:val="0"/>
          <w:divBdr>
            <w:top w:val="none" w:sz="0" w:space="0" w:color="auto"/>
            <w:left w:val="none" w:sz="0" w:space="0" w:color="auto"/>
            <w:bottom w:val="none" w:sz="0" w:space="0" w:color="auto"/>
            <w:right w:val="none" w:sz="0" w:space="0" w:color="auto"/>
          </w:divBdr>
        </w:div>
        <w:div w:id="2045326585">
          <w:marLeft w:val="0"/>
          <w:marRight w:val="0"/>
          <w:marTop w:val="0"/>
          <w:marBottom w:val="0"/>
          <w:divBdr>
            <w:top w:val="none" w:sz="0" w:space="0" w:color="auto"/>
            <w:left w:val="none" w:sz="0" w:space="0" w:color="auto"/>
            <w:bottom w:val="none" w:sz="0" w:space="0" w:color="auto"/>
            <w:right w:val="none" w:sz="0" w:space="0" w:color="auto"/>
          </w:divBdr>
        </w:div>
      </w:divsChild>
    </w:div>
    <w:div w:id="1845053002">
      <w:bodyDiv w:val="1"/>
      <w:marLeft w:val="0"/>
      <w:marRight w:val="0"/>
      <w:marTop w:val="0"/>
      <w:marBottom w:val="0"/>
      <w:divBdr>
        <w:top w:val="none" w:sz="0" w:space="0" w:color="auto"/>
        <w:left w:val="none" w:sz="0" w:space="0" w:color="auto"/>
        <w:bottom w:val="none" w:sz="0" w:space="0" w:color="auto"/>
        <w:right w:val="none" w:sz="0" w:space="0" w:color="auto"/>
      </w:divBdr>
      <w:divsChild>
        <w:div w:id="1858737083">
          <w:marLeft w:val="0"/>
          <w:marRight w:val="0"/>
          <w:marTop w:val="0"/>
          <w:marBottom w:val="0"/>
          <w:divBdr>
            <w:top w:val="none" w:sz="0" w:space="0" w:color="auto"/>
            <w:left w:val="none" w:sz="0" w:space="0" w:color="auto"/>
            <w:bottom w:val="none" w:sz="0" w:space="0" w:color="auto"/>
            <w:right w:val="none" w:sz="0" w:space="0" w:color="auto"/>
          </w:divBdr>
        </w:div>
      </w:divsChild>
    </w:div>
    <w:div w:id="1893610182">
      <w:bodyDiv w:val="1"/>
      <w:marLeft w:val="0"/>
      <w:marRight w:val="0"/>
      <w:marTop w:val="0"/>
      <w:marBottom w:val="0"/>
      <w:divBdr>
        <w:top w:val="none" w:sz="0" w:space="0" w:color="auto"/>
        <w:left w:val="none" w:sz="0" w:space="0" w:color="auto"/>
        <w:bottom w:val="none" w:sz="0" w:space="0" w:color="auto"/>
        <w:right w:val="none" w:sz="0" w:space="0" w:color="auto"/>
      </w:divBdr>
    </w:div>
    <w:div w:id="1986738080">
      <w:bodyDiv w:val="1"/>
      <w:marLeft w:val="0"/>
      <w:marRight w:val="0"/>
      <w:marTop w:val="0"/>
      <w:marBottom w:val="0"/>
      <w:divBdr>
        <w:top w:val="none" w:sz="0" w:space="0" w:color="auto"/>
        <w:left w:val="none" w:sz="0" w:space="0" w:color="auto"/>
        <w:bottom w:val="none" w:sz="0" w:space="0" w:color="auto"/>
        <w:right w:val="none" w:sz="0" w:space="0" w:color="auto"/>
      </w:divBdr>
    </w:div>
    <w:div w:id="1995716104">
      <w:bodyDiv w:val="1"/>
      <w:marLeft w:val="0"/>
      <w:marRight w:val="0"/>
      <w:marTop w:val="0"/>
      <w:marBottom w:val="0"/>
      <w:divBdr>
        <w:top w:val="none" w:sz="0" w:space="0" w:color="auto"/>
        <w:left w:val="none" w:sz="0" w:space="0" w:color="auto"/>
        <w:bottom w:val="none" w:sz="0" w:space="0" w:color="auto"/>
        <w:right w:val="none" w:sz="0" w:space="0" w:color="auto"/>
      </w:divBdr>
    </w:div>
    <w:div w:id="2015448389">
      <w:bodyDiv w:val="1"/>
      <w:marLeft w:val="0"/>
      <w:marRight w:val="0"/>
      <w:marTop w:val="0"/>
      <w:marBottom w:val="0"/>
      <w:divBdr>
        <w:top w:val="none" w:sz="0" w:space="0" w:color="auto"/>
        <w:left w:val="none" w:sz="0" w:space="0" w:color="auto"/>
        <w:bottom w:val="none" w:sz="0" w:space="0" w:color="auto"/>
        <w:right w:val="none" w:sz="0" w:space="0" w:color="auto"/>
      </w:divBdr>
    </w:div>
    <w:div w:id="2030524541">
      <w:bodyDiv w:val="1"/>
      <w:marLeft w:val="0"/>
      <w:marRight w:val="0"/>
      <w:marTop w:val="0"/>
      <w:marBottom w:val="0"/>
      <w:divBdr>
        <w:top w:val="none" w:sz="0" w:space="0" w:color="auto"/>
        <w:left w:val="none" w:sz="0" w:space="0" w:color="auto"/>
        <w:bottom w:val="none" w:sz="0" w:space="0" w:color="auto"/>
        <w:right w:val="none" w:sz="0" w:space="0" w:color="auto"/>
      </w:divBdr>
      <w:divsChild>
        <w:div w:id="15279026">
          <w:marLeft w:val="0"/>
          <w:marRight w:val="0"/>
          <w:marTop w:val="0"/>
          <w:marBottom w:val="0"/>
          <w:divBdr>
            <w:top w:val="none" w:sz="0" w:space="0" w:color="auto"/>
            <w:left w:val="none" w:sz="0" w:space="0" w:color="auto"/>
            <w:bottom w:val="none" w:sz="0" w:space="0" w:color="auto"/>
            <w:right w:val="none" w:sz="0" w:space="0" w:color="auto"/>
          </w:divBdr>
        </w:div>
        <w:div w:id="28533120">
          <w:marLeft w:val="0"/>
          <w:marRight w:val="0"/>
          <w:marTop w:val="0"/>
          <w:marBottom w:val="0"/>
          <w:divBdr>
            <w:top w:val="none" w:sz="0" w:space="0" w:color="auto"/>
            <w:left w:val="none" w:sz="0" w:space="0" w:color="auto"/>
            <w:bottom w:val="none" w:sz="0" w:space="0" w:color="auto"/>
            <w:right w:val="none" w:sz="0" w:space="0" w:color="auto"/>
          </w:divBdr>
        </w:div>
        <w:div w:id="33384096">
          <w:marLeft w:val="0"/>
          <w:marRight w:val="0"/>
          <w:marTop w:val="0"/>
          <w:marBottom w:val="0"/>
          <w:divBdr>
            <w:top w:val="none" w:sz="0" w:space="0" w:color="auto"/>
            <w:left w:val="none" w:sz="0" w:space="0" w:color="auto"/>
            <w:bottom w:val="none" w:sz="0" w:space="0" w:color="auto"/>
            <w:right w:val="none" w:sz="0" w:space="0" w:color="auto"/>
          </w:divBdr>
        </w:div>
        <w:div w:id="158541627">
          <w:marLeft w:val="0"/>
          <w:marRight w:val="0"/>
          <w:marTop w:val="0"/>
          <w:marBottom w:val="0"/>
          <w:divBdr>
            <w:top w:val="none" w:sz="0" w:space="0" w:color="auto"/>
            <w:left w:val="none" w:sz="0" w:space="0" w:color="auto"/>
            <w:bottom w:val="none" w:sz="0" w:space="0" w:color="auto"/>
            <w:right w:val="none" w:sz="0" w:space="0" w:color="auto"/>
          </w:divBdr>
        </w:div>
        <w:div w:id="164829359">
          <w:marLeft w:val="0"/>
          <w:marRight w:val="0"/>
          <w:marTop w:val="0"/>
          <w:marBottom w:val="0"/>
          <w:divBdr>
            <w:top w:val="none" w:sz="0" w:space="0" w:color="auto"/>
            <w:left w:val="none" w:sz="0" w:space="0" w:color="auto"/>
            <w:bottom w:val="none" w:sz="0" w:space="0" w:color="auto"/>
            <w:right w:val="none" w:sz="0" w:space="0" w:color="auto"/>
          </w:divBdr>
        </w:div>
        <w:div w:id="262537600">
          <w:marLeft w:val="0"/>
          <w:marRight w:val="0"/>
          <w:marTop w:val="0"/>
          <w:marBottom w:val="0"/>
          <w:divBdr>
            <w:top w:val="none" w:sz="0" w:space="0" w:color="auto"/>
            <w:left w:val="none" w:sz="0" w:space="0" w:color="auto"/>
            <w:bottom w:val="none" w:sz="0" w:space="0" w:color="auto"/>
            <w:right w:val="none" w:sz="0" w:space="0" w:color="auto"/>
          </w:divBdr>
        </w:div>
        <w:div w:id="306394722">
          <w:marLeft w:val="0"/>
          <w:marRight w:val="0"/>
          <w:marTop w:val="0"/>
          <w:marBottom w:val="0"/>
          <w:divBdr>
            <w:top w:val="none" w:sz="0" w:space="0" w:color="auto"/>
            <w:left w:val="none" w:sz="0" w:space="0" w:color="auto"/>
            <w:bottom w:val="none" w:sz="0" w:space="0" w:color="auto"/>
            <w:right w:val="none" w:sz="0" w:space="0" w:color="auto"/>
          </w:divBdr>
        </w:div>
        <w:div w:id="343899551">
          <w:marLeft w:val="0"/>
          <w:marRight w:val="0"/>
          <w:marTop w:val="0"/>
          <w:marBottom w:val="0"/>
          <w:divBdr>
            <w:top w:val="none" w:sz="0" w:space="0" w:color="auto"/>
            <w:left w:val="none" w:sz="0" w:space="0" w:color="auto"/>
            <w:bottom w:val="none" w:sz="0" w:space="0" w:color="auto"/>
            <w:right w:val="none" w:sz="0" w:space="0" w:color="auto"/>
          </w:divBdr>
        </w:div>
        <w:div w:id="494801163">
          <w:marLeft w:val="0"/>
          <w:marRight w:val="0"/>
          <w:marTop w:val="0"/>
          <w:marBottom w:val="0"/>
          <w:divBdr>
            <w:top w:val="none" w:sz="0" w:space="0" w:color="auto"/>
            <w:left w:val="none" w:sz="0" w:space="0" w:color="auto"/>
            <w:bottom w:val="none" w:sz="0" w:space="0" w:color="auto"/>
            <w:right w:val="none" w:sz="0" w:space="0" w:color="auto"/>
          </w:divBdr>
        </w:div>
        <w:div w:id="499198433">
          <w:marLeft w:val="0"/>
          <w:marRight w:val="0"/>
          <w:marTop w:val="0"/>
          <w:marBottom w:val="0"/>
          <w:divBdr>
            <w:top w:val="none" w:sz="0" w:space="0" w:color="auto"/>
            <w:left w:val="none" w:sz="0" w:space="0" w:color="auto"/>
            <w:bottom w:val="none" w:sz="0" w:space="0" w:color="auto"/>
            <w:right w:val="none" w:sz="0" w:space="0" w:color="auto"/>
          </w:divBdr>
        </w:div>
        <w:div w:id="559751550">
          <w:marLeft w:val="0"/>
          <w:marRight w:val="0"/>
          <w:marTop w:val="0"/>
          <w:marBottom w:val="0"/>
          <w:divBdr>
            <w:top w:val="none" w:sz="0" w:space="0" w:color="auto"/>
            <w:left w:val="none" w:sz="0" w:space="0" w:color="auto"/>
            <w:bottom w:val="none" w:sz="0" w:space="0" w:color="auto"/>
            <w:right w:val="none" w:sz="0" w:space="0" w:color="auto"/>
          </w:divBdr>
        </w:div>
        <w:div w:id="614755377">
          <w:marLeft w:val="0"/>
          <w:marRight w:val="0"/>
          <w:marTop w:val="0"/>
          <w:marBottom w:val="0"/>
          <w:divBdr>
            <w:top w:val="none" w:sz="0" w:space="0" w:color="auto"/>
            <w:left w:val="none" w:sz="0" w:space="0" w:color="auto"/>
            <w:bottom w:val="none" w:sz="0" w:space="0" w:color="auto"/>
            <w:right w:val="none" w:sz="0" w:space="0" w:color="auto"/>
          </w:divBdr>
        </w:div>
        <w:div w:id="634455672">
          <w:marLeft w:val="0"/>
          <w:marRight w:val="0"/>
          <w:marTop w:val="0"/>
          <w:marBottom w:val="0"/>
          <w:divBdr>
            <w:top w:val="none" w:sz="0" w:space="0" w:color="auto"/>
            <w:left w:val="none" w:sz="0" w:space="0" w:color="auto"/>
            <w:bottom w:val="none" w:sz="0" w:space="0" w:color="auto"/>
            <w:right w:val="none" w:sz="0" w:space="0" w:color="auto"/>
          </w:divBdr>
        </w:div>
        <w:div w:id="741759500">
          <w:marLeft w:val="0"/>
          <w:marRight w:val="0"/>
          <w:marTop w:val="0"/>
          <w:marBottom w:val="0"/>
          <w:divBdr>
            <w:top w:val="none" w:sz="0" w:space="0" w:color="auto"/>
            <w:left w:val="none" w:sz="0" w:space="0" w:color="auto"/>
            <w:bottom w:val="none" w:sz="0" w:space="0" w:color="auto"/>
            <w:right w:val="none" w:sz="0" w:space="0" w:color="auto"/>
          </w:divBdr>
        </w:div>
        <w:div w:id="771900655">
          <w:marLeft w:val="0"/>
          <w:marRight w:val="0"/>
          <w:marTop w:val="0"/>
          <w:marBottom w:val="0"/>
          <w:divBdr>
            <w:top w:val="none" w:sz="0" w:space="0" w:color="auto"/>
            <w:left w:val="none" w:sz="0" w:space="0" w:color="auto"/>
            <w:bottom w:val="none" w:sz="0" w:space="0" w:color="auto"/>
            <w:right w:val="none" w:sz="0" w:space="0" w:color="auto"/>
          </w:divBdr>
        </w:div>
        <w:div w:id="840463824">
          <w:marLeft w:val="0"/>
          <w:marRight w:val="0"/>
          <w:marTop w:val="0"/>
          <w:marBottom w:val="0"/>
          <w:divBdr>
            <w:top w:val="none" w:sz="0" w:space="0" w:color="auto"/>
            <w:left w:val="none" w:sz="0" w:space="0" w:color="auto"/>
            <w:bottom w:val="none" w:sz="0" w:space="0" w:color="auto"/>
            <w:right w:val="none" w:sz="0" w:space="0" w:color="auto"/>
          </w:divBdr>
        </w:div>
        <w:div w:id="892497674">
          <w:marLeft w:val="0"/>
          <w:marRight w:val="0"/>
          <w:marTop w:val="0"/>
          <w:marBottom w:val="0"/>
          <w:divBdr>
            <w:top w:val="none" w:sz="0" w:space="0" w:color="auto"/>
            <w:left w:val="none" w:sz="0" w:space="0" w:color="auto"/>
            <w:bottom w:val="none" w:sz="0" w:space="0" w:color="auto"/>
            <w:right w:val="none" w:sz="0" w:space="0" w:color="auto"/>
          </w:divBdr>
        </w:div>
        <w:div w:id="948977204">
          <w:marLeft w:val="0"/>
          <w:marRight w:val="0"/>
          <w:marTop w:val="0"/>
          <w:marBottom w:val="0"/>
          <w:divBdr>
            <w:top w:val="none" w:sz="0" w:space="0" w:color="auto"/>
            <w:left w:val="none" w:sz="0" w:space="0" w:color="auto"/>
            <w:bottom w:val="none" w:sz="0" w:space="0" w:color="auto"/>
            <w:right w:val="none" w:sz="0" w:space="0" w:color="auto"/>
          </w:divBdr>
        </w:div>
        <w:div w:id="1003968776">
          <w:marLeft w:val="0"/>
          <w:marRight w:val="0"/>
          <w:marTop w:val="0"/>
          <w:marBottom w:val="0"/>
          <w:divBdr>
            <w:top w:val="none" w:sz="0" w:space="0" w:color="auto"/>
            <w:left w:val="none" w:sz="0" w:space="0" w:color="auto"/>
            <w:bottom w:val="none" w:sz="0" w:space="0" w:color="auto"/>
            <w:right w:val="none" w:sz="0" w:space="0" w:color="auto"/>
          </w:divBdr>
        </w:div>
        <w:div w:id="1066804438">
          <w:marLeft w:val="0"/>
          <w:marRight w:val="0"/>
          <w:marTop w:val="0"/>
          <w:marBottom w:val="0"/>
          <w:divBdr>
            <w:top w:val="none" w:sz="0" w:space="0" w:color="auto"/>
            <w:left w:val="none" w:sz="0" w:space="0" w:color="auto"/>
            <w:bottom w:val="none" w:sz="0" w:space="0" w:color="auto"/>
            <w:right w:val="none" w:sz="0" w:space="0" w:color="auto"/>
          </w:divBdr>
        </w:div>
        <w:div w:id="1088619768">
          <w:marLeft w:val="0"/>
          <w:marRight w:val="0"/>
          <w:marTop w:val="0"/>
          <w:marBottom w:val="0"/>
          <w:divBdr>
            <w:top w:val="none" w:sz="0" w:space="0" w:color="auto"/>
            <w:left w:val="none" w:sz="0" w:space="0" w:color="auto"/>
            <w:bottom w:val="none" w:sz="0" w:space="0" w:color="auto"/>
            <w:right w:val="none" w:sz="0" w:space="0" w:color="auto"/>
          </w:divBdr>
        </w:div>
        <w:div w:id="1091200103">
          <w:marLeft w:val="0"/>
          <w:marRight w:val="0"/>
          <w:marTop w:val="0"/>
          <w:marBottom w:val="0"/>
          <w:divBdr>
            <w:top w:val="none" w:sz="0" w:space="0" w:color="auto"/>
            <w:left w:val="none" w:sz="0" w:space="0" w:color="auto"/>
            <w:bottom w:val="none" w:sz="0" w:space="0" w:color="auto"/>
            <w:right w:val="none" w:sz="0" w:space="0" w:color="auto"/>
          </w:divBdr>
        </w:div>
        <w:div w:id="1143616976">
          <w:marLeft w:val="0"/>
          <w:marRight w:val="0"/>
          <w:marTop w:val="0"/>
          <w:marBottom w:val="0"/>
          <w:divBdr>
            <w:top w:val="none" w:sz="0" w:space="0" w:color="auto"/>
            <w:left w:val="none" w:sz="0" w:space="0" w:color="auto"/>
            <w:bottom w:val="none" w:sz="0" w:space="0" w:color="auto"/>
            <w:right w:val="none" w:sz="0" w:space="0" w:color="auto"/>
          </w:divBdr>
        </w:div>
        <w:div w:id="1325817649">
          <w:marLeft w:val="0"/>
          <w:marRight w:val="0"/>
          <w:marTop w:val="0"/>
          <w:marBottom w:val="0"/>
          <w:divBdr>
            <w:top w:val="none" w:sz="0" w:space="0" w:color="auto"/>
            <w:left w:val="none" w:sz="0" w:space="0" w:color="auto"/>
            <w:bottom w:val="none" w:sz="0" w:space="0" w:color="auto"/>
            <w:right w:val="none" w:sz="0" w:space="0" w:color="auto"/>
          </w:divBdr>
        </w:div>
        <w:div w:id="1413815833">
          <w:marLeft w:val="0"/>
          <w:marRight w:val="0"/>
          <w:marTop w:val="0"/>
          <w:marBottom w:val="0"/>
          <w:divBdr>
            <w:top w:val="none" w:sz="0" w:space="0" w:color="auto"/>
            <w:left w:val="none" w:sz="0" w:space="0" w:color="auto"/>
            <w:bottom w:val="none" w:sz="0" w:space="0" w:color="auto"/>
            <w:right w:val="none" w:sz="0" w:space="0" w:color="auto"/>
          </w:divBdr>
        </w:div>
        <w:div w:id="1481844859">
          <w:marLeft w:val="0"/>
          <w:marRight w:val="0"/>
          <w:marTop w:val="0"/>
          <w:marBottom w:val="0"/>
          <w:divBdr>
            <w:top w:val="none" w:sz="0" w:space="0" w:color="auto"/>
            <w:left w:val="none" w:sz="0" w:space="0" w:color="auto"/>
            <w:bottom w:val="none" w:sz="0" w:space="0" w:color="auto"/>
            <w:right w:val="none" w:sz="0" w:space="0" w:color="auto"/>
          </w:divBdr>
        </w:div>
        <w:div w:id="1523087625">
          <w:marLeft w:val="0"/>
          <w:marRight w:val="0"/>
          <w:marTop w:val="0"/>
          <w:marBottom w:val="0"/>
          <w:divBdr>
            <w:top w:val="none" w:sz="0" w:space="0" w:color="auto"/>
            <w:left w:val="none" w:sz="0" w:space="0" w:color="auto"/>
            <w:bottom w:val="none" w:sz="0" w:space="0" w:color="auto"/>
            <w:right w:val="none" w:sz="0" w:space="0" w:color="auto"/>
          </w:divBdr>
        </w:div>
        <w:div w:id="1540043751">
          <w:marLeft w:val="0"/>
          <w:marRight w:val="0"/>
          <w:marTop w:val="0"/>
          <w:marBottom w:val="0"/>
          <w:divBdr>
            <w:top w:val="none" w:sz="0" w:space="0" w:color="auto"/>
            <w:left w:val="none" w:sz="0" w:space="0" w:color="auto"/>
            <w:bottom w:val="none" w:sz="0" w:space="0" w:color="auto"/>
            <w:right w:val="none" w:sz="0" w:space="0" w:color="auto"/>
          </w:divBdr>
        </w:div>
        <w:div w:id="1732727270">
          <w:marLeft w:val="0"/>
          <w:marRight w:val="0"/>
          <w:marTop w:val="0"/>
          <w:marBottom w:val="0"/>
          <w:divBdr>
            <w:top w:val="none" w:sz="0" w:space="0" w:color="auto"/>
            <w:left w:val="none" w:sz="0" w:space="0" w:color="auto"/>
            <w:bottom w:val="none" w:sz="0" w:space="0" w:color="auto"/>
            <w:right w:val="none" w:sz="0" w:space="0" w:color="auto"/>
          </w:divBdr>
        </w:div>
        <w:div w:id="1896693366">
          <w:marLeft w:val="0"/>
          <w:marRight w:val="0"/>
          <w:marTop w:val="0"/>
          <w:marBottom w:val="0"/>
          <w:divBdr>
            <w:top w:val="none" w:sz="0" w:space="0" w:color="auto"/>
            <w:left w:val="none" w:sz="0" w:space="0" w:color="auto"/>
            <w:bottom w:val="none" w:sz="0" w:space="0" w:color="auto"/>
            <w:right w:val="none" w:sz="0" w:space="0" w:color="auto"/>
          </w:divBdr>
        </w:div>
        <w:div w:id="1930461048">
          <w:marLeft w:val="0"/>
          <w:marRight w:val="0"/>
          <w:marTop w:val="0"/>
          <w:marBottom w:val="0"/>
          <w:divBdr>
            <w:top w:val="none" w:sz="0" w:space="0" w:color="auto"/>
            <w:left w:val="none" w:sz="0" w:space="0" w:color="auto"/>
            <w:bottom w:val="none" w:sz="0" w:space="0" w:color="auto"/>
            <w:right w:val="none" w:sz="0" w:space="0" w:color="auto"/>
          </w:divBdr>
        </w:div>
        <w:div w:id="1979458091">
          <w:marLeft w:val="0"/>
          <w:marRight w:val="0"/>
          <w:marTop w:val="0"/>
          <w:marBottom w:val="0"/>
          <w:divBdr>
            <w:top w:val="none" w:sz="0" w:space="0" w:color="auto"/>
            <w:left w:val="none" w:sz="0" w:space="0" w:color="auto"/>
            <w:bottom w:val="none" w:sz="0" w:space="0" w:color="auto"/>
            <w:right w:val="none" w:sz="0" w:space="0" w:color="auto"/>
          </w:divBdr>
        </w:div>
        <w:div w:id="1988973640">
          <w:marLeft w:val="0"/>
          <w:marRight w:val="0"/>
          <w:marTop w:val="0"/>
          <w:marBottom w:val="0"/>
          <w:divBdr>
            <w:top w:val="none" w:sz="0" w:space="0" w:color="auto"/>
            <w:left w:val="none" w:sz="0" w:space="0" w:color="auto"/>
            <w:bottom w:val="none" w:sz="0" w:space="0" w:color="auto"/>
            <w:right w:val="none" w:sz="0" w:space="0" w:color="auto"/>
          </w:divBdr>
        </w:div>
        <w:div w:id="2038578528">
          <w:marLeft w:val="0"/>
          <w:marRight w:val="0"/>
          <w:marTop w:val="0"/>
          <w:marBottom w:val="0"/>
          <w:divBdr>
            <w:top w:val="none" w:sz="0" w:space="0" w:color="auto"/>
            <w:left w:val="none" w:sz="0" w:space="0" w:color="auto"/>
            <w:bottom w:val="none" w:sz="0" w:space="0" w:color="auto"/>
            <w:right w:val="none" w:sz="0" w:space="0" w:color="auto"/>
          </w:divBdr>
        </w:div>
        <w:div w:id="2039744042">
          <w:marLeft w:val="0"/>
          <w:marRight w:val="0"/>
          <w:marTop w:val="0"/>
          <w:marBottom w:val="0"/>
          <w:divBdr>
            <w:top w:val="none" w:sz="0" w:space="0" w:color="auto"/>
            <w:left w:val="none" w:sz="0" w:space="0" w:color="auto"/>
            <w:bottom w:val="none" w:sz="0" w:space="0" w:color="auto"/>
            <w:right w:val="none" w:sz="0" w:space="0" w:color="auto"/>
          </w:divBdr>
        </w:div>
        <w:div w:id="2110197377">
          <w:marLeft w:val="0"/>
          <w:marRight w:val="0"/>
          <w:marTop w:val="0"/>
          <w:marBottom w:val="0"/>
          <w:divBdr>
            <w:top w:val="none" w:sz="0" w:space="0" w:color="auto"/>
            <w:left w:val="none" w:sz="0" w:space="0" w:color="auto"/>
            <w:bottom w:val="none" w:sz="0" w:space="0" w:color="auto"/>
            <w:right w:val="none" w:sz="0" w:space="0" w:color="auto"/>
          </w:divBdr>
        </w:div>
        <w:div w:id="2133791225">
          <w:marLeft w:val="0"/>
          <w:marRight w:val="0"/>
          <w:marTop w:val="0"/>
          <w:marBottom w:val="0"/>
          <w:divBdr>
            <w:top w:val="none" w:sz="0" w:space="0" w:color="auto"/>
            <w:left w:val="none" w:sz="0" w:space="0" w:color="auto"/>
            <w:bottom w:val="none" w:sz="0" w:space="0" w:color="auto"/>
            <w:right w:val="none" w:sz="0" w:space="0" w:color="auto"/>
          </w:divBdr>
        </w:div>
      </w:divsChild>
    </w:div>
    <w:div w:id="2039432259">
      <w:bodyDiv w:val="1"/>
      <w:marLeft w:val="0"/>
      <w:marRight w:val="0"/>
      <w:marTop w:val="0"/>
      <w:marBottom w:val="0"/>
      <w:divBdr>
        <w:top w:val="none" w:sz="0" w:space="0" w:color="auto"/>
        <w:left w:val="none" w:sz="0" w:space="0" w:color="auto"/>
        <w:bottom w:val="none" w:sz="0" w:space="0" w:color="auto"/>
        <w:right w:val="none" w:sz="0" w:space="0" w:color="auto"/>
      </w:divBdr>
    </w:div>
    <w:div w:id="2124180697">
      <w:bodyDiv w:val="1"/>
      <w:marLeft w:val="0"/>
      <w:marRight w:val="0"/>
      <w:marTop w:val="0"/>
      <w:marBottom w:val="0"/>
      <w:divBdr>
        <w:top w:val="none" w:sz="0" w:space="0" w:color="auto"/>
        <w:left w:val="none" w:sz="0" w:space="0" w:color="auto"/>
        <w:bottom w:val="none" w:sz="0" w:space="0" w:color="auto"/>
        <w:right w:val="none" w:sz="0" w:space="0" w:color="auto"/>
      </w:divBdr>
    </w:div>
    <w:div w:id="2135756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r.Ellora%20Sen\Desktop\CDDIS%20Revised%20figures\Revised%20PSD\Ahmad%20et%20al%20R1.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EBF786-0AE7-47EB-A80A-A6EC8C36D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hmad et al R1</Template>
  <TotalTime>175</TotalTime>
  <Pages>2</Pages>
  <Words>447</Words>
  <Characters>255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One of the hallmarks of inflammatory and neurodegenerative pathologies is the increased number of activated astrocytes to the</vt:lpstr>
    </vt:vector>
  </TitlesOfParts>
  <Company>Hewlett-Packard Company</Company>
  <LinksUpToDate>false</LinksUpToDate>
  <CharactersWithSpaces>29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e of the hallmarks of inflammatory and neurodegenerative pathologies is the increased number of activated astrocytes to the</dc:title>
  <dc:creator>Dr.Ellora Sen</dc:creator>
  <cp:lastModifiedBy>l.latha</cp:lastModifiedBy>
  <cp:revision>20</cp:revision>
  <cp:lastPrinted>2016-03-31T06:13:00Z</cp:lastPrinted>
  <dcterms:created xsi:type="dcterms:W3CDTF">2016-03-31T05:04:00Z</dcterms:created>
  <dcterms:modified xsi:type="dcterms:W3CDTF">2016-04-28T11:20:00Z</dcterms:modified>
</cp:coreProperties>
</file>